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drawings/drawing6.xml" ContentType="application/vnd.openxmlformats-officedocument.drawingml.chartshapes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drawings/drawing7.xml" ContentType="application/vnd.openxmlformats-officedocument.drawingml.chartshapes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drawings/drawing8.xml" ContentType="application/vnd.openxmlformats-officedocument.drawingml.chartshapes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drawings/drawing9.xml" ContentType="application/vnd.openxmlformats-officedocument.drawingml.chartshapes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drawings/drawing10.xml" ContentType="application/vnd.openxmlformats-officedocument.drawingml.chartshapes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drawings/drawing11.xml" ContentType="application/vnd.openxmlformats-officedocument.drawingml.chartshapes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drawings/drawing12.xml" ContentType="application/vnd.openxmlformats-officedocument.drawingml.chartshap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419F" w:rsidRDefault="00D80DD7">
      <w:r w:rsidRPr="001664B0">
        <w:rPr>
          <w:rFonts w:ascii="Times New Roman" w:hAnsi="Times New Roman"/>
          <w:color w:val="000000" w:themeColor="text1"/>
          <w:kern w:val="0"/>
          <w:szCs w:val="21"/>
        </w:rPr>
        <w:t>Figure S1</w:t>
      </w:r>
    </w:p>
    <w:p w:rsidR="00B006C8" w:rsidRDefault="00B006C8">
      <w:r w:rsidRPr="006C40F9">
        <w:rPr>
          <w:noProof/>
          <w:color w:val="000000" w:themeColor="text1"/>
        </w:rPr>
        <w:drawing>
          <wp:inline distT="0" distB="0" distL="0" distR="0" wp14:anchorId="2AB583F5" wp14:editId="10942AB2">
            <wp:extent cx="2949480" cy="2085480"/>
            <wp:effectExtent l="0" t="0" r="3810" b="10160"/>
            <wp:docPr id="1" name="グラフ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="00CC5E7B">
        <w:rPr>
          <w:rFonts w:hint="eastAsia"/>
        </w:rPr>
        <w:t xml:space="preserve">  </w:t>
      </w:r>
      <w:r w:rsidRPr="006C40F9">
        <w:rPr>
          <w:noProof/>
          <w:color w:val="000000" w:themeColor="text1"/>
        </w:rPr>
        <w:drawing>
          <wp:inline distT="0" distB="0" distL="0" distR="0" wp14:anchorId="06F9AAD8" wp14:editId="331BE70D">
            <wp:extent cx="2949120" cy="2085480"/>
            <wp:effectExtent l="0" t="0" r="3810" b="10160"/>
            <wp:docPr id="3" name="グラフ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="00FA49AC">
        <w:rPr>
          <w:noProof/>
        </w:rPr>
        <w:drawing>
          <wp:inline distT="0" distB="0" distL="0" distR="0">
            <wp:extent cx="2949120" cy="2085480"/>
            <wp:effectExtent l="0" t="0" r="3810" b="10160"/>
            <wp:docPr id="7" name="グラフ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="00CC5E7B">
        <w:t xml:space="preserve">    </w:t>
      </w:r>
      <w:r>
        <w:rPr>
          <w:noProof/>
        </w:rPr>
        <w:drawing>
          <wp:inline distT="0" distB="0" distL="0" distR="0">
            <wp:extent cx="2949120" cy="2085480"/>
            <wp:effectExtent l="0" t="0" r="3810" b="10160"/>
            <wp:docPr id="4" name="グラフ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B006C8" w:rsidRDefault="00CC5E7B">
      <w:r>
        <w:rPr>
          <w:noProof/>
        </w:rPr>
        <w:drawing>
          <wp:inline distT="0" distB="0" distL="0" distR="0">
            <wp:extent cx="2949120" cy="2085480"/>
            <wp:effectExtent l="0" t="0" r="3810" b="10160"/>
            <wp:docPr id="9" name="グラフ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>
        <w:rPr>
          <w:rFonts w:hint="eastAsia"/>
        </w:rPr>
        <w:t xml:space="preserve"> </w:t>
      </w:r>
      <w:r>
        <w:t xml:space="preserve">  </w:t>
      </w:r>
      <w:r>
        <w:rPr>
          <w:rFonts w:hint="eastAsia"/>
        </w:rPr>
        <w:t xml:space="preserve"> </w:t>
      </w:r>
      <w:r w:rsidRPr="00A460FE">
        <w:rPr>
          <w:noProof/>
          <w:color w:val="000000" w:themeColor="text1"/>
        </w:rPr>
        <w:drawing>
          <wp:inline distT="0" distB="0" distL="0" distR="0" wp14:anchorId="58A6F1AE" wp14:editId="6ABA06E0">
            <wp:extent cx="2949120" cy="2085480"/>
            <wp:effectExtent l="0" t="0" r="3810" b="10160"/>
            <wp:docPr id="6" name="グラフ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1B419F" w:rsidRDefault="001B419F"/>
    <w:p w:rsidR="00D80DD7" w:rsidRDefault="00D80DD7"/>
    <w:p w:rsidR="00D80DD7" w:rsidRDefault="00D80DD7"/>
    <w:p w:rsidR="00D80DD7" w:rsidRDefault="00D80DD7"/>
    <w:p w:rsidR="00D80DD7" w:rsidRDefault="00D80DD7"/>
    <w:p w:rsidR="00D80DD7" w:rsidRDefault="00D80DD7"/>
    <w:p w:rsidR="00D80DD7" w:rsidRDefault="00D80DD7"/>
    <w:p w:rsidR="00D80DD7" w:rsidRDefault="00D80DD7">
      <w:r w:rsidRPr="001664B0">
        <w:rPr>
          <w:rFonts w:ascii="Times New Roman" w:hAnsi="Times New Roman"/>
          <w:color w:val="000000" w:themeColor="text1"/>
          <w:kern w:val="0"/>
          <w:szCs w:val="21"/>
        </w:rPr>
        <w:lastRenderedPageBreak/>
        <w:t>Figure S2</w:t>
      </w:r>
    </w:p>
    <w:p w:rsidR="00616C33" w:rsidRDefault="00616C33">
      <w:r>
        <w:rPr>
          <w:noProof/>
        </w:rPr>
        <w:drawing>
          <wp:inline distT="0" distB="0" distL="0" distR="0">
            <wp:extent cx="2949120" cy="2085480"/>
            <wp:effectExtent l="0" t="0" r="3810" b="10160"/>
            <wp:docPr id="18" name="グラフ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>
        <w:rPr>
          <w:rFonts w:hint="eastAsia"/>
        </w:rPr>
        <w:t xml:space="preserve">   </w:t>
      </w:r>
      <w:r>
        <w:rPr>
          <w:noProof/>
        </w:rPr>
        <w:drawing>
          <wp:inline distT="0" distB="0" distL="0" distR="0" wp14:anchorId="2F248EF7" wp14:editId="288D5B98">
            <wp:extent cx="2949120" cy="2085480"/>
            <wp:effectExtent l="0" t="0" r="3810" b="10160"/>
            <wp:docPr id="15" name="グラフ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 w:rsidR="00A11CBE">
        <w:rPr>
          <w:noProof/>
        </w:rPr>
        <w:drawing>
          <wp:inline distT="0" distB="0" distL="0" distR="0">
            <wp:extent cx="2949120" cy="2085480"/>
            <wp:effectExtent l="0" t="0" r="3810" b="10160"/>
            <wp:docPr id="8" name="グラフ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>
        <w:t xml:space="preserve"> </w:t>
      </w:r>
      <w:r>
        <w:rPr>
          <w:noProof/>
        </w:rPr>
        <w:drawing>
          <wp:inline distT="0" distB="0" distL="0" distR="0" wp14:anchorId="5F00D0FC" wp14:editId="3D5E3687">
            <wp:extent cx="2949120" cy="2085480"/>
            <wp:effectExtent l="0" t="0" r="3810" b="10160"/>
            <wp:docPr id="16" name="グラフ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4300C5A" wp14:editId="7256E063">
            <wp:extent cx="2949120" cy="2085480"/>
            <wp:effectExtent l="0" t="0" r="3810" b="10160"/>
            <wp:docPr id="5" name="グラフ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  <w:r>
        <w:t xml:space="preserve">    </w:t>
      </w:r>
      <w:r>
        <w:rPr>
          <w:noProof/>
        </w:rPr>
        <w:drawing>
          <wp:inline distT="0" distB="0" distL="0" distR="0">
            <wp:extent cx="2949120" cy="2085480"/>
            <wp:effectExtent l="0" t="0" r="3810" b="10160"/>
            <wp:docPr id="17" name="グラフ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  <w:bookmarkStart w:id="0" w:name="_GoBack"/>
      <w:bookmarkEnd w:id="0"/>
    </w:p>
    <w:sectPr w:rsidR="00616C33" w:rsidSect="00224074">
      <w:headerReference w:type="default" r:id="rId18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023C" w:rsidRDefault="009F023C">
      <w:r>
        <w:separator/>
      </w:r>
    </w:p>
  </w:endnote>
  <w:endnote w:type="continuationSeparator" w:id="0">
    <w:p w:rsidR="009F023C" w:rsidRDefault="009F02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023C" w:rsidRDefault="009F023C">
      <w:r>
        <w:separator/>
      </w:r>
    </w:p>
  </w:footnote>
  <w:footnote w:type="continuationSeparator" w:id="0">
    <w:p w:rsidR="009F023C" w:rsidRDefault="009F02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24074" w:rsidRDefault="00423FA1">
    <w:pPr>
      <w:pStyle w:val="a3"/>
    </w:pPr>
    <w:r>
      <w:rPr>
        <w:color w:val="000000" w:themeColor="text1"/>
      </w:rPr>
      <w:t xml:space="preserve">Additional </w:t>
    </w:r>
    <w:r>
      <w:rPr>
        <w:rFonts w:hint="eastAsia"/>
        <w:color w:val="000000" w:themeColor="text1"/>
      </w:rPr>
      <w:t>Figure 1</w:t>
    </w:r>
    <w:r w:rsidR="006577EC" w:rsidRPr="00763D84">
      <w:rPr>
        <w:color w:val="000000" w:themeColor="text1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06C8"/>
    <w:rsid w:val="001B419F"/>
    <w:rsid w:val="00224074"/>
    <w:rsid w:val="00322A10"/>
    <w:rsid w:val="00382623"/>
    <w:rsid w:val="00423FA1"/>
    <w:rsid w:val="004D613E"/>
    <w:rsid w:val="00616C33"/>
    <w:rsid w:val="006577EC"/>
    <w:rsid w:val="006C40F9"/>
    <w:rsid w:val="006D4097"/>
    <w:rsid w:val="007A274E"/>
    <w:rsid w:val="00817E65"/>
    <w:rsid w:val="00865893"/>
    <w:rsid w:val="00885FD1"/>
    <w:rsid w:val="009A1B20"/>
    <w:rsid w:val="009F023C"/>
    <w:rsid w:val="00A11CBE"/>
    <w:rsid w:val="00A460FE"/>
    <w:rsid w:val="00B006C8"/>
    <w:rsid w:val="00B565A5"/>
    <w:rsid w:val="00B87134"/>
    <w:rsid w:val="00BF3B4F"/>
    <w:rsid w:val="00CA6FE1"/>
    <w:rsid w:val="00CC5E7B"/>
    <w:rsid w:val="00D80DD7"/>
    <w:rsid w:val="00EB418A"/>
    <w:rsid w:val="00F97228"/>
    <w:rsid w:val="00FA4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87A6859C-5FEB-4EBA-8B72-127A70268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06C8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  <w:szCs w:val="20"/>
    </w:rPr>
  </w:style>
  <w:style w:type="character" w:customStyle="1" w:styleId="a4">
    <w:name w:val="ヘッダー (文字)"/>
    <w:basedOn w:val="a0"/>
    <w:link w:val="a3"/>
    <w:uiPriority w:val="99"/>
    <w:rsid w:val="00B006C8"/>
    <w:rPr>
      <w:rFonts w:ascii="Century" w:eastAsia="ＭＳ 明朝" w:hAnsi="Century" w:cs="Times New Roman"/>
      <w:szCs w:val="20"/>
    </w:rPr>
  </w:style>
  <w:style w:type="paragraph" w:styleId="a5">
    <w:name w:val="footer"/>
    <w:basedOn w:val="a"/>
    <w:link w:val="a6"/>
    <w:uiPriority w:val="99"/>
    <w:unhideWhenUsed/>
    <w:rsid w:val="006C40F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C40F9"/>
  </w:style>
  <w:style w:type="paragraph" w:styleId="Web">
    <w:name w:val="Normal (Web)"/>
    <w:basedOn w:val="a"/>
    <w:uiPriority w:val="99"/>
    <w:semiHidden/>
    <w:unhideWhenUsed/>
    <w:rsid w:val="00322A1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chart" Target="charts/chart8.xml"/><Relationship Id="rId1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17" Type="http://schemas.openxmlformats.org/officeDocument/2006/relationships/chart" Target="charts/chart12.xml"/><Relationship Id="rId2" Type="http://schemas.openxmlformats.org/officeDocument/2006/relationships/settings" Target="settings.xml"/><Relationship Id="rId16" Type="http://schemas.openxmlformats.org/officeDocument/2006/relationships/chart" Target="charts/chart11.xm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endnotes" Target="endnotes.xml"/><Relationship Id="rId15" Type="http://schemas.openxmlformats.org/officeDocument/2006/relationships/chart" Target="charts/chart10.xml"/><Relationship Id="rId10" Type="http://schemas.openxmlformats.org/officeDocument/2006/relationships/chart" Target="charts/chart5.xml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chart" Target="charts/chart4.xml"/><Relationship Id="rId14" Type="http://schemas.openxmlformats.org/officeDocument/2006/relationships/chart" Target="charts/chart9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owner\Desktop\MPO&#35542;&#25991;\&#30456;&#38306;&#12487;&#12540;&#12479;&#35299;&#26512;&#29992;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owner\Desktop\MPO&#35542;&#25991;\&#30456;&#38306;&#12487;&#12540;&#12479;&#35299;&#26512;&#29992;.xlsx" TargetMode="External"/><Relationship Id="rId2" Type="http://schemas.microsoft.com/office/2011/relationships/chartColorStyle" Target="colors10.xml"/><Relationship Id="rId1" Type="http://schemas.microsoft.com/office/2011/relationships/chartStyle" Target="style10.xml"/><Relationship Id="rId4" Type="http://schemas.openxmlformats.org/officeDocument/2006/relationships/chartUserShapes" Target="../drawings/drawing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owner\Desktop\MPO&#35542;&#25991;\&#30456;&#38306;&#12487;&#12540;&#12479;&#35299;&#26512;&#29992;.xlsx" TargetMode="External"/><Relationship Id="rId2" Type="http://schemas.microsoft.com/office/2011/relationships/chartColorStyle" Target="colors11.xml"/><Relationship Id="rId1" Type="http://schemas.microsoft.com/office/2011/relationships/chartStyle" Target="style11.xml"/><Relationship Id="rId4" Type="http://schemas.openxmlformats.org/officeDocument/2006/relationships/chartUserShapes" Target="../drawings/drawing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owner\Desktop\MPO&#35542;&#25991;\&#30456;&#38306;&#12487;&#12540;&#12479;&#35299;&#26512;&#29992;.xlsx" TargetMode="External"/><Relationship Id="rId2" Type="http://schemas.microsoft.com/office/2011/relationships/chartColorStyle" Target="colors12.xml"/><Relationship Id="rId1" Type="http://schemas.microsoft.com/office/2011/relationships/chartStyle" Target="style12.xml"/><Relationship Id="rId4" Type="http://schemas.openxmlformats.org/officeDocument/2006/relationships/chartUserShapes" Target="../drawings/drawing12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owner\Desktop\MPO&#35542;&#25991;\&#30456;&#38306;&#12487;&#12540;&#12479;&#35299;&#26512;&#29992;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owner\Desktop\MPO&#35542;&#25991;\&#30456;&#38306;&#12487;&#12540;&#12479;&#35299;&#26512;&#29992;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owner\Desktop\MPO&#35542;&#25991;\&#30456;&#38306;&#12487;&#12540;&#12479;&#35299;&#26512;&#29992;.xlsx" TargetMode="Externa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chartUserShapes" Target="../drawings/drawing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owner\Desktop\MPO&#35542;&#25991;\&#30456;&#38306;&#12487;&#12540;&#12479;&#35299;&#26512;&#29992;.xlsx" TargetMode="Externa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chartUserShapes" Target="../drawings/drawing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owner\Desktop\MPO&#35542;&#25991;\&#30456;&#38306;&#12487;&#12540;&#12479;&#35299;&#26512;&#29992;.xlsx" TargetMode="Externa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chartUserShapes" Target="../drawings/drawing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owner\Desktop\MPO&#35542;&#25991;\&#30456;&#38306;&#12487;&#12540;&#12479;&#35299;&#26512;&#29992;.xlsx" TargetMode="External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chartUserShapes" Target="../drawings/drawing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owner\Desktop\MPO&#35542;&#25991;\&#30456;&#38306;&#12487;&#12540;&#12479;&#35299;&#26512;&#29992;.xlsx" TargetMode="External"/><Relationship Id="rId2" Type="http://schemas.microsoft.com/office/2011/relationships/chartColorStyle" Target="colors8.xml"/><Relationship Id="rId1" Type="http://schemas.microsoft.com/office/2011/relationships/chartStyle" Target="style8.xml"/><Relationship Id="rId4" Type="http://schemas.openxmlformats.org/officeDocument/2006/relationships/chartUserShapes" Target="../drawings/drawing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owner\Desktop\MPO&#35542;&#25991;\&#30456;&#38306;&#12487;&#12540;&#12479;&#35299;&#26512;&#29992;.xlsx" TargetMode="External"/><Relationship Id="rId2" Type="http://schemas.microsoft.com/office/2011/relationships/chartColorStyle" Target="colors9.xml"/><Relationship Id="rId1" Type="http://schemas.microsoft.com/office/2011/relationships/chartStyle" Target="style9.xml"/><Relationship Id="rId4" Type="http://schemas.openxmlformats.org/officeDocument/2006/relationships/chartUserShapes" Target="../drawings/drawing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r>
              <a:rPr lang="en-US" altLang="ja-JP" sz="1200" b="0" i="0" baseline="0">
                <a:effectLst/>
              </a:rPr>
              <a:t>(A)</a:t>
            </a:r>
            <a:endParaRPr lang="ja-JP" altLang="ja-JP" sz="1200">
              <a:effectLst/>
            </a:endParaRPr>
          </a:p>
        </c:rich>
      </c:tx>
      <c:layout>
        <c:manualLayout>
          <c:xMode val="edge"/>
          <c:yMode val="edge"/>
          <c:x val="3.4399140029976891E-2"/>
          <c:y val="3.0450669914738125E-2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ysClr val="windowText" lastClr="000000"/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22071930931114228"/>
          <c:y val="6.6991473812423874E-2"/>
          <c:w val="0.68824933704992297"/>
          <c:h val="0.70702331514285444"/>
        </c:manualLayout>
      </c:layout>
      <c:scatterChart>
        <c:scatterStyle val="lineMarker"/>
        <c:varyColors val="0"/>
        <c:ser>
          <c:idx val="0"/>
          <c:order val="0"/>
          <c:tx>
            <c:strRef>
              <c:f>相関グラフ作成用!$I$1</c:f>
              <c:strCache>
                <c:ptCount val="1"/>
                <c:pt idx="0">
                  <c:v>好中球数　①mlあたり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Pt>
            <c:idx val="6"/>
            <c:marker>
              <c:symbol val="circle"/>
              <c:size val="2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</c:dPt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(相関グラフ作成用!$H$2:$H$200,相関グラフ作成用!$H$321:$H$543)</c:f>
              <c:numCache>
                <c:formatCode>General</c:formatCode>
                <c:ptCount val="422"/>
                <c:pt idx="0">
                  <c:v>2743.5055799169304</c:v>
                </c:pt>
                <c:pt idx="1">
                  <c:v>553.8241251299562</c:v>
                </c:pt>
                <c:pt idx="2">
                  <c:v>1155.0744042985691</c:v>
                </c:pt>
                <c:pt idx="3">
                  <c:v>1820.294314159225</c:v>
                </c:pt>
                <c:pt idx="4">
                  <c:v>14438.88900944381</c:v>
                </c:pt>
                <c:pt idx="5">
                  <c:v>11485.023696593991</c:v>
                </c:pt>
                <c:pt idx="6">
                  <c:v>10342.780629884384</c:v>
                </c:pt>
                <c:pt idx="7">
                  <c:v>12618.690572476671</c:v>
                </c:pt>
                <c:pt idx="8">
                  <c:v>15525.253926636004</c:v>
                </c:pt>
                <c:pt idx="9">
                  <c:v>8314.0911109783428</c:v>
                </c:pt>
                <c:pt idx="10">
                  <c:v>4470.5405583511447</c:v>
                </c:pt>
                <c:pt idx="11">
                  <c:v>7430.4301294423412</c:v>
                </c:pt>
                <c:pt idx="12">
                  <c:v>7511.5722642508417</c:v>
                </c:pt>
                <c:pt idx="13">
                  <c:v>7529.9814455856986</c:v>
                </c:pt>
                <c:pt idx="14">
                  <c:v>15891.588792579892</c:v>
                </c:pt>
                <c:pt idx="15">
                  <c:v>22395.798058009372</c:v>
                </c:pt>
                <c:pt idx="16">
                  <c:v>8922.5476172565468</c:v>
                </c:pt>
                <c:pt idx="17">
                  <c:v>17557.842240913196</c:v>
                </c:pt>
                <c:pt idx="18">
                  <c:v>15482.364622487043</c:v>
                </c:pt>
                <c:pt idx="19">
                  <c:v>1213.2602397389905</c:v>
                </c:pt>
                <c:pt idx="20">
                  <c:v>831.90157114719625</c:v>
                </c:pt>
                <c:pt idx="21">
                  <c:v>1307.8846297010277</c:v>
                </c:pt>
                <c:pt idx="22">
                  <c:v>1403.1125247438608</c:v>
                </c:pt>
                <c:pt idx="23">
                  <c:v>1560.3310051859471</c:v>
                </c:pt>
                <c:pt idx="24">
                  <c:v>9170.5639269738604</c:v>
                </c:pt>
                <c:pt idx="25">
                  <c:v>10727.184123029288</c:v>
                </c:pt>
                <c:pt idx="26">
                  <c:v>9741.4806959706184</c:v>
                </c:pt>
                <c:pt idx="27">
                  <c:v>11409.063094352516</c:v>
                </c:pt>
                <c:pt idx="28">
                  <c:v>12792.543930937496</c:v>
                </c:pt>
                <c:pt idx="29">
                  <c:v>1053.826229699989</c:v>
                </c:pt>
                <c:pt idx="30">
                  <c:v>286.27629526170506</c:v>
                </c:pt>
                <c:pt idx="31">
                  <c:v>616.29922326119129</c:v>
                </c:pt>
                <c:pt idx="32">
                  <c:v>222.43936427307483</c:v>
                </c:pt>
                <c:pt idx="33">
                  <c:v>184.2161559295767</c:v>
                </c:pt>
                <c:pt idx="34">
                  <c:v>2900.265053781709</c:v>
                </c:pt>
                <c:pt idx="35">
                  <c:v>3429.4236197632677</c:v>
                </c:pt>
                <c:pt idx="36">
                  <c:v>5325.3558061940867</c:v>
                </c:pt>
                <c:pt idx="37">
                  <c:v>6623.9458000189952</c:v>
                </c:pt>
                <c:pt idx="38">
                  <c:v>4589.9123473693016</c:v>
                </c:pt>
                <c:pt idx="39">
                  <c:v>140.98453718535114</c:v>
                </c:pt>
                <c:pt idx="40">
                  <c:v>138.32879933140501</c:v>
                </c:pt>
                <c:pt idx="41">
                  <c:v>146.86843191907784</c:v>
                </c:pt>
                <c:pt idx="42">
                  <c:v>143.1205073231217</c:v>
                </c:pt>
                <c:pt idx="43">
                  <c:v>138.51002704162522</c:v>
                </c:pt>
                <c:pt idx="44">
                  <c:v>1806.7267586875353</c:v>
                </c:pt>
                <c:pt idx="45">
                  <c:v>1584.1623894776731</c:v>
                </c:pt>
                <c:pt idx="46">
                  <c:v>1769.4421363955478</c:v>
                </c:pt>
                <c:pt idx="47">
                  <c:v>1589.8742846363943</c:v>
                </c:pt>
                <c:pt idx="48">
                  <c:v>1989.1849175817526</c:v>
                </c:pt>
                <c:pt idx="49">
                  <c:v>634.68955066038166</c:v>
                </c:pt>
                <c:pt idx="50">
                  <c:v>217.16907302076086</c:v>
                </c:pt>
                <c:pt idx="51">
                  <c:v>532.63887100395914</c:v>
                </c:pt>
                <c:pt idx="52">
                  <c:v>131.52703215394752</c:v>
                </c:pt>
                <c:pt idx="53">
                  <c:v>715.89995653152005</c:v>
                </c:pt>
                <c:pt idx="54">
                  <c:v>8273.9486794830591</c:v>
                </c:pt>
                <c:pt idx="55">
                  <c:v>7539.6787867370858</c:v>
                </c:pt>
                <c:pt idx="56">
                  <c:v>326.83610334466709</c:v>
                </c:pt>
                <c:pt idx="57">
                  <c:v>6501.5930205092172</c:v>
                </c:pt>
                <c:pt idx="58">
                  <c:v>5748.8931340228391</c:v>
                </c:pt>
                <c:pt idx="59">
                  <c:v>48.422513865212615</c:v>
                </c:pt>
                <c:pt idx="60">
                  <c:v>19.100760035472824</c:v>
                </c:pt>
                <c:pt idx="61">
                  <c:v>14.446106827164632</c:v>
                </c:pt>
                <c:pt idx="62">
                  <c:v>9.0187857286354731</c:v>
                </c:pt>
                <c:pt idx="63">
                  <c:v>11.394469235763564</c:v>
                </c:pt>
                <c:pt idx="64">
                  <c:v>3248.1971111301764</c:v>
                </c:pt>
                <c:pt idx="65">
                  <c:v>2335.7517821805377</c:v>
                </c:pt>
                <c:pt idx="66">
                  <c:v>753.45582225462249</c:v>
                </c:pt>
                <c:pt idx="67">
                  <c:v>2479.708036545931</c:v>
                </c:pt>
                <c:pt idx="68">
                  <c:v>1806.6141440943661</c:v>
                </c:pt>
                <c:pt idx="69">
                  <c:v>5.4611265714171875</c:v>
                </c:pt>
                <c:pt idx="70">
                  <c:v>8.7439646836094962</c:v>
                </c:pt>
                <c:pt idx="71">
                  <c:v>21.319318439000597</c:v>
                </c:pt>
                <c:pt idx="72">
                  <c:v>4.167250412999989</c:v>
                </c:pt>
                <c:pt idx="73">
                  <c:v>6.4864380452657695</c:v>
                </c:pt>
                <c:pt idx="74">
                  <c:v>32.315960142188324</c:v>
                </c:pt>
                <c:pt idx="75">
                  <c:v>20.048683548926633</c:v>
                </c:pt>
                <c:pt idx="76">
                  <c:v>20.617678212909333</c:v>
                </c:pt>
                <c:pt idx="77">
                  <c:v>16.152426298349368</c:v>
                </c:pt>
                <c:pt idx="78">
                  <c:v>16.387431627810045</c:v>
                </c:pt>
                <c:pt idx="79">
                  <c:v>7.5404794442455918</c:v>
                </c:pt>
                <c:pt idx="80">
                  <c:v>27.901128473694261</c:v>
                </c:pt>
                <c:pt idx="81">
                  <c:v>1749.8356539647998</c:v>
                </c:pt>
                <c:pt idx="82">
                  <c:v>7.3245656220533624</c:v>
                </c:pt>
                <c:pt idx="83">
                  <c:v>9.8016001263312624</c:v>
                </c:pt>
                <c:pt idx="84">
                  <c:v>6.8986467118799997</c:v>
                </c:pt>
                <c:pt idx="85">
                  <c:v>6635.6705502983314</c:v>
                </c:pt>
                <c:pt idx="86">
                  <c:v>14.703723889063893</c:v>
                </c:pt>
                <c:pt idx="87">
                  <c:v>15.574437244262102</c:v>
                </c:pt>
                <c:pt idx="88">
                  <c:v>16.698992927247581</c:v>
                </c:pt>
                <c:pt idx="89">
                  <c:v>5.2846462453202507</c:v>
                </c:pt>
                <c:pt idx="90">
                  <c:v>12.105862248807139</c:v>
                </c:pt>
                <c:pt idx="91">
                  <c:v>22.733259231877074</c:v>
                </c:pt>
                <c:pt idx="92">
                  <c:v>5.8814841009675325</c:v>
                </c:pt>
                <c:pt idx="93">
                  <c:v>146.53446085212124</c:v>
                </c:pt>
                <c:pt idx="94">
                  <c:v>14.156885965571576</c:v>
                </c:pt>
                <c:pt idx="95">
                  <c:v>6.5886473677370985</c:v>
                </c:pt>
                <c:pt idx="96">
                  <c:v>23.055058917400679</c:v>
                </c:pt>
                <c:pt idx="97">
                  <c:v>60.517715252308889</c:v>
                </c:pt>
                <c:pt idx="98">
                  <c:v>17.391261611354839</c:v>
                </c:pt>
                <c:pt idx="99">
                  <c:v>7983.5756507847345</c:v>
                </c:pt>
                <c:pt idx="100">
                  <c:v>6854.955811822444</c:v>
                </c:pt>
                <c:pt idx="101">
                  <c:v>10823.150170864001</c:v>
                </c:pt>
                <c:pt idx="102">
                  <c:v>9742.8355112347253</c:v>
                </c:pt>
                <c:pt idx="103">
                  <c:v>6324.9905802264811</c:v>
                </c:pt>
                <c:pt idx="104">
                  <c:v>7745.7103737901125</c:v>
                </c:pt>
                <c:pt idx="105">
                  <c:v>6880.1540280711506</c:v>
                </c:pt>
                <c:pt idx="106">
                  <c:v>6808.8516882760769</c:v>
                </c:pt>
                <c:pt idx="107">
                  <c:v>4568.5808121599966</c:v>
                </c:pt>
                <c:pt idx="108">
                  <c:v>6442.5522063434228</c:v>
                </c:pt>
                <c:pt idx="109">
                  <c:v>3943.440245120315</c:v>
                </c:pt>
                <c:pt idx="110">
                  <c:v>6507.2583625932439</c:v>
                </c:pt>
                <c:pt idx="111">
                  <c:v>3739.0236801451956</c:v>
                </c:pt>
                <c:pt idx="112">
                  <c:v>4480.3135380538524</c:v>
                </c:pt>
                <c:pt idx="113">
                  <c:v>4038.8673404962674</c:v>
                </c:pt>
                <c:pt idx="114">
                  <c:v>8853.5189129731771</c:v>
                </c:pt>
                <c:pt idx="115">
                  <c:v>9100.7428414582882</c:v>
                </c:pt>
                <c:pt idx="116">
                  <c:v>6333.2596377357131</c:v>
                </c:pt>
                <c:pt idx="117">
                  <c:v>10049.241410204359</c:v>
                </c:pt>
                <c:pt idx="118">
                  <c:v>7819.6736312194162</c:v>
                </c:pt>
                <c:pt idx="119">
                  <c:v>394.00915555044327</c:v>
                </c:pt>
                <c:pt idx="120">
                  <c:v>3549.4487491063751</c:v>
                </c:pt>
                <c:pt idx="121">
                  <c:v>1964.6155157226797</c:v>
                </c:pt>
                <c:pt idx="122">
                  <c:v>2812.9085133601843</c:v>
                </c:pt>
                <c:pt idx="123">
                  <c:v>680.54266263853003</c:v>
                </c:pt>
                <c:pt idx="124">
                  <c:v>4778.5637291455441</c:v>
                </c:pt>
                <c:pt idx="125">
                  <c:v>4529.6158135089054</c:v>
                </c:pt>
                <c:pt idx="126">
                  <c:v>2785.3766541137288</c:v>
                </c:pt>
                <c:pt idx="127">
                  <c:v>5391.8390238960537</c:v>
                </c:pt>
                <c:pt idx="128">
                  <c:v>3693.1009317983653</c:v>
                </c:pt>
                <c:pt idx="129">
                  <c:v>238.31800127112098</c:v>
                </c:pt>
                <c:pt idx="130">
                  <c:v>575.78713166929231</c:v>
                </c:pt>
                <c:pt idx="131">
                  <c:v>216.23601011783143</c:v>
                </c:pt>
                <c:pt idx="132">
                  <c:v>285.01569295188449</c:v>
                </c:pt>
                <c:pt idx="133">
                  <c:v>331.29623323204748</c:v>
                </c:pt>
                <c:pt idx="134">
                  <c:v>1815.4731066391453</c:v>
                </c:pt>
                <c:pt idx="135">
                  <c:v>2131.670502063896</c:v>
                </c:pt>
                <c:pt idx="136">
                  <c:v>2099.3505342773742</c:v>
                </c:pt>
                <c:pt idx="137">
                  <c:v>1975.192600206075</c:v>
                </c:pt>
                <c:pt idx="138">
                  <c:v>2173.3210982747887</c:v>
                </c:pt>
                <c:pt idx="139">
                  <c:v>38.818215258391604</c:v>
                </c:pt>
                <c:pt idx="140">
                  <c:v>22.595297224985142</c:v>
                </c:pt>
                <c:pt idx="141">
                  <c:v>29.722063853692521</c:v>
                </c:pt>
                <c:pt idx="142">
                  <c:v>19.501700602362945</c:v>
                </c:pt>
                <c:pt idx="143">
                  <c:v>15.921086015266305</c:v>
                </c:pt>
                <c:pt idx="144">
                  <c:v>177.34245977861525</c:v>
                </c:pt>
                <c:pt idx="145">
                  <c:v>252.3260880370967</c:v>
                </c:pt>
                <c:pt idx="146">
                  <c:v>238.86722569685867</c:v>
                </c:pt>
                <c:pt idx="147">
                  <c:v>199.70492603664007</c:v>
                </c:pt>
                <c:pt idx="148">
                  <c:v>184.15667675439335</c:v>
                </c:pt>
                <c:pt idx="149">
                  <c:v>1875.1504329477498</c:v>
                </c:pt>
                <c:pt idx="150">
                  <c:v>1468.0130999750002</c:v>
                </c:pt>
                <c:pt idx="151">
                  <c:v>1684.1189635497503</c:v>
                </c:pt>
                <c:pt idx="152">
                  <c:v>1865.0796599997498</c:v>
                </c:pt>
                <c:pt idx="153">
                  <c:v>2726.8733599999996</c:v>
                </c:pt>
                <c:pt idx="154">
                  <c:v>11544.513125633252</c:v>
                </c:pt>
                <c:pt idx="155">
                  <c:v>7216.7680225432514</c:v>
                </c:pt>
                <c:pt idx="156">
                  <c:v>13869.005231699251</c:v>
                </c:pt>
                <c:pt idx="157">
                  <c:v>9215.8420001730028</c:v>
                </c:pt>
                <c:pt idx="158">
                  <c:v>13655.911994981248</c:v>
                </c:pt>
                <c:pt idx="159">
                  <c:v>35.906972488160001</c:v>
                </c:pt>
                <c:pt idx="160">
                  <c:v>57.626694769437499</c:v>
                </c:pt>
                <c:pt idx="161">
                  <c:v>81.053200319000013</c:v>
                </c:pt>
                <c:pt idx="162">
                  <c:v>43.954136996997491</c:v>
                </c:pt>
                <c:pt idx="163">
                  <c:v>50.743082189750005</c:v>
                </c:pt>
                <c:pt idx="164">
                  <c:v>127.71313193563998</c:v>
                </c:pt>
                <c:pt idx="165">
                  <c:v>58.558629495177506</c:v>
                </c:pt>
                <c:pt idx="166">
                  <c:v>96.682425699109984</c:v>
                </c:pt>
                <c:pt idx="167">
                  <c:v>53.886936155097509</c:v>
                </c:pt>
                <c:pt idx="168">
                  <c:v>124.60955855900002</c:v>
                </c:pt>
                <c:pt idx="169">
                  <c:v>5.5826970688424975</c:v>
                </c:pt>
                <c:pt idx="170">
                  <c:v>4.4633304042824999</c:v>
                </c:pt>
                <c:pt idx="171">
                  <c:v>3.5589212765624989</c:v>
                </c:pt>
                <c:pt idx="172">
                  <c:v>57.745446451769993</c:v>
                </c:pt>
                <c:pt idx="173">
                  <c:v>4.9021044435299981</c:v>
                </c:pt>
                <c:pt idx="174">
                  <c:v>6.0917917789199958</c:v>
                </c:pt>
                <c:pt idx="175">
                  <c:v>3.3233100301424994</c:v>
                </c:pt>
                <c:pt idx="176">
                  <c:v>6.9399379647300012</c:v>
                </c:pt>
                <c:pt idx="177">
                  <c:v>5.0270171460824979</c:v>
                </c:pt>
                <c:pt idx="178">
                  <c:v>4.5174043005825002</c:v>
                </c:pt>
                <c:pt idx="179">
                  <c:v>5.6482556419424963</c:v>
                </c:pt>
                <c:pt idx="180">
                  <c:v>28.355255474250001</c:v>
                </c:pt>
                <c:pt idx="181">
                  <c:v>7.1280529319999975</c:v>
                </c:pt>
                <c:pt idx="182">
                  <c:v>22.187443907999992</c:v>
                </c:pt>
                <c:pt idx="183">
                  <c:v>80.807294073000008</c:v>
                </c:pt>
                <c:pt idx="184">
                  <c:v>6.5977073716800003</c:v>
                </c:pt>
                <c:pt idx="185">
                  <c:v>12.811887896969997</c:v>
                </c:pt>
                <c:pt idx="186">
                  <c:v>42.4435694797425</c:v>
                </c:pt>
                <c:pt idx="187">
                  <c:v>4.4146869556800024</c:v>
                </c:pt>
                <c:pt idx="188">
                  <c:v>10.282648450169999</c:v>
                </c:pt>
                <c:pt idx="189">
                  <c:v>74.249849633519986</c:v>
                </c:pt>
                <c:pt idx="190">
                  <c:v>7.9288071932800008</c:v>
                </c:pt>
                <c:pt idx="191">
                  <c:v>37.250017411374998</c:v>
                </c:pt>
                <c:pt idx="192">
                  <c:v>35.576935159374997</c:v>
                </c:pt>
                <c:pt idx="193">
                  <c:v>12.631748125679998</c:v>
                </c:pt>
                <c:pt idx="194">
                  <c:v>33.722239959419994</c:v>
                </c:pt>
                <c:pt idx="195">
                  <c:v>57.248012033054991</c:v>
                </c:pt>
                <c:pt idx="196">
                  <c:v>84.590952058854981</c:v>
                </c:pt>
                <c:pt idx="197">
                  <c:v>33.893693822294992</c:v>
                </c:pt>
                <c:pt idx="198">
                  <c:v>24.858478460220002</c:v>
                </c:pt>
                <c:pt idx="199">
                  <c:v>2150.6558516104906</c:v>
                </c:pt>
                <c:pt idx="200">
                  <c:v>7.2848453887500995</c:v>
                </c:pt>
                <c:pt idx="201">
                  <c:v>15.069409450474316</c:v>
                </c:pt>
                <c:pt idx="202">
                  <c:v>9.0715883228890117</c:v>
                </c:pt>
                <c:pt idx="203">
                  <c:v>39.881565229420275</c:v>
                </c:pt>
                <c:pt idx="204">
                  <c:v>780.415964024137</c:v>
                </c:pt>
                <c:pt idx="205">
                  <c:v>850.91984798721444</c:v>
                </c:pt>
                <c:pt idx="206">
                  <c:v>564.71155178124172</c:v>
                </c:pt>
                <c:pt idx="207">
                  <c:v>2732.8277145648553</c:v>
                </c:pt>
                <c:pt idx="208">
                  <c:v>1632.0465856233536</c:v>
                </c:pt>
                <c:pt idx="209">
                  <c:v>7.1601424382518521</c:v>
                </c:pt>
                <c:pt idx="210">
                  <c:v>6.1092746753868399</c:v>
                </c:pt>
                <c:pt idx="211">
                  <c:v>3.1913814971026015</c:v>
                </c:pt>
                <c:pt idx="212">
                  <c:v>552.9905374234279</c:v>
                </c:pt>
                <c:pt idx="213">
                  <c:v>13.071660714035019</c:v>
                </c:pt>
                <c:pt idx="214">
                  <c:v>476.45643061992871</c:v>
                </c:pt>
                <c:pt idx="215">
                  <c:v>35.249856547363684</c:v>
                </c:pt>
                <c:pt idx="216">
                  <c:v>590.20118135999996</c:v>
                </c:pt>
                <c:pt idx="217">
                  <c:v>6.8825948772000123</c:v>
                </c:pt>
                <c:pt idx="218">
                  <c:v>266.52208300379095</c:v>
                </c:pt>
                <c:pt idx="219">
                  <c:v>11.672370541296441</c:v>
                </c:pt>
                <c:pt idx="220">
                  <c:v>5.1878681538306308</c:v>
                </c:pt>
                <c:pt idx="221">
                  <c:v>11.017130114621008</c:v>
                </c:pt>
                <c:pt idx="222">
                  <c:v>5.9572868879072898</c:v>
                </c:pt>
                <c:pt idx="223">
                  <c:v>6.1781367335982784</c:v>
                </c:pt>
                <c:pt idx="224">
                  <c:v>101.61863423802338</c:v>
                </c:pt>
                <c:pt idx="225">
                  <c:v>191.85076025448291</c:v>
                </c:pt>
                <c:pt idx="226">
                  <c:v>13.526409435795731</c:v>
                </c:pt>
                <c:pt idx="227">
                  <c:v>75.548469108250316</c:v>
                </c:pt>
                <c:pt idx="228">
                  <c:v>78.922868248383097</c:v>
                </c:pt>
                <c:pt idx="229">
                  <c:v>47.367760928876628</c:v>
                </c:pt>
                <c:pt idx="230">
                  <c:v>5.9556152261520507</c:v>
                </c:pt>
                <c:pt idx="231">
                  <c:v>265.07715655851814</c:v>
                </c:pt>
                <c:pt idx="232">
                  <c:v>33.077635004406773</c:v>
                </c:pt>
                <c:pt idx="233">
                  <c:v>13.603923180447847</c:v>
                </c:pt>
                <c:pt idx="234">
                  <c:v>35.208758959875695</c:v>
                </c:pt>
                <c:pt idx="235">
                  <c:v>31.443890695660425</c:v>
                </c:pt>
                <c:pt idx="236">
                  <c:v>20.585998415444834</c:v>
                </c:pt>
                <c:pt idx="237">
                  <c:v>33.765915290709792</c:v>
                </c:pt>
                <c:pt idx="238">
                  <c:v>586.17746728964346</c:v>
                </c:pt>
                <c:pt idx="239">
                  <c:v>19.713870580784569</c:v>
                </c:pt>
                <c:pt idx="240">
                  <c:v>22.764035581225013</c:v>
                </c:pt>
                <c:pt idx="241">
                  <c:v>12.302644047209377</c:v>
                </c:pt>
                <c:pt idx="242">
                  <c:v>6.7036303883493753</c:v>
                </c:pt>
                <c:pt idx="243">
                  <c:v>7.3296674213000257</c:v>
                </c:pt>
                <c:pt idx="244">
                  <c:v>8.1338277535505163</c:v>
                </c:pt>
                <c:pt idx="245">
                  <c:v>18.740119327143187</c:v>
                </c:pt>
                <c:pt idx="246">
                  <c:v>22.314735957655046</c:v>
                </c:pt>
                <c:pt idx="247">
                  <c:v>6.038584028346869</c:v>
                </c:pt>
                <c:pt idx="248">
                  <c:v>27.070720471723359</c:v>
                </c:pt>
                <c:pt idx="249">
                  <c:v>346.75626137307529</c:v>
                </c:pt>
                <c:pt idx="250">
                  <c:v>406.73150844418359</c:v>
                </c:pt>
                <c:pt idx="251">
                  <c:v>490.49329287458528</c:v>
                </c:pt>
                <c:pt idx="252">
                  <c:v>473.46461980922692</c:v>
                </c:pt>
                <c:pt idx="253">
                  <c:v>450.0731961301932</c:v>
                </c:pt>
                <c:pt idx="254">
                  <c:v>1358.8991601047501</c:v>
                </c:pt>
                <c:pt idx="255">
                  <c:v>1699.1686405504097</c:v>
                </c:pt>
                <c:pt idx="256">
                  <c:v>1501.30795437336</c:v>
                </c:pt>
                <c:pt idx="257">
                  <c:v>1669.4765054065222</c:v>
                </c:pt>
                <c:pt idx="258">
                  <c:v>1506.2829912735658</c:v>
                </c:pt>
                <c:pt idx="259">
                  <c:v>231.81943730930158</c:v>
                </c:pt>
                <c:pt idx="260">
                  <c:v>326.12146619386368</c:v>
                </c:pt>
                <c:pt idx="261">
                  <c:v>302.20608663505311</c:v>
                </c:pt>
                <c:pt idx="262">
                  <c:v>259.91383213613807</c:v>
                </c:pt>
                <c:pt idx="263">
                  <c:v>186.78598315316984</c:v>
                </c:pt>
                <c:pt idx="264">
                  <c:v>364.07371475302176</c:v>
                </c:pt>
                <c:pt idx="265">
                  <c:v>851.80177901299976</c:v>
                </c:pt>
                <c:pt idx="266">
                  <c:v>230.34504588285444</c:v>
                </c:pt>
                <c:pt idx="267">
                  <c:v>202.0445278108283</c:v>
                </c:pt>
                <c:pt idx="268">
                  <c:v>409.88561171093988</c:v>
                </c:pt>
                <c:pt idx="269">
                  <c:v>62.574202932850504</c:v>
                </c:pt>
                <c:pt idx="270">
                  <c:v>80.981068925459638</c:v>
                </c:pt>
                <c:pt idx="271">
                  <c:v>28.651932876790134</c:v>
                </c:pt>
                <c:pt idx="272">
                  <c:v>57.271813716551996</c:v>
                </c:pt>
                <c:pt idx="273">
                  <c:v>41.755211848476705</c:v>
                </c:pt>
                <c:pt idx="274">
                  <c:v>326.84585012178115</c:v>
                </c:pt>
                <c:pt idx="275">
                  <c:v>237.37649521613818</c:v>
                </c:pt>
                <c:pt idx="276">
                  <c:v>275.03269044488047</c:v>
                </c:pt>
                <c:pt idx="277">
                  <c:v>245.99278412340291</c:v>
                </c:pt>
                <c:pt idx="278">
                  <c:v>363.40045997240907</c:v>
                </c:pt>
                <c:pt idx="279">
                  <c:v>70.688393157007951</c:v>
                </c:pt>
                <c:pt idx="280">
                  <c:v>71.481638166469665</c:v>
                </c:pt>
                <c:pt idx="281">
                  <c:v>104.64086015869555</c:v>
                </c:pt>
                <c:pt idx="282">
                  <c:v>191.78251673675248</c:v>
                </c:pt>
                <c:pt idx="283">
                  <c:v>63.003401253439051</c:v>
                </c:pt>
                <c:pt idx="284">
                  <c:v>139.76432773638351</c:v>
                </c:pt>
                <c:pt idx="285">
                  <c:v>775.40824971459995</c:v>
                </c:pt>
                <c:pt idx="286">
                  <c:v>399.65108521705844</c:v>
                </c:pt>
                <c:pt idx="287">
                  <c:v>1105.2188786330162</c:v>
                </c:pt>
                <c:pt idx="288">
                  <c:v>95.426972835302308</c:v>
                </c:pt>
                <c:pt idx="289">
                  <c:v>125.7168641904709</c:v>
                </c:pt>
                <c:pt idx="290">
                  <c:v>106.43462061175271</c:v>
                </c:pt>
                <c:pt idx="291">
                  <c:v>239.08049142711394</c:v>
                </c:pt>
                <c:pt idx="292">
                  <c:v>79.293001575414593</c:v>
                </c:pt>
                <c:pt idx="293">
                  <c:v>442.83792288395421</c:v>
                </c:pt>
                <c:pt idx="294">
                  <c:v>99.857802870716313</c:v>
                </c:pt>
                <c:pt idx="295">
                  <c:v>267.59056864125631</c:v>
                </c:pt>
                <c:pt idx="296">
                  <c:v>90.566522326842716</c:v>
                </c:pt>
                <c:pt idx="297">
                  <c:v>29.168667899735155</c:v>
                </c:pt>
                <c:pt idx="298">
                  <c:v>209.37015981112395</c:v>
                </c:pt>
                <c:pt idx="299">
                  <c:v>58.558970109888662</c:v>
                </c:pt>
                <c:pt idx="300">
                  <c:v>640.17200428590002</c:v>
                </c:pt>
                <c:pt idx="301">
                  <c:v>261.45717752785748</c:v>
                </c:pt>
                <c:pt idx="302">
                  <c:v>370.58191037424729</c:v>
                </c:pt>
                <c:pt idx="303">
                  <c:v>195.52647306388769</c:v>
                </c:pt>
                <c:pt idx="304">
                  <c:v>211.06197717329246</c:v>
                </c:pt>
                <c:pt idx="305">
                  <c:v>185.13550923847413</c:v>
                </c:pt>
                <c:pt idx="306">
                  <c:v>344.49831466062903</c:v>
                </c:pt>
                <c:pt idx="307">
                  <c:v>49.207526920799921</c:v>
                </c:pt>
                <c:pt idx="308">
                  <c:v>7.48955380164902</c:v>
                </c:pt>
                <c:pt idx="309">
                  <c:v>8.9214697392888329</c:v>
                </c:pt>
                <c:pt idx="310">
                  <c:v>7.0640058910068166</c:v>
                </c:pt>
                <c:pt idx="311">
                  <c:v>6.2474849610269025</c:v>
                </c:pt>
                <c:pt idx="312">
                  <c:v>9.5486725803532639</c:v>
                </c:pt>
                <c:pt idx="313">
                  <c:v>17.012773861856601</c:v>
                </c:pt>
                <c:pt idx="314">
                  <c:v>16.135393313158552</c:v>
                </c:pt>
                <c:pt idx="315">
                  <c:v>14.151073794228205</c:v>
                </c:pt>
                <c:pt idx="316">
                  <c:v>23.627202583700793</c:v>
                </c:pt>
                <c:pt idx="317">
                  <c:v>11.65726616581931</c:v>
                </c:pt>
                <c:pt idx="318">
                  <c:v>6.3669512894794726</c:v>
                </c:pt>
                <c:pt idx="319">
                  <c:v>8.8485577953371823</c:v>
                </c:pt>
                <c:pt idx="320">
                  <c:v>22.217620964985073</c:v>
                </c:pt>
                <c:pt idx="321">
                  <c:v>9.4481043377273117</c:v>
                </c:pt>
                <c:pt idx="322">
                  <c:v>13.899149151922838</c:v>
                </c:pt>
                <c:pt idx="323">
                  <c:v>64.421101811438959</c:v>
                </c:pt>
                <c:pt idx="324">
                  <c:v>89.702115110324115</c:v>
                </c:pt>
                <c:pt idx="325">
                  <c:v>21.453590570389807</c:v>
                </c:pt>
                <c:pt idx="326">
                  <c:v>78.153394054122614</c:v>
                </c:pt>
                <c:pt idx="327">
                  <c:v>116.96349932489498</c:v>
                </c:pt>
                <c:pt idx="328">
                  <c:v>20.122785783006421</c:v>
                </c:pt>
                <c:pt idx="329">
                  <c:v>9.5490416704534873</c:v>
                </c:pt>
                <c:pt idx="330">
                  <c:v>7.6692095104871916</c:v>
                </c:pt>
                <c:pt idx="331">
                  <c:v>94.307262328004327</c:v>
                </c:pt>
                <c:pt idx="332">
                  <c:v>41.988129287638678</c:v>
                </c:pt>
                <c:pt idx="333">
                  <c:v>9.1675826666692828</c:v>
                </c:pt>
                <c:pt idx="334">
                  <c:v>6.1172799934484408</c:v>
                </c:pt>
                <c:pt idx="335">
                  <c:v>4.3973654405449887</c:v>
                </c:pt>
                <c:pt idx="336">
                  <c:v>12.449660437971566</c:v>
                </c:pt>
                <c:pt idx="337">
                  <c:v>7.9186713557399324</c:v>
                </c:pt>
                <c:pt idx="338">
                  <c:v>5.3347696881579125</c:v>
                </c:pt>
                <c:pt idx="339">
                  <c:v>24.829395758452343</c:v>
                </c:pt>
                <c:pt idx="340">
                  <c:v>10.731074550577814</c:v>
                </c:pt>
                <c:pt idx="341">
                  <c:v>6.7160154511387429</c:v>
                </c:pt>
                <c:pt idx="342">
                  <c:v>6.0522841697913332</c:v>
                </c:pt>
                <c:pt idx="343">
                  <c:v>7.0227194354972227</c:v>
                </c:pt>
                <c:pt idx="344">
                  <c:v>6.9063398164376864</c:v>
                </c:pt>
                <c:pt idx="345">
                  <c:v>9.5672698913406951</c:v>
                </c:pt>
                <c:pt idx="346">
                  <c:v>34.343948798872745</c:v>
                </c:pt>
                <c:pt idx="347">
                  <c:v>507.04971566779994</c:v>
                </c:pt>
                <c:pt idx="348">
                  <c:v>361.49862522809326</c:v>
                </c:pt>
                <c:pt idx="349">
                  <c:v>478.55526152934141</c:v>
                </c:pt>
                <c:pt idx="350">
                  <c:v>62.999042249675483</c:v>
                </c:pt>
                <c:pt idx="351">
                  <c:v>146.89273527131976</c:v>
                </c:pt>
                <c:pt idx="352">
                  <c:v>182.82061014575595</c:v>
                </c:pt>
                <c:pt idx="353">
                  <c:v>187.42060141752077</c:v>
                </c:pt>
                <c:pt idx="354">
                  <c:v>221.31011558910581</c:v>
                </c:pt>
                <c:pt idx="355">
                  <c:v>212.71937203295565</c:v>
                </c:pt>
                <c:pt idx="356">
                  <c:v>294.27218213336016</c:v>
                </c:pt>
                <c:pt idx="357">
                  <c:v>11.779490397051905</c:v>
                </c:pt>
                <c:pt idx="358">
                  <c:v>9.861893473637501</c:v>
                </c:pt>
                <c:pt idx="359">
                  <c:v>12.825258992078217</c:v>
                </c:pt>
                <c:pt idx="360">
                  <c:v>16.352834596306096</c:v>
                </c:pt>
                <c:pt idx="361">
                  <c:v>14.792163524502815</c:v>
                </c:pt>
                <c:pt idx="362">
                  <c:v>12.279157230251361</c:v>
                </c:pt>
                <c:pt idx="363">
                  <c:v>16.812243521796077</c:v>
                </c:pt>
                <c:pt idx="364">
                  <c:v>12.107462597688157</c:v>
                </c:pt>
                <c:pt idx="365">
                  <c:v>13.643949033773403</c:v>
                </c:pt>
                <c:pt idx="366">
                  <c:v>11.563676691939882</c:v>
                </c:pt>
                <c:pt idx="367">
                  <c:v>22.334505476006136</c:v>
                </c:pt>
                <c:pt idx="368">
                  <c:v>10.923200752718135</c:v>
                </c:pt>
                <c:pt idx="369">
                  <c:v>17.917750750445894</c:v>
                </c:pt>
                <c:pt idx="370">
                  <c:v>11.882408381914821</c:v>
                </c:pt>
                <c:pt idx="371">
                  <c:v>45.423112980334167</c:v>
                </c:pt>
                <c:pt idx="372">
                  <c:v>16.050484480103233</c:v>
                </c:pt>
                <c:pt idx="373">
                  <c:v>49.198778655189486</c:v>
                </c:pt>
                <c:pt idx="374">
                  <c:v>48.136068017526526</c:v>
                </c:pt>
                <c:pt idx="375">
                  <c:v>14.589957126034324</c:v>
                </c:pt>
                <c:pt idx="376">
                  <c:v>4.2053889194207343</c:v>
                </c:pt>
                <c:pt idx="377">
                  <c:v>64.10081681288159</c:v>
                </c:pt>
                <c:pt idx="378">
                  <c:v>17.024502188299014</c:v>
                </c:pt>
                <c:pt idx="379">
                  <c:v>12.191507050609289</c:v>
                </c:pt>
                <c:pt idx="380">
                  <c:v>17.401613513415878</c:v>
                </c:pt>
                <c:pt idx="381">
                  <c:v>4.1359885841720638</c:v>
                </c:pt>
                <c:pt idx="382">
                  <c:v>5.195474709029698</c:v>
                </c:pt>
                <c:pt idx="383">
                  <c:v>5.6568998462029141</c:v>
                </c:pt>
                <c:pt idx="384">
                  <c:v>38.608549418119416</c:v>
                </c:pt>
                <c:pt idx="385">
                  <c:v>17.73562438891269</c:v>
                </c:pt>
                <c:pt idx="386">
                  <c:v>17.176184857957164</c:v>
                </c:pt>
                <c:pt idx="387">
                  <c:v>11.40991548740778</c:v>
                </c:pt>
                <c:pt idx="388">
                  <c:v>1.8445464673767633</c:v>
                </c:pt>
                <c:pt idx="389">
                  <c:v>11.151851205263164</c:v>
                </c:pt>
                <c:pt idx="390">
                  <c:v>45.138953165142205</c:v>
                </c:pt>
                <c:pt idx="391">
                  <c:v>7.1837838260648867</c:v>
                </c:pt>
                <c:pt idx="392">
                  <c:v>9.3444346555298878</c:v>
                </c:pt>
                <c:pt idx="393">
                  <c:v>7.3870656216356094</c:v>
                </c:pt>
                <c:pt idx="394">
                  <c:v>5.1711089945731148</c:v>
                </c:pt>
                <c:pt idx="395">
                  <c:v>4.7326095581958461</c:v>
                </c:pt>
                <c:pt idx="396">
                  <c:v>3.183499606468752</c:v>
                </c:pt>
                <c:pt idx="397">
                  <c:v>339.40184738680227</c:v>
                </c:pt>
                <c:pt idx="398">
                  <c:v>788.78615570142483</c:v>
                </c:pt>
                <c:pt idx="399">
                  <c:v>385.86756806233939</c:v>
                </c:pt>
                <c:pt idx="400">
                  <c:v>582.81083601186026</c:v>
                </c:pt>
                <c:pt idx="401">
                  <c:v>235.6839820638707</c:v>
                </c:pt>
                <c:pt idx="402">
                  <c:v>42.317253700092351</c:v>
                </c:pt>
                <c:pt idx="403">
                  <c:v>134.74555874639259</c:v>
                </c:pt>
                <c:pt idx="404">
                  <c:v>7.6334228502307866</c:v>
                </c:pt>
                <c:pt idx="405">
                  <c:v>7.4319709400937661</c:v>
                </c:pt>
                <c:pt idx="406">
                  <c:v>14.333699371160051</c:v>
                </c:pt>
                <c:pt idx="407">
                  <c:v>11.998787764387036</c:v>
                </c:pt>
                <c:pt idx="408">
                  <c:v>11.016229907396646</c:v>
                </c:pt>
                <c:pt idx="409">
                  <c:v>8.6660313825700399</c:v>
                </c:pt>
                <c:pt idx="410">
                  <c:v>1.9770188866504155</c:v>
                </c:pt>
                <c:pt idx="411">
                  <c:v>14.785169491478992</c:v>
                </c:pt>
                <c:pt idx="412">
                  <c:v>21.855531627932617</c:v>
                </c:pt>
                <c:pt idx="413">
                  <c:v>3.8676443504705516</c:v>
                </c:pt>
                <c:pt idx="414">
                  <c:v>2.0254601647559456</c:v>
                </c:pt>
                <c:pt idx="415">
                  <c:v>5.5114943300475607</c:v>
                </c:pt>
                <c:pt idx="416">
                  <c:v>9.8551732535824854</c:v>
                </c:pt>
                <c:pt idx="417">
                  <c:v>5.8403590510000845</c:v>
                </c:pt>
                <c:pt idx="418">
                  <c:v>10.506312120737398</c:v>
                </c:pt>
                <c:pt idx="419">
                  <c:v>28.747928780700651</c:v>
                </c:pt>
                <c:pt idx="420">
                  <c:v>6.4071976293969053</c:v>
                </c:pt>
                <c:pt idx="421">
                  <c:v>3.7339464817644439</c:v>
                </c:pt>
              </c:numCache>
            </c:numRef>
          </c:xVal>
          <c:yVal>
            <c:numRef>
              <c:f>(相関グラフ作成用!$I$2:$I$200,相関グラフ作成用!$I$321:$I$543)</c:f>
              <c:numCache>
                <c:formatCode>General</c:formatCode>
                <c:ptCount val="422"/>
                <c:pt idx="0">
                  <c:v>30.82231839981284</c:v>
                </c:pt>
                <c:pt idx="1">
                  <c:v>15.076304561864131</c:v>
                </c:pt>
                <c:pt idx="2">
                  <c:v>29.564254922521265</c:v>
                </c:pt>
                <c:pt idx="3">
                  <c:v>11.188299817184648</c:v>
                </c:pt>
                <c:pt idx="4">
                  <c:v>108.76639886097833</c:v>
                </c:pt>
                <c:pt idx="5">
                  <c:v>123.15521628498729</c:v>
                </c:pt>
                <c:pt idx="6">
                  <c:v>141.11429025592116</c:v>
                </c:pt>
                <c:pt idx="7">
                  <c:v>220.38695505238263</c:v>
                </c:pt>
                <c:pt idx="8">
                  <c:v>173.88335475578407</c:v>
                </c:pt>
                <c:pt idx="9">
                  <c:v>82.377644968502679</c:v>
                </c:pt>
                <c:pt idx="10">
                  <c:v>85.877426722497148</c:v>
                </c:pt>
                <c:pt idx="11">
                  <c:v>99.394252788653318</c:v>
                </c:pt>
                <c:pt idx="12">
                  <c:v>77.606267452683838</c:v>
                </c:pt>
                <c:pt idx="13">
                  <c:v>49.374069859056277</c:v>
                </c:pt>
                <c:pt idx="14">
                  <c:v>134.38499888384553</c:v>
                </c:pt>
                <c:pt idx="15">
                  <c:v>177.26587525909179</c:v>
                </c:pt>
                <c:pt idx="16">
                  <c:v>91.555183946488285</c:v>
                </c:pt>
                <c:pt idx="17">
                  <c:v>243.17365269461078</c:v>
                </c:pt>
                <c:pt idx="18">
                  <c:v>146.18023787740165</c:v>
                </c:pt>
                <c:pt idx="19">
                  <c:v>48.006216359639154</c:v>
                </c:pt>
                <c:pt idx="20">
                  <c:v>50.310332238043081</c:v>
                </c:pt>
                <c:pt idx="21">
                  <c:v>55.615426064198289</c:v>
                </c:pt>
                <c:pt idx="22">
                  <c:v>37.089668892994176</c:v>
                </c:pt>
                <c:pt idx="23">
                  <c:v>70.869565217391312</c:v>
                </c:pt>
                <c:pt idx="24">
                  <c:v>208.41319146123848</c:v>
                </c:pt>
                <c:pt idx="25">
                  <c:v>127.13684391375313</c:v>
                </c:pt>
                <c:pt idx="26">
                  <c:v>145.97086273617117</c:v>
                </c:pt>
                <c:pt idx="27">
                  <c:v>78.398099440013553</c:v>
                </c:pt>
                <c:pt idx="28">
                  <c:v>248.50746268656712</c:v>
                </c:pt>
                <c:pt idx="29">
                  <c:v>33.603465139024728</c:v>
                </c:pt>
                <c:pt idx="30">
                  <c:v>13.497000666518552</c:v>
                </c:pt>
                <c:pt idx="31">
                  <c:v>8.0288512161735284</c:v>
                </c:pt>
                <c:pt idx="32">
                  <c:v>7.324257622800733</c:v>
                </c:pt>
                <c:pt idx="33">
                  <c:v>2.6799113842635607</c:v>
                </c:pt>
                <c:pt idx="34">
                  <c:v>177.60416666666663</c:v>
                </c:pt>
                <c:pt idx="35">
                  <c:v>143.64235983876881</c:v>
                </c:pt>
                <c:pt idx="36">
                  <c:v>261.12920738327909</c:v>
                </c:pt>
                <c:pt idx="37">
                  <c:v>427.1514661571249</c:v>
                </c:pt>
                <c:pt idx="38">
                  <c:v>389.48857291744213</c:v>
                </c:pt>
                <c:pt idx="39">
                  <c:v>0</c:v>
                </c:pt>
                <c:pt idx="40">
                  <c:v>0</c:v>
                </c:pt>
                <c:pt idx="41">
                  <c:v>0.47040092632797792</c:v>
                </c:pt>
                <c:pt idx="42">
                  <c:v>4.6855875152998774</c:v>
                </c:pt>
                <c:pt idx="43">
                  <c:v>1.2044843880292782</c:v>
                </c:pt>
                <c:pt idx="44">
                  <c:v>62.072078850349854</c:v>
                </c:pt>
                <c:pt idx="45">
                  <c:v>33.857105651532244</c:v>
                </c:pt>
                <c:pt idx="46">
                  <c:v>63.72809346787043</c:v>
                </c:pt>
                <c:pt idx="47">
                  <c:v>64.890656063618266</c:v>
                </c:pt>
                <c:pt idx="48">
                  <c:v>74.43365695792879</c:v>
                </c:pt>
                <c:pt idx="49">
                  <c:v>14.503263234227703</c:v>
                </c:pt>
                <c:pt idx="50">
                  <c:v>9.8039215686274499</c:v>
                </c:pt>
                <c:pt idx="51">
                  <c:v>15.608180839612485</c:v>
                </c:pt>
                <c:pt idx="52">
                  <c:v>4.2284062161185396</c:v>
                </c:pt>
                <c:pt idx="53">
                  <c:v>15.601783060921246</c:v>
                </c:pt>
                <c:pt idx="54">
                  <c:v>270.02660360626663</c:v>
                </c:pt>
                <c:pt idx="55">
                  <c:v>143.66921040336393</c:v>
                </c:pt>
                <c:pt idx="56">
                  <c:v>8.4987021686343489</c:v>
                </c:pt>
                <c:pt idx="57">
                  <c:v>316.44295302013421</c:v>
                </c:pt>
                <c:pt idx="58">
                  <c:v>134.98633049817741</c:v>
                </c:pt>
                <c:pt idx="59">
                  <c:v>3.2497678737233056</c:v>
                </c:pt>
                <c:pt idx="60">
                  <c:v>2.5114492539518398</c:v>
                </c:pt>
                <c:pt idx="61">
                  <c:v>1.4375230372281609</c:v>
                </c:pt>
                <c:pt idx="62">
                  <c:v>0</c:v>
                </c:pt>
                <c:pt idx="63">
                  <c:v>0.86843247937472823</c:v>
                </c:pt>
                <c:pt idx="64">
                  <c:v>124.57620436805173</c:v>
                </c:pt>
                <c:pt idx="65">
                  <c:v>109.72166196046794</c:v>
                </c:pt>
                <c:pt idx="66">
                  <c:v>43.37772844987051</c:v>
                </c:pt>
                <c:pt idx="67">
                  <c:v>140.14916096954633</c:v>
                </c:pt>
                <c:pt idx="68">
                  <c:v>133.84157343919162</c:v>
                </c:pt>
                <c:pt idx="69">
                  <c:v>1.0217023675310033</c:v>
                </c:pt>
                <c:pt idx="70">
                  <c:v>2.7825342465753415</c:v>
                </c:pt>
                <c:pt idx="71">
                  <c:v>3.1005712567648835</c:v>
                </c:pt>
                <c:pt idx="72">
                  <c:v>1.6855195145703796</c:v>
                </c:pt>
                <c:pt idx="73">
                  <c:v>0.44937088076692633</c:v>
                </c:pt>
                <c:pt idx="74">
                  <c:v>5.525631500742942</c:v>
                </c:pt>
                <c:pt idx="75">
                  <c:v>6.3035396799741372</c:v>
                </c:pt>
                <c:pt idx="76">
                  <c:v>3.6461751622547944</c:v>
                </c:pt>
                <c:pt idx="77">
                  <c:v>5.3888669561784459</c:v>
                </c:pt>
                <c:pt idx="78">
                  <c:v>5.469462169553327</c:v>
                </c:pt>
                <c:pt idx="79">
                  <c:v>0</c:v>
                </c:pt>
                <c:pt idx="80">
                  <c:v>3.2998002283105023</c:v>
                </c:pt>
                <c:pt idx="81">
                  <c:v>51.374650512581546</c:v>
                </c:pt>
                <c:pt idx="82">
                  <c:v>0.67359507313317923</c:v>
                </c:pt>
                <c:pt idx="83">
                  <c:v>0</c:v>
                </c:pt>
                <c:pt idx="84">
                  <c:v>1.0170870626525632</c:v>
                </c:pt>
                <c:pt idx="85">
                  <c:v>516.28664495114003</c:v>
                </c:pt>
                <c:pt idx="86">
                  <c:v>7.0234836478893525</c:v>
                </c:pt>
                <c:pt idx="87">
                  <c:v>0</c:v>
                </c:pt>
                <c:pt idx="88">
                  <c:v>1.706055599454062</c:v>
                </c:pt>
                <c:pt idx="89">
                  <c:v>1.4543104144784684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6.6458811946176573</c:v>
                </c:pt>
                <c:pt idx="94">
                  <c:v>0</c:v>
                </c:pt>
                <c:pt idx="95">
                  <c:v>0.63014307954629678</c:v>
                </c:pt>
                <c:pt idx="96">
                  <c:v>1.1117516264514535</c:v>
                </c:pt>
                <c:pt idx="97">
                  <c:v>0</c:v>
                </c:pt>
                <c:pt idx="98">
                  <c:v>0</c:v>
                </c:pt>
                <c:pt idx="99">
                  <c:v>68.027729107945447</c:v>
                </c:pt>
                <c:pt idx="100">
                  <c:v>104.78241497103816</c:v>
                </c:pt>
                <c:pt idx="101">
                  <c:v>151.37892716436002</c:v>
                </c:pt>
                <c:pt idx="102">
                  <c:v>170.26501111934761</c:v>
                </c:pt>
                <c:pt idx="103">
                  <c:v>63.846767757382274</c:v>
                </c:pt>
                <c:pt idx="104">
                  <c:v>218.44455679137172</c:v>
                </c:pt>
                <c:pt idx="105">
                  <c:v>197.20409314317942</c:v>
                </c:pt>
                <c:pt idx="106">
                  <c:v>151.15964437572481</c:v>
                </c:pt>
                <c:pt idx="107">
                  <c:v>143.04123711340205</c:v>
                </c:pt>
                <c:pt idx="108">
                  <c:v>142.75129661644851</c:v>
                </c:pt>
                <c:pt idx="109">
                  <c:v>65.206692913385837</c:v>
                </c:pt>
                <c:pt idx="110">
                  <c:v>242.11905653313363</c:v>
                </c:pt>
                <c:pt idx="111">
                  <c:v>50.202681633925778</c:v>
                </c:pt>
                <c:pt idx="112">
                  <c:v>156.64995135094679</c:v>
                </c:pt>
                <c:pt idx="113">
                  <c:v>83.420649633271552</c:v>
                </c:pt>
                <c:pt idx="114">
                  <c:v>233.78709731969226</c:v>
                </c:pt>
                <c:pt idx="115">
                  <c:v>176.79023373529853</c:v>
                </c:pt>
                <c:pt idx="116">
                  <c:v>238.52220838522203</c:v>
                </c:pt>
                <c:pt idx="117">
                  <c:v>199.23457901846018</c:v>
                </c:pt>
                <c:pt idx="118">
                  <c:v>322.73838630806853</c:v>
                </c:pt>
                <c:pt idx="119">
                  <c:v>11.199146731677589</c:v>
                </c:pt>
                <c:pt idx="120">
                  <c:v>43.981481481481481</c:v>
                </c:pt>
                <c:pt idx="121">
                  <c:v>26.809651474530838</c:v>
                </c:pt>
                <c:pt idx="122">
                  <c:v>40.951821386603996</c:v>
                </c:pt>
                <c:pt idx="123">
                  <c:v>12.890394814378315</c:v>
                </c:pt>
                <c:pt idx="124">
                  <c:v>77.080740794963759</c:v>
                </c:pt>
                <c:pt idx="125">
                  <c:v>83.66057708724604</c:v>
                </c:pt>
                <c:pt idx="126">
                  <c:v>70.230524642289339</c:v>
                </c:pt>
                <c:pt idx="127">
                  <c:v>76.11250391726729</c:v>
                </c:pt>
                <c:pt idx="128">
                  <c:v>66.176470588235304</c:v>
                </c:pt>
                <c:pt idx="129">
                  <c:v>14.438390611902767</c:v>
                </c:pt>
                <c:pt idx="130">
                  <c:v>14.284531301755548</c:v>
                </c:pt>
                <c:pt idx="131">
                  <c:v>7.2101111205360917</c:v>
                </c:pt>
                <c:pt idx="132">
                  <c:v>9.2201934967629331</c:v>
                </c:pt>
                <c:pt idx="133">
                  <c:v>9.5418402120408956</c:v>
                </c:pt>
                <c:pt idx="134">
                  <c:v>34.416199286182533</c:v>
                </c:pt>
                <c:pt idx="135">
                  <c:v>61.070686070686079</c:v>
                </c:pt>
                <c:pt idx="136">
                  <c:v>48.274371352402902</c:v>
                </c:pt>
                <c:pt idx="137">
                  <c:v>66.217044757817291</c:v>
                </c:pt>
                <c:pt idx="138">
                  <c:v>73.689598689598682</c:v>
                </c:pt>
                <c:pt idx="139">
                  <c:v>3.7356992762082659</c:v>
                </c:pt>
                <c:pt idx="140">
                  <c:v>2.5410193117467692</c:v>
                </c:pt>
                <c:pt idx="141">
                  <c:v>1.9881071786788937</c:v>
                </c:pt>
                <c:pt idx="142">
                  <c:v>1.2991833704528581</c:v>
                </c:pt>
                <c:pt idx="143">
                  <c:v>0</c:v>
                </c:pt>
                <c:pt idx="144">
                  <c:v>12.580500224651791</c:v>
                </c:pt>
                <c:pt idx="145">
                  <c:v>10.678535951707799</c:v>
                </c:pt>
                <c:pt idx="146">
                  <c:v>8.8250126071608648</c:v>
                </c:pt>
                <c:pt idx="147">
                  <c:v>9.894692204396069</c:v>
                </c:pt>
                <c:pt idx="148">
                  <c:v>13.37162508231507</c:v>
                </c:pt>
                <c:pt idx="149">
                  <c:v>223.44338383396098</c:v>
                </c:pt>
                <c:pt idx="150">
                  <c:v>202.06093189964153</c:v>
                </c:pt>
                <c:pt idx="151">
                  <c:v>228.85699641209635</c:v>
                </c:pt>
                <c:pt idx="152">
                  <c:v>177.28503446012468</c:v>
                </c:pt>
                <c:pt idx="153">
                  <c:v>125.23805896244379</c:v>
                </c:pt>
                <c:pt idx="154">
                  <c:v>438.4290471935667</c:v>
                </c:pt>
                <c:pt idx="155">
                  <c:v>264.40633704735376</c:v>
                </c:pt>
                <c:pt idx="156">
                  <c:v>384.18290854572706</c:v>
                </c:pt>
                <c:pt idx="157">
                  <c:v>432.51754543818623</c:v>
                </c:pt>
                <c:pt idx="158">
                  <c:v>459.56319108105635</c:v>
                </c:pt>
                <c:pt idx="159">
                  <c:v>6.2768205982194329</c:v>
                </c:pt>
                <c:pt idx="160">
                  <c:v>8.7703911594457118</c:v>
                </c:pt>
                <c:pt idx="161">
                  <c:v>8.7688530340231505</c:v>
                </c:pt>
                <c:pt idx="162">
                  <c:v>5.5375574474497089</c:v>
                </c:pt>
                <c:pt idx="163">
                  <c:v>5.8057705840957059</c:v>
                </c:pt>
                <c:pt idx="164">
                  <c:v>7.3316437364228833</c:v>
                </c:pt>
                <c:pt idx="165">
                  <c:v>7.2437257627862737</c:v>
                </c:pt>
                <c:pt idx="166">
                  <c:v>7.4211125569290832</c:v>
                </c:pt>
                <c:pt idx="167">
                  <c:v>8.3058964381921569</c:v>
                </c:pt>
                <c:pt idx="168">
                  <c:v>26.896380763510173</c:v>
                </c:pt>
                <c:pt idx="169">
                  <c:v>1.800466002965474</c:v>
                </c:pt>
                <c:pt idx="170">
                  <c:v>1.480750246791708</c:v>
                </c:pt>
                <c:pt idx="171">
                  <c:v>0</c:v>
                </c:pt>
                <c:pt idx="172">
                  <c:v>1.802147239263804</c:v>
                </c:pt>
                <c:pt idx="173">
                  <c:v>0</c:v>
                </c:pt>
                <c:pt idx="174">
                  <c:v>3.1169640769890137</c:v>
                </c:pt>
                <c:pt idx="175">
                  <c:v>0</c:v>
                </c:pt>
                <c:pt idx="176">
                  <c:v>0.99502487562189079</c:v>
                </c:pt>
                <c:pt idx="177">
                  <c:v>0.77722326761024307</c:v>
                </c:pt>
                <c:pt idx="178">
                  <c:v>0</c:v>
                </c:pt>
                <c:pt idx="179">
                  <c:v>1.162070034087388</c:v>
                </c:pt>
                <c:pt idx="180">
                  <c:v>3.3306194952261112</c:v>
                </c:pt>
                <c:pt idx="181">
                  <c:v>2.0349050377649043</c:v>
                </c:pt>
                <c:pt idx="182">
                  <c:v>2.5816649104320337</c:v>
                </c:pt>
                <c:pt idx="183">
                  <c:v>6.9322825452422654</c:v>
                </c:pt>
                <c:pt idx="184">
                  <c:v>0</c:v>
                </c:pt>
                <c:pt idx="185">
                  <c:v>2.9490240134812518</c:v>
                </c:pt>
                <c:pt idx="186">
                  <c:v>3.8883128425418452</c:v>
                </c:pt>
                <c:pt idx="187">
                  <c:v>0.40429285504263457</c:v>
                </c:pt>
                <c:pt idx="188">
                  <c:v>1.4069264069264069</c:v>
                </c:pt>
                <c:pt idx="189">
                  <c:v>3.8262668045501562</c:v>
                </c:pt>
                <c:pt idx="190">
                  <c:v>2.3193447850982096</c:v>
                </c:pt>
                <c:pt idx="191">
                  <c:v>1.3842342998688622</c:v>
                </c:pt>
                <c:pt idx="192">
                  <c:v>4.8098602134375463</c:v>
                </c:pt>
                <c:pt idx="193">
                  <c:v>3.1536077272399616</c:v>
                </c:pt>
                <c:pt idx="194">
                  <c:v>7.9292467215614524</c:v>
                </c:pt>
                <c:pt idx="195">
                  <c:v>1.3143483023001095</c:v>
                </c:pt>
                <c:pt idx="196">
                  <c:v>7.4913277732674004</c:v>
                </c:pt>
                <c:pt idx="197">
                  <c:v>3.4659542205213381</c:v>
                </c:pt>
                <c:pt idx="198">
                  <c:v>0.82043083136990913</c:v>
                </c:pt>
                <c:pt idx="199">
                  <c:v>18.96518187123128</c:v>
                </c:pt>
                <c:pt idx="200">
                  <c:v>0.6845860056208114</c:v>
                </c:pt>
                <c:pt idx="201">
                  <c:v>0.41226912928759896</c:v>
                </c:pt>
                <c:pt idx="202">
                  <c:v>0.30367446097783185</c:v>
                </c:pt>
                <c:pt idx="203">
                  <c:v>0.93407505812022606</c:v>
                </c:pt>
                <c:pt idx="204">
                  <c:v>0</c:v>
                </c:pt>
                <c:pt idx="205">
                  <c:v>60.064935064935071</c:v>
                </c:pt>
                <c:pt idx="206">
                  <c:v>83.615695704448569</c:v>
                </c:pt>
                <c:pt idx="207">
                  <c:v>61.774023231256606</c:v>
                </c:pt>
                <c:pt idx="208">
                  <c:v>67.037861915367472</c:v>
                </c:pt>
                <c:pt idx="209">
                  <c:v>0.49043648847474258</c:v>
                </c:pt>
                <c:pt idx="210">
                  <c:v>0.51800051800051794</c:v>
                </c:pt>
                <c:pt idx="211">
                  <c:v>0</c:v>
                </c:pt>
                <c:pt idx="212">
                  <c:v>0.26642984014209597</c:v>
                </c:pt>
                <c:pt idx="213">
                  <c:v>0.29394473838918284</c:v>
                </c:pt>
                <c:pt idx="214">
                  <c:v>36.391827800072967</c:v>
                </c:pt>
                <c:pt idx="215">
                  <c:v>2.4536045681655962</c:v>
                </c:pt>
                <c:pt idx="216">
                  <c:v>29.183858307336223</c:v>
                </c:pt>
                <c:pt idx="217">
                  <c:v>22.378033420102447</c:v>
                </c:pt>
                <c:pt idx="218">
                  <c:v>11.36184314344327</c:v>
                </c:pt>
                <c:pt idx="219">
                  <c:v>0.59926376166424111</c:v>
                </c:pt>
                <c:pt idx="220">
                  <c:v>1.0182501762356073</c:v>
                </c:pt>
                <c:pt idx="221">
                  <c:v>0.47728140511645667</c:v>
                </c:pt>
                <c:pt idx="222">
                  <c:v>0</c:v>
                </c:pt>
                <c:pt idx="223">
                  <c:v>1.149564375605034</c:v>
                </c:pt>
                <c:pt idx="224">
                  <c:v>1.7638239703677576</c:v>
                </c:pt>
                <c:pt idx="225">
                  <c:v>5.9994286258451579</c:v>
                </c:pt>
                <c:pt idx="226">
                  <c:v>3.6841110901190257</c:v>
                </c:pt>
                <c:pt idx="227">
                  <c:v>1.9733207040808269</c:v>
                </c:pt>
                <c:pt idx="228">
                  <c:v>1.05170902716915</c:v>
                </c:pt>
                <c:pt idx="229">
                  <c:v>0.89094796863863179</c:v>
                </c:pt>
                <c:pt idx="230">
                  <c:v>1.0451505016722407</c:v>
                </c:pt>
                <c:pt idx="231">
                  <c:v>0</c:v>
                </c:pt>
                <c:pt idx="232">
                  <c:v>0.72595281306715065</c:v>
                </c:pt>
                <c:pt idx="233">
                  <c:v>0</c:v>
                </c:pt>
                <c:pt idx="234">
                  <c:v>0</c:v>
                </c:pt>
                <c:pt idx="235">
                  <c:v>0.64058763238811078</c:v>
                </c:pt>
                <c:pt idx="236">
                  <c:v>0.73970576148598655</c:v>
                </c:pt>
                <c:pt idx="237">
                  <c:v>0.21828341919147828</c:v>
                </c:pt>
                <c:pt idx="238">
                  <c:v>0</c:v>
                </c:pt>
                <c:pt idx="239">
                  <c:v>9.0617887549523726</c:v>
                </c:pt>
                <c:pt idx="240">
                  <c:v>0.470293149396457</c:v>
                </c:pt>
                <c:pt idx="241">
                  <c:v>1.930191410648223</c:v>
                </c:pt>
                <c:pt idx="242">
                  <c:v>0.31370088620500358</c:v>
                </c:pt>
                <c:pt idx="243">
                  <c:v>0</c:v>
                </c:pt>
                <c:pt idx="244">
                  <c:v>0</c:v>
                </c:pt>
                <c:pt idx="245">
                  <c:v>0.18435218641693091</c:v>
                </c:pt>
                <c:pt idx="246">
                  <c:v>0.4477166451099393</c:v>
                </c:pt>
                <c:pt idx="247">
                  <c:v>0.87869050010042171</c:v>
                </c:pt>
                <c:pt idx="248">
                  <c:v>0.96372442423643379</c:v>
                </c:pt>
                <c:pt idx="249">
                  <c:v>16.795208080491719</c:v>
                </c:pt>
                <c:pt idx="250">
                  <c:v>7.8344361758526579</c:v>
                </c:pt>
                <c:pt idx="251">
                  <c:v>14.40378273135455</c:v>
                </c:pt>
                <c:pt idx="252">
                  <c:v>17.639556558422445</c:v>
                </c:pt>
                <c:pt idx="253">
                  <c:v>16.376870198139912</c:v>
                </c:pt>
                <c:pt idx="254">
                  <c:v>8.4324410325762695</c:v>
                </c:pt>
                <c:pt idx="255">
                  <c:v>18.492546882513224</c:v>
                </c:pt>
                <c:pt idx="256">
                  <c:v>11.739881066564358</c:v>
                </c:pt>
                <c:pt idx="257">
                  <c:v>17.513038977584902</c:v>
                </c:pt>
                <c:pt idx="258">
                  <c:v>5.1186598417868767</c:v>
                </c:pt>
                <c:pt idx="259">
                  <c:v>18.629282251013436</c:v>
                </c:pt>
                <c:pt idx="260">
                  <c:v>10.567262925753491</c:v>
                </c:pt>
                <c:pt idx="261">
                  <c:v>22.896953726993253</c:v>
                </c:pt>
                <c:pt idx="262">
                  <c:v>20.739064856711916</c:v>
                </c:pt>
                <c:pt idx="263">
                  <c:v>20.967039061880993</c:v>
                </c:pt>
                <c:pt idx="264">
                  <c:v>30.94149999010822</c:v>
                </c:pt>
                <c:pt idx="265">
                  <c:v>33.132530120481924</c:v>
                </c:pt>
                <c:pt idx="266">
                  <c:v>22.209256366339801</c:v>
                </c:pt>
                <c:pt idx="267">
                  <c:v>12.288473300835912</c:v>
                </c:pt>
                <c:pt idx="268">
                  <c:v>43.505324446487393</c:v>
                </c:pt>
                <c:pt idx="269">
                  <c:v>5.0575755185740201</c:v>
                </c:pt>
                <c:pt idx="270">
                  <c:v>32.64961957800611</c:v>
                </c:pt>
                <c:pt idx="271">
                  <c:v>0.87200852630559056</c:v>
                </c:pt>
                <c:pt idx="272">
                  <c:v>2.8655529347550637</c:v>
                </c:pt>
                <c:pt idx="273">
                  <c:v>3.6913459510249478</c:v>
                </c:pt>
                <c:pt idx="274">
                  <c:v>61.760979729729733</c:v>
                </c:pt>
                <c:pt idx="275">
                  <c:v>129.32888687175642</c:v>
                </c:pt>
                <c:pt idx="276">
                  <c:v>31.377311187715449</c:v>
                </c:pt>
                <c:pt idx="277">
                  <c:v>69.475665954816236</c:v>
                </c:pt>
                <c:pt idx="278">
                  <c:v>8.5520524925982233</c:v>
                </c:pt>
                <c:pt idx="279">
                  <c:v>0.72426477595440941</c:v>
                </c:pt>
                <c:pt idx="280">
                  <c:v>2.7164052735556181</c:v>
                </c:pt>
                <c:pt idx="281">
                  <c:v>2.396070444471067</c:v>
                </c:pt>
                <c:pt idx="282">
                  <c:v>3.8170966270746169</c:v>
                </c:pt>
                <c:pt idx="283">
                  <c:v>1.160923321014647</c:v>
                </c:pt>
                <c:pt idx="284">
                  <c:v>2.0033656542992229</c:v>
                </c:pt>
                <c:pt idx="285">
                  <c:v>4.9736514891349399</c:v>
                </c:pt>
                <c:pt idx="286">
                  <c:v>4.5860701816675542</c:v>
                </c:pt>
                <c:pt idx="287">
                  <c:v>17.090411915289739</c:v>
                </c:pt>
                <c:pt idx="288">
                  <c:v>1.2876603360843197</c:v>
                </c:pt>
                <c:pt idx="289">
                  <c:v>3.9696628991853555</c:v>
                </c:pt>
                <c:pt idx="290">
                  <c:v>2.1475442433883476</c:v>
                </c:pt>
                <c:pt idx="291">
                  <c:v>3.5265989240884643</c:v>
                </c:pt>
                <c:pt idx="292">
                  <c:v>2.3089674771076729</c:v>
                </c:pt>
                <c:pt idx="293">
                  <c:v>8.096747519294377</c:v>
                </c:pt>
                <c:pt idx="294">
                  <c:v>2.7721574228358326</c:v>
                </c:pt>
                <c:pt idx="295">
                  <c:v>10.676751108681124</c:v>
                </c:pt>
                <c:pt idx="296">
                  <c:v>2.2731854838709675</c:v>
                </c:pt>
                <c:pt idx="297">
                  <c:v>0.44483125423073205</c:v>
                </c:pt>
                <c:pt idx="298">
                  <c:v>9.0317439234958155</c:v>
                </c:pt>
                <c:pt idx="299">
                  <c:v>0</c:v>
                </c:pt>
                <c:pt idx="300">
                  <c:v>26.511330778024341</c:v>
                </c:pt>
                <c:pt idx="301">
                  <c:v>2.7786966589480655</c:v>
                </c:pt>
                <c:pt idx="302">
                  <c:v>7.7835433654558939</c:v>
                </c:pt>
                <c:pt idx="303">
                  <c:v>64.271457085828331</c:v>
                </c:pt>
                <c:pt idx="304">
                  <c:v>17.286537454164485</c:v>
                </c:pt>
                <c:pt idx="305">
                  <c:v>8.0782035380899533</c:v>
                </c:pt>
                <c:pt idx="306">
                  <c:v>8.1088237241014092</c:v>
                </c:pt>
                <c:pt idx="307">
                  <c:v>88.55926696126852</c:v>
                </c:pt>
                <c:pt idx="308">
                  <c:v>0</c:v>
                </c:pt>
                <c:pt idx="309">
                  <c:v>0.68178794731940928</c:v>
                </c:pt>
                <c:pt idx="310">
                  <c:v>0</c:v>
                </c:pt>
                <c:pt idx="311">
                  <c:v>0</c:v>
                </c:pt>
                <c:pt idx="312">
                  <c:v>0</c:v>
                </c:pt>
                <c:pt idx="313">
                  <c:v>5.8751489474381033</c:v>
                </c:pt>
                <c:pt idx="314">
                  <c:v>0</c:v>
                </c:pt>
                <c:pt idx="315">
                  <c:v>1.6155088852988688</c:v>
                </c:pt>
                <c:pt idx="316">
                  <c:v>15.547796297516307</c:v>
                </c:pt>
                <c:pt idx="317">
                  <c:v>0</c:v>
                </c:pt>
                <c:pt idx="318">
                  <c:v>0</c:v>
                </c:pt>
                <c:pt idx="319">
                  <c:v>0</c:v>
                </c:pt>
                <c:pt idx="320">
                  <c:v>1.9839957674756961</c:v>
                </c:pt>
                <c:pt idx="321">
                  <c:v>0</c:v>
                </c:pt>
                <c:pt idx="322">
                  <c:v>0.55954183398064639</c:v>
                </c:pt>
                <c:pt idx="323">
                  <c:v>20.958664855424026</c:v>
                </c:pt>
                <c:pt idx="324">
                  <c:v>14.6011396011396</c:v>
                </c:pt>
                <c:pt idx="325">
                  <c:v>4.0525879124385726</c:v>
                </c:pt>
                <c:pt idx="326">
                  <c:v>7.2930142302716687</c:v>
                </c:pt>
                <c:pt idx="327">
                  <c:v>84.268600252206795</c:v>
                </c:pt>
                <c:pt idx="328">
                  <c:v>0.43825477210751851</c:v>
                </c:pt>
                <c:pt idx="329">
                  <c:v>0</c:v>
                </c:pt>
                <c:pt idx="330">
                  <c:v>0</c:v>
                </c:pt>
                <c:pt idx="331">
                  <c:v>1.0547848878092438</c:v>
                </c:pt>
                <c:pt idx="332">
                  <c:v>0.71825008161932746</c:v>
                </c:pt>
                <c:pt idx="333">
                  <c:v>4.5820514498919955</c:v>
                </c:pt>
                <c:pt idx="334">
                  <c:v>0.97194323851487074</c:v>
                </c:pt>
                <c:pt idx="335">
                  <c:v>0</c:v>
                </c:pt>
                <c:pt idx="336">
                  <c:v>5.7073170731707314</c:v>
                </c:pt>
                <c:pt idx="337">
                  <c:v>0</c:v>
                </c:pt>
                <c:pt idx="338">
                  <c:v>0.71022727272727282</c:v>
                </c:pt>
                <c:pt idx="339">
                  <c:v>0</c:v>
                </c:pt>
                <c:pt idx="340">
                  <c:v>0</c:v>
                </c:pt>
                <c:pt idx="341">
                  <c:v>0</c:v>
                </c:pt>
                <c:pt idx="342">
                  <c:v>0</c:v>
                </c:pt>
                <c:pt idx="343">
                  <c:v>3.4746798790296629</c:v>
                </c:pt>
                <c:pt idx="344">
                  <c:v>0</c:v>
                </c:pt>
                <c:pt idx="345">
                  <c:v>0</c:v>
                </c:pt>
                <c:pt idx="346">
                  <c:v>0</c:v>
                </c:pt>
                <c:pt idx="347">
                  <c:v>9.234985700667302</c:v>
                </c:pt>
                <c:pt idx="348">
                  <c:v>13.802435723951284</c:v>
                </c:pt>
                <c:pt idx="349">
                  <c:v>5.7493100827900658</c:v>
                </c:pt>
                <c:pt idx="350">
                  <c:v>5.1289025314242416</c:v>
                </c:pt>
                <c:pt idx="351">
                  <c:v>5.2539666699930159</c:v>
                </c:pt>
                <c:pt idx="352">
                  <c:v>12.674308674072321</c:v>
                </c:pt>
                <c:pt idx="353">
                  <c:v>17.772649705243563</c:v>
                </c:pt>
                <c:pt idx="354">
                  <c:v>14.242418140078135</c:v>
                </c:pt>
                <c:pt idx="355">
                  <c:v>7.980941036331151</c:v>
                </c:pt>
                <c:pt idx="356">
                  <c:v>16.702521811880004</c:v>
                </c:pt>
                <c:pt idx="357">
                  <c:v>1.3810247203424941</c:v>
                </c:pt>
                <c:pt idx="358">
                  <c:v>0.34794711203897011</c:v>
                </c:pt>
                <c:pt idx="359">
                  <c:v>0.99984002559590468</c:v>
                </c:pt>
                <c:pt idx="360">
                  <c:v>0.711223501985499</c:v>
                </c:pt>
                <c:pt idx="361">
                  <c:v>1.8865301745536869</c:v>
                </c:pt>
                <c:pt idx="362">
                  <c:v>1.4146772767462423</c:v>
                </c:pt>
                <c:pt idx="363">
                  <c:v>2.8145889527383603</c:v>
                </c:pt>
                <c:pt idx="364">
                  <c:v>0.75859251911069603</c:v>
                </c:pt>
                <c:pt idx="365">
                  <c:v>3.1925931838135528</c:v>
                </c:pt>
                <c:pt idx="366">
                  <c:v>1.3389478586536783</c:v>
                </c:pt>
                <c:pt idx="367">
                  <c:v>1.2871032256786992</c:v>
                </c:pt>
                <c:pt idx="368">
                  <c:v>0.68647880192408806</c:v>
                </c:pt>
                <c:pt idx="369">
                  <c:v>1.038525294082403</c:v>
                </c:pt>
                <c:pt idx="370">
                  <c:v>1.0034800490370548</c:v>
                </c:pt>
                <c:pt idx="371">
                  <c:v>1.3288233872916164</c:v>
                </c:pt>
                <c:pt idx="372">
                  <c:v>0.21437480511381357</c:v>
                </c:pt>
                <c:pt idx="373">
                  <c:v>5.6729935252233892</c:v>
                </c:pt>
                <c:pt idx="374">
                  <c:v>2.1184778344448802</c:v>
                </c:pt>
                <c:pt idx="375">
                  <c:v>1.4008685384938662</c:v>
                </c:pt>
                <c:pt idx="376">
                  <c:v>0.16556613880285945</c:v>
                </c:pt>
                <c:pt idx="377">
                  <c:v>1.0470790445897622</c:v>
                </c:pt>
                <c:pt idx="378">
                  <c:v>1.2976033659044885</c:v>
                </c:pt>
                <c:pt idx="379">
                  <c:v>0.50733143664325664</c:v>
                </c:pt>
                <c:pt idx="380">
                  <c:v>3.4404352920150125</c:v>
                </c:pt>
                <c:pt idx="381">
                  <c:v>1.2659953645092805</c:v>
                </c:pt>
                <c:pt idx="382">
                  <c:v>0.57575580147159289</c:v>
                </c:pt>
                <c:pt idx="383">
                  <c:v>0.18823883743694</c:v>
                </c:pt>
                <c:pt idx="384">
                  <c:v>1.3265404210323946</c:v>
                </c:pt>
                <c:pt idx="385">
                  <c:v>0.44879682110656155</c:v>
                </c:pt>
                <c:pt idx="386">
                  <c:v>1.0591724332721366</c:v>
                </c:pt>
                <c:pt idx="387">
                  <c:v>0.18261504747991236</c:v>
                </c:pt>
                <c:pt idx="388">
                  <c:v>0.21195630742537167</c:v>
                </c:pt>
                <c:pt idx="389">
                  <c:v>0</c:v>
                </c:pt>
                <c:pt idx="390">
                  <c:v>0.83215365191108392</c:v>
                </c:pt>
                <c:pt idx="391">
                  <c:v>0.22686920497139476</c:v>
                </c:pt>
                <c:pt idx="392">
                  <c:v>0.38605452277721691</c:v>
                </c:pt>
                <c:pt idx="393">
                  <c:v>0.5060148940232958</c:v>
                </c:pt>
                <c:pt idx="394">
                  <c:v>0</c:v>
                </c:pt>
                <c:pt idx="395">
                  <c:v>0.22867930403643297</c:v>
                </c:pt>
                <c:pt idx="396">
                  <c:v>0.23902813970491743</c:v>
                </c:pt>
                <c:pt idx="397">
                  <c:v>6.778146065323452</c:v>
                </c:pt>
                <c:pt idx="398">
                  <c:v>11.547745486144638</c:v>
                </c:pt>
                <c:pt idx="399">
                  <c:v>5.8609539207760717</c:v>
                </c:pt>
                <c:pt idx="400">
                  <c:v>12.883542877130253</c:v>
                </c:pt>
                <c:pt idx="401">
                  <c:v>5.0960332014284333</c:v>
                </c:pt>
                <c:pt idx="402">
                  <c:v>1.8279650530578573</c:v>
                </c:pt>
                <c:pt idx="403">
                  <c:v>3.4237777162957985</c:v>
                </c:pt>
                <c:pt idx="404">
                  <c:v>0.65036420395421435</c:v>
                </c:pt>
                <c:pt idx="405">
                  <c:v>0.23395461280511579</c:v>
                </c:pt>
                <c:pt idx="406">
                  <c:v>0</c:v>
                </c:pt>
                <c:pt idx="407">
                  <c:v>0.95939826540793616</c:v>
                </c:pt>
                <c:pt idx="408">
                  <c:v>0.63713943700042475</c:v>
                </c:pt>
                <c:pt idx="409">
                  <c:v>0.76352316999158176</c:v>
                </c:pt>
                <c:pt idx="410">
                  <c:v>0.3840623953676166</c:v>
                </c:pt>
                <c:pt idx="411">
                  <c:v>0.95047814870133651</c:v>
                </c:pt>
                <c:pt idx="412">
                  <c:v>0.58575874061870759</c:v>
                </c:pt>
                <c:pt idx="413">
                  <c:v>0</c:v>
                </c:pt>
                <c:pt idx="414">
                  <c:v>0.36296323182461615</c:v>
                </c:pt>
                <c:pt idx="415">
                  <c:v>0.63302320103639154</c:v>
                </c:pt>
                <c:pt idx="416">
                  <c:v>0.41823504809703055</c:v>
                </c:pt>
                <c:pt idx="417">
                  <c:v>0</c:v>
                </c:pt>
                <c:pt idx="418">
                  <c:v>0</c:v>
                </c:pt>
                <c:pt idx="419">
                  <c:v>0</c:v>
                </c:pt>
                <c:pt idx="420">
                  <c:v>0</c:v>
                </c:pt>
                <c:pt idx="421">
                  <c:v>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05297000"/>
        <c:axId val="405297784"/>
      </c:scatterChart>
      <c:valAx>
        <c:axId val="4052970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US" altLang="ja-JP" sz="800" b="0" i="0" baseline="0">
                    <a:effectLst/>
                  </a:rPr>
                  <a:t>MPO protein concentration in BALF (ng/ml) </a:t>
                </a:r>
                <a:endParaRPr lang="ja-JP" altLang="ja-JP" sz="8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ja-JP"/>
          </a:p>
        </c:txPr>
        <c:crossAx val="405297784"/>
        <c:crosses val="autoZero"/>
        <c:crossBetween val="midCat"/>
      </c:valAx>
      <c:valAx>
        <c:axId val="40529778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US"/>
                  <a:t>Neutrophil counts in BALF   </a:t>
                </a:r>
                <a:endParaRPr lang="ja-JP"/>
              </a:p>
              <a:p>
                <a:pPr>
                  <a:defRPr/>
                </a:pPr>
                <a:r>
                  <a:rPr lang="en-US"/>
                  <a:t>(X1000</a:t>
                </a:r>
                <a:r>
                  <a:rPr lang="ja-JP"/>
                  <a:t>　</a:t>
                </a:r>
                <a:r>
                  <a:rPr lang="en-US"/>
                  <a:t>cells/ml)</a:t>
                </a:r>
                <a:endParaRPr lang="ja-JP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ja-JP"/>
          </a:p>
        </c:txPr>
        <c:crossAx val="40529700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2">
          <a:lumMod val="90000"/>
        </a:schemeClr>
      </a:solidFill>
      <a:round/>
    </a:ln>
    <a:effectLst/>
  </c:spPr>
  <c:txPr>
    <a:bodyPr/>
    <a:lstStyle/>
    <a:p>
      <a:pPr>
        <a:defRPr sz="800">
          <a:solidFill>
            <a:sysClr val="windowText" lastClr="000000"/>
          </a:solidFill>
          <a:latin typeface="Calibri" panose="020F0502020204030204" pitchFamily="34" charset="0"/>
          <a:cs typeface="Calibri" panose="020F0502020204030204" pitchFamily="34" charset="0"/>
        </a:defRPr>
      </a:pPr>
      <a:endParaRPr lang="ja-JP"/>
    </a:p>
  </c:txPr>
  <c:externalData r:id="rId3">
    <c:autoUpdate val="0"/>
  </c:externalData>
  <c:userShapes r:id="rId4"/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r>
              <a:rPr lang="en-US" sz="1200"/>
              <a:t>(</a:t>
            </a:r>
            <a:r>
              <a:rPr lang="en-US" altLang="ja-JP" sz="1200"/>
              <a:t>D</a:t>
            </a:r>
            <a:r>
              <a:rPr lang="en-US" sz="1200"/>
              <a:t>)</a:t>
            </a:r>
            <a:endParaRPr lang="ja-JP" sz="1200"/>
          </a:p>
        </c:rich>
      </c:tx>
      <c:layout>
        <c:manualLayout>
          <c:xMode val="edge"/>
          <c:yMode val="edge"/>
          <c:x val="1.52776930015531E-2"/>
          <c:y val="3.6540803897685749E-2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ysClr val="windowText" lastClr="000000"/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20937116387583338"/>
          <c:y val="6.6991473812423874E-2"/>
          <c:w val="0.70832909452209936"/>
          <c:h val="0.76183452098938298"/>
        </c:manualLayout>
      </c:layout>
      <c:scatterChart>
        <c:scatterStyle val="lineMarker"/>
        <c:varyColors val="0"/>
        <c:ser>
          <c:idx val="0"/>
          <c:order val="0"/>
          <c:tx>
            <c:strRef>
              <c:f>相関グラフ作成用!$K$1</c:f>
              <c:strCache>
                <c:ptCount val="1"/>
                <c:pt idx="0">
                  <c:v>CINC-1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accent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相関グラフ作成用!$H$201:$H$320</c:f>
              <c:numCache>
                <c:formatCode>General</c:formatCode>
                <c:ptCount val="120"/>
                <c:pt idx="0">
                  <c:v>13.275536742204119</c:v>
                </c:pt>
                <c:pt idx="1">
                  <c:v>7.9457404270800058</c:v>
                </c:pt>
                <c:pt idx="2">
                  <c:v>228.19487539834921</c:v>
                </c:pt>
                <c:pt idx="3">
                  <c:v>30.551701514284861</c:v>
                </c:pt>
                <c:pt idx="4">
                  <c:v>12.911662543582656</c:v>
                </c:pt>
                <c:pt idx="5">
                  <c:v>3233.6769238150928</c:v>
                </c:pt>
                <c:pt idx="6">
                  <c:v>4650.1035304788929</c:v>
                </c:pt>
                <c:pt idx="7">
                  <c:v>2587.3177485865745</c:v>
                </c:pt>
                <c:pt idx="8">
                  <c:v>5006.5577834839842</c:v>
                </c:pt>
                <c:pt idx="9">
                  <c:v>2339.4738013029969</c:v>
                </c:pt>
                <c:pt idx="10">
                  <c:v>18.169907688417013</c:v>
                </c:pt>
                <c:pt idx="11">
                  <c:v>61.388674793293042</c:v>
                </c:pt>
                <c:pt idx="12">
                  <c:v>194.5345873011301</c:v>
                </c:pt>
                <c:pt idx="13">
                  <c:v>46.563096962393615</c:v>
                </c:pt>
                <c:pt idx="14">
                  <c:v>50.143874950667403</c:v>
                </c:pt>
                <c:pt idx="15">
                  <c:v>162.05268100130786</c:v>
                </c:pt>
                <c:pt idx="16">
                  <c:v>766.52110598398531</c:v>
                </c:pt>
                <c:pt idx="17">
                  <c:v>1857.9011039980678</c:v>
                </c:pt>
                <c:pt idx="18">
                  <c:v>1203.6381870538589</c:v>
                </c:pt>
                <c:pt idx="19">
                  <c:v>918.9162382433019</c:v>
                </c:pt>
                <c:pt idx="20">
                  <c:v>4.5913660674458026</c:v>
                </c:pt>
                <c:pt idx="21">
                  <c:v>3.5761848470072035</c:v>
                </c:pt>
                <c:pt idx="22">
                  <c:v>6.431128941789753</c:v>
                </c:pt>
                <c:pt idx="23">
                  <c:v>4.2298580493021145</c:v>
                </c:pt>
                <c:pt idx="24">
                  <c:v>3.4933312686799898</c:v>
                </c:pt>
                <c:pt idx="25">
                  <c:v>8.136548200004329</c:v>
                </c:pt>
                <c:pt idx="26">
                  <c:v>11.39561723081785</c:v>
                </c:pt>
                <c:pt idx="27">
                  <c:v>10.822826341484591</c:v>
                </c:pt>
                <c:pt idx="28">
                  <c:v>6.8497831521456209</c:v>
                </c:pt>
                <c:pt idx="29">
                  <c:v>12.017773068410525</c:v>
                </c:pt>
                <c:pt idx="30">
                  <c:v>8.4003722283749092</c:v>
                </c:pt>
                <c:pt idx="31">
                  <c:v>18.677043610037057</c:v>
                </c:pt>
                <c:pt idx="32">
                  <c:v>11.17648481263565</c:v>
                </c:pt>
                <c:pt idx="33">
                  <c:v>5.1931503270254078</c:v>
                </c:pt>
                <c:pt idx="34">
                  <c:v>9.1811108505605041</c:v>
                </c:pt>
                <c:pt idx="35">
                  <c:v>18.036346950602947</c:v>
                </c:pt>
                <c:pt idx="36">
                  <c:v>10.403010349868465</c:v>
                </c:pt>
                <c:pt idx="37">
                  <c:v>11.746235062052735</c:v>
                </c:pt>
                <c:pt idx="38">
                  <c:v>10.963935389050816</c:v>
                </c:pt>
                <c:pt idx="39">
                  <c:v>8.651109528824529</c:v>
                </c:pt>
                <c:pt idx="40">
                  <c:v>12.14108423533261</c:v>
                </c:pt>
                <c:pt idx="41">
                  <c:v>8.4968389126649946</c:v>
                </c:pt>
                <c:pt idx="42">
                  <c:v>17.76567539966516</c:v>
                </c:pt>
                <c:pt idx="43">
                  <c:v>7.9575543549707879</c:v>
                </c:pt>
                <c:pt idx="44">
                  <c:v>6.7337516981863343</c:v>
                </c:pt>
                <c:pt idx="45">
                  <c:v>11.172299577256975</c:v>
                </c:pt>
                <c:pt idx="46">
                  <c:v>16.328071181987529</c:v>
                </c:pt>
                <c:pt idx="47">
                  <c:v>18.316384780908177</c:v>
                </c:pt>
                <c:pt idx="48">
                  <c:v>12.242385208033149</c:v>
                </c:pt>
                <c:pt idx="49">
                  <c:v>22.828910666111526</c:v>
                </c:pt>
                <c:pt idx="50">
                  <c:v>22.059282251452906</c:v>
                </c:pt>
                <c:pt idx="51">
                  <c:v>32.463622044003522</c:v>
                </c:pt>
                <c:pt idx="52">
                  <c:v>37.053985481307215</c:v>
                </c:pt>
                <c:pt idx="53">
                  <c:v>10.279739314027175</c:v>
                </c:pt>
                <c:pt idx="54">
                  <c:v>5.7045366070756875</c:v>
                </c:pt>
                <c:pt idx="55">
                  <c:v>39.057307472916605</c:v>
                </c:pt>
                <c:pt idx="56">
                  <c:v>13.954078308109775</c:v>
                </c:pt>
                <c:pt idx="57">
                  <c:v>7.6609300602476749</c:v>
                </c:pt>
                <c:pt idx="58">
                  <c:v>5.8852680742041779</c:v>
                </c:pt>
                <c:pt idx="59">
                  <c:v>9.0734396679802565</c:v>
                </c:pt>
                <c:pt idx="60">
                  <c:v>1800.8026280250026</c:v>
                </c:pt>
                <c:pt idx="61">
                  <c:v>1410.8683097694284</c:v>
                </c:pt>
                <c:pt idx="62">
                  <c:v>1700.2508731341068</c:v>
                </c:pt>
                <c:pt idx="63">
                  <c:v>1406.5975828773944</c:v>
                </c:pt>
                <c:pt idx="64">
                  <c:v>1525.602666185772</c:v>
                </c:pt>
                <c:pt idx="65">
                  <c:v>3240.8370283055992</c:v>
                </c:pt>
                <c:pt idx="66">
                  <c:v>6130.444796611001</c:v>
                </c:pt>
                <c:pt idx="67">
                  <c:v>4437.2479030095874</c:v>
                </c:pt>
                <c:pt idx="68">
                  <c:v>4250.9532759375397</c:v>
                </c:pt>
                <c:pt idx="69">
                  <c:v>3417.429943182186</c:v>
                </c:pt>
                <c:pt idx="70">
                  <c:v>457.95531713620056</c:v>
                </c:pt>
                <c:pt idx="71">
                  <c:v>532.12278056193213</c:v>
                </c:pt>
                <c:pt idx="72">
                  <c:v>570.82993873509122</c:v>
                </c:pt>
                <c:pt idx="73">
                  <c:v>649.76734682948279</c:v>
                </c:pt>
                <c:pt idx="74">
                  <c:v>726.77101730345271</c:v>
                </c:pt>
                <c:pt idx="75">
                  <c:v>2206.5840531041845</c:v>
                </c:pt>
                <c:pt idx="76">
                  <c:v>2418.2109230901638</c:v>
                </c:pt>
                <c:pt idx="77">
                  <c:v>2395.5925549532012</c:v>
                </c:pt>
                <c:pt idx="78">
                  <c:v>2680.3969843068403</c:v>
                </c:pt>
                <c:pt idx="79">
                  <c:v>1729.2253909668389</c:v>
                </c:pt>
                <c:pt idx="80">
                  <c:v>329.06100814127029</c:v>
                </c:pt>
                <c:pt idx="81">
                  <c:v>323.24524501503589</c:v>
                </c:pt>
                <c:pt idx="82">
                  <c:v>291.26045320366188</c:v>
                </c:pt>
                <c:pt idx="83">
                  <c:v>265.39587003669425</c:v>
                </c:pt>
                <c:pt idx="84">
                  <c:v>295.41670948807143</c:v>
                </c:pt>
                <c:pt idx="85">
                  <c:v>1893.079879811519</c:v>
                </c:pt>
                <c:pt idx="86">
                  <c:v>1787.0599732778846</c:v>
                </c:pt>
                <c:pt idx="87">
                  <c:v>2141.5805351999998</c:v>
                </c:pt>
                <c:pt idx="88">
                  <c:v>2055.0823433277815</c:v>
                </c:pt>
                <c:pt idx="89">
                  <c:v>1952.1394623682329</c:v>
                </c:pt>
                <c:pt idx="90">
                  <c:v>15.322720086650001</c:v>
                </c:pt>
                <c:pt idx="91">
                  <c:v>18.118123594662499</c:v>
                </c:pt>
                <c:pt idx="92">
                  <c:v>19.441086300649999</c:v>
                </c:pt>
                <c:pt idx="93">
                  <c:v>22.0516962871625</c:v>
                </c:pt>
                <c:pt idx="94">
                  <c:v>14.888210246250001</c:v>
                </c:pt>
                <c:pt idx="95">
                  <c:v>2507.5334146250002</c:v>
                </c:pt>
                <c:pt idx="96">
                  <c:v>4864.3044799850004</c:v>
                </c:pt>
                <c:pt idx="97">
                  <c:v>4406.7847723662499</c:v>
                </c:pt>
                <c:pt idx="98">
                  <c:v>4267.3700153600012</c:v>
                </c:pt>
                <c:pt idx="99">
                  <c:v>3049.1345511462496</c:v>
                </c:pt>
                <c:pt idx="100">
                  <c:v>20.760410659999998</c:v>
                </c:pt>
                <c:pt idx="101">
                  <c:v>19.268233768162503</c:v>
                </c:pt>
                <c:pt idx="102">
                  <c:v>9.162349865000003</c:v>
                </c:pt>
                <c:pt idx="103">
                  <c:v>12.230983302462501</c:v>
                </c:pt>
                <c:pt idx="104">
                  <c:v>12.722406698599997</c:v>
                </c:pt>
                <c:pt idx="105">
                  <c:v>6.7776629696000006</c:v>
                </c:pt>
                <c:pt idx="106">
                  <c:v>4.8479579538499999</c:v>
                </c:pt>
                <c:pt idx="107">
                  <c:v>5.0526238081625001</c:v>
                </c:pt>
                <c:pt idx="108">
                  <c:v>5.7190143464000007</c:v>
                </c:pt>
                <c:pt idx="109">
                  <c:v>28.128333962600006</c:v>
                </c:pt>
                <c:pt idx="110">
                  <c:v>25.843037712219999</c:v>
                </c:pt>
                <c:pt idx="111">
                  <c:v>39.863228991374996</c:v>
                </c:pt>
                <c:pt idx="112">
                  <c:v>8.5197446622550004</c:v>
                </c:pt>
                <c:pt idx="113">
                  <c:v>17.995220662455001</c:v>
                </c:pt>
                <c:pt idx="114">
                  <c:v>67.237540710494997</c:v>
                </c:pt>
                <c:pt idx="115">
                  <c:v>11.107157856220002</c:v>
                </c:pt>
                <c:pt idx="116">
                  <c:v>6.8345789224799987</c:v>
                </c:pt>
                <c:pt idx="117">
                  <c:v>18.148490516079999</c:v>
                </c:pt>
                <c:pt idx="118">
                  <c:v>19.072049631579997</c:v>
                </c:pt>
                <c:pt idx="119">
                  <c:v>14.718456530695001</c:v>
                </c:pt>
              </c:numCache>
            </c:numRef>
          </c:xVal>
          <c:yVal>
            <c:numRef>
              <c:f>相関グラフ作成用!$K$201:$K$320</c:f>
              <c:numCache>
                <c:formatCode>General</c:formatCode>
                <c:ptCount val="120"/>
                <c:pt idx="0">
                  <c:v>17.151330000000002</c:v>
                </c:pt>
                <c:pt idx="1">
                  <c:v>16.265889999999999</c:v>
                </c:pt>
                <c:pt idx="2">
                  <c:v>31.717829999999999</c:v>
                </c:pt>
                <c:pt idx="3">
                  <c:v>15.823169999999999</c:v>
                </c:pt>
                <c:pt idx="4">
                  <c:v>17.280899999999999</c:v>
                </c:pt>
                <c:pt idx="5">
                  <c:v>220.59800000000001</c:v>
                </c:pt>
                <c:pt idx="6">
                  <c:v>216.58109999999999</c:v>
                </c:pt>
                <c:pt idx="7">
                  <c:v>250.31399999999999</c:v>
                </c:pt>
                <c:pt idx="8">
                  <c:v>246.64269999999999</c:v>
                </c:pt>
                <c:pt idx="9">
                  <c:v>143.62979999999999</c:v>
                </c:pt>
                <c:pt idx="10">
                  <c:v>26.864049999999999</c:v>
                </c:pt>
                <c:pt idx="11">
                  <c:v>19.965050000000002</c:v>
                </c:pt>
                <c:pt idx="12">
                  <c:v>29.430340000000001</c:v>
                </c:pt>
                <c:pt idx="13">
                  <c:v>15.299060000000001</c:v>
                </c:pt>
                <c:pt idx="14">
                  <c:v>18.431940000000001</c:v>
                </c:pt>
                <c:pt idx="15">
                  <c:v>28.7971</c:v>
                </c:pt>
                <c:pt idx="16">
                  <c:v>112.6751</c:v>
                </c:pt>
                <c:pt idx="17">
                  <c:v>113.49720000000001</c:v>
                </c:pt>
                <c:pt idx="18">
                  <c:v>161.5137</c:v>
                </c:pt>
                <c:pt idx="19">
                  <c:v>103.38760000000001</c:v>
                </c:pt>
                <c:pt idx="20">
                  <c:v>16.845700000000001</c:v>
                </c:pt>
                <c:pt idx="21">
                  <c:v>16.796029999999998</c:v>
                </c:pt>
                <c:pt idx="22">
                  <c:v>17.677530000000001</c:v>
                </c:pt>
                <c:pt idx="23">
                  <c:v>14.3626</c:v>
                </c:pt>
                <c:pt idx="24">
                  <c:v>15.790380000000001</c:v>
                </c:pt>
                <c:pt idx="25">
                  <c:v>20.110969999999998</c:v>
                </c:pt>
                <c:pt idx="26">
                  <c:v>20.58276</c:v>
                </c:pt>
                <c:pt idx="27">
                  <c:v>18.323139999999999</c:v>
                </c:pt>
                <c:pt idx="28">
                  <c:v>18.72044</c:v>
                </c:pt>
                <c:pt idx="29">
                  <c:v>19.577110000000001</c:v>
                </c:pt>
                <c:pt idx="30">
                  <c:v>10.49146</c:v>
                </c:pt>
                <c:pt idx="31">
                  <c:v>9.5274780000000003</c:v>
                </c:pt>
                <c:pt idx="32">
                  <c:v>16.476199999999999</c:v>
                </c:pt>
                <c:pt idx="33">
                  <c:v>13.554119999999999</c:v>
                </c:pt>
                <c:pt idx="34">
                  <c:v>13.925660000000001</c:v>
                </c:pt>
                <c:pt idx="35">
                  <c:v>13.15246</c:v>
                </c:pt>
                <c:pt idx="36">
                  <c:v>13.965820000000001</c:v>
                </c:pt>
                <c:pt idx="37">
                  <c:v>14.70889</c:v>
                </c:pt>
                <c:pt idx="38">
                  <c:v>14.387560000000001</c:v>
                </c:pt>
                <c:pt idx="39">
                  <c:v>13.22275</c:v>
                </c:pt>
                <c:pt idx="40">
                  <c:v>19.225439999999999</c:v>
                </c:pt>
                <c:pt idx="41">
                  <c:v>24.091349999999998</c:v>
                </c:pt>
                <c:pt idx="42">
                  <c:v>23.60772</c:v>
                </c:pt>
                <c:pt idx="43">
                  <c:v>17.814029999999999</c:v>
                </c:pt>
                <c:pt idx="44">
                  <c:v>13.27383</c:v>
                </c:pt>
                <c:pt idx="45">
                  <c:v>12.188129999999999</c:v>
                </c:pt>
                <c:pt idx="46">
                  <c:v>18.011430000000001</c:v>
                </c:pt>
                <c:pt idx="47">
                  <c:v>13.175129999999999</c:v>
                </c:pt>
                <c:pt idx="48">
                  <c:v>14.961600000000001</c:v>
                </c:pt>
                <c:pt idx="49">
                  <c:v>13.402139999999999</c:v>
                </c:pt>
                <c:pt idx="50">
                  <c:v>27.976690000000001</c:v>
                </c:pt>
                <c:pt idx="51">
                  <c:v>12.51624</c:v>
                </c:pt>
                <c:pt idx="52">
                  <c:v>17.46359</c:v>
                </c:pt>
                <c:pt idx="53">
                  <c:v>19.247869999999999</c:v>
                </c:pt>
                <c:pt idx="54">
                  <c:v>14.16874</c:v>
                </c:pt>
                <c:pt idx="55">
                  <c:v>19.998090000000001</c:v>
                </c:pt>
                <c:pt idx="56">
                  <c:v>18.5078</c:v>
                </c:pt>
                <c:pt idx="57">
                  <c:v>14.03694</c:v>
                </c:pt>
                <c:pt idx="58">
                  <c:v>17.43317</c:v>
                </c:pt>
                <c:pt idx="59">
                  <c:v>13.80377</c:v>
                </c:pt>
                <c:pt idx="60">
                  <c:v>206.37350000000001</c:v>
                </c:pt>
                <c:pt idx="61">
                  <c:v>155.0736</c:v>
                </c:pt>
                <c:pt idx="62">
                  <c:v>171.79820000000001</c:v>
                </c:pt>
                <c:pt idx="63">
                  <c:v>124.3022</c:v>
                </c:pt>
                <c:pt idx="64">
                  <c:v>135.05520000000001</c:v>
                </c:pt>
                <c:pt idx="65">
                  <c:v>182.7713</c:v>
                </c:pt>
                <c:pt idx="66">
                  <c:v>261.1875</c:v>
                </c:pt>
                <c:pt idx="67">
                  <c:v>256.93729999999999</c:v>
                </c:pt>
                <c:pt idx="68">
                  <c:v>242.9117</c:v>
                </c:pt>
                <c:pt idx="69">
                  <c:v>173.9522</c:v>
                </c:pt>
                <c:pt idx="70">
                  <c:v>117.62560000000001</c:v>
                </c:pt>
                <c:pt idx="71">
                  <c:v>95.967920000000007</c:v>
                </c:pt>
                <c:pt idx="72">
                  <c:v>108.41</c:v>
                </c:pt>
                <c:pt idx="73">
                  <c:v>125.39230000000001</c:v>
                </c:pt>
                <c:pt idx="74">
                  <c:v>112.19670000000001</c:v>
                </c:pt>
                <c:pt idx="75">
                  <c:v>179.54480000000001</c:v>
                </c:pt>
                <c:pt idx="76">
                  <c:v>200.55529999999999</c:v>
                </c:pt>
                <c:pt idx="77">
                  <c:v>177.12979999999999</c:v>
                </c:pt>
                <c:pt idx="78">
                  <c:v>198.1403</c:v>
                </c:pt>
                <c:pt idx="79">
                  <c:v>136.65440000000001</c:v>
                </c:pt>
                <c:pt idx="80">
                  <c:v>77.696539999999999</c:v>
                </c:pt>
                <c:pt idx="81">
                  <c:v>83.380039999999994</c:v>
                </c:pt>
                <c:pt idx="82">
                  <c:v>84.800920000000005</c:v>
                </c:pt>
                <c:pt idx="83">
                  <c:v>73.168689999999998</c:v>
                </c:pt>
                <c:pt idx="84">
                  <c:v>85.160870000000003</c:v>
                </c:pt>
                <c:pt idx="85">
                  <c:v>142.1095</c:v>
                </c:pt>
                <c:pt idx="86">
                  <c:v>185.75880000000001</c:v>
                </c:pt>
                <c:pt idx="87">
                  <c:v>175.71799999999999</c:v>
                </c:pt>
                <c:pt idx="88">
                  <c:v>165.2414</c:v>
                </c:pt>
                <c:pt idx="89">
                  <c:v>222.83420000000001</c:v>
                </c:pt>
                <c:pt idx="90">
                  <c:v>20.400649999999999</c:v>
                </c:pt>
                <c:pt idx="91">
                  <c:v>17.68873</c:v>
                </c:pt>
                <c:pt idx="92">
                  <c:v>24.084990000000001</c:v>
                </c:pt>
                <c:pt idx="93">
                  <c:v>16.694710000000001</c:v>
                </c:pt>
                <c:pt idx="94">
                  <c:v>15.77633</c:v>
                </c:pt>
                <c:pt idx="95">
                  <c:v>79.263570000000001</c:v>
                </c:pt>
                <c:pt idx="96">
                  <c:v>141.78919999999999</c:v>
                </c:pt>
                <c:pt idx="97">
                  <c:v>148.2071</c:v>
                </c:pt>
                <c:pt idx="98">
                  <c:v>164.72720000000001</c:v>
                </c:pt>
                <c:pt idx="99">
                  <c:v>71.873289999999997</c:v>
                </c:pt>
                <c:pt idx="100">
                  <c:v>20.713989999999999</c:v>
                </c:pt>
                <c:pt idx="101">
                  <c:v>24.430730000000001</c:v>
                </c:pt>
                <c:pt idx="102">
                  <c:v>19.39584</c:v>
                </c:pt>
                <c:pt idx="103">
                  <c:v>20.724789999999999</c:v>
                </c:pt>
                <c:pt idx="104">
                  <c:v>18.120909999999999</c:v>
                </c:pt>
                <c:pt idx="105">
                  <c:v>4.9934380000000003</c:v>
                </c:pt>
                <c:pt idx="106">
                  <c:v>9.1639750000000006</c:v>
                </c:pt>
                <c:pt idx="107">
                  <c:v>6.2791730000000001</c:v>
                </c:pt>
                <c:pt idx="108">
                  <c:v>7.1003150000000002</c:v>
                </c:pt>
                <c:pt idx="109">
                  <c:v>7.1435329999999997</c:v>
                </c:pt>
                <c:pt idx="110">
                  <c:v>23.425599999999999</c:v>
                </c:pt>
                <c:pt idx="111">
                  <c:v>20.966809999999999</c:v>
                </c:pt>
                <c:pt idx="112">
                  <c:v>15.007199999999999</c:v>
                </c:pt>
                <c:pt idx="113">
                  <c:v>18.800509999999999</c:v>
                </c:pt>
                <c:pt idx="114">
                  <c:v>25.984940000000002</c:v>
                </c:pt>
                <c:pt idx="115">
                  <c:v>13.151680000000001</c:v>
                </c:pt>
                <c:pt idx="116">
                  <c:v>16.067499999999999</c:v>
                </c:pt>
                <c:pt idx="117">
                  <c:v>14.51362</c:v>
                </c:pt>
                <c:pt idx="118">
                  <c:v>13.261369999999999</c:v>
                </c:pt>
                <c:pt idx="119">
                  <c:v>10.10788999999999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04789280"/>
        <c:axId val="404788888"/>
      </c:scatterChart>
      <c:valAx>
        <c:axId val="4047892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US"/>
                  <a:t>MPO protein concentration in BALF (ng/ml) </a:t>
                </a:r>
                <a:endParaRPr lang="ja-JP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ja-JP"/>
          </a:p>
        </c:txPr>
        <c:crossAx val="404788888"/>
        <c:crosses val="autoZero"/>
        <c:crossBetween val="midCat"/>
      </c:valAx>
      <c:valAx>
        <c:axId val="40478888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US"/>
                  <a:t>CINC-1 concentration in BALF </a:t>
                </a:r>
                <a:endParaRPr lang="ja-JP"/>
              </a:p>
              <a:p>
                <a:pPr>
                  <a:defRPr/>
                </a:pPr>
                <a:r>
                  <a:rPr lang="en-US"/>
                  <a:t>( pg/mL)</a:t>
                </a:r>
                <a:endParaRPr lang="ja-JP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ja-JP"/>
          </a:p>
        </c:txPr>
        <c:crossAx val="40478928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>
          <a:solidFill>
            <a:sysClr val="windowText" lastClr="000000"/>
          </a:solidFill>
          <a:latin typeface="Calibri" panose="020F0502020204030204" pitchFamily="34" charset="0"/>
          <a:cs typeface="Calibri" panose="020F0502020204030204" pitchFamily="34" charset="0"/>
        </a:defRPr>
      </a:pPr>
      <a:endParaRPr lang="ja-JP"/>
    </a:p>
  </c:txPr>
  <c:externalData r:id="rId3">
    <c:autoUpdate val="0"/>
  </c:externalData>
  <c:userShapes r:id="rId4"/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algn="ctr" rtl="0">
              <a:defRPr sz="1200" b="0" i="0" u="none" strike="noStrike" kern="1200" spc="0" baseline="0">
                <a:solidFill>
                  <a:sysClr val="windowText" lastClr="000000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r>
              <a:rPr lang="en-US" sz="1200"/>
              <a:t>(</a:t>
            </a:r>
            <a:r>
              <a:rPr lang="en-US" altLang="ja-JP" sz="1200"/>
              <a:t>E</a:t>
            </a:r>
            <a:r>
              <a:rPr lang="en-US" sz="1200"/>
              <a:t>)</a:t>
            </a:r>
            <a:endParaRPr lang="ja-JP" sz="1200"/>
          </a:p>
        </c:rich>
      </c:tx>
      <c:layout>
        <c:manualLayout>
          <c:xMode val="edge"/>
          <c:yMode val="edge"/>
          <c:x val="4.0234457126967639E-2"/>
          <c:y val="2.4360535931790498E-2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 rtl="0">
            <a:defRPr sz="1200" b="0" i="0" u="none" strike="noStrike" kern="1200" spc="0" baseline="0">
              <a:solidFill>
                <a:sysClr val="windowText" lastClr="000000"/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20922026219590767"/>
          <c:y val="6.6991473812423874E-2"/>
          <c:w val="0.721399892842852"/>
          <c:h val="0.73747398505759254"/>
        </c:manualLayout>
      </c:layout>
      <c:scatterChart>
        <c:scatterStyle val="lineMarker"/>
        <c:varyColors val="0"/>
        <c:ser>
          <c:idx val="0"/>
          <c:order val="0"/>
          <c:tx>
            <c:strRef>
              <c:f>相関グラフ作成用!$K$1</c:f>
              <c:strCache>
                <c:ptCount val="1"/>
                <c:pt idx="0">
                  <c:v>CINC-1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相関グラフ作成用!$H$201:$H$320</c:f>
              <c:numCache>
                <c:formatCode>General</c:formatCode>
                <c:ptCount val="120"/>
                <c:pt idx="0">
                  <c:v>13.275536742204119</c:v>
                </c:pt>
                <c:pt idx="1">
                  <c:v>7.9457404270800058</c:v>
                </c:pt>
                <c:pt idx="2">
                  <c:v>228.19487539834921</c:v>
                </c:pt>
                <c:pt idx="3">
                  <c:v>30.551701514284861</c:v>
                </c:pt>
                <c:pt idx="4">
                  <c:v>12.911662543582656</c:v>
                </c:pt>
                <c:pt idx="5">
                  <c:v>3233.6769238150928</c:v>
                </c:pt>
                <c:pt idx="6">
                  <c:v>4650.1035304788929</c:v>
                </c:pt>
                <c:pt idx="7">
                  <c:v>2587.3177485865745</c:v>
                </c:pt>
                <c:pt idx="8">
                  <c:v>5006.5577834839842</c:v>
                </c:pt>
                <c:pt idx="9">
                  <c:v>2339.4738013029969</c:v>
                </c:pt>
                <c:pt idx="10">
                  <c:v>18.169907688417013</c:v>
                </c:pt>
                <c:pt idx="11">
                  <c:v>61.388674793293042</c:v>
                </c:pt>
                <c:pt idx="12">
                  <c:v>194.5345873011301</c:v>
                </c:pt>
                <c:pt idx="13">
                  <c:v>46.563096962393615</c:v>
                </c:pt>
                <c:pt idx="14">
                  <c:v>50.143874950667403</c:v>
                </c:pt>
                <c:pt idx="15">
                  <c:v>162.05268100130786</c:v>
                </c:pt>
                <c:pt idx="16">
                  <c:v>766.52110598398531</c:v>
                </c:pt>
                <c:pt idx="17">
                  <c:v>1857.9011039980678</c:v>
                </c:pt>
                <c:pt idx="18">
                  <c:v>1203.6381870538589</c:v>
                </c:pt>
                <c:pt idx="19">
                  <c:v>918.9162382433019</c:v>
                </c:pt>
                <c:pt idx="20">
                  <c:v>4.5913660674458026</c:v>
                </c:pt>
                <c:pt idx="21">
                  <c:v>3.5761848470072035</c:v>
                </c:pt>
                <c:pt idx="22">
                  <c:v>6.431128941789753</c:v>
                </c:pt>
                <c:pt idx="23">
                  <c:v>4.2298580493021145</c:v>
                </c:pt>
                <c:pt idx="24">
                  <c:v>3.4933312686799898</c:v>
                </c:pt>
                <c:pt idx="25">
                  <c:v>8.136548200004329</c:v>
                </c:pt>
                <c:pt idx="26">
                  <c:v>11.39561723081785</c:v>
                </c:pt>
                <c:pt idx="27">
                  <c:v>10.822826341484591</c:v>
                </c:pt>
                <c:pt idx="28">
                  <c:v>6.8497831521456209</c:v>
                </c:pt>
                <c:pt idx="29">
                  <c:v>12.017773068410525</c:v>
                </c:pt>
                <c:pt idx="30">
                  <c:v>8.4003722283749092</c:v>
                </c:pt>
                <c:pt idx="31">
                  <c:v>18.677043610037057</c:v>
                </c:pt>
                <c:pt idx="32">
                  <c:v>11.17648481263565</c:v>
                </c:pt>
                <c:pt idx="33">
                  <c:v>5.1931503270254078</c:v>
                </c:pt>
                <c:pt idx="34">
                  <c:v>9.1811108505605041</c:v>
                </c:pt>
                <c:pt idx="35">
                  <c:v>18.036346950602947</c:v>
                </c:pt>
                <c:pt idx="36">
                  <c:v>10.403010349868465</c:v>
                </c:pt>
                <c:pt idx="37">
                  <c:v>11.746235062052735</c:v>
                </c:pt>
                <c:pt idx="38">
                  <c:v>10.963935389050816</c:v>
                </c:pt>
                <c:pt idx="39">
                  <c:v>8.651109528824529</c:v>
                </c:pt>
                <c:pt idx="40">
                  <c:v>12.14108423533261</c:v>
                </c:pt>
                <c:pt idx="41">
                  <c:v>8.4968389126649946</c:v>
                </c:pt>
                <c:pt idx="42">
                  <c:v>17.76567539966516</c:v>
                </c:pt>
                <c:pt idx="43">
                  <c:v>7.9575543549707879</c:v>
                </c:pt>
                <c:pt idx="44">
                  <c:v>6.7337516981863343</c:v>
                </c:pt>
                <c:pt idx="45">
                  <c:v>11.172299577256975</c:v>
                </c:pt>
                <c:pt idx="46">
                  <c:v>16.328071181987529</c:v>
                </c:pt>
                <c:pt idx="47">
                  <c:v>18.316384780908177</c:v>
                </c:pt>
                <c:pt idx="48">
                  <c:v>12.242385208033149</c:v>
                </c:pt>
                <c:pt idx="49">
                  <c:v>22.828910666111526</c:v>
                </c:pt>
                <c:pt idx="50">
                  <c:v>22.059282251452906</c:v>
                </c:pt>
                <c:pt idx="51">
                  <c:v>32.463622044003522</c:v>
                </c:pt>
                <c:pt idx="52">
                  <c:v>37.053985481307215</c:v>
                </c:pt>
                <c:pt idx="53">
                  <c:v>10.279739314027175</c:v>
                </c:pt>
                <c:pt idx="54">
                  <c:v>5.7045366070756875</c:v>
                </c:pt>
                <c:pt idx="55">
                  <c:v>39.057307472916605</c:v>
                </c:pt>
                <c:pt idx="56">
                  <c:v>13.954078308109775</c:v>
                </c:pt>
                <c:pt idx="57">
                  <c:v>7.6609300602476749</c:v>
                </c:pt>
                <c:pt idx="58">
                  <c:v>5.8852680742041779</c:v>
                </c:pt>
                <c:pt idx="59">
                  <c:v>9.0734396679802565</c:v>
                </c:pt>
                <c:pt idx="60">
                  <c:v>1800.8026280250026</c:v>
                </c:pt>
                <c:pt idx="61">
                  <c:v>1410.8683097694284</c:v>
                </c:pt>
                <c:pt idx="62">
                  <c:v>1700.2508731341068</c:v>
                </c:pt>
                <c:pt idx="63">
                  <c:v>1406.5975828773944</c:v>
                </c:pt>
                <c:pt idx="64">
                  <c:v>1525.602666185772</c:v>
                </c:pt>
                <c:pt idx="65">
                  <c:v>3240.8370283055992</c:v>
                </c:pt>
                <c:pt idx="66">
                  <c:v>6130.444796611001</c:v>
                </c:pt>
                <c:pt idx="67">
                  <c:v>4437.2479030095874</c:v>
                </c:pt>
                <c:pt idx="68">
                  <c:v>4250.9532759375397</c:v>
                </c:pt>
                <c:pt idx="69">
                  <c:v>3417.429943182186</c:v>
                </c:pt>
                <c:pt idx="70">
                  <c:v>457.95531713620056</c:v>
                </c:pt>
                <c:pt idx="71">
                  <c:v>532.12278056193213</c:v>
                </c:pt>
                <c:pt idx="72">
                  <c:v>570.82993873509122</c:v>
                </c:pt>
                <c:pt idx="73">
                  <c:v>649.76734682948279</c:v>
                </c:pt>
                <c:pt idx="74">
                  <c:v>726.77101730345271</c:v>
                </c:pt>
                <c:pt idx="75">
                  <c:v>2206.5840531041845</c:v>
                </c:pt>
                <c:pt idx="76">
                  <c:v>2418.2109230901638</c:v>
                </c:pt>
                <c:pt idx="77">
                  <c:v>2395.5925549532012</c:v>
                </c:pt>
                <c:pt idx="78">
                  <c:v>2680.3969843068403</c:v>
                </c:pt>
                <c:pt idx="79">
                  <c:v>1729.2253909668389</c:v>
                </c:pt>
                <c:pt idx="80">
                  <c:v>329.06100814127029</c:v>
                </c:pt>
                <c:pt idx="81">
                  <c:v>323.24524501503589</c:v>
                </c:pt>
                <c:pt idx="82">
                  <c:v>291.26045320366188</c:v>
                </c:pt>
                <c:pt idx="83">
                  <c:v>265.39587003669425</c:v>
                </c:pt>
                <c:pt idx="84">
                  <c:v>295.41670948807143</c:v>
                </c:pt>
                <c:pt idx="85">
                  <c:v>1893.079879811519</c:v>
                </c:pt>
                <c:pt idx="86">
                  <c:v>1787.0599732778846</c:v>
                </c:pt>
                <c:pt idx="87">
                  <c:v>2141.5805351999998</c:v>
                </c:pt>
                <c:pt idx="88">
                  <c:v>2055.0823433277815</c:v>
                </c:pt>
                <c:pt idx="89">
                  <c:v>1952.1394623682329</c:v>
                </c:pt>
                <c:pt idx="90">
                  <c:v>15.322720086650001</c:v>
                </c:pt>
                <c:pt idx="91">
                  <c:v>18.118123594662499</c:v>
                </c:pt>
                <c:pt idx="92">
                  <c:v>19.441086300649999</c:v>
                </c:pt>
                <c:pt idx="93">
                  <c:v>22.0516962871625</c:v>
                </c:pt>
                <c:pt idx="94">
                  <c:v>14.888210246250001</c:v>
                </c:pt>
                <c:pt idx="95">
                  <c:v>2507.5334146250002</c:v>
                </c:pt>
                <c:pt idx="96">
                  <c:v>4864.3044799850004</c:v>
                </c:pt>
                <c:pt idx="97">
                  <c:v>4406.7847723662499</c:v>
                </c:pt>
                <c:pt idx="98">
                  <c:v>4267.3700153600012</c:v>
                </c:pt>
                <c:pt idx="99">
                  <c:v>3049.1345511462496</c:v>
                </c:pt>
                <c:pt idx="100">
                  <c:v>20.760410659999998</c:v>
                </c:pt>
                <c:pt idx="101">
                  <c:v>19.268233768162503</c:v>
                </c:pt>
                <c:pt idx="102">
                  <c:v>9.162349865000003</c:v>
                </c:pt>
                <c:pt idx="103">
                  <c:v>12.230983302462501</c:v>
                </c:pt>
                <c:pt idx="104">
                  <c:v>12.722406698599997</c:v>
                </c:pt>
                <c:pt idx="105">
                  <c:v>6.7776629696000006</c:v>
                </c:pt>
                <c:pt idx="106">
                  <c:v>4.8479579538499999</c:v>
                </c:pt>
                <c:pt idx="107">
                  <c:v>5.0526238081625001</c:v>
                </c:pt>
                <c:pt idx="108">
                  <c:v>5.7190143464000007</c:v>
                </c:pt>
                <c:pt idx="109">
                  <c:v>28.128333962600006</c:v>
                </c:pt>
                <c:pt idx="110">
                  <c:v>25.843037712219999</c:v>
                </c:pt>
                <c:pt idx="111">
                  <c:v>39.863228991374996</c:v>
                </c:pt>
                <c:pt idx="112">
                  <c:v>8.5197446622550004</c:v>
                </c:pt>
                <c:pt idx="113">
                  <c:v>17.995220662455001</c:v>
                </c:pt>
                <c:pt idx="114">
                  <c:v>67.237540710494997</c:v>
                </c:pt>
                <c:pt idx="115">
                  <c:v>11.107157856220002</c:v>
                </c:pt>
                <c:pt idx="116">
                  <c:v>6.8345789224799987</c:v>
                </c:pt>
                <c:pt idx="117">
                  <c:v>18.148490516079999</c:v>
                </c:pt>
                <c:pt idx="118">
                  <c:v>19.072049631579997</c:v>
                </c:pt>
                <c:pt idx="119">
                  <c:v>14.718456530695001</c:v>
                </c:pt>
              </c:numCache>
            </c:numRef>
          </c:xVal>
          <c:yVal>
            <c:numRef>
              <c:f>相関グラフ作成用!$L$201:$L$320</c:f>
              <c:numCache>
                <c:formatCode>General</c:formatCode>
                <c:ptCount val="120"/>
                <c:pt idx="0">
                  <c:v>4.4136000000000002E-2</c:v>
                </c:pt>
                <c:pt idx="1">
                  <c:v>4.4427000000000001E-2</c:v>
                </c:pt>
                <c:pt idx="2">
                  <c:v>4.9940999999999999E-2</c:v>
                </c:pt>
                <c:pt idx="3">
                  <c:v>4.5200999999999998E-2</c:v>
                </c:pt>
                <c:pt idx="4">
                  <c:v>5.1392E-2</c:v>
                </c:pt>
                <c:pt idx="5">
                  <c:v>0.50202999999999998</c:v>
                </c:pt>
                <c:pt idx="6">
                  <c:v>0.53763300000000003</c:v>
                </c:pt>
                <c:pt idx="7">
                  <c:v>0.49709599999999998</c:v>
                </c:pt>
                <c:pt idx="8">
                  <c:v>0.53250500000000001</c:v>
                </c:pt>
                <c:pt idx="9">
                  <c:v>0.32827600000000001</c:v>
                </c:pt>
                <c:pt idx="10">
                  <c:v>7.9053999999999999E-2</c:v>
                </c:pt>
                <c:pt idx="11">
                  <c:v>7.2761000000000006E-2</c:v>
                </c:pt>
                <c:pt idx="12">
                  <c:v>0.10463</c:v>
                </c:pt>
                <c:pt idx="13">
                  <c:v>6.4438999999999996E-2</c:v>
                </c:pt>
                <c:pt idx="14">
                  <c:v>7.4790999999999996E-2</c:v>
                </c:pt>
                <c:pt idx="15">
                  <c:v>0.16491600000000001</c:v>
                </c:pt>
                <c:pt idx="16">
                  <c:v>0.43224800000000002</c:v>
                </c:pt>
                <c:pt idx="17">
                  <c:v>0.343949</c:v>
                </c:pt>
                <c:pt idx="18">
                  <c:v>0.46431899999999998</c:v>
                </c:pt>
                <c:pt idx="19">
                  <c:v>0.36810399999999999</c:v>
                </c:pt>
                <c:pt idx="20">
                  <c:v>3.6065E-2</c:v>
                </c:pt>
                <c:pt idx="21">
                  <c:v>2.9262E-2</c:v>
                </c:pt>
                <c:pt idx="22">
                  <c:v>2.6832000000000002E-2</c:v>
                </c:pt>
                <c:pt idx="23">
                  <c:v>6.6919999999999993E-2</c:v>
                </c:pt>
                <c:pt idx="24">
                  <c:v>3.1690999999999997E-2</c:v>
                </c:pt>
                <c:pt idx="25">
                  <c:v>0.108222</c:v>
                </c:pt>
                <c:pt idx="26">
                  <c:v>0.13810600000000001</c:v>
                </c:pt>
                <c:pt idx="27">
                  <c:v>9.1457999999999998E-2</c:v>
                </c:pt>
                <c:pt idx="28">
                  <c:v>7.7853000000000006E-2</c:v>
                </c:pt>
                <c:pt idx="29">
                  <c:v>9.1457999999999998E-2</c:v>
                </c:pt>
                <c:pt idx="30">
                  <c:v>9.7189999999999999E-2</c:v>
                </c:pt>
                <c:pt idx="31">
                  <c:v>9.8753999999999995E-2</c:v>
                </c:pt>
                <c:pt idx="32">
                  <c:v>0.133162</c:v>
                </c:pt>
                <c:pt idx="33">
                  <c:v>8.0768000000000006E-2</c:v>
                </c:pt>
                <c:pt idx="34">
                  <c:v>7.0601999999999998E-2</c:v>
                </c:pt>
                <c:pt idx="35">
                  <c:v>5.4961999999999997E-2</c:v>
                </c:pt>
                <c:pt idx="36">
                  <c:v>7.4902999999999997E-2</c:v>
                </c:pt>
                <c:pt idx="37">
                  <c:v>6.7474000000000006E-2</c:v>
                </c:pt>
                <c:pt idx="38">
                  <c:v>6.1608999999999997E-2</c:v>
                </c:pt>
                <c:pt idx="39">
                  <c:v>6.5128000000000005E-2</c:v>
                </c:pt>
                <c:pt idx="40">
                  <c:v>3.5278999999999998E-2</c:v>
                </c:pt>
                <c:pt idx="41">
                  <c:v>3.1586000000000003E-2</c:v>
                </c:pt>
                <c:pt idx="42">
                  <c:v>3.3125000000000002E-2</c:v>
                </c:pt>
                <c:pt idx="43">
                  <c:v>1.8967999999999999E-2</c:v>
                </c:pt>
                <c:pt idx="44">
                  <c:v>2.0507000000000001E-2</c:v>
                </c:pt>
                <c:pt idx="45">
                  <c:v>5.1898E-2</c:v>
                </c:pt>
                <c:pt idx="46">
                  <c:v>2.9432E-2</c:v>
                </c:pt>
                <c:pt idx="47">
                  <c:v>8.5039999999999994E-3</c:v>
                </c:pt>
                <c:pt idx="48">
                  <c:v>3.4664E-2</c:v>
                </c:pt>
                <c:pt idx="49">
                  <c:v>1.8967999999999999E-2</c:v>
                </c:pt>
                <c:pt idx="50">
                  <c:v>6.4291000000000001E-2</c:v>
                </c:pt>
                <c:pt idx="51">
                  <c:v>4.0021000000000001E-2</c:v>
                </c:pt>
                <c:pt idx="52">
                  <c:v>5.4165999999999999E-2</c:v>
                </c:pt>
                <c:pt idx="53">
                  <c:v>3.6150000000000002E-2</c:v>
                </c:pt>
                <c:pt idx="54">
                  <c:v>3.7192000000000003E-2</c:v>
                </c:pt>
                <c:pt idx="55">
                  <c:v>5.5357000000000003E-2</c:v>
                </c:pt>
                <c:pt idx="56">
                  <c:v>7.3372999999999994E-2</c:v>
                </c:pt>
                <c:pt idx="57">
                  <c:v>3.8085000000000001E-2</c:v>
                </c:pt>
                <c:pt idx="58">
                  <c:v>3.7043E-2</c:v>
                </c:pt>
                <c:pt idx="59">
                  <c:v>6.0420000000000001E-2</c:v>
                </c:pt>
                <c:pt idx="60">
                  <c:v>0.42558699999999999</c:v>
                </c:pt>
                <c:pt idx="61">
                  <c:v>0.35250300000000001</c:v>
                </c:pt>
                <c:pt idx="62">
                  <c:v>0.407613</c:v>
                </c:pt>
                <c:pt idx="63">
                  <c:v>0.367425</c:v>
                </c:pt>
                <c:pt idx="64">
                  <c:v>0.399474</c:v>
                </c:pt>
                <c:pt idx="65">
                  <c:v>0.40846100000000002</c:v>
                </c:pt>
                <c:pt idx="66">
                  <c:v>0.54021699999999995</c:v>
                </c:pt>
                <c:pt idx="67">
                  <c:v>0.57837000000000005</c:v>
                </c:pt>
                <c:pt idx="68">
                  <c:v>0.54699900000000001</c:v>
                </c:pt>
                <c:pt idx="69">
                  <c:v>0.46323199999999998</c:v>
                </c:pt>
                <c:pt idx="70">
                  <c:v>0.34422599999999998</c:v>
                </c:pt>
                <c:pt idx="71">
                  <c:v>0.29212900000000003</c:v>
                </c:pt>
                <c:pt idx="72">
                  <c:v>0.315218</c:v>
                </c:pt>
                <c:pt idx="73">
                  <c:v>0.46992800000000001</c:v>
                </c:pt>
                <c:pt idx="74">
                  <c:v>0.322519</c:v>
                </c:pt>
                <c:pt idx="75">
                  <c:v>0.68245800000000001</c:v>
                </c:pt>
                <c:pt idx="76">
                  <c:v>0.76020799999999999</c:v>
                </c:pt>
                <c:pt idx="77">
                  <c:v>0.68226100000000001</c:v>
                </c:pt>
                <c:pt idx="78">
                  <c:v>0.66075099999999998</c:v>
                </c:pt>
                <c:pt idx="79">
                  <c:v>0.51571</c:v>
                </c:pt>
                <c:pt idx="80">
                  <c:v>0.19089800000000001</c:v>
                </c:pt>
                <c:pt idx="81">
                  <c:v>0.219835</c:v>
                </c:pt>
                <c:pt idx="82">
                  <c:v>0.19553599999999999</c:v>
                </c:pt>
                <c:pt idx="83">
                  <c:v>0.215859</c:v>
                </c:pt>
                <c:pt idx="84">
                  <c:v>0.24899399999999999</c:v>
                </c:pt>
                <c:pt idx="85">
                  <c:v>0.62430300000000005</c:v>
                </c:pt>
                <c:pt idx="86">
                  <c:v>0.704932</c:v>
                </c:pt>
                <c:pt idx="87">
                  <c:v>0.73431199999999996</c:v>
                </c:pt>
                <c:pt idx="88">
                  <c:v>0.646393</c:v>
                </c:pt>
                <c:pt idx="89">
                  <c:v>0.72878900000000002</c:v>
                </c:pt>
                <c:pt idx="90">
                  <c:v>2.2244E-2</c:v>
                </c:pt>
                <c:pt idx="91">
                  <c:v>1.8010999999999999E-2</c:v>
                </c:pt>
                <c:pt idx="92">
                  <c:v>2.1361999999999999E-2</c:v>
                </c:pt>
                <c:pt idx="93">
                  <c:v>1.9068999999999999E-2</c:v>
                </c:pt>
                <c:pt idx="94">
                  <c:v>2.7712000000000001E-2</c:v>
                </c:pt>
                <c:pt idx="95">
                  <c:v>0.245006</c:v>
                </c:pt>
                <c:pt idx="96">
                  <c:v>0.42120400000000002</c:v>
                </c:pt>
                <c:pt idx="97">
                  <c:v>0.47464600000000001</c:v>
                </c:pt>
                <c:pt idx="98">
                  <c:v>0.32754899999999998</c:v>
                </c:pt>
                <c:pt idx="99">
                  <c:v>0.19614999999999999</c:v>
                </c:pt>
                <c:pt idx="100">
                  <c:v>6.2718999999999997E-2</c:v>
                </c:pt>
                <c:pt idx="101">
                  <c:v>5.2727999999999997E-2</c:v>
                </c:pt>
                <c:pt idx="102">
                  <c:v>6.6178000000000001E-2</c:v>
                </c:pt>
                <c:pt idx="103">
                  <c:v>0.118439</c:v>
                </c:pt>
                <c:pt idx="104">
                  <c:v>0.120361</c:v>
                </c:pt>
                <c:pt idx="105">
                  <c:v>3.0824000000000001E-2</c:v>
                </c:pt>
                <c:pt idx="106">
                  <c:v>5.8108E-2</c:v>
                </c:pt>
                <c:pt idx="107">
                  <c:v>6.2718999999999997E-2</c:v>
                </c:pt>
                <c:pt idx="108">
                  <c:v>3.8893999999999998E-2</c:v>
                </c:pt>
                <c:pt idx="109">
                  <c:v>5.9261000000000001E-2</c:v>
                </c:pt>
                <c:pt idx="110">
                  <c:v>8.8148000000000004E-2</c:v>
                </c:pt>
                <c:pt idx="111">
                  <c:v>7.9547000000000007E-2</c:v>
                </c:pt>
                <c:pt idx="112">
                  <c:v>4.718E-2</c:v>
                </c:pt>
                <c:pt idx="113">
                  <c:v>7.4115E-2</c:v>
                </c:pt>
                <c:pt idx="114">
                  <c:v>7.8414999999999999E-2</c:v>
                </c:pt>
                <c:pt idx="115">
                  <c:v>6.7551E-2</c:v>
                </c:pt>
                <c:pt idx="116">
                  <c:v>4.8537999999999998E-2</c:v>
                </c:pt>
                <c:pt idx="117">
                  <c:v>4.5821000000000001E-2</c:v>
                </c:pt>
                <c:pt idx="118">
                  <c:v>5.8043999999999998E-2</c:v>
                </c:pt>
                <c:pt idx="119">
                  <c:v>3.4278000000000003E-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04787712"/>
        <c:axId val="404793200"/>
      </c:scatterChart>
      <c:valAx>
        <c:axId val="4047877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US"/>
                  <a:t>MPO protein concentration in BALF (ng/ml) </a:t>
                </a:r>
                <a:endParaRPr lang="ja-JP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ja-JP"/>
          </a:p>
        </c:txPr>
        <c:crossAx val="404793200"/>
        <c:crosses val="autoZero"/>
        <c:crossBetween val="midCat"/>
      </c:valAx>
      <c:valAx>
        <c:axId val="40479320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US"/>
                  <a:t>HO-1 concentration in BALF </a:t>
                </a:r>
                <a:endParaRPr lang="ja-JP"/>
              </a:p>
              <a:p>
                <a:pPr>
                  <a:defRPr/>
                </a:pPr>
                <a:r>
                  <a:rPr lang="en-US"/>
                  <a:t>(ng/mL) </a:t>
                </a:r>
                <a:endParaRPr lang="ja-JP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ja-JP"/>
          </a:p>
        </c:txPr>
        <c:crossAx val="40478771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>
          <a:solidFill>
            <a:sysClr val="windowText" lastClr="000000"/>
          </a:solidFill>
          <a:latin typeface="Calibri" panose="020F0502020204030204" pitchFamily="34" charset="0"/>
          <a:cs typeface="Calibri" panose="020F0502020204030204" pitchFamily="34" charset="0"/>
        </a:defRPr>
      </a:pPr>
      <a:endParaRPr lang="ja-JP"/>
    </a:p>
  </c:txPr>
  <c:externalData r:id="rId3">
    <c:autoUpdate val="0"/>
  </c:externalData>
  <c:userShapes r:id="rId4"/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r>
              <a:rPr lang="en-US" sz="1200"/>
              <a:t>(</a:t>
            </a:r>
            <a:r>
              <a:rPr lang="en-US" altLang="ja-JP" sz="1200"/>
              <a:t>F</a:t>
            </a:r>
            <a:r>
              <a:rPr lang="en-US" sz="1200"/>
              <a:t>)</a:t>
            </a:r>
            <a:endParaRPr lang="ja-JP" sz="1200"/>
          </a:p>
        </c:rich>
      </c:tx>
      <c:layout>
        <c:manualLayout>
          <c:xMode val="edge"/>
          <c:yMode val="edge"/>
          <c:x val="2.9877176205687441E-2"/>
          <c:y val="4.2630937880633372E-2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ysClr val="windowText" lastClr="000000"/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18885023093043601"/>
          <c:y val="6.6991473812423874E-2"/>
          <c:w val="0.72885002746749683"/>
          <c:h val="0.75574438700643543"/>
        </c:manualLayout>
      </c:layout>
      <c:scatterChart>
        <c:scatterStyle val="lineMarker"/>
        <c:varyColors val="0"/>
        <c:ser>
          <c:idx val="0"/>
          <c:order val="0"/>
          <c:tx>
            <c:strRef>
              <c:f>相関グラフ作成用!$M$1</c:f>
              <c:strCache>
                <c:ptCount val="1"/>
                <c:pt idx="0">
                  <c:v>LDH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相関グラフ作成用!$H$201:$H$320</c:f>
              <c:numCache>
                <c:formatCode>General</c:formatCode>
                <c:ptCount val="120"/>
                <c:pt idx="0">
                  <c:v>13.275536742204119</c:v>
                </c:pt>
                <c:pt idx="1">
                  <c:v>7.9457404270800058</c:v>
                </c:pt>
                <c:pt idx="2">
                  <c:v>228.19487539834921</c:v>
                </c:pt>
                <c:pt idx="3">
                  <c:v>30.551701514284861</c:v>
                </c:pt>
                <c:pt idx="4">
                  <c:v>12.911662543582656</c:v>
                </c:pt>
                <c:pt idx="5">
                  <c:v>3233.6769238150928</c:v>
                </c:pt>
                <c:pt idx="6">
                  <c:v>4650.1035304788929</c:v>
                </c:pt>
                <c:pt idx="7">
                  <c:v>2587.3177485865745</c:v>
                </c:pt>
                <c:pt idx="8">
                  <c:v>5006.5577834839842</c:v>
                </c:pt>
                <c:pt idx="9">
                  <c:v>2339.4738013029969</c:v>
                </c:pt>
                <c:pt idx="10">
                  <c:v>18.169907688417013</c:v>
                </c:pt>
                <c:pt idx="11">
                  <c:v>61.388674793293042</c:v>
                </c:pt>
                <c:pt idx="12">
                  <c:v>194.5345873011301</c:v>
                </c:pt>
                <c:pt idx="13">
                  <c:v>46.563096962393615</c:v>
                </c:pt>
                <c:pt idx="14">
                  <c:v>50.143874950667403</c:v>
                </c:pt>
                <c:pt idx="15">
                  <c:v>162.05268100130786</c:v>
                </c:pt>
                <c:pt idx="16">
                  <c:v>766.52110598398531</c:v>
                </c:pt>
                <c:pt idx="17">
                  <c:v>1857.9011039980678</c:v>
                </c:pt>
                <c:pt idx="18">
                  <c:v>1203.6381870538589</c:v>
                </c:pt>
                <c:pt idx="19">
                  <c:v>918.9162382433019</c:v>
                </c:pt>
                <c:pt idx="20">
                  <c:v>4.5913660674458026</c:v>
                </c:pt>
                <c:pt idx="21">
                  <c:v>3.5761848470072035</c:v>
                </c:pt>
                <c:pt idx="22">
                  <c:v>6.431128941789753</c:v>
                </c:pt>
                <c:pt idx="23">
                  <c:v>4.2298580493021145</c:v>
                </c:pt>
                <c:pt idx="24">
                  <c:v>3.4933312686799898</c:v>
                </c:pt>
                <c:pt idx="25">
                  <c:v>8.136548200004329</c:v>
                </c:pt>
                <c:pt idx="26">
                  <c:v>11.39561723081785</c:v>
                </c:pt>
                <c:pt idx="27">
                  <c:v>10.822826341484591</c:v>
                </c:pt>
                <c:pt idx="28">
                  <c:v>6.8497831521456209</c:v>
                </c:pt>
                <c:pt idx="29">
                  <c:v>12.017773068410525</c:v>
                </c:pt>
                <c:pt idx="30">
                  <c:v>8.4003722283749092</c:v>
                </c:pt>
                <c:pt idx="31">
                  <c:v>18.677043610037057</c:v>
                </c:pt>
                <c:pt idx="32">
                  <c:v>11.17648481263565</c:v>
                </c:pt>
                <c:pt idx="33">
                  <c:v>5.1931503270254078</c:v>
                </c:pt>
                <c:pt idx="34">
                  <c:v>9.1811108505605041</c:v>
                </c:pt>
                <c:pt idx="35">
                  <c:v>18.036346950602947</c:v>
                </c:pt>
                <c:pt idx="36">
                  <c:v>10.403010349868465</c:v>
                </c:pt>
                <c:pt idx="37">
                  <c:v>11.746235062052735</c:v>
                </c:pt>
                <c:pt idx="38">
                  <c:v>10.963935389050816</c:v>
                </c:pt>
                <c:pt idx="39">
                  <c:v>8.651109528824529</c:v>
                </c:pt>
                <c:pt idx="40">
                  <c:v>12.14108423533261</c:v>
                </c:pt>
                <c:pt idx="41">
                  <c:v>8.4968389126649946</c:v>
                </c:pt>
                <c:pt idx="42">
                  <c:v>17.76567539966516</c:v>
                </c:pt>
                <c:pt idx="43">
                  <c:v>7.9575543549707879</c:v>
                </c:pt>
                <c:pt idx="44">
                  <c:v>6.7337516981863343</c:v>
                </c:pt>
                <c:pt idx="45">
                  <c:v>11.172299577256975</c:v>
                </c:pt>
                <c:pt idx="46">
                  <c:v>16.328071181987529</c:v>
                </c:pt>
                <c:pt idx="47">
                  <c:v>18.316384780908177</c:v>
                </c:pt>
                <c:pt idx="48">
                  <c:v>12.242385208033149</c:v>
                </c:pt>
                <c:pt idx="49">
                  <c:v>22.828910666111526</c:v>
                </c:pt>
                <c:pt idx="50">
                  <c:v>22.059282251452906</c:v>
                </c:pt>
                <c:pt idx="51">
                  <c:v>32.463622044003522</c:v>
                </c:pt>
                <c:pt idx="52">
                  <c:v>37.053985481307215</c:v>
                </c:pt>
                <c:pt idx="53">
                  <c:v>10.279739314027175</c:v>
                </c:pt>
                <c:pt idx="54">
                  <c:v>5.7045366070756875</c:v>
                </c:pt>
                <c:pt idx="55">
                  <c:v>39.057307472916605</c:v>
                </c:pt>
                <c:pt idx="56">
                  <c:v>13.954078308109775</c:v>
                </c:pt>
                <c:pt idx="57">
                  <c:v>7.6609300602476749</c:v>
                </c:pt>
                <c:pt idx="58">
                  <c:v>5.8852680742041779</c:v>
                </c:pt>
                <c:pt idx="59">
                  <c:v>9.0734396679802565</c:v>
                </c:pt>
                <c:pt idx="60">
                  <c:v>1800.8026280250026</c:v>
                </c:pt>
                <c:pt idx="61">
                  <c:v>1410.8683097694284</c:v>
                </c:pt>
                <c:pt idx="62">
                  <c:v>1700.2508731341068</c:v>
                </c:pt>
                <c:pt idx="63">
                  <c:v>1406.5975828773944</c:v>
                </c:pt>
                <c:pt idx="64">
                  <c:v>1525.602666185772</c:v>
                </c:pt>
                <c:pt idx="65">
                  <c:v>3240.8370283055992</c:v>
                </c:pt>
                <c:pt idx="66">
                  <c:v>6130.444796611001</c:v>
                </c:pt>
                <c:pt idx="67">
                  <c:v>4437.2479030095874</c:v>
                </c:pt>
                <c:pt idx="68">
                  <c:v>4250.9532759375397</c:v>
                </c:pt>
                <c:pt idx="69">
                  <c:v>3417.429943182186</c:v>
                </c:pt>
                <c:pt idx="70">
                  <c:v>457.95531713620056</c:v>
                </c:pt>
                <c:pt idx="71">
                  <c:v>532.12278056193213</c:v>
                </c:pt>
                <c:pt idx="72">
                  <c:v>570.82993873509122</c:v>
                </c:pt>
                <c:pt idx="73">
                  <c:v>649.76734682948279</c:v>
                </c:pt>
                <c:pt idx="74">
                  <c:v>726.77101730345271</c:v>
                </c:pt>
                <c:pt idx="75">
                  <c:v>2206.5840531041845</c:v>
                </c:pt>
                <c:pt idx="76">
                  <c:v>2418.2109230901638</c:v>
                </c:pt>
                <c:pt idx="77">
                  <c:v>2395.5925549532012</c:v>
                </c:pt>
                <c:pt idx="78">
                  <c:v>2680.3969843068403</c:v>
                </c:pt>
                <c:pt idx="79">
                  <c:v>1729.2253909668389</c:v>
                </c:pt>
                <c:pt idx="80">
                  <c:v>329.06100814127029</c:v>
                </c:pt>
                <c:pt idx="81">
                  <c:v>323.24524501503589</c:v>
                </c:pt>
                <c:pt idx="82">
                  <c:v>291.26045320366188</c:v>
                </c:pt>
                <c:pt idx="83">
                  <c:v>265.39587003669425</c:v>
                </c:pt>
                <c:pt idx="84">
                  <c:v>295.41670948807143</c:v>
                </c:pt>
                <c:pt idx="85">
                  <c:v>1893.079879811519</c:v>
                </c:pt>
                <c:pt idx="86">
                  <c:v>1787.0599732778846</c:v>
                </c:pt>
                <c:pt idx="87">
                  <c:v>2141.5805351999998</c:v>
                </c:pt>
                <c:pt idx="88">
                  <c:v>2055.0823433277815</c:v>
                </c:pt>
                <c:pt idx="89">
                  <c:v>1952.1394623682329</c:v>
                </c:pt>
                <c:pt idx="90">
                  <c:v>15.322720086650001</c:v>
                </c:pt>
                <c:pt idx="91">
                  <c:v>18.118123594662499</c:v>
                </c:pt>
                <c:pt idx="92">
                  <c:v>19.441086300649999</c:v>
                </c:pt>
                <c:pt idx="93">
                  <c:v>22.0516962871625</c:v>
                </c:pt>
                <c:pt idx="94">
                  <c:v>14.888210246250001</c:v>
                </c:pt>
                <c:pt idx="95">
                  <c:v>2507.5334146250002</c:v>
                </c:pt>
                <c:pt idx="96">
                  <c:v>4864.3044799850004</c:v>
                </c:pt>
                <c:pt idx="97">
                  <c:v>4406.7847723662499</c:v>
                </c:pt>
                <c:pt idx="98">
                  <c:v>4267.3700153600012</c:v>
                </c:pt>
                <c:pt idx="99">
                  <c:v>3049.1345511462496</c:v>
                </c:pt>
                <c:pt idx="100">
                  <c:v>20.760410659999998</c:v>
                </c:pt>
                <c:pt idx="101">
                  <c:v>19.268233768162503</c:v>
                </c:pt>
                <c:pt idx="102">
                  <c:v>9.162349865000003</c:v>
                </c:pt>
                <c:pt idx="103">
                  <c:v>12.230983302462501</c:v>
                </c:pt>
                <c:pt idx="104">
                  <c:v>12.722406698599997</c:v>
                </c:pt>
                <c:pt idx="105">
                  <c:v>6.7776629696000006</c:v>
                </c:pt>
                <c:pt idx="106">
                  <c:v>4.8479579538499999</c:v>
                </c:pt>
                <c:pt idx="107">
                  <c:v>5.0526238081625001</c:v>
                </c:pt>
                <c:pt idx="108">
                  <c:v>5.7190143464000007</c:v>
                </c:pt>
                <c:pt idx="109">
                  <c:v>28.128333962600006</c:v>
                </c:pt>
                <c:pt idx="110">
                  <c:v>25.843037712219999</c:v>
                </c:pt>
                <c:pt idx="111">
                  <c:v>39.863228991374996</c:v>
                </c:pt>
                <c:pt idx="112">
                  <c:v>8.5197446622550004</c:v>
                </c:pt>
                <c:pt idx="113">
                  <c:v>17.995220662455001</c:v>
                </c:pt>
                <c:pt idx="114">
                  <c:v>67.237540710494997</c:v>
                </c:pt>
                <c:pt idx="115">
                  <c:v>11.107157856220002</c:v>
                </c:pt>
                <c:pt idx="116">
                  <c:v>6.8345789224799987</c:v>
                </c:pt>
                <c:pt idx="117">
                  <c:v>18.148490516079999</c:v>
                </c:pt>
                <c:pt idx="118">
                  <c:v>19.072049631579997</c:v>
                </c:pt>
                <c:pt idx="119">
                  <c:v>14.718456530695001</c:v>
                </c:pt>
              </c:numCache>
            </c:numRef>
          </c:xVal>
          <c:yVal>
            <c:numRef>
              <c:f>相関グラフ作成用!$M$201:$M$320</c:f>
              <c:numCache>
                <c:formatCode>General</c:formatCode>
                <c:ptCount val="120"/>
                <c:pt idx="0">
                  <c:v>8.5904150000000001</c:v>
                </c:pt>
                <c:pt idx="1">
                  <c:v>5.5883750000000001</c:v>
                </c:pt>
                <c:pt idx="2">
                  <c:v>10.40499</c:v>
                </c:pt>
                <c:pt idx="3">
                  <c:v>8.6165369999999992</c:v>
                </c:pt>
                <c:pt idx="4">
                  <c:v>10.898569999999999</c:v>
                </c:pt>
                <c:pt idx="5">
                  <c:v>198.19309999999999</c:v>
                </c:pt>
                <c:pt idx="6">
                  <c:v>219.5059</c:v>
                </c:pt>
                <c:pt idx="7">
                  <c:v>161.7122</c:v>
                </c:pt>
                <c:pt idx="8">
                  <c:v>214.7544</c:v>
                </c:pt>
                <c:pt idx="9">
                  <c:v>135.52109999999999</c:v>
                </c:pt>
                <c:pt idx="10">
                  <c:v>32.175690000000003</c:v>
                </c:pt>
                <c:pt idx="11">
                  <c:v>49.005070000000003</c:v>
                </c:pt>
                <c:pt idx="12">
                  <c:v>61.223730000000003</c:v>
                </c:pt>
                <c:pt idx="13">
                  <c:v>39.397190000000002</c:v>
                </c:pt>
                <c:pt idx="14">
                  <c:v>45.408140000000003</c:v>
                </c:pt>
                <c:pt idx="15">
                  <c:v>93.725769999999997</c:v>
                </c:pt>
                <c:pt idx="16">
                  <c:v>233.33840000000001</c:v>
                </c:pt>
                <c:pt idx="17">
                  <c:v>253.77549999999999</c:v>
                </c:pt>
                <c:pt idx="18">
                  <c:v>280.59769999999997</c:v>
                </c:pt>
                <c:pt idx="19">
                  <c:v>219.8605</c:v>
                </c:pt>
                <c:pt idx="20">
                  <c:v>34.14217</c:v>
                </c:pt>
                <c:pt idx="21">
                  <c:v>22.775320000000001</c:v>
                </c:pt>
                <c:pt idx="22">
                  <c:v>24.049779999999998</c:v>
                </c:pt>
                <c:pt idx="23">
                  <c:v>19.503039999999999</c:v>
                </c:pt>
                <c:pt idx="24">
                  <c:v>18.263020000000001</c:v>
                </c:pt>
                <c:pt idx="25">
                  <c:v>25.87537</c:v>
                </c:pt>
                <c:pt idx="26">
                  <c:v>23.843109999999999</c:v>
                </c:pt>
                <c:pt idx="27">
                  <c:v>22.25864</c:v>
                </c:pt>
                <c:pt idx="28">
                  <c:v>24.635349999999999</c:v>
                </c:pt>
                <c:pt idx="29">
                  <c:v>27.39095</c:v>
                </c:pt>
                <c:pt idx="30">
                  <c:v>21.692530000000001</c:v>
                </c:pt>
                <c:pt idx="31">
                  <c:v>22.961559999999999</c:v>
                </c:pt>
                <c:pt idx="32">
                  <c:v>21.252420000000001</c:v>
                </c:pt>
                <c:pt idx="33">
                  <c:v>19.31953</c:v>
                </c:pt>
                <c:pt idx="34">
                  <c:v>21.276119999999999</c:v>
                </c:pt>
                <c:pt idx="35">
                  <c:v>22.392410000000002</c:v>
                </c:pt>
                <c:pt idx="36">
                  <c:v>21.181840000000001</c:v>
                </c:pt>
                <c:pt idx="37">
                  <c:v>21.53031</c:v>
                </c:pt>
                <c:pt idx="38">
                  <c:v>19.909659999999999</c:v>
                </c:pt>
                <c:pt idx="39">
                  <c:v>19.768660000000001</c:v>
                </c:pt>
                <c:pt idx="40">
                  <c:v>46.264020000000002</c:v>
                </c:pt>
                <c:pt idx="41">
                  <c:v>48.364089999999997</c:v>
                </c:pt>
                <c:pt idx="42">
                  <c:v>43.671219999999998</c:v>
                </c:pt>
                <c:pt idx="43">
                  <c:v>40.86741</c:v>
                </c:pt>
                <c:pt idx="44">
                  <c:v>51.461530000000003</c:v>
                </c:pt>
                <c:pt idx="45">
                  <c:v>46.519170000000003</c:v>
                </c:pt>
                <c:pt idx="46">
                  <c:v>52.184869999999997</c:v>
                </c:pt>
                <c:pt idx="47">
                  <c:v>46.774160000000002</c:v>
                </c:pt>
                <c:pt idx="48">
                  <c:v>47.919559999999997</c:v>
                </c:pt>
                <c:pt idx="49">
                  <c:v>51.430050000000001</c:v>
                </c:pt>
                <c:pt idx="50">
                  <c:v>28.06006</c:v>
                </c:pt>
                <c:pt idx="51">
                  <c:v>25.56213</c:v>
                </c:pt>
                <c:pt idx="52">
                  <c:v>34.552509999999998</c:v>
                </c:pt>
                <c:pt idx="53">
                  <c:v>27.079170000000001</c:v>
                </c:pt>
                <c:pt idx="54">
                  <c:v>40.424619999999997</c:v>
                </c:pt>
                <c:pt idx="55">
                  <c:v>29.10521</c:v>
                </c:pt>
                <c:pt idx="56">
                  <c:v>33.174160000000001</c:v>
                </c:pt>
                <c:pt idx="57">
                  <c:v>27.280619999999999</c:v>
                </c:pt>
                <c:pt idx="58">
                  <c:v>41.734729999999999</c:v>
                </c:pt>
                <c:pt idx="59">
                  <c:v>29.54269</c:v>
                </c:pt>
                <c:pt idx="60">
                  <c:v>421.65339999999998</c:v>
                </c:pt>
                <c:pt idx="61">
                  <c:v>320.0027</c:v>
                </c:pt>
                <c:pt idx="62">
                  <c:v>384.83170000000001</c:v>
                </c:pt>
                <c:pt idx="63">
                  <c:v>344.78879999999998</c:v>
                </c:pt>
                <c:pt idx="64">
                  <c:v>345.12689999999998</c:v>
                </c:pt>
                <c:pt idx="65">
                  <c:v>373.49419999999998</c:v>
                </c:pt>
                <c:pt idx="66">
                  <c:v>495.4504</c:v>
                </c:pt>
                <c:pt idx="67">
                  <c:v>461.33749999999998</c:v>
                </c:pt>
                <c:pt idx="68">
                  <c:v>519.47159999999997</c:v>
                </c:pt>
                <c:pt idx="69">
                  <c:v>382.1626</c:v>
                </c:pt>
                <c:pt idx="70">
                  <c:v>215.71960000000001</c:v>
                </c:pt>
                <c:pt idx="71">
                  <c:v>148.42320000000001</c:v>
                </c:pt>
                <c:pt idx="72">
                  <c:v>167.91589999999999</c:v>
                </c:pt>
                <c:pt idx="73">
                  <c:v>179.49870000000001</c:v>
                </c:pt>
                <c:pt idx="74">
                  <c:v>155.51410000000001</c:v>
                </c:pt>
                <c:pt idx="75">
                  <c:v>346.1112</c:v>
                </c:pt>
                <c:pt idx="76">
                  <c:v>259.49900000000002</c:v>
                </c:pt>
                <c:pt idx="77">
                  <c:v>253.7689</c:v>
                </c:pt>
                <c:pt idx="78">
                  <c:v>330.63299999999998</c:v>
                </c:pt>
                <c:pt idx="79">
                  <c:v>237.2003</c:v>
                </c:pt>
                <c:pt idx="80">
                  <c:v>47.789140000000003</c:v>
                </c:pt>
                <c:pt idx="81">
                  <c:v>51.035159999999998</c:v>
                </c:pt>
                <c:pt idx="82">
                  <c:v>52.711709999999997</c:v>
                </c:pt>
                <c:pt idx="83">
                  <c:v>41.1524</c:v>
                </c:pt>
                <c:pt idx="84">
                  <c:v>39.423070000000003</c:v>
                </c:pt>
                <c:pt idx="85">
                  <c:v>102.101</c:v>
                </c:pt>
                <c:pt idx="86">
                  <c:v>108.4204</c:v>
                </c:pt>
                <c:pt idx="87">
                  <c:v>133.9941</c:v>
                </c:pt>
                <c:pt idx="88">
                  <c:v>112.90689999999999</c:v>
                </c:pt>
                <c:pt idx="89">
                  <c:v>171.13679999999999</c:v>
                </c:pt>
                <c:pt idx="90">
                  <c:v>40.659999999999997</c:v>
                </c:pt>
                <c:pt idx="91">
                  <c:v>36.909999999999997</c:v>
                </c:pt>
                <c:pt idx="92">
                  <c:v>36.35</c:v>
                </c:pt>
                <c:pt idx="93">
                  <c:v>34.380000000000003</c:v>
                </c:pt>
                <c:pt idx="94">
                  <c:v>38.549999999999997</c:v>
                </c:pt>
                <c:pt idx="95">
                  <c:v>251.03</c:v>
                </c:pt>
                <c:pt idx="96">
                  <c:v>364.14</c:v>
                </c:pt>
                <c:pt idx="97">
                  <c:v>376.7</c:v>
                </c:pt>
                <c:pt idx="98">
                  <c:v>308.64</c:v>
                </c:pt>
                <c:pt idx="99">
                  <c:v>236.65</c:v>
                </c:pt>
                <c:pt idx="100">
                  <c:v>51.96</c:v>
                </c:pt>
                <c:pt idx="101">
                  <c:v>75.62</c:v>
                </c:pt>
                <c:pt idx="102">
                  <c:v>63.69</c:v>
                </c:pt>
                <c:pt idx="103">
                  <c:v>51.52</c:v>
                </c:pt>
                <c:pt idx="104">
                  <c:v>58.08</c:v>
                </c:pt>
                <c:pt idx="105">
                  <c:v>47.79</c:v>
                </c:pt>
                <c:pt idx="106">
                  <c:v>48.46</c:v>
                </c:pt>
                <c:pt idx="107">
                  <c:v>49.1</c:v>
                </c:pt>
                <c:pt idx="108">
                  <c:v>56.74</c:v>
                </c:pt>
                <c:pt idx="109">
                  <c:v>57.2</c:v>
                </c:pt>
                <c:pt idx="110">
                  <c:v>74.02</c:v>
                </c:pt>
                <c:pt idx="111">
                  <c:v>59.88</c:v>
                </c:pt>
                <c:pt idx="112">
                  <c:v>52.23</c:v>
                </c:pt>
                <c:pt idx="113">
                  <c:v>48.56</c:v>
                </c:pt>
                <c:pt idx="114">
                  <c:v>54.33</c:v>
                </c:pt>
                <c:pt idx="115">
                  <c:v>50.12</c:v>
                </c:pt>
                <c:pt idx="116">
                  <c:v>42.61</c:v>
                </c:pt>
                <c:pt idx="117">
                  <c:v>55.5</c:v>
                </c:pt>
                <c:pt idx="118">
                  <c:v>47.07</c:v>
                </c:pt>
                <c:pt idx="119">
                  <c:v>45.0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04789672"/>
        <c:axId val="404793592"/>
      </c:scatterChart>
      <c:valAx>
        <c:axId val="4047896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US"/>
                  <a:t>MPO protein concentration in BALF (ng/ml) </a:t>
                </a:r>
                <a:endParaRPr lang="ja-JP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ja-JP"/>
          </a:p>
        </c:txPr>
        <c:crossAx val="404793592"/>
        <c:crosses val="autoZero"/>
        <c:crossBetween val="midCat"/>
      </c:valAx>
      <c:valAx>
        <c:axId val="4047935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US"/>
                  <a:t>LDH acvity (U/L)</a:t>
                </a:r>
                <a:endParaRPr lang="ja-JP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ja-JP"/>
          </a:p>
        </c:txPr>
        <c:crossAx val="40478967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>
          <a:solidFill>
            <a:sysClr val="windowText" lastClr="000000"/>
          </a:solidFill>
          <a:latin typeface="Calibri" panose="020F0502020204030204" pitchFamily="34" charset="0"/>
          <a:cs typeface="Calibri" panose="020F0502020204030204" pitchFamily="34" charset="0"/>
        </a:defRPr>
      </a:pPr>
      <a:endParaRPr lang="ja-JP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r>
              <a:rPr lang="en-US" altLang="ja-JP" sz="1200" b="0" i="0" baseline="0">
                <a:solidFill>
                  <a:sysClr val="windowText" lastClr="000000"/>
                </a:solidFill>
                <a:effectLst/>
                <a:latin typeface="Calibri" panose="020F0502020204030204" pitchFamily="34" charset="0"/>
                <a:cs typeface="Calibri" panose="020F0502020204030204" pitchFamily="34" charset="0"/>
              </a:rPr>
              <a:t>(B)</a:t>
            </a:r>
            <a:endParaRPr lang="ja-JP" altLang="ja-JP" sz="1200">
              <a:solidFill>
                <a:sysClr val="windowText" lastClr="000000"/>
              </a:solidFill>
              <a:effectLst/>
              <a:latin typeface="Calibri" panose="020F0502020204030204" pitchFamily="34" charset="0"/>
              <a:cs typeface="Calibri" panose="020F0502020204030204" pitchFamily="34" charset="0"/>
            </a:endParaRPr>
          </a:p>
        </c:rich>
      </c:tx>
      <c:layout>
        <c:manualLayout>
          <c:xMode val="edge"/>
          <c:yMode val="edge"/>
          <c:x val="1.807700394039892E-2"/>
          <c:y val="3.6540803897685749E-2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ysClr val="windowText" lastClr="000000"/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17999993217902024"/>
          <c:y val="7.3081607795371498E-2"/>
          <c:w val="0.74194252850176678"/>
          <c:h val="0.72514122397306913"/>
        </c:manualLayout>
      </c:layout>
      <c:scatterChart>
        <c:scatterStyle val="lineMarker"/>
        <c:varyColors val="0"/>
        <c:ser>
          <c:idx val="1"/>
          <c:order val="0"/>
          <c:tx>
            <c:strRef>
              <c:f>相関グラフ作成用!$N$1</c:f>
              <c:strCache>
                <c:ptCount val="1"/>
                <c:pt idx="0">
                  <c:v>好中球比率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(相関グラフ作成用!$H$2:$H$200,相関グラフ作成用!$H$321:$H$543)</c:f>
              <c:numCache>
                <c:formatCode>General</c:formatCode>
                <c:ptCount val="422"/>
                <c:pt idx="0">
                  <c:v>2743.5055799169304</c:v>
                </c:pt>
                <c:pt idx="1">
                  <c:v>553.8241251299562</c:v>
                </c:pt>
                <c:pt idx="2">
                  <c:v>1155.0744042985691</c:v>
                </c:pt>
                <c:pt idx="3">
                  <c:v>1820.294314159225</c:v>
                </c:pt>
                <c:pt idx="4">
                  <c:v>14438.88900944381</c:v>
                </c:pt>
                <c:pt idx="5">
                  <c:v>11485.023696593991</c:v>
                </c:pt>
                <c:pt idx="6">
                  <c:v>10342.780629884384</c:v>
                </c:pt>
                <c:pt idx="7">
                  <c:v>12618.690572476671</c:v>
                </c:pt>
                <c:pt idx="8">
                  <c:v>15525.253926636004</c:v>
                </c:pt>
                <c:pt idx="9">
                  <c:v>8314.0911109783428</c:v>
                </c:pt>
                <c:pt idx="10">
                  <c:v>4470.5405583511447</c:v>
                </c:pt>
                <c:pt idx="11">
                  <c:v>7430.4301294423412</c:v>
                </c:pt>
                <c:pt idx="12">
                  <c:v>7511.5722642508417</c:v>
                </c:pt>
                <c:pt idx="13">
                  <c:v>7529.9814455856986</c:v>
                </c:pt>
                <c:pt idx="14">
                  <c:v>15891.588792579892</c:v>
                </c:pt>
                <c:pt idx="15">
                  <c:v>22395.798058009372</c:v>
                </c:pt>
                <c:pt idx="16">
                  <c:v>8922.5476172565468</c:v>
                </c:pt>
                <c:pt idx="17">
                  <c:v>17557.842240913196</c:v>
                </c:pt>
                <c:pt idx="18">
                  <c:v>15482.364622487043</c:v>
                </c:pt>
                <c:pt idx="19">
                  <c:v>1213.2602397389905</c:v>
                </c:pt>
                <c:pt idx="20">
                  <c:v>831.90157114719625</c:v>
                </c:pt>
                <c:pt idx="21">
                  <c:v>1307.8846297010277</c:v>
                </c:pt>
                <c:pt idx="22">
                  <c:v>1403.1125247438608</c:v>
                </c:pt>
                <c:pt idx="23">
                  <c:v>1560.3310051859471</c:v>
                </c:pt>
                <c:pt idx="24">
                  <c:v>9170.5639269738604</c:v>
                </c:pt>
                <c:pt idx="25">
                  <c:v>10727.184123029288</c:v>
                </c:pt>
                <c:pt idx="26">
                  <c:v>9741.4806959706184</c:v>
                </c:pt>
                <c:pt idx="27">
                  <c:v>11409.063094352516</c:v>
                </c:pt>
                <c:pt idx="28">
                  <c:v>12792.543930937496</c:v>
                </c:pt>
                <c:pt idx="29">
                  <c:v>1053.826229699989</c:v>
                </c:pt>
                <c:pt idx="30">
                  <c:v>286.27629526170506</c:v>
                </c:pt>
                <c:pt idx="31">
                  <c:v>616.29922326119129</c:v>
                </c:pt>
                <c:pt idx="32">
                  <c:v>222.43936427307483</c:v>
                </c:pt>
                <c:pt idx="33">
                  <c:v>184.2161559295767</c:v>
                </c:pt>
                <c:pt idx="34">
                  <c:v>2900.265053781709</c:v>
                </c:pt>
                <c:pt idx="35">
                  <c:v>3429.4236197632677</c:v>
                </c:pt>
                <c:pt idx="36">
                  <c:v>5325.3558061940867</c:v>
                </c:pt>
                <c:pt idx="37">
                  <c:v>6623.9458000189952</c:v>
                </c:pt>
                <c:pt idx="38">
                  <c:v>4589.9123473693016</c:v>
                </c:pt>
                <c:pt idx="39">
                  <c:v>140.98453718535114</c:v>
                </c:pt>
                <c:pt idx="40">
                  <c:v>138.32879933140501</c:v>
                </c:pt>
                <c:pt idx="41">
                  <c:v>146.86843191907784</c:v>
                </c:pt>
                <c:pt idx="42">
                  <c:v>143.1205073231217</c:v>
                </c:pt>
                <c:pt idx="43">
                  <c:v>138.51002704162522</c:v>
                </c:pt>
                <c:pt idx="44">
                  <c:v>1806.7267586875353</c:v>
                </c:pt>
                <c:pt idx="45">
                  <c:v>1584.1623894776731</c:v>
                </c:pt>
                <c:pt idx="46">
                  <c:v>1769.4421363955478</c:v>
                </c:pt>
                <c:pt idx="47">
                  <c:v>1589.8742846363943</c:v>
                </c:pt>
                <c:pt idx="48">
                  <c:v>1989.1849175817526</c:v>
                </c:pt>
                <c:pt idx="49">
                  <c:v>634.68955066038166</c:v>
                </c:pt>
                <c:pt idx="50">
                  <c:v>217.16907302076086</c:v>
                </c:pt>
                <c:pt idx="51">
                  <c:v>532.63887100395914</c:v>
                </c:pt>
                <c:pt idx="52">
                  <c:v>131.52703215394752</c:v>
                </c:pt>
                <c:pt idx="53">
                  <c:v>715.89995653152005</c:v>
                </c:pt>
                <c:pt idx="54">
                  <c:v>8273.9486794830591</c:v>
                </c:pt>
                <c:pt idx="55">
                  <c:v>7539.6787867370858</c:v>
                </c:pt>
                <c:pt idx="56">
                  <c:v>326.83610334466709</c:v>
                </c:pt>
                <c:pt idx="57">
                  <c:v>6501.5930205092172</c:v>
                </c:pt>
                <c:pt idx="58">
                  <c:v>5748.8931340228391</c:v>
                </c:pt>
                <c:pt idx="59">
                  <c:v>48.422513865212615</c:v>
                </c:pt>
                <c:pt idx="60">
                  <c:v>19.100760035472824</c:v>
                </c:pt>
                <c:pt idx="61">
                  <c:v>14.446106827164632</c:v>
                </c:pt>
                <c:pt idx="62">
                  <c:v>9.0187857286354731</c:v>
                </c:pt>
                <c:pt idx="63">
                  <c:v>11.394469235763564</c:v>
                </c:pt>
                <c:pt idx="64">
                  <c:v>3248.1971111301764</c:v>
                </c:pt>
                <c:pt idx="65">
                  <c:v>2335.7517821805377</c:v>
                </c:pt>
                <c:pt idx="66">
                  <c:v>753.45582225462249</c:v>
                </c:pt>
                <c:pt idx="67">
                  <c:v>2479.708036545931</c:v>
                </c:pt>
                <c:pt idx="68">
                  <c:v>1806.6141440943661</c:v>
                </c:pt>
                <c:pt idx="69">
                  <c:v>5.4611265714171875</c:v>
                </c:pt>
                <c:pt idx="70">
                  <c:v>8.7439646836094962</c:v>
                </c:pt>
                <c:pt idx="71">
                  <c:v>21.319318439000597</c:v>
                </c:pt>
                <c:pt idx="72">
                  <c:v>4.167250412999989</c:v>
                </c:pt>
                <c:pt idx="73">
                  <c:v>6.4864380452657695</c:v>
                </c:pt>
                <c:pt idx="74">
                  <c:v>32.315960142188324</c:v>
                </c:pt>
                <c:pt idx="75">
                  <c:v>20.048683548926633</c:v>
                </c:pt>
                <c:pt idx="76">
                  <c:v>20.617678212909333</c:v>
                </c:pt>
                <c:pt idx="77">
                  <c:v>16.152426298349368</c:v>
                </c:pt>
                <c:pt idx="78">
                  <c:v>16.387431627810045</c:v>
                </c:pt>
                <c:pt idx="79">
                  <c:v>7.5404794442455918</c:v>
                </c:pt>
                <c:pt idx="80">
                  <c:v>27.901128473694261</c:v>
                </c:pt>
                <c:pt idx="81">
                  <c:v>1749.8356539647998</c:v>
                </c:pt>
                <c:pt idx="82">
                  <c:v>7.3245656220533624</c:v>
                </c:pt>
                <c:pt idx="83">
                  <c:v>9.8016001263312624</c:v>
                </c:pt>
                <c:pt idx="84">
                  <c:v>6.8986467118799997</c:v>
                </c:pt>
                <c:pt idx="85">
                  <c:v>6635.6705502983314</c:v>
                </c:pt>
                <c:pt idx="86">
                  <c:v>14.703723889063893</c:v>
                </c:pt>
                <c:pt idx="87">
                  <c:v>15.574437244262102</c:v>
                </c:pt>
                <c:pt idx="88">
                  <c:v>16.698992927247581</c:v>
                </c:pt>
                <c:pt idx="89">
                  <c:v>5.2846462453202507</c:v>
                </c:pt>
                <c:pt idx="90">
                  <c:v>12.105862248807139</c:v>
                </c:pt>
                <c:pt idx="91">
                  <c:v>22.733259231877074</c:v>
                </c:pt>
                <c:pt idx="92">
                  <c:v>5.8814841009675325</c:v>
                </c:pt>
                <c:pt idx="93">
                  <c:v>146.53446085212124</c:v>
                </c:pt>
                <c:pt idx="94">
                  <c:v>14.156885965571576</c:v>
                </c:pt>
                <c:pt idx="95">
                  <c:v>6.5886473677370985</c:v>
                </c:pt>
                <c:pt idx="96">
                  <c:v>23.055058917400679</c:v>
                </c:pt>
                <c:pt idx="97">
                  <c:v>60.517715252308889</c:v>
                </c:pt>
                <c:pt idx="98">
                  <c:v>17.391261611354839</c:v>
                </c:pt>
                <c:pt idx="99">
                  <c:v>7983.5756507847345</c:v>
                </c:pt>
                <c:pt idx="100">
                  <c:v>6854.955811822444</c:v>
                </c:pt>
                <c:pt idx="101">
                  <c:v>10823.150170864001</c:v>
                </c:pt>
                <c:pt idx="102">
                  <c:v>9742.8355112347253</c:v>
                </c:pt>
                <c:pt idx="103">
                  <c:v>6324.9905802264811</c:v>
                </c:pt>
                <c:pt idx="104">
                  <c:v>7745.7103737901125</c:v>
                </c:pt>
                <c:pt idx="105">
                  <c:v>6880.1540280711506</c:v>
                </c:pt>
                <c:pt idx="106">
                  <c:v>6808.8516882760769</c:v>
                </c:pt>
                <c:pt idx="107">
                  <c:v>4568.5808121599966</c:v>
                </c:pt>
                <c:pt idx="108">
                  <c:v>6442.5522063434228</c:v>
                </c:pt>
                <c:pt idx="109">
                  <c:v>3943.440245120315</c:v>
                </c:pt>
                <c:pt idx="110">
                  <c:v>6507.2583625932439</c:v>
                </c:pt>
                <c:pt idx="111">
                  <c:v>3739.0236801451956</c:v>
                </c:pt>
                <c:pt idx="112">
                  <c:v>4480.3135380538524</c:v>
                </c:pt>
                <c:pt idx="113">
                  <c:v>4038.8673404962674</c:v>
                </c:pt>
                <c:pt idx="114">
                  <c:v>8853.5189129731771</c:v>
                </c:pt>
                <c:pt idx="115">
                  <c:v>9100.7428414582882</c:v>
                </c:pt>
                <c:pt idx="116">
                  <c:v>6333.2596377357131</c:v>
                </c:pt>
                <c:pt idx="117">
                  <c:v>10049.241410204359</c:v>
                </c:pt>
                <c:pt idx="118">
                  <c:v>7819.6736312194162</c:v>
                </c:pt>
                <c:pt idx="119">
                  <c:v>394.00915555044327</c:v>
                </c:pt>
                <c:pt idx="120">
                  <c:v>3549.4487491063751</c:v>
                </c:pt>
                <c:pt idx="121">
                  <c:v>1964.6155157226797</c:v>
                </c:pt>
                <c:pt idx="122">
                  <c:v>2812.9085133601843</c:v>
                </c:pt>
                <c:pt idx="123">
                  <c:v>680.54266263853003</c:v>
                </c:pt>
                <c:pt idx="124">
                  <c:v>4778.5637291455441</c:v>
                </c:pt>
                <c:pt idx="125">
                  <c:v>4529.6158135089054</c:v>
                </c:pt>
                <c:pt idx="126">
                  <c:v>2785.3766541137288</c:v>
                </c:pt>
                <c:pt idx="127">
                  <c:v>5391.8390238960537</c:v>
                </c:pt>
                <c:pt idx="128">
                  <c:v>3693.1009317983653</c:v>
                </c:pt>
                <c:pt idx="129">
                  <c:v>238.31800127112098</c:v>
                </c:pt>
                <c:pt idx="130">
                  <c:v>575.78713166929231</c:v>
                </c:pt>
                <c:pt idx="131">
                  <c:v>216.23601011783143</c:v>
                </c:pt>
                <c:pt idx="132">
                  <c:v>285.01569295188449</c:v>
                </c:pt>
                <c:pt idx="133">
                  <c:v>331.29623323204748</c:v>
                </c:pt>
                <c:pt idx="134">
                  <c:v>1815.4731066391453</c:v>
                </c:pt>
                <c:pt idx="135">
                  <c:v>2131.670502063896</c:v>
                </c:pt>
                <c:pt idx="136">
                  <c:v>2099.3505342773742</c:v>
                </c:pt>
                <c:pt idx="137">
                  <c:v>1975.192600206075</c:v>
                </c:pt>
                <c:pt idx="138">
                  <c:v>2173.3210982747887</c:v>
                </c:pt>
                <c:pt idx="139">
                  <c:v>38.818215258391604</c:v>
                </c:pt>
                <c:pt idx="140">
                  <c:v>22.595297224985142</c:v>
                </c:pt>
                <c:pt idx="141">
                  <c:v>29.722063853692521</c:v>
                </c:pt>
                <c:pt idx="142">
                  <c:v>19.501700602362945</c:v>
                </c:pt>
                <c:pt idx="143">
                  <c:v>15.921086015266305</c:v>
                </c:pt>
                <c:pt idx="144">
                  <c:v>177.34245977861525</c:v>
                </c:pt>
                <c:pt idx="145">
                  <c:v>252.3260880370967</c:v>
                </c:pt>
                <c:pt idx="146">
                  <c:v>238.86722569685867</c:v>
                </c:pt>
                <c:pt idx="147">
                  <c:v>199.70492603664007</c:v>
                </c:pt>
                <c:pt idx="148">
                  <c:v>184.15667675439335</c:v>
                </c:pt>
                <c:pt idx="149">
                  <c:v>1875.1504329477498</c:v>
                </c:pt>
                <c:pt idx="150">
                  <c:v>1468.0130999750002</c:v>
                </c:pt>
                <c:pt idx="151">
                  <c:v>1684.1189635497503</c:v>
                </c:pt>
                <c:pt idx="152">
                  <c:v>1865.0796599997498</c:v>
                </c:pt>
                <c:pt idx="153">
                  <c:v>2726.8733599999996</c:v>
                </c:pt>
                <c:pt idx="154">
                  <c:v>11544.513125633252</c:v>
                </c:pt>
                <c:pt idx="155">
                  <c:v>7216.7680225432514</c:v>
                </c:pt>
                <c:pt idx="156">
                  <c:v>13869.005231699251</c:v>
                </c:pt>
                <c:pt idx="157">
                  <c:v>9215.8420001730028</c:v>
                </c:pt>
                <c:pt idx="158">
                  <c:v>13655.911994981248</c:v>
                </c:pt>
                <c:pt idx="159">
                  <c:v>35.906972488160001</c:v>
                </c:pt>
                <c:pt idx="160">
                  <c:v>57.626694769437499</c:v>
                </c:pt>
                <c:pt idx="161">
                  <c:v>81.053200319000013</c:v>
                </c:pt>
                <c:pt idx="162">
                  <c:v>43.954136996997491</c:v>
                </c:pt>
                <c:pt idx="163">
                  <c:v>50.743082189750005</c:v>
                </c:pt>
                <c:pt idx="164">
                  <c:v>127.71313193563998</c:v>
                </c:pt>
                <c:pt idx="165">
                  <c:v>58.558629495177506</c:v>
                </c:pt>
                <c:pt idx="166">
                  <c:v>96.682425699109984</c:v>
                </c:pt>
                <c:pt idx="167">
                  <c:v>53.886936155097509</c:v>
                </c:pt>
                <c:pt idx="168">
                  <c:v>124.60955855900002</c:v>
                </c:pt>
                <c:pt idx="169">
                  <c:v>5.5826970688424975</c:v>
                </c:pt>
                <c:pt idx="170">
                  <c:v>4.4633304042824999</c:v>
                </c:pt>
                <c:pt idx="171">
                  <c:v>3.5589212765624989</c:v>
                </c:pt>
                <c:pt idx="172">
                  <c:v>57.745446451769993</c:v>
                </c:pt>
                <c:pt idx="173">
                  <c:v>4.9021044435299981</c:v>
                </c:pt>
                <c:pt idx="174">
                  <c:v>6.0917917789199958</c:v>
                </c:pt>
                <c:pt idx="175">
                  <c:v>3.3233100301424994</c:v>
                </c:pt>
                <c:pt idx="176">
                  <c:v>6.9399379647300012</c:v>
                </c:pt>
                <c:pt idx="177">
                  <c:v>5.0270171460824979</c:v>
                </c:pt>
                <c:pt idx="178">
                  <c:v>4.5174043005825002</c:v>
                </c:pt>
                <c:pt idx="179">
                  <c:v>5.6482556419424963</c:v>
                </c:pt>
                <c:pt idx="180">
                  <c:v>28.355255474250001</c:v>
                </c:pt>
                <c:pt idx="181">
                  <c:v>7.1280529319999975</c:v>
                </c:pt>
                <c:pt idx="182">
                  <c:v>22.187443907999992</c:v>
                </c:pt>
                <c:pt idx="183">
                  <c:v>80.807294073000008</c:v>
                </c:pt>
                <c:pt idx="184">
                  <c:v>6.5977073716800003</c:v>
                </c:pt>
                <c:pt idx="185">
                  <c:v>12.811887896969997</c:v>
                </c:pt>
                <c:pt idx="186">
                  <c:v>42.4435694797425</c:v>
                </c:pt>
                <c:pt idx="187">
                  <c:v>4.4146869556800024</c:v>
                </c:pt>
                <c:pt idx="188">
                  <c:v>10.282648450169999</c:v>
                </c:pt>
                <c:pt idx="189">
                  <c:v>74.249849633519986</c:v>
                </c:pt>
                <c:pt idx="190">
                  <c:v>7.9288071932800008</c:v>
                </c:pt>
                <c:pt idx="191">
                  <c:v>37.250017411374998</c:v>
                </c:pt>
                <c:pt idx="192">
                  <c:v>35.576935159374997</c:v>
                </c:pt>
                <c:pt idx="193">
                  <c:v>12.631748125679998</c:v>
                </c:pt>
                <c:pt idx="194">
                  <c:v>33.722239959419994</c:v>
                </c:pt>
                <c:pt idx="195">
                  <c:v>57.248012033054991</c:v>
                </c:pt>
                <c:pt idx="196">
                  <c:v>84.590952058854981</c:v>
                </c:pt>
                <c:pt idx="197">
                  <c:v>33.893693822294992</c:v>
                </c:pt>
                <c:pt idx="198">
                  <c:v>24.858478460220002</c:v>
                </c:pt>
                <c:pt idx="199">
                  <c:v>2150.6558516104906</c:v>
                </c:pt>
                <c:pt idx="200">
                  <c:v>7.2848453887500995</c:v>
                </c:pt>
                <c:pt idx="201">
                  <c:v>15.069409450474316</c:v>
                </c:pt>
                <c:pt idx="202">
                  <c:v>9.0715883228890117</c:v>
                </c:pt>
                <c:pt idx="203">
                  <c:v>39.881565229420275</c:v>
                </c:pt>
                <c:pt idx="204">
                  <c:v>780.415964024137</c:v>
                </c:pt>
                <c:pt idx="205">
                  <c:v>850.91984798721444</c:v>
                </c:pt>
                <c:pt idx="206">
                  <c:v>564.71155178124172</c:v>
                </c:pt>
                <c:pt idx="207">
                  <c:v>2732.8277145648553</c:v>
                </c:pt>
                <c:pt idx="208">
                  <c:v>1632.0465856233536</c:v>
                </c:pt>
                <c:pt idx="209">
                  <c:v>7.1601424382518521</c:v>
                </c:pt>
                <c:pt idx="210">
                  <c:v>6.1092746753868399</c:v>
                </c:pt>
                <c:pt idx="211">
                  <c:v>3.1913814971026015</c:v>
                </c:pt>
                <c:pt idx="212">
                  <c:v>552.9905374234279</c:v>
                </c:pt>
                <c:pt idx="213">
                  <c:v>13.071660714035019</c:v>
                </c:pt>
                <c:pt idx="214">
                  <c:v>476.45643061992871</c:v>
                </c:pt>
                <c:pt idx="215">
                  <c:v>35.249856547363684</c:v>
                </c:pt>
                <c:pt idx="216">
                  <c:v>590.20118135999996</c:v>
                </c:pt>
                <c:pt idx="217">
                  <c:v>6.8825948772000123</c:v>
                </c:pt>
                <c:pt idx="218">
                  <c:v>266.52208300379095</c:v>
                </c:pt>
                <c:pt idx="219">
                  <c:v>11.672370541296441</c:v>
                </c:pt>
                <c:pt idx="220">
                  <c:v>5.1878681538306308</c:v>
                </c:pt>
                <c:pt idx="221">
                  <c:v>11.017130114621008</c:v>
                </c:pt>
                <c:pt idx="222">
                  <c:v>5.9572868879072898</c:v>
                </c:pt>
                <c:pt idx="223">
                  <c:v>6.1781367335982784</c:v>
                </c:pt>
                <c:pt idx="224">
                  <c:v>101.61863423802338</c:v>
                </c:pt>
                <c:pt idx="225">
                  <c:v>191.85076025448291</c:v>
                </c:pt>
                <c:pt idx="226">
                  <c:v>13.526409435795731</c:v>
                </c:pt>
                <c:pt idx="227">
                  <c:v>75.548469108250316</c:v>
                </c:pt>
                <c:pt idx="228">
                  <c:v>78.922868248383097</c:v>
                </c:pt>
                <c:pt idx="229">
                  <c:v>47.367760928876628</c:v>
                </c:pt>
                <c:pt idx="230">
                  <c:v>5.9556152261520507</c:v>
                </c:pt>
                <c:pt idx="231">
                  <c:v>265.07715655851814</c:v>
                </c:pt>
                <c:pt idx="232">
                  <c:v>33.077635004406773</c:v>
                </c:pt>
                <c:pt idx="233">
                  <c:v>13.603923180447847</c:v>
                </c:pt>
                <c:pt idx="234">
                  <c:v>35.208758959875695</c:v>
                </c:pt>
                <c:pt idx="235">
                  <c:v>31.443890695660425</c:v>
                </c:pt>
                <c:pt idx="236">
                  <c:v>20.585998415444834</c:v>
                </c:pt>
                <c:pt idx="237">
                  <c:v>33.765915290709792</c:v>
                </c:pt>
                <c:pt idx="238">
                  <c:v>586.17746728964346</c:v>
                </c:pt>
                <c:pt idx="239">
                  <c:v>19.713870580784569</c:v>
                </c:pt>
                <c:pt idx="240">
                  <c:v>22.764035581225013</c:v>
                </c:pt>
                <c:pt idx="241">
                  <c:v>12.302644047209377</c:v>
                </c:pt>
                <c:pt idx="242">
                  <c:v>6.7036303883493753</c:v>
                </c:pt>
                <c:pt idx="243">
                  <c:v>7.3296674213000257</c:v>
                </c:pt>
                <c:pt idx="244">
                  <c:v>8.1338277535505163</c:v>
                </c:pt>
                <c:pt idx="245">
                  <c:v>18.740119327143187</c:v>
                </c:pt>
                <c:pt idx="246">
                  <c:v>22.314735957655046</c:v>
                </c:pt>
                <c:pt idx="247">
                  <c:v>6.038584028346869</c:v>
                </c:pt>
                <c:pt idx="248">
                  <c:v>27.070720471723359</c:v>
                </c:pt>
                <c:pt idx="249">
                  <c:v>346.75626137307529</c:v>
                </c:pt>
                <c:pt idx="250">
                  <c:v>406.73150844418359</c:v>
                </c:pt>
                <c:pt idx="251">
                  <c:v>490.49329287458528</c:v>
                </c:pt>
                <c:pt idx="252">
                  <c:v>473.46461980922692</c:v>
                </c:pt>
                <c:pt idx="253">
                  <c:v>450.0731961301932</c:v>
                </c:pt>
                <c:pt idx="254">
                  <c:v>1358.8991601047501</c:v>
                </c:pt>
                <c:pt idx="255">
                  <c:v>1699.1686405504097</c:v>
                </c:pt>
                <c:pt idx="256">
                  <c:v>1501.30795437336</c:v>
                </c:pt>
                <c:pt idx="257">
                  <c:v>1669.4765054065222</c:v>
                </c:pt>
                <c:pt idx="258">
                  <c:v>1506.2829912735658</c:v>
                </c:pt>
                <c:pt idx="259">
                  <c:v>231.81943730930158</c:v>
                </c:pt>
                <c:pt idx="260">
                  <c:v>326.12146619386368</c:v>
                </c:pt>
                <c:pt idx="261">
                  <c:v>302.20608663505311</c:v>
                </c:pt>
                <c:pt idx="262">
                  <c:v>259.91383213613807</c:v>
                </c:pt>
                <c:pt idx="263">
                  <c:v>186.78598315316984</c:v>
                </c:pt>
                <c:pt idx="264">
                  <c:v>364.07371475302176</c:v>
                </c:pt>
                <c:pt idx="265">
                  <c:v>851.80177901299976</c:v>
                </c:pt>
                <c:pt idx="266">
                  <c:v>230.34504588285444</c:v>
                </c:pt>
                <c:pt idx="267">
                  <c:v>202.0445278108283</c:v>
                </c:pt>
                <c:pt idx="268">
                  <c:v>409.88561171093988</c:v>
                </c:pt>
                <c:pt idx="269">
                  <c:v>62.574202932850504</c:v>
                </c:pt>
                <c:pt idx="270">
                  <c:v>80.981068925459638</c:v>
                </c:pt>
                <c:pt idx="271">
                  <c:v>28.651932876790134</c:v>
                </c:pt>
                <c:pt idx="272">
                  <c:v>57.271813716551996</c:v>
                </c:pt>
                <c:pt idx="273">
                  <c:v>41.755211848476705</c:v>
                </c:pt>
                <c:pt idx="274">
                  <c:v>326.84585012178115</c:v>
                </c:pt>
                <c:pt idx="275">
                  <c:v>237.37649521613818</c:v>
                </c:pt>
                <c:pt idx="276">
                  <c:v>275.03269044488047</c:v>
                </c:pt>
                <c:pt idx="277">
                  <c:v>245.99278412340291</c:v>
                </c:pt>
                <c:pt idx="278">
                  <c:v>363.40045997240907</c:v>
                </c:pt>
                <c:pt idx="279">
                  <c:v>70.688393157007951</c:v>
                </c:pt>
                <c:pt idx="280">
                  <c:v>71.481638166469665</c:v>
                </c:pt>
                <c:pt idx="281">
                  <c:v>104.64086015869555</c:v>
                </c:pt>
                <c:pt idx="282">
                  <c:v>191.78251673675248</c:v>
                </c:pt>
                <c:pt idx="283">
                  <c:v>63.003401253439051</c:v>
                </c:pt>
                <c:pt idx="284">
                  <c:v>139.76432773638351</c:v>
                </c:pt>
                <c:pt idx="285">
                  <c:v>775.40824971459995</c:v>
                </c:pt>
                <c:pt idx="286">
                  <c:v>399.65108521705844</c:v>
                </c:pt>
                <c:pt idx="287">
                  <c:v>1105.2188786330162</c:v>
                </c:pt>
                <c:pt idx="288">
                  <c:v>95.426972835302308</c:v>
                </c:pt>
                <c:pt idx="289">
                  <c:v>125.7168641904709</c:v>
                </c:pt>
                <c:pt idx="290">
                  <c:v>106.43462061175271</c:v>
                </c:pt>
                <c:pt idx="291">
                  <c:v>239.08049142711394</c:v>
                </c:pt>
                <c:pt idx="292">
                  <c:v>79.293001575414593</c:v>
                </c:pt>
                <c:pt idx="293">
                  <c:v>442.83792288395421</c:v>
                </c:pt>
                <c:pt idx="294">
                  <c:v>99.857802870716313</c:v>
                </c:pt>
                <c:pt idx="295">
                  <c:v>267.59056864125631</c:v>
                </c:pt>
                <c:pt idx="296">
                  <c:v>90.566522326842716</c:v>
                </c:pt>
                <c:pt idx="297">
                  <c:v>29.168667899735155</c:v>
                </c:pt>
                <c:pt idx="298">
                  <c:v>209.37015981112395</c:v>
                </c:pt>
                <c:pt idx="299">
                  <c:v>58.558970109888662</c:v>
                </c:pt>
                <c:pt idx="300">
                  <c:v>640.17200428590002</c:v>
                </c:pt>
                <c:pt idx="301">
                  <c:v>261.45717752785748</c:v>
                </c:pt>
                <c:pt idx="302">
                  <c:v>370.58191037424729</c:v>
                </c:pt>
                <c:pt idx="303">
                  <c:v>195.52647306388769</c:v>
                </c:pt>
                <c:pt idx="304">
                  <c:v>211.06197717329246</c:v>
                </c:pt>
                <c:pt idx="305">
                  <c:v>185.13550923847413</c:v>
                </c:pt>
                <c:pt idx="306">
                  <c:v>344.49831466062903</c:v>
                </c:pt>
                <c:pt idx="307">
                  <c:v>49.207526920799921</c:v>
                </c:pt>
                <c:pt idx="308">
                  <c:v>7.48955380164902</c:v>
                </c:pt>
                <c:pt idx="309">
                  <c:v>8.9214697392888329</c:v>
                </c:pt>
                <c:pt idx="310">
                  <c:v>7.0640058910068166</c:v>
                </c:pt>
                <c:pt idx="311">
                  <c:v>6.2474849610269025</c:v>
                </c:pt>
                <c:pt idx="312">
                  <c:v>9.5486725803532639</c:v>
                </c:pt>
                <c:pt idx="313">
                  <c:v>17.012773861856601</c:v>
                </c:pt>
                <c:pt idx="314">
                  <c:v>16.135393313158552</c:v>
                </c:pt>
                <c:pt idx="315">
                  <c:v>14.151073794228205</c:v>
                </c:pt>
                <c:pt idx="316">
                  <c:v>23.627202583700793</c:v>
                </c:pt>
                <c:pt idx="317">
                  <c:v>11.65726616581931</c:v>
                </c:pt>
                <c:pt idx="318">
                  <c:v>6.3669512894794726</c:v>
                </c:pt>
                <c:pt idx="319">
                  <c:v>8.8485577953371823</c:v>
                </c:pt>
                <c:pt idx="320">
                  <c:v>22.217620964985073</c:v>
                </c:pt>
                <c:pt idx="321">
                  <c:v>9.4481043377273117</c:v>
                </c:pt>
                <c:pt idx="322">
                  <c:v>13.899149151922838</c:v>
                </c:pt>
                <c:pt idx="323">
                  <c:v>64.421101811438959</c:v>
                </c:pt>
                <c:pt idx="324">
                  <c:v>89.702115110324115</c:v>
                </c:pt>
                <c:pt idx="325">
                  <c:v>21.453590570389807</c:v>
                </c:pt>
                <c:pt idx="326">
                  <c:v>78.153394054122614</c:v>
                </c:pt>
                <c:pt idx="327">
                  <c:v>116.96349932489498</c:v>
                </c:pt>
                <c:pt idx="328">
                  <c:v>20.122785783006421</c:v>
                </c:pt>
                <c:pt idx="329">
                  <c:v>9.5490416704534873</c:v>
                </c:pt>
                <c:pt idx="330">
                  <c:v>7.6692095104871916</c:v>
                </c:pt>
                <c:pt idx="331">
                  <c:v>94.307262328004327</c:v>
                </c:pt>
                <c:pt idx="332">
                  <c:v>41.988129287638678</c:v>
                </c:pt>
                <c:pt idx="333">
                  <c:v>9.1675826666692828</c:v>
                </c:pt>
                <c:pt idx="334">
                  <c:v>6.1172799934484408</c:v>
                </c:pt>
                <c:pt idx="335">
                  <c:v>4.3973654405449887</c:v>
                </c:pt>
                <c:pt idx="336">
                  <c:v>12.449660437971566</c:v>
                </c:pt>
                <c:pt idx="337">
                  <c:v>7.9186713557399324</c:v>
                </c:pt>
                <c:pt idx="338">
                  <c:v>5.3347696881579125</c:v>
                </c:pt>
                <c:pt idx="339">
                  <c:v>24.829395758452343</c:v>
                </c:pt>
                <c:pt idx="340">
                  <c:v>10.731074550577814</c:v>
                </c:pt>
                <c:pt idx="341">
                  <c:v>6.7160154511387429</c:v>
                </c:pt>
                <c:pt idx="342">
                  <c:v>6.0522841697913332</c:v>
                </c:pt>
                <c:pt idx="343">
                  <c:v>7.0227194354972227</c:v>
                </c:pt>
                <c:pt idx="344">
                  <c:v>6.9063398164376864</c:v>
                </c:pt>
                <c:pt idx="345">
                  <c:v>9.5672698913406951</c:v>
                </c:pt>
                <c:pt idx="346">
                  <c:v>34.343948798872745</c:v>
                </c:pt>
                <c:pt idx="347">
                  <c:v>507.04971566779994</c:v>
                </c:pt>
                <c:pt idx="348">
                  <c:v>361.49862522809326</c:v>
                </c:pt>
                <c:pt idx="349">
                  <c:v>478.55526152934141</c:v>
                </c:pt>
                <c:pt idx="350">
                  <c:v>62.999042249675483</c:v>
                </c:pt>
                <c:pt idx="351">
                  <c:v>146.89273527131976</c:v>
                </c:pt>
                <c:pt idx="352">
                  <c:v>182.82061014575595</c:v>
                </c:pt>
                <c:pt idx="353">
                  <c:v>187.42060141752077</c:v>
                </c:pt>
                <c:pt idx="354">
                  <c:v>221.31011558910581</c:v>
                </c:pt>
                <c:pt idx="355">
                  <c:v>212.71937203295565</c:v>
                </c:pt>
                <c:pt idx="356">
                  <c:v>294.27218213336016</c:v>
                </c:pt>
                <c:pt idx="357">
                  <c:v>11.779490397051905</c:v>
                </c:pt>
                <c:pt idx="358">
                  <c:v>9.861893473637501</c:v>
                </c:pt>
                <c:pt idx="359">
                  <c:v>12.825258992078217</c:v>
                </c:pt>
                <c:pt idx="360">
                  <c:v>16.352834596306096</c:v>
                </c:pt>
                <c:pt idx="361">
                  <c:v>14.792163524502815</c:v>
                </c:pt>
                <c:pt idx="362">
                  <c:v>12.279157230251361</c:v>
                </c:pt>
                <c:pt idx="363">
                  <c:v>16.812243521796077</c:v>
                </c:pt>
                <c:pt idx="364">
                  <c:v>12.107462597688157</c:v>
                </c:pt>
                <c:pt idx="365">
                  <c:v>13.643949033773403</c:v>
                </c:pt>
                <c:pt idx="366">
                  <c:v>11.563676691939882</c:v>
                </c:pt>
                <c:pt idx="367">
                  <c:v>22.334505476006136</c:v>
                </c:pt>
                <c:pt idx="368">
                  <c:v>10.923200752718135</c:v>
                </c:pt>
                <c:pt idx="369">
                  <c:v>17.917750750445894</c:v>
                </c:pt>
                <c:pt idx="370">
                  <c:v>11.882408381914821</c:v>
                </c:pt>
                <c:pt idx="371">
                  <c:v>45.423112980334167</c:v>
                </c:pt>
                <c:pt idx="372">
                  <c:v>16.050484480103233</c:v>
                </c:pt>
                <c:pt idx="373">
                  <c:v>49.198778655189486</c:v>
                </c:pt>
                <c:pt idx="374">
                  <c:v>48.136068017526526</c:v>
                </c:pt>
                <c:pt idx="375">
                  <c:v>14.589957126034324</c:v>
                </c:pt>
                <c:pt idx="376">
                  <c:v>4.2053889194207343</c:v>
                </c:pt>
                <c:pt idx="377">
                  <c:v>64.10081681288159</c:v>
                </c:pt>
                <c:pt idx="378">
                  <c:v>17.024502188299014</c:v>
                </c:pt>
                <c:pt idx="379">
                  <c:v>12.191507050609289</c:v>
                </c:pt>
                <c:pt idx="380">
                  <c:v>17.401613513415878</c:v>
                </c:pt>
                <c:pt idx="381">
                  <c:v>4.1359885841720638</c:v>
                </c:pt>
                <c:pt idx="382">
                  <c:v>5.195474709029698</c:v>
                </c:pt>
                <c:pt idx="383">
                  <c:v>5.6568998462029141</c:v>
                </c:pt>
                <c:pt idx="384">
                  <c:v>38.608549418119416</c:v>
                </c:pt>
                <c:pt idx="385">
                  <c:v>17.73562438891269</c:v>
                </c:pt>
                <c:pt idx="386">
                  <c:v>17.176184857957164</c:v>
                </c:pt>
                <c:pt idx="387">
                  <c:v>11.40991548740778</c:v>
                </c:pt>
                <c:pt idx="388">
                  <c:v>1.8445464673767633</c:v>
                </c:pt>
                <c:pt idx="389">
                  <c:v>11.151851205263164</c:v>
                </c:pt>
                <c:pt idx="390">
                  <c:v>45.138953165142205</c:v>
                </c:pt>
                <c:pt idx="391">
                  <c:v>7.1837838260648867</c:v>
                </c:pt>
                <c:pt idx="392">
                  <c:v>9.3444346555298878</c:v>
                </c:pt>
                <c:pt idx="393">
                  <c:v>7.3870656216356094</c:v>
                </c:pt>
                <c:pt idx="394">
                  <c:v>5.1711089945731148</c:v>
                </c:pt>
                <c:pt idx="395">
                  <c:v>4.7326095581958461</c:v>
                </c:pt>
                <c:pt idx="396">
                  <c:v>3.183499606468752</c:v>
                </c:pt>
                <c:pt idx="397">
                  <c:v>339.40184738680227</c:v>
                </c:pt>
                <c:pt idx="398">
                  <c:v>788.78615570142483</c:v>
                </c:pt>
                <c:pt idx="399">
                  <c:v>385.86756806233939</c:v>
                </c:pt>
                <c:pt idx="400">
                  <c:v>582.81083601186026</c:v>
                </c:pt>
                <c:pt idx="401">
                  <c:v>235.6839820638707</c:v>
                </c:pt>
                <c:pt idx="402">
                  <c:v>42.317253700092351</c:v>
                </c:pt>
                <c:pt idx="403">
                  <c:v>134.74555874639259</c:v>
                </c:pt>
                <c:pt idx="404">
                  <c:v>7.6334228502307866</c:v>
                </c:pt>
                <c:pt idx="405">
                  <c:v>7.4319709400937661</c:v>
                </c:pt>
                <c:pt idx="406">
                  <c:v>14.333699371160051</c:v>
                </c:pt>
                <c:pt idx="407">
                  <c:v>11.998787764387036</c:v>
                </c:pt>
                <c:pt idx="408">
                  <c:v>11.016229907396646</c:v>
                </c:pt>
                <c:pt idx="409">
                  <c:v>8.6660313825700399</c:v>
                </c:pt>
                <c:pt idx="410">
                  <c:v>1.9770188866504155</c:v>
                </c:pt>
                <c:pt idx="411">
                  <c:v>14.785169491478992</c:v>
                </c:pt>
                <c:pt idx="412">
                  <c:v>21.855531627932617</c:v>
                </c:pt>
                <c:pt idx="413">
                  <c:v>3.8676443504705516</c:v>
                </c:pt>
                <c:pt idx="414">
                  <c:v>2.0254601647559456</c:v>
                </c:pt>
                <c:pt idx="415">
                  <c:v>5.5114943300475607</c:v>
                </c:pt>
                <c:pt idx="416">
                  <c:v>9.8551732535824854</c:v>
                </c:pt>
                <c:pt idx="417">
                  <c:v>5.8403590510000845</c:v>
                </c:pt>
                <c:pt idx="418">
                  <c:v>10.506312120737398</c:v>
                </c:pt>
                <c:pt idx="419">
                  <c:v>28.747928780700651</c:v>
                </c:pt>
                <c:pt idx="420">
                  <c:v>6.4071976293969053</c:v>
                </c:pt>
                <c:pt idx="421">
                  <c:v>3.7339464817644439</c:v>
                </c:pt>
              </c:numCache>
            </c:numRef>
          </c:xVal>
          <c:yVal>
            <c:numRef>
              <c:f>(相関グラフ作成用!$N$2:$N$200,相関グラフ作成用!$N$321:$N$543)</c:f>
              <c:numCache>
                <c:formatCode>General</c:formatCode>
                <c:ptCount val="422"/>
                <c:pt idx="0">
                  <c:v>15.500000000000004</c:v>
                </c:pt>
                <c:pt idx="1">
                  <c:v>10.5</c:v>
                </c:pt>
                <c:pt idx="2">
                  <c:v>17.5</c:v>
                </c:pt>
                <c:pt idx="3">
                  <c:v>8.5</c:v>
                </c:pt>
                <c:pt idx="4">
                  <c:v>46.499999999999993</c:v>
                </c:pt>
                <c:pt idx="5">
                  <c:v>60.5</c:v>
                </c:pt>
                <c:pt idx="6">
                  <c:v>67</c:v>
                </c:pt>
                <c:pt idx="7">
                  <c:v>70.5</c:v>
                </c:pt>
                <c:pt idx="8">
                  <c:v>58.500000000000007</c:v>
                </c:pt>
                <c:pt idx="9">
                  <c:v>40</c:v>
                </c:pt>
                <c:pt idx="10">
                  <c:v>47</c:v>
                </c:pt>
                <c:pt idx="11">
                  <c:v>38.999999999999993</c:v>
                </c:pt>
                <c:pt idx="12">
                  <c:v>34.5</c:v>
                </c:pt>
                <c:pt idx="13">
                  <c:v>23.5</c:v>
                </c:pt>
                <c:pt idx="14">
                  <c:v>43</c:v>
                </c:pt>
                <c:pt idx="15">
                  <c:v>35.500000000000007</c:v>
                </c:pt>
                <c:pt idx="16">
                  <c:v>31.499999999999993</c:v>
                </c:pt>
                <c:pt idx="17">
                  <c:v>46.5</c:v>
                </c:pt>
                <c:pt idx="18">
                  <c:v>41.5</c:v>
                </c:pt>
                <c:pt idx="19">
                  <c:v>8.5</c:v>
                </c:pt>
                <c:pt idx="20">
                  <c:v>6.5</c:v>
                </c:pt>
                <c:pt idx="21">
                  <c:v>8.5</c:v>
                </c:pt>
                <c:pt idx="22">
                  <c:v>4.5000000000000009</c:v>
                </c:pt>
                <c:pt idx="23">
                  <c:v>10.5</c:v>
                </c:pt>
                <c:pt idx="24">
                  <c:v>26.499999999999996</c:v>
                </c:pt>
                <c:pt idx="25">
                  <c:v>8</c:v>
                </c:pt>
                <c:pt idx="26">
                  <c:v>13.499999999999998</c:v>
                </c:pt>
                <c:pt idx="27">
                  <c:v>11.999999999999998</c:v>
                </c:pt>
                <c:pt idx="28">
                  <c:v>18.5</c:v>
                </c:pt>
                <c:pt idx="29">
                  <c:v>13</c:v>
                </c:pt>
                <c:pt idx="30">
                  <c:v>4.5</c:v>
                </c:pt>
                <c:pt idx="31">
                  <c:v>2.5000000000000004</c:v>
                </c:pt>
                <c:pt idx="32">
                  <c:v>4</c:v>
                </c:pt>
                <c:pt idx="33">
                  <c:v>0.49999999999999994</c:v>
                </c:pt>
                <c:pt idx="34">
                  <c:v>15.499999999999996</c:v>
                </c:pt>
                <c:pt idx="35">
                  <c:v>10</c:v>
                </c:pt>
                <c:pt idx="36">
                  <c:v>18.5</c:v>
                </c:pt>
                <c:pt idx="37">
                  <c:v>33.5</c:v>
                </c:pt>
                <c:pt idx="38">
                  <c:v>24</c:v>
                </c:pt>
                <c:pt idx="39">
                  <c:v>0</c:v>
                </c:pt>
                <c:pt idx="40">
                  <c:v>0</c:v>
                </c:pt>
                <c:pt idx="41">
                  <c:v>0.5</c:v>
                </c:pt>
                <c:pt idx="42">
                  <c:v>2.5</c:v>
                </c:pt>
                <c:pt idx="43">
                  <c:v>1</c:v>
                </c:pt>
                <c:pt idx="44">
                  <c:v>15</c:v>
                </c:pt>
                <c:pt idx="45">
                  <c:v>12.000000000000002</c:v>
                </c:pt>
                <c:pt idx="46">
                  <c:v>17.5</c:v>
                </c:pt>
                <c:pt idx="47">
                  <c:v>24</c:v>
                </c:pt>
                <c:pt idx="48">
                  <c:v>23</c:v>
                </c:pt>
                <c:pt idx="49">
                  <c:v>10</c:v>
                </c:pt>
                <c:pt idx="50">
                  <c:v>8.5</c:v>
                </c:pt>
                <c:pt idx="51">
                  <c:v>14.499999999999998</c:v>
                </c:pt>
                <c:pt idx="52">
                  <c:v>4.5</c:v>
                </c:pt>
                <c:pt idx="53">
                  <c:v>12.000000000000002</c:v>
                </c:pt>
                <c:pt idx="54">
                  <c:v>58.000000000000007</c:v>
                </c:pt>
                <c:pt idx="55">
                  <c:v>41</c:v>
                </c:pt>
                <c:pt idx="56">
                  <c:v>7.0000000000000009</c:v>
                </c:pt>
                <c:pt idx="57">
                  <c:v>61.5</c:v>
                </c:pt>
                <c:pt idx="58">
                  <c:v>45</c:v>
                </c:pt>
                <c:pt idx="59">
                  <c:v>2</c:v>
                </c:pt>
                <c:pt idx="60">
                  <c:v>1</c:v>
                </c:pt>
                <c:pt idx="61">
                  <c:v>1.5</c:v>
                </c:pt>
                <c:pt idx="62">
                  <c:v>0</c:v>
                </c:pt>
                <c:pt idx="63">
                  <c:v>1</c:v>
                </c:pt>
                <c:pt idx="64">
                  <c:v>39.5</c:v>
                </c:pt>
                <c:pt idx="65">
                  <c:v>40</c:v>
                </c:pt>
                <c:pt idx="66">
                  <c:v>33.5</c:v>
                </c:pt>
                <c:pt idx="67">
                  <c:v>41</c:v>
                </c:pt>
                <c:pt idx="68">
                  <c:v>34.5</c:v>
                </c:pt>
                <c:pt idx="69">
                  <c:v>0.99999999999999989</c:v>
                </c:pt>
                <c:pt idx="70">
                  <c:v>1.5</c:v>
                </c:pt>
                <c:pt idx="71">
                  <c:v>1.5000000000000002</c:v>
                </c:pt>
                <c:pt idx="72">
                  <c:v>1.4999999999999998</c:v>
                </c:pt>
                <c:pt idx="73">
                  <c:v>0.5</c:v>
                </c:pt>
                <c:pt idx="74">
                  <c:v>3.5000000000000004</c:v>
                </c:pt>
                <c:pt idx="75">
                  <c:v>2.9999999999999996</c:v>
                </c:pt>
                <c:pt idx="76">
                  <c:v>5</c:v>
                </c:pt>
                <c:pt idx="77">
                  <c:v>3.5000000000000004</c:v>
                </c:pt>
                <c:pt idx="78">
                  <c:v>4.5</c:v>
                </c:pt>
                <c:pt idx="79">
                  <c:v>0</c:v>
                </c:pt>
                <c:pt idx="80">
                  <c:v>2.5</c:v>
                </c:pt>
                <c:pt idx="81">
                  <c:v>27</c:v>
                </c:pt>
                <c:pt idx="82">
                  <c:v>0.5</c:v>
                </c:pt>
                <c:pt idx="83">
                  <c:v>0</c:v>
                </c:pt>
                <c:pt idx="84">
                  <c:v>1</c:v>
                </c:pt>
                <c:pt idx="85">
                  <c:v>35</c:v>
                </c:pt>
                <c:pt idx="86">
                  <c:v>2.5</c:v>
                </c:pt>
                <c:pt idx="87">
                  <c:v>0</c:v>
                </c:pt>
                <c:pt idx="88">
                  <c:v>2.5</c:v>
                </c:pt>
                <c:pt idx="89">
                  <c:v>1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2.5</c:v>
                </c:pt>
                <c:pt idx="94">
                  <c:v>0</c:v>
                </c:pt>
                <c:pt idx="95">
                  <c:v>0.5</c:v>
                </c:pt>
                <c:pt idx="96">
                  <c:v>1</c:v>
                </c:pt>
                <c:pt idx="97">
                  <c:v>0</c:v>
                </c:pt>
                <c:pt idx="98">
                  <c:v>0</c:v>
                </c:pt>
                <c:pt idx="99">
                  <c:v>38</c:v>
                </c:pt>
                <c:pt idx="100">
                  <c:v>34</c:v>
                </c:pt>
                <c:pt idx="101">
                  <c:v>40.5</c:v>
                </c:pt>
                <c:pt idx="102">
                  <c:v>34.999999999999993</c:v>
                </c:pt>
                <c:pt idx="103">
                  <c:v>40</c:v>
                </c:pt>
                <c:pt idx="104">
                  <c:v>42.5</c:v>
                </c:pt>
                <c:pt idx="105">
                  <c:v>55.000000000000007</c:v>
                </c:pt>
                <c:pt idx="106">
                  <c:v>39.5</c:v>
                </c:pt>
                <c:pt idx="107">
                  <c:v>37</c:v>
                </c:pt>
                <c:pt idx="108">
                  <c:v>34</c:v>
                </c:pt>
                <c:pt idx="109">
                  <c:v>30.000000000000004</c:v>
                </c:pt>
                <c:pt idx="110">
                  <c:v>28.999999999999996</c:v>
                </c:pt>
                <c:pt idx="111">
                  <c:v>23</c:v>
                </c:pt>
                <c:pt idx="112">
                  <c:v>26</c:v>
                </c:pt>
                <c:pt idx="113">
                  <c:v>30</c:v>
                </c:pt>
                <c:pt idx="114">
                  <c:v>39.5</c:v>
                </c:pt>
                <c:pt idx="115">
                  <c:v>38</c:v>
                </c:pt>
                <c:pt idx="116">
                  <c:v>34</c:v>
                </c:pt>
                <c:pt idx="117">
                  <c:v>45.000000000000007</c:v>
                </c:pt>
                <c:pt idx="118">
                  <c:v>37.5</c:v>
                </c:pt>
                <c:pt idx="119">
                  <c:v>10.5</c:v>
                </c:pt>
                <c:pt idx="120">
                  <c:v>28.499999999999996</c:v>
                </c:pt>
                <c:pt idx="121">
                  <c:v>18</c:v>
                </c:pt>
                <c:pt idx="122">
                  <c:v>25.5</c:v>
                </c:pt>
                <c:pt idx="123">
                  <c:v>12.5</c:v>
                </c:pt>
                <c:pt idx="124">
                  <c:v>39</c:v>
                </c:pt>
                <c:pt idx="125">
                  <c:v>40</c:v>
                </c:pt>
                <c:pt idx="126">
                  <c:v>31</c:v>
                </c:pt>
                <c:pt idx="127">
                  <c:v>33.5</c:v>
                </c:pt>
                <c:pt idx="128">
                  <c:v>31.5</c:v>
                </c:pt>
                <c:pt idx="129">
                  <c:v>6.5</c:v>
                </c:pt>
                <c:pt idx="130">
                  <c:v>11.5</c:v>
                </c:pt>
                <c:pt idx="131">
                  <c:v>5</c:v>
                </c:pt>
                <c:pt idx="132">
                  <c:v>6.5</c:v>
                </c:pt>
                <c:pt idx="133">
                  <c:v>9</c:v>
                </c:pt>
                <c:pt idx="134">
                  <c:v>22.499999999999996</c:v>
                </c:pt>
                <c:pt idx="135">
                  <c:v>23.5</c:v>
                </c:pt>
                <c:pt idx="136">
                  <c:v>20</c:v>
                </c:pt>
                <c:pt idx="137">
                  <c:v>28.000000000000004</c:v>
                </c:pt>
                <c:pt idx="138">
                  <c:v>30.5</c:v>
                </c:pt>
                <c:pt idx="139">
                  <c:v>3</c:v>
                </c:pt>
                <c:pt idx="140">
                  <c:v>2</c:v>
                </c:pt>
                <c:pt idx="141">
                  <c:v>1.5000000000000002</c:v>
                </c:pt>
                <c:pt idx="142">
                  <c:v>0.99999999999999989</c:v>
                </c:pt>
                <c:pt idx="143">
                  <c:v>0</c:v>
                </c:pt>
                <c:pt idx="144">
                  <c:v>7.0000000000000009</c:v>
                </c:pt>
                <c:pt idx="145">
                  <c:v>6.5</c:v>
                </c:pt>
                <c:pt idx="146">
                  <c:v>6.9999999999999991</c:v>
                </c:pt>
                <c:pt idx="147">
                  <c:v>4</c:v>
                </c:pt>
                <c:pt idx="148">
                  <c:v>8.5</c:v>
                </c:pt>
                <c:pt idx="149">
                  <c:v>27</c:v>
                </c:pt>
                <c:pt idx="150">
                  <c:v>20.5</c:v>
                </c:pt>
                <c:pt idx="151">
                  <c:v>28.499999999999996</c:v>
                </c:pt>
                <c:pt idx="152">
                  <c:v>21.5</c:v>
                </c:pt>
                <c:pt idx="153">
                  <c:v>24</c:v>
                </c:pt>
                <c:pt idx="154">
                  <c:v>42.5</c:v>
                </c:pt>
                <c:pt idx="155">
                  <c:v>37.499999999999993</c:v>
                </c:pt>
                <c:pt idx="156">
                  <c:v>47.5</c:v>
                </c:pt>
                <c:pt idx="157">
                  <c:v>46.000000000000007</c:v>
                </c:pt>
                <c:pt idx="158">
                  <c:v>47</c:v>
                </c:pt>
                <c:pt idx="159">
                  <c:v>3.5000000000000004</c:v>
                </c:pt>
                <c:pt idx="160">
                  <c:v>4</c:v>
                </c:pt>
                <c:pt idx="161">
                  <c:v>4</c:v>
                </c:pt>
                <c:pt idx="162">
                  <c:v>3</c:v>
                </c:pt>
                <c:pt idx="163">
                  <c:v>3</c:v>
                </c:pt>
                <c:pt idx="164">
                  <c:v>3</c:v>
                </c:pt>
                <c:pt idx="165">
                  <c:v>2</c:v>
                </c:pt>
                <c:pt idx="166">
                  <c:v>2.5</c:v>
                </c:pt>
                <c:pt idx="167">
                  <c:v>3.0000000000000004</c:v>
                </c:pt>
                <c:pt idx="168">
                  <c:v>3.5000000000000004</c:v>
                </c:pt>
                <c:pt idx="169">
                  <c:v>1.5</c:v>
                </c:pt>
                <c:pt idx="170">
                  <c:v>1.5</c:v>
                </c:pt>
                <c:pt idx="171">
                  <c:v>0</c:v>
                </c:pt>
                <c:pt idx="172">
                  <c:v>1</c:v>
                </c:pt>
                <c:pt idx="173">
                  <c:v>0</c:v>
                </c:pt>
                <c:pt idx="174">
                  <c:v>2</c:v>
                </c:pt>
                <c:pt idx="175">
                  <c:v>0</c:v>
                </c:pt>
                <c:pt idx="176">
                  <c:v>1</c:v>
                </c:pt>
                <c:pt idx="177">
                  <c:v>0.5</c:v>
                </c:pt>
                <c:pt idx="178">
                  <c:v>0</c:v>
                </c:pt>
                <c:pt idx="179">
                  <c:v>1</c:v>
                </c:pt>
                <c:pt idx="180">
                  <c:v>3</c:v>
                </c:pt>
                <c:pt idx="181">
                  <c:v>1.5</c:v>
                </c:pt>
                <c:pt idx="182">
                  <c:v>1.5</c:v>
                </c:pt>
                <c:pt idx="183">
                  <c:v>5</c:v>
                </c:pt>
                <c:pt idx="184">
                  <c:v>0</c:v>
                </c:pt>
                <c:pt idx="185">
                  <c:v>2</c:v>
                </c:pt>
                <c:pt idx="186">
                  <c:v>3</c:v>
                </c:pt>
                <c:pt idx="187">
                  <c:v>0.5</c:v>
                </c:pt>
                <c:pt idx="188">
                  <c:v>1.5000000000000002</c:v>
                </c:pt>
                <c:pt idx="189">
                  <c:v>3</c:v>
                </c:pt>
                <c:pt idx="190">
                  <c:v>2</c:v>
                </c:pt>
                <c:pt idx="191">
                  <c:v>2</c:v>
                </c:pt>
                <c:pt idx="192">
                  <c:v>4</c:v>
                </c:pt>
                <c:pt idx="193">
                  <c:v>2.5</c:v>
                </c:pt>
                <c:pt idx="194">
                  <c:v>4</c:v>
                </c:pt>
                <c:pt idx="195">
                  <c:v>1.4999999999999998</c:v>
                </c:pt>
                <c:pt idx="196">
                  <c:v>3.5000000000000004</c:v>
                </c:pt>
                <c:pt idx="197">
                  <c:v>2</c:v>
                </c:pt>
                <c:pt idx="198">
                  <c:v>0.5</c:v>
                </c:pt>
                <c:pt idx="199">
                  <c:v>7.5000000000000009</c:v>
                </c:pt>
                <c:pt idx="200">
                  <c:v>0.99999999999999989</c:v>
                </c:pt>
                <c:pt idx="201">
                  <c:v>1</c:v>
                </c:pt>
                <c:pt idx="202">
                  <c:v>1</c:v>
                </c:pt>
                <c:pt idx="203">
                  <c:v>1.5</c:v>
                </c:pt>
                <c:pt idx="204">
                  <c:v>0</c:v>
                </c:pt>
                <c:pt idx="205">
                  <c:v>18.5</c:v>
                </c:pt>
                <c:pt idx="206">
                  <c:v>22.5</c:v>
                </c:pt>
                <c:pt idx="207">
                  <c:v>27</c:v>
                </c:pt>
                <c:pt idx="208">
                  <c:v>21.499999999999996</c:v>
                </c:pt>
                <c:pt idx="209">
                  <c:v>1</c:v>
                </c:pt>
                <c:pt idx="210">
                  <c:v>1</c:v>
                </c:pt>
                <c:pt idx="211">
                  <c:v>0</c:v>
                </c:pt>
                <c:pt idx="212">
                  <c:v>0.5</c:v>
                </c:pt>
                <c:pt idx="213">
                  <c:v>0.5</c:v>
                </c:pt>
                <c:pt idx="214">
                  <c:v>19</c:v>
                </c:pt>
                <c:pt idx="215">
                  <c:v>2.5</c:v>
                </c:pt>
                <c:pt idx="216">
                  <c:v>20</c:v>
                </c:pt>
                <c:pt idx="217">
                  <c:v>20.5</c:v>
                </c:pt>
                <c:pt idx="218">
                  <c:v>16</c:v>
                </c:pt>
                <c:pt idx="219">
                  <c:v>1</c:v>
                </c:pt>
                <c:pt idx="220">
                  <c:v>1</c:v>
                </c:pt>
                <c:pt idx="221">
                  <c:v>0.5</c:v>
                </c:pt>
                <c:pt idx="222">
                  <c:v>0</c:v>
                </c:pt>
                <c:pt idx="223">
                  <c:v>1.5000000000000002</c:v>
                </c:pt>
                <c:pt idx="224">
                  <c:v>2</c:v>
                </c:pt>
                <c:pt idx="225">
                  <c:v>4.5000000000000009</c:v>
                </c:pt>
                <c:pt idx="226">
                  <c:v>6</c:v>
                </c:pt>
                <c:pt idx="227">
                  <c:v>2.5</c:v>
                </c:pt>
                <c:pt idx="228">
                  <c:v>1.5000000000000002</c:v>
                </c:pt>
                <c:pt idx="229">
                  <c:v>1</c:v>
                </c:pt>
                <c:pt idx="230">
                  <c:v>0.99999999999999989</c:v>
                </c:pt>
                <c:pt idx="231">
                  <c:v>0</c:v>
                </c:pt>
                <c:pt idx="232">
                  <c:v>1</c:v>
                </c:pt>
                <c:pt idx="233">
                  <c:v>0</c:v>
                </c:pt>
                <c:pt idx="234">
                  <c:v>0</c:v>
                </c:pt>
                <c:pt idx="235">
                  <c:v>1</c:v>
                </c:pt>
                <c:pt idx="236">
                  <c:v>1</c:v>
                </c:pt>
                <c:pt idx="237">
                  <c:v>0.5</c:v>
                </c:pt>
                <c:pt idx="238">
                  <c:v>0</c:v>
                </c:pt>
                <c:pt idx="239">
                  <c:v>5</c:v>
                </c:pt>
                <c:pt idx="240">
                  <c:v>1</c:v>
                </c:pt>
                <c:pt idx="241">
                  <c:v>1.5</c:v>
                </c:pt>
                <c:pt idx="242">
                  <c:v>0.5</c:v>
                </c:pt>
                <c:pt idx="243">
                  <c:v>0</c:v>
                </c:pt>
                <c:pt idx="244">
                  <c:v>0</c:v>
                </c:pt>
                <c:pt idx="245">
                  <c:v>0.5</c:v>
                </c:pt>
                <c:pt idx="246">
                  <c:v>1.5000000000000002</c:v>
                </c:pt>
                <c:pt idx="247">
                  <c:v>0.5</c:v>
                </c:pt>
                <c:pt idx="248">
                  <c:v>1.5000000000000002</c:v>
                </c:pt>
                <c:pt idx="249">
                  <c:v>32.999999999999993</c:v>
                </c:pt>
                <c:pt idx="250">
                  <c:v>14.000000000000002</c:v>
                </c:pt>
                <c:pt idx="251">
                  <c:v>28.999999999999996</c:v>
                </c:pt>
                <c:pt idx="252">
                  <c:v>28.999999999999996</c:v>
                </c:pt>
                <c:pt idx="253">
                  <c:v>40.5</c:v>
                </c:pt>
                <c:pt idx="254">
                  <c:v>16</c:v>
                </c:pt>
                <c:pt idx="255">
                  <c:v>35.5</c:v>
                </c:pt>
                <c:pt idx="256">
                  <c:v>25.5</c:v>
                </c:pt>
                <c:pt idx="257">
                  <c:v>34.5</c:v>
                </c:pt>
                <c:pt idx="258">
                  <c:v>10.999999999999998</c:v>
                </c:pt>
                <c:pt idx="259">
                  <c:v>37.5</c:v>
                </c:pt>
                <c:pt idx="260">
                  <c:v>23</c:v>
                </c:pt>
                <c:pt idx="261">
                  <c:v>37.000000000000007</c:v>
                </c:pt>
                <c:pt idx="262">
                  <c:v>50</c:v>
                </c:pt>
                <c:pt idx="263">
                  <c:v>28.999999999999996</c:v>
                </c:pt>
                <c:pt idx="264">
                  <c:v>34</c:v>
                </c:pt>
                <c:pt idx="265">
                  <c:v>54.999999999999993</c:v>
                </c:pt>
                <c:pt idx="266">
                  <c:v>20</c:v>
                </c:pt>
                <c:pt idx="267">
                  <c:v>25.5</c:v>
                </c:pt>
                <c:pt idx="268">
                  <c:v>59</c:v>
                </c:pt>
                <c:pt idx="269">
                  <c:v>13.5</c:v>
                </c:pt>
                <c:pt idx="270">
                  <c:v>18.499999999999996</c:v>
                </c:pt>
                <c:pt idx="271">
                  <c:v>2.5</c:v>
                </c:pt>
                <c:pt idx="272">
                  <c:v>6.0000000000000009</c:v>
                </c:pt>
                <c:pt idx="273">
                  <c:v>7.0000000000000009</c:v>
                </c:pt>
                <c:pt idx="274">
                  <c:v>49.5</c:v>
                </c:pt>
                <c:pt idx="275">
                  <c:v>56.499999999999993</c:v>
                </c:pt>
                <c:pt idx="276">
                  <c:v>36</c:v>
                </c:pt>
                <c:pt idx="277">
                  <c:v>57.500000000000007</c:v>
                </c:pt>
                <c:pt idx="278">
                  <c:v>7.5</c:v>
                </c:pt>
                <c:pt idx="279">
                  <c:v>1</c:v>
                </c:pt>
                <c:pt idx="280">
                  <c:v>5.5</c:v>
                </c:pt>
                <c:pt idx="281">
                  <c:v>5.9999999999999991</c:v>
                </c:pt>
                <c:pt idx="282">
                  <c:v>11.000000000000002</c:v>
                </c:pt>
                <c:pt idx="283">
                  <c:v>3</c:v>
                </c:pt>
                <c:pt idx="284">
                  <c:v>4</c:v>
                </c:pt>
                <c:pt idx="285">
                  <c:v>9.0000000000000018</c:v>
                </c:pt>
                <c:pt idx="286">
                  <c:v>7.5000000000000009</c:v>
                </c:pt>
                <c:pt idx="287">
                  <c:v>23.5</c:v>
                </c:pt>
                <c:pt idx="288">
                  <c:v>3.5000000000000004</c:v>
                </c:pt>
                <c:pt idx="289">
                  <c:v>11.5</c:v>
                </c:pt>
                <c:pt idx="290">
                  <c:v>9.0000000000000018</c:v>
                </c:pt>
                <c:pt idx="291">
                  <c:v>6.0000000000000009</c:v>
                </c:pt>
                <c:pt idx="292">
                  <c:v>6.5</c:v>
                </c:pt>
                <c:pt idx="293">
                  <c:v>17.5</c:v>
                </c:pt>
                <c:pt idx="294">
                  <c:v>6.5</c:v>
                </c:pt>
                <c:pt idx="295">
                  <c:v>18.5</c:v>
                </c:pt>
                <c:pt idx="296">
                  <c:v>5.5</c:v>
                </c:pt>
                <c:pt idx="297">
                  <c:v>1</c:v>
                </c:pt>
                <c:pt idx="298">
                  <c:v>4</c:v>
                </c:pt>
                <c:pt idx="299">
                  <c:v>0</c:v>
                </c:pt>
                <c:pt idx="300">
                  <c:v>9.5000000000000018</c:v>
                </c:pt>
                <c:pt idx="301">
                  <c:v>1</c:v>
                </c:pt>
                <c:pt idx="302">
                  <c:v>3.4999999999999996</c:v>
                </c:pt>
                <c:pt idx="303">
                  <c:v>11.999999999999998</c:v>
                </c:pt>
                <c:pt idx="304">
                  <c:v>4</c:v>
                </c:pt>
                <c:pt idx="305">
                  <c:v>1.5000000000000002</c:v>
                </c:pt>
                <c:pt idx="306">
                  <c:v>2.5</c:v>
                </c:pt>
                <c:pt idx="307">
                  <c:v>11.500000000000002</c:v>
                </c:pt>
                <c:pt idx="308">
                  <c:v>0</c:v>
                </c:pt>
                <c:pt idx="309">
                  <c:v>0.5</c:v>
                </c:pt>
                <c:pt idx="310">
                  <c:v>0</c:v>
                </c:pt>
                <c:pt idx="311">
                  <c:v>0</c:v>
                </c:pt>
                <c:pt idx="312">
                  <c:v>0</c:v>
                </c:pt>
                <c:pt idx="313">
                  <c:v>2.5</c:v>
                </c:pt>
                <c:pt idx="314">
                  <c:v>0</c:v>
                </c:pt>
                <c:pt idx="315">
                  <c:v>1</c:v>
                </c:pt>
                <c:pt idx="316">
                  <c:v>2</c:v>
                </c:pt>
                <c:pt idx="317">
                  <c:v>0</c:v>
                </c:pt>
                <c:pt idx="318">
                  <c:v>0</c:v>
                </c:pt>
                <c:pt idx="319">
                  <c:v>0</c:v>
                </c:pt>
                <c:pt idx="320">
                  <c:v>1.5000000000000002</c:v>
                </c:pt>
                <c:pt idx="321">
                  <c:v>0</c:v>
                </c:pt>
                <c:pt idx="322">
                  <c:v>0.49999999999999994</c:v>
                </c:pt>
                <c:pt idx="323">
                  <c:v>9</c:v>
                </c:pt>
                <c:pt idx="324">
                  <c:v>10.999999999999998</c:v>
                </c:pt>
                <c:pt idx="325">
                  <c:v>1</c:v>
                </c:pt>
                <c:pt idx="326">
                  <c:v>5.5</c:v>
                </c:pt>
                <c:pt idx="327">
                  <c:v>11</c:v>
                </c:pt>
                <c:pt idx="328">
                  <c:v>0.5</c:v>
                </c:pt>
                <c:pt idx="329">
                  <c:v>0</c:v>
                </c:pt>
                <c:pt idx="330">
                  <c:v>0</c:v>
                </c:pt>
                <c:pt idx="331">
                  <c:v>0.5</c:v>
                </c:pt>
                <c:pt idx="332">
                  <c:v>0.5</c:v>
                </c:pt>
                <c:pt idx="333">
                  <c:v>3.5000000000000004</c:v>
                </c:pt>
                <c:pt idx="334">
                  <c:v>1</c:v>
                </c:pt>
                <c:pt idx="335">
                  <c:v>0</c:v>
                </c:pt>
                <c:pt idx="336">
                  <c:v>6.4999999999999991</c:v>
                </c:pt>
                <c:pt idx="337">
                  <c:v>0</c:v>
                </c:pt>
                <c:pt idx="338">
                  <c:v>0.5</c:v>
                </c:pt>
                <c:pt idx="339">
                  <c:v>0</c:v>
                </c:pt>
                <c:pt idx="340">
                  <c:v>0</c:v>
                </c:pt>
                <c:pt idx="341">
                  <c:v>0</c:v>
                </c:pt>
                <c:pt idx="342">
                  <c:v>0</c:v>
                </c:pt>
                <c:pt idx="343">
                  <c:v>2</c:v>
                </c:pt>
                <c:pt idx="344">
                  <c:v>0</c:v>
                </c:pt>
                <c:pt idx="345">
                  <c:v>0</c:v>
                </c:pt>
                <c:pt idx="346">
                  <c:v>0</c:v>
                </c:pt>
                <c:pt idx="347">
                  <c:v>15.5</c:v>
                </c:pt>
                <c:pt idx="348">
                  <c:v>21</c:v>
                </c:pt>
                <c:pt idx="349">
                  <c:v>12.5</c:v>
                </c:pt>
                <c:pt idx="350">
                  <c:v>12</c:v>
                </c:pt>
                <c:pt idx="351">
                  <c:v>13.5</c:v>
                </c:pt>
                <c:pt idx="352">
                  <c:v>19.499999999999996</c:v>
                </c:pt>
                <c:pt idx="353">
                  <c:v>19.499999999999996</c:v>
                </c:pt>
                <c:pt idx="354">
                  <c:v>11.5</c:v>
                </c:pt>
                <c:pt idx="355">
                  <c:v>12.000000000000002</c:v>
                </c:pt>
                <c:pt idx="356">
                  <c:v>19.499999999999996</c:v>
                </c:pt>
                <c:pt idx="357">
                  <c:v>3.5000000000000004</c:v>
                </c:pt>
                <c:pt idx="358">
                  <c:v>1</c:v>
                </c:pt>
                <c:pt idx="359">
                  <c:v>4</c:v>
                </c:pt>
                <c:pt idx="360">
                  <c:v>4.5000000000000009</c:v>
                </c:pt>
                <c:pt idx="361">
                  <c:v>5</c:v>
                </c:pt>
                <c:pt idx="362">
                  <c:v>4.5</c:v>
                </c:pt>
                <c:pt idx="363">
                  <c:v>6</c:v>
                </c:pt>
                <c:pt idx="364">
                  <c:v>1.5</c:v>
                </c:pt>
                <c:pt idx="365">
                  <c:v>4</c:v>
                </c:pt>
                <c:pt idx="366">
                  <c:v>3.0000000000000004</c:v>
                </c:pt>
                <c:pt idx="367">
                  <c:v>5</c:v>
                </c:pt>
                <c:pt idx="368">
                  <c:v>1.5</c:v>
                </c:pt>
                <c:pt idx="369">
                  <c:v>4</c:v>
                </c:pt>
                <c:pt idx="370">
                  <c:v>3.5000000000000004</c:v>
                </c:pt>
                <c:pt idx="371">
                  <c:v>6.0000000000000009</c:v>
                </c:pt>
                <c:pt idx="372">
                  <c:v>0.5</c:v>
                </c:pt>
                <c:pt idx="373">
                  <c:v>12.499999999999998</c:v>
                </c:pt>
                <c:pt idx="374">
                  <c:v>6.0000000000000009</c:v>
                </c:pt>
                <c:pt idx="375">
                  <c:v>3.4999999999999996</c:v>
                </c:pt>
                <c:pt idx="376">
                  <c:v>0.5</c:v>
                </c:pt>
                <c:pt idx="377">
                  <c:v>1.9999999999999998</c:v>
                </c:pt>
                <c:pt idx="378">
                  <c:v>1</c:v>
                </c:pt>
                <c:pt idx="379">
                  <c:v>1</c:v>
                </c:pt>
                <c:pt idx="380">
                  <c:v>3.4999999999999996</c:v>
                </c:pt>
                <c:pt idx="381">
                  <c:v>2.5</c:v>
                </c:pt>
                <c:pt idx="382">
                  <c:v>1</c:v>
                </c:pt>
                <c:pt idx="383">
                  <c:v>0.5</c:v>
                </c:pt>
                <c:pt idx="384">
                  <c:v>2</c:v>
                </c:pt>
                <c:pt idx="385">
                  <c:v>0.5</c:v>
                </c:pt>
                <c:pt idx="386">
                  <c:v>2.5</c:v>
                </c:pt>
                <c:pt idx="387">
                  <c:v>0.5</c:v>
                </c:pt>
                <c:pt idx="388">
                  <c:v>0.5</c:v>
                </c:pt>
                <c:pt idx="389">
                  <c:v>0</c:v>
                </c:pt>
                <c:pt idx="390">
                  <c:v>1</c:v>
                </c:pt>
                <c:pt idx="391">
                  <c:v>0.5</c:v>
                </c:pt>
                <c:pt idx="392">
                  <c:v>1</c:v>
                </c:pt>
                <c:pt idx="393">
                  <c:v>0.99999999999999989</c:v>
                </c:pt>
                <c:pt idx="394">
                  <c:v>0</c:v>
                </c:pt>
                <c:pt idx="395">
                  <c:v>0.5</c:v>
                </c:pt>
                <c:pt idx="396">
                  <c:v>0.5</c:v>
                </c:pt>
                <c:pt idx="397">
                  <c:v>13.999999999999998</c:v>
                </c:pt>
                <c:pt idx="398">
                  <c:v>23</c:v>
                </c:pt>
                <c:pt idx="399">
                  <c:v>14.500000000000002</c:v>
                </c:pt>
                <c:pt idx="400">
                  <c:v>19.499999999999996</c:v>
                </c:pt>
                <c:pt idx="401">
                  <c:v>11</c:v>
                </c:pt>
                <c:pt idx="402">
                  <c:v>5</c:v>
                </c:pt>
                <c:pt idx="403">
                  <c:v>5.4999999999999991</c:v>
                </c:pt>
                <c:pt idx="404">
                  <c:v>1</c:v>
                </c:pt>
                <c:pt idx="405">
                  <c:v>0.5</c:v>
                </c:pt>
                <c:pt idx="406">
                  <c:v>0</c:v>
                </c:pt>
                <c:pt idx="407">
                  <c:v>5</c:v>
                </c:pt>
                <c:pt idx="408">
                  <c:v>1.4999999999999998</c:v>
                </c:pt>
                <c:pt idx="409">
                  <c:v>2</c:v>
                </c:pt>
                <c:pt idx="410">
                  <c:v>1</c:v>
                </c:pt>
                <c:pt idx="411">
                  <c:v>3.4999999999999996</c:v>
                </c:pt>
                <c:pt idx="412">
                  <c:v>1.9999999999999998</c:v>
                </c:pt>
                <c:pt idx="413">
                  <c:v>0</c:v>
                </c:pt>
                <c:pt idx="414">
                  <c:v>1</c:v>
                </c:pt>
                <c:pt idx="415">
                  <c:v>1.5</c:v>
                </c:pt>
                <c:pt idx="416">
                  <c:v>1.5</c:v>
                </c:pt>
                <c:pt idx="417">
                  <c:v>0</c:v>
                </c:pt>
                <c:pt idx="418">
                  <c:v>0</c:v>
                </c:pt>
                <c:pt idx="419">
                  <c:v>0</c:v>
                </c:pt>
                <c:pt idx="420">
                  <c:v>0</c:v>
                </c:pt>
                <c:pt idx="421">
                  <c:v>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02717408"/>
        <c:axId val="402719760"/>
      </c:scatterChart>
      <c:valAx>
        <c:axId val="4027174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US" altLang="ja-JP" sz="800" b="0" i="0" baseline="0">
                    <a:solidFill>
                      <a:sysClr val="windowText" lastClr="000000"/>
                    </a:solidFill>
                    <a:effectLst/>
                    <a:latin typeface="Calibri" panose="020F0502020204030204" pitchFamily="34" charset="0"/>
                    <a:cs typeface="Calibri" panose="020F0502020204030204" pitchFamily="34" charset="0"/>
                  </a:rPr>
                  <a:t>MPO protein concentration in BALF (ng/ml) </a:t>
                </a:r>
                <a:endParaRPr lang="ja-JP" altLang="ja-JP" sz="800">
                  <a:solidFill>
                    <a:sysClr val="windowText" lastClr="000000"/>
                  </a:solidFill>
                  <a:effectLst/>
                  <a:latin typeface="Calibri" panose="020F0502020204030204" pitchFamily="34" charset="0"/>
                  <a:cs typeface="Calibri" panose="020F050202020403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402719760"/>
        <c:crosses val="autoZero"/>
        <c:crossBetween val="midCat"/>
      </c:valAx>
      <c:valAx>
        <c:axId val="40271976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US" altLang="ja-JP" sz="800" b="0" i="0" baseline="0">
                    <a:solidFill>
                      <a:sysClr val="windowText" lastClr="000000"/>
                    </a:solidFill>
                    <a:effectLst/>
                    <a:latin typeface="Calibri" panose="020F0502020204030204" pitchFamily="34" charset="0"/>
                    <a:cs typeface="Calibri" panose="020F0502020204030204" pitchFamily="34" charset="0"/>
                  </a:rPr>
                  <a:t>Neutrophil ratio in BALF   (%)</a:t>
                </a:r>
                <a:endParaRPr lang="ja-JP" altLang="ja-JP" sz="800">
                  <a:solidFill>
                    <a:sysClr val="windowText" lastClr="000000"/>
                  </a:solidFill>
                  <a:effectLst/>
                  <a:latin typeface="Calibri" panose="020F0502020204030204" pitchFamily="34" charset="0"/>
                  <a:cs typeface="Calibri" panose="020F050202020403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ja-JP"/>
          </a:p>
        </c:txPr>
        <c:crossAx val="40271740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ja-JP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r>
              <a:rPr lang="en-US" sz="1200"/>
              <a:t>(C)</a:t>
            </a:r>
            <a:endParaRPr lang="ja-JP" sz="1200"/>
          </a:p>
        </c:rich>
      </c:tx>
      <c:layout>
        <c:manualLayout>
          <c:xMode val="edge"/>
          <c:yMode val="edge"/>
          <c:x val="3.06050074372794E-2"/>
          <c:y val="4.040404040404040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/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22095634363534017"/>
          <c:y val="7.0950060901339818E-2"/>
          <c:w val="0.68801230272572522"/>
          <c:h val="0.73960553195162415"/>
        </c:manualLayout>
      </c:layout>
      <c:scatterChart>
        <c:scatterStyle val="lineMarker"/>
        <c:varyColors val="0"/>
        <c:ser>
          <c:idx val="0"/>
          <c:order val="0"/>
          <c:tx>
            <c:strRef>
              <c:f>相関グラフ作成用!$J$1</c:f>
              <c:strCache>
                <c:ptCount val="1"/>
                <c:pt idx="0">
                  <c:v>TC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(相関グラフ作成用!$H$2:$H$200,相関グラフ作成用!$H$321:$H$543)</c:f>
              <c:numCache>
                <c:formatCode>General</c:formatCode>
                <c:ptCount val="422"/>
                <c:pt idx="0">
                  <c:v>2743.5055799169304</c:v>
                </c:pt>
                <c:pt idx="1">
                  <c:v>553.8241251299562</c:v>
                </c:pt>
                <c:pt idx="2">
                  <c:v>1155.0744042985691</c:v>
                </c:pt>
                <c:pt idx="3">
                  <c:v>1820.294314159225</c:v>
                </c:pt>
                <c:pt idx="4">
                  <c:v>14438.88900944381</c:v>
                </c:pt>
                <c:pt idx="5">
                  <c:v>11485.023696593991</c:v>
                </c:pt>
                <c:pt idx="6">
                  <c:v>10342.780629884384</c:v>
                </c:pt>
                <c:pt idx="7">
                  <c:v>12618.690572476671</c:v>
                </c:pt>
                <c:pt idx="8">
                  <c:v>15525.253926636004</c:v>
                </c:pt>
                <c:pt idx="9">
                  <c:v>8314.0911109783428</c:v>
                </c:pt>
                <c:pt idx="10">
                  <c:v>4470.5405583511447</c:v>
                </c:pt>
                <c:pt idx="11">
                  <c:v>7430.4301294423412</c:v>
                </c:pt>
                <c:pt idx="12">
                  <c:v>7511.5722642508417</c:v>
                </c:pt>
                <c:pt idx="13">
                  <c:v>7529.9814455856986</c:v>
                </c:pt>
                <c:pt idx="14">
                  <c:v>15891.588792579892</c:v>
                </c:pt>
                <c:pt idx="15">
                  <c:v>22395.798058009372</c:v>
                </c:pt>
                <c:pt idx="16">
                  <c:v>8922.5476172565468</c:v>
                </c:pt>
                <c:pt idx="17">
                  <c:v>17557.842240913196</c:v>
                </c:pt>
                <c:pt idx="18">
                  <c:v>15482.364622487043</c:v>
                </c:pt>
                <c:pt idx="19">
                  <c:v>1213.2602397389905</c:v>
                </c:pt>
                <c:pt idx="20">
                  <c:v>831.90157114719625</c:v>
                </c:pt>
                <c:pt idx="21">
                  <c:v>1307.8846297010277</c:v>
                </c:pt>
                <c:pt idx="22">
                  <c:v>1403.1125247438608</c:v>
                </c:pt>
                <c:pt idx="23">
                  <c:v>1560.3310051859471</c:v>
                </c:pt>
                <c:pt idx="24">
                  <c:v>9170.5639269738604</c:v>
                </c:pt>
                <c:pt idx="25">
                  <c:v>10727.184123029288</c:v>
                </c:pt>
                <c:pt idx="26">
                  <c:v>9741.4806959706184</c:v>
                </c:pt>
                <c:pt idx="27">
                  <c:v>11409.063094352516</c:v>
                </c:pt>
                <c:pt idx="28">
                  <c:v>12792.543930937496</c:v>
                </c:pt>
                <c:pt idx="29">
                  <c:v>1053.826229699989</c:v>
                </c:pt>
                <c:pt idx="30">
                  <c:v>286.27629526170506</c:v>
                </c:pt>
                <c:pt idx="31">
                  <c:v>616.29922326119129</c:v>
                </c:pt>
                <c:pt idx="32">
                  <c:v>222.43936427307483</c:v>
                </c:pt>
                <c:pt idx="33">
                  <c:v>184.2161559295767</c:v>
                </c:pt>
                <c:pt idx="34">
                  <c:v>2900.265053781709</c:v>
                </c:pt>
                <c:pt idx="35">
                  <c:v>3429.4236197632677</c:v>
                </c:pt>
                <c:pt idx="36">
                  <c:v>5325.3558061940867</c:v>
                </c:pt>
                <c:pt idx="37">
                  <c:v>6623.9458000189952</c:v>
                </c:pt>
                <c:pt idx="38">
                  <c:v>4589.9123473693016</c:v>
                </c:pt>
                <c:pt idx="39">
                  <c:v>140.98453718535114</c:v>
                </c:pt>
                <c:pt idx="40">
                  <c:v>138.32879933140501</c:v>
                </c:pt>
                <c:pt idx="41">
                  <c:v>146.86843191907784</c:v>
                </c:pt>
                <c:pt idx="42">
                  <c:v>143.1205073231217</c:v>
                </c:pt>
                <c:pt idx="43">
                  <c:v>138.51002704162522</c:v>
                </c:pt>
                <c:pt idx="44">
                  <c:v>1806.7267586875353</c:v>
                </c:pt>
                <c:pt idx="45">
                  <c:v>1584.1623894776731</c:v>
                </c:pt>
                <c:pt idx="46">
                  <c:v>1769.4421363955478</c:v>
                </c:pt>
                <c:pt idx="47">
                  <c:v>1589.8742846363943</c:v>
                </c:pt>
                <c:pt idx="48">
                  <c:v>1989.1849175817526</c:v>
                </c:pt>
                <c:pt idx="49">
                  <c:v>634.68955066038166</c:v>
                </c:pt>
                <c:pt idx="50">
                  <c:v>217.16907302076086</c:v>
                </c:pt>
                <c:pt idx="51">
                  <c:v>532.63887100395914</c:v>
                </c:pt>
                <c:pt idx="52">
                  <c:v>131.52703215394752</c:v>
                </c:pt>
                <c:pt idx="53">
                  <c:v>715.89995653152005</c:v>
                </c:pt>
                <c:pt idx="54">
                  <c:v>8273.9486794830591</c:v>
                </c:pt>
                <c:pt idx="55">
                  <c:v>7539.6787867370858</c:v>
                </c:pt>
                <c:pt idx="56">
                  <c:v>326.83610334466709</c:v>
                </c:pt>
                <c:pt idx="57">
                  <c:v>6501.5930205092172</c:v>
                </c:pt>
                <c:pt idx="58">
                  <c:v>5748.8931340228391</c:v>
                </c:pt>
                <c:pt idx="59">
                  <c:v>48.422513865212615</c:v>
                </c:pt>
                <c:pt idx="60">
                  <c:v>19.100760035472824</c:v>
                </c:pt>
                <c:pt idx="61">
                  <c:v>14.446106827164632</c:v>
                </c:pt>
                <c:pt idx="62">
                  <c:v>9.0187857286354731</c:v>
                </c:pt>
                <c:pt idx="63">
                  <c:v>11.394469235763564</c:v>
                </c:pt>
                <c:pt idx="64">
                  <c:v>3248.1971111301764</c:v>
                </c:pt>
                <c:pt idx="65">
                  <c:v>2335.7517821805377</c:v>
                </c:pt>
                <c:pt idx="66">
                  <c:v>753.45582225462249</c:v>
                </c:pt>
                <c:pt idx="67">
                  <c:v>2479.708036545931</c:v>
                </c:pt>
                <c:pt idx="68">
                  <c:v>1806.6141440943661</c:v>
                </c:pt>
                <c:pt idx="69">
                  <c:v>5.4611265714171875</c:v>
                </c:pt>
                <c:pt idx="70">
                  <c:v>8.7439646836094962</c:v>
                </c:pt>
                <c:pt idx="71">
                  <c:v>21.319318439000597</c:v>
                </c:pt>
                <c:pt idx="72">
                  <c:v>4.167250412999989</c:v>
                </c:pt>
                <c:pt idx="73">
                  <c:v>6.4864380452657695</c:v>
                </c:pt>
                <c:pt idx="74">
                  <c:v>32.315960142188324</c:v>
                </c:pt>
                <c:pt idx="75">
                  <c:v>20.048683548926633</c:v>
                </c:pt>
                <c:pt idx="76">
                  <c:v>20.617678212909333</c:v>
                </c:pt>
                <c:pt idx="77">
                  <c:v>16.152426298349368</c:v>
                </c:pt>
                <c:pt idx="78">
                  <c:v>16.387431627810045</c:v>
                </c:pt>
                <c:pt idx="79">
                  <c:v>7.5404794442455918</c:v>
                </c:pt>
                <c:pt idx="80">
                  <c:v>27.901128473694261</c:v>
                </c:pt>
                <c:pt idx="81">
                  <c:v>1749.8356539647998</c:v>
                </c:pt>
                <c:pt idx="82">
                  <c:v>7.3245656220533624</c:v>
                </c:pt>
                <c:pt idx="83">
                  <c:v>9.8016001263312624</c:v>
                </c:pt>
                <c:pt idx="84">
                  <c:v>6.8986467118799997</c:v>
                </c:pt>
                <c:pt idx="85">
                  <c:v>6635.6705502983314</c:v>
                </c:pt>
                <c:pt idx="86">
                  <c:v>14.703723889063893</c:v>
                </c:pt>
                <c:pt idx="87">
                  <c:v>15.574437244262102</c:v>
                </c:pt>
                <c:pt idx="88">
                  <c:v>16.698992927247581</c:v>
                </c:pt>
                <c:pt idx="89">
                  <c:v>5.2846462453202507</c:v>
                </c:pt>
                <c:pt idx="90">
                  <c:v>12.105862248807139</c:v>
                </c:pt>
                <c:pt idx="91">
                  <c:v>22.733259231877074</c:v>
                </c:pt>
                <c:pt idx="92">
                  <c:v>5.8814841009675325</c:v>
                </c:pt>
                <c:pt idx="93">
                  <c:v>146.53446085212124</c:v>
                </c:pt>
                <c:pt idx="94">
                  <c:v>14.156885965571576</c:v>
                </c:pt>
                <c:pt idx="95">
                  <c:v>6.5886473677370985</c:v>
                </c:pt>
                <c:pt idx="96">
                  <c:v>23.055058917400679</c:v>
                </c:pt>
                <c:pt idx="97">
                  <c:v>60.517715252308889</c:v>
                </c:pt>
                <c:pt idx="98">
                  <c:v>17.391261611354839</c:v>
                </c:pt>
                <c:pt idx="99">
                  <c:v>7983.5756507847345</c:v>
                </c:pt>
                <c:pt idx="100">
                  <c:v>6854.955811822444</c:v>
                </c:pt>
                <c:pt idx="101">
                  <c:v>10823.150170864001</c:v>
                </c:pt>
                <c:pt idx="102">
                  <c:v>9742.8355112347253</c:v>
                </c:pt>
                <c:pt idx="103">
                  <c:v>6324.9905802264811</c:v>
                </c:pt>
                <c:pt idx="104">
                  <c:v>7745.7103737901125</c:v>
                </c:pt>
                <c:pt idx="105">
                  <c:v>6880.1540280711506</c:v>
                </c:pt>
                <c:pt idx="106">
                  <c:v>6808.8516882760769</c:v>
                </c:pt>
                <c:pt idx="107">
                  <c:v>4568.5808121599966</c:v>
                </c:pt>
                <c:pt idx="108">
                  <c:v>6442.5522063434228</c:v>
                </c:pt>
                <c:pt idx="109">
                  <c:v>3943.440245120315</c:v>
                </c:pt>
                <c:pt idx="110">
                  <c:v>6507.2583625932439</c:v>
                </c:pt>
                <c:pt idx="111">
                  <c:v>3739.0236801451956</c:v>
                </c:pt>
                <c:pt idx="112">
                  <c:v>4480.3135380538524</c:v>
                </c:pt>
                <c:pt idx="113">
                  <c:v>4038.8673404962674</c:v>
                </c:pt>
                <c:pt idx="114">
                  <c:v>8853.5189129731771</c:v>
                </c:pt>
                <c:pt idx="115">
                  <c:v>9100.7428414582882</c:v>
                </c:pt>
                <c:pt idx="116">
                  <c:v>6333.2596377357131</c:v>
                </c:pt>
                <c:pt idx="117">
                  <c:v>10049.241410204359</c:v>
                </c:pt>
                <c:pt idx="118">
                  <c:v>7819.6736312194162</c:v>
                </c:pt>
                <c:pt idx="119">
                  <c:v>394.00915555044327</c:v>
                </c:pt>
                <c:pt idx="120">
                  <c:v>3549.4487491063751</c:v>
                </c:pt>
                <c:pt idx="121">
                  <c:v>1964.6155157226797</c:v>
                </c:pt>
                <c:pt idx="122">
                  <c:v>2812.9085133601843</c:v>
                </c:pt>
                <c:pt idx="123">
                  <c:v>680.54266263853003</c:v>
                </c:pt>
                <c:pt idx="124">
                  <c:v>4778.5637291455441</c:v>
                </c:pt>
                <c:pt idx="125">
                  <c:v>4529.6158135089054</c:v>
                </c:pt>
                <c:pt idx="126">
                  <c:v>2785.3766541137288</c:v>
                </c:pt>
                <c:pt idx="127">
                  <c:v>5391.8390238960537</c:v>
                </c:pt>
                <c:pt idx="128">
                  <c:v>3693.1009317983653</c:v>
                </c:pt>
                <c:pt idx="129">
                  <c:v>238.31800127112098</c:v>
                </c:pt>
                <c:pt idx="130">
                  <c:v>575.78713166929231</c:v>
                </c:pt>
                <c:pt idx="131">
                  <c:v>216.23601011783143</c:v>
                </c:pt>
                <c:pt idx="132">
                  <c:v>285.01569295188449</c:v>
                </c:pt>
                <c:pt idx="133">
                  <c:v>331.29623323204748</c:v>
                </c:pt>
                <c:pt idx="134">
                  <c:v>1815.4731066391453</c:v>
                </c:pt>
                <c:pt idx="135">
                  <c:v>2131.670502063896</c:v>
                </c:pt>
                <c:pt idx="136">
                  <c:v>2099.3505342773742</c:v>
                </c:pt>
                <c:pt idx="137">
                  <c:v>1975.192600206075</c:v>
                </c:pt>
                <c:pt idx="138">
                  <c:v>2173.3210982747887</c:v>
                </c:pt>
                <c:pt idx="139">
                  <c:v>38.818215258391604</c:v>
                </c:pt>
                <c:pt idx="140">
                  <c:v>22.595297224985142</c:v>
                </c:pt>
                <c:pt idx="141">
                  <c:v>29.722063853692521</c:v>
                </c:pt>
                <c:pt idx="142">
                  <c:v>19.501700602362945</c:v>
                </c:pt>
                <c:pt idx="143">
                  <c:v>15.921086015266305</c:v>
                </c:pt>
                <c:pt idx="144">
                  <c:v>177.34245977861525</c:v>
                </c:pt>
                <c:pt idx="145">
                  <c:v>252.3260880370967</c:v>
                </c:pt>
                <c:pt idx="146">
                  <c:v>238.86722569685867</c:v>
                </c:pt>
                <c:pt idx="147">
                  <c:v>199.70492603664007</c:v>
                </c:pt>
                <c:pt idx="148">
                  <c:v>184.15667675439335</c:v>
                </c:pt>
                <c:pt idx="149">
                  <c:v>1875.1504329477498</c:v>
                </c:pt>
                <c:pt idx="150">
                  <c:v>1468.0130999750002</c:v>
                </c:pt>
                <c:pt idx="151">
                  <c:v>1684.1189635497503</c:v>
                </c:pt>
                <c:pt idx="152">
                  <c:v>1865.0796599997498</c:v>
                </c:pt>
                <c:pt idx="153">
                  <c:v>2726.8733599999996</c:v>
                </c:pt>
                <c:pt idx="154">
                  <c:v>11544.513125633252</c:v>
                </c:pt>
                <c:pt idx="155">
                  <c:v>7216.7680225432514</c:v>
                </c:pt>
                <c:pt idx="156">
                  <c:v>13869.005231699251</c:v>
                </c:pt>
                <c:pt idx="157">
                  <c:v>9215.8420001730028</c:v>
                </c:pt>
                <c:pt idx="158">
                  <c:v>13655.911994981248</c:v>
                </c:pt>
                <c:pt idx="159">
                  <c:v>35.906972488160001</c:v>
                </c:pt>
                <c:pt idx="160">
                  <c:v>57.626694769437499</c:v>
                </c:pt>
                <c:pt idx="161">
                  <c:v>81.053200319000013</c:v>
                </c:pt>
                <c:pt idx="162">
                  <c:v>43.954136996997491</c:v>
                </c:pt>
                <c:pt idx="163">
                  <c:v>50.743082189750005</c:v>
                </c:pt>
                <c:pt idx="164">
                  <c:v>127.71313193563998</c:v>
                </c:pt>
                <c:pt idx="165">
                  <c:v>58.558629495177506</c:v>
                </c:pt>
                <c:pt idx="166">
                  <c:v>96.682425699109984</c:v>
                </c:pt>
                <c:pt idx="167">
                  <c:v>53.886936155097509</c:v>
                </c:pt>
                <c:pt idx="168">
                  <c:v>124.60955855900002</c:v>
                </c:pt>
                <c:pt idx="169">
                  <c:v>5.5826970688424975</c:v>
                </c:pt>
                <c:pt idx="170">
                  <c:v>4.4633304042824999</c:v>
                </c:pt>
                <c:pt idx="171">
                  <c:v>3.5589212765624989</c:v>
                </c:pt>
                <c:pt idx="172">
                  <c:v>57.745446451769993</c:v>
                </c:pt>
                <c:pt idx="173">
                  <c:v>4.9021044435299981</c:v>
                </c:pt>
                <c:pt idx="174">
                  <c:v>6.0917917789199958</c:v>
                </c:pt>
                <c:pt idx="175">
                  <c:v>3.3233100301424994</c:v>
                </c:pt>
                <c:pt idx="176">
                  <c:v>6.9399379647300012</c:v>
                </c:pt>
                <c:pt idx="177">
                  <c:v>5.0270171460824979</c:v>
                </c:pt>
                <c:pt idx="178">
                  <c:v>4.5174043005825002</c:v>
                </c:pt>
                <c:pt idx="179">
                  <c:v>5.6482556419424963</c:v>
                </c:pt>
                <c:pt idx="180">
                  <c:v>28.355255474250001</c:v>
                </c:pt>
                <c:pt idx="181">
                  <c:v>7.1280529319999975</c:v>
                </c:pt>
                <c:pt idx="182">
                  <c:v>22.187443907999992</c:v>
                </c:pt>
                <c:pt idx="183">
                  <c:v>80.807294073000008</c:v>
                </c:pt>
                <c:pt idx="184">
                  <c:v>6.5977073716800003</c:v>
                </c:pt>
                <c:pt idx="185">
                  <c:v>12.811887896969997</c:v>
                </c:pt>
                <c:pt idx="186">
                  <c:v>42.4435694797425</c:v>
                </c:pt>
                <c:pt idx="187">
                  <c:v>4.4146869556800024</c:v>
                </c:pt>
                <c:pt idx="188">
                  <c:v>10.282648450169999</c:v>
                </c:pt>
                <c:pt idx="189">
                  <c:v>74.249849633519986</c:v>
                </c:pt>
                <c:pt idx="190">
                  <c:v>7.9288071932800008</c:v>
                </c:pt>
                <c:pt idx="191">
                  <c:v>37.250017411374998</c:v>
                </c:pt>
                <c:pt idx="192">
                  <c:v>35.576935159374997</c:v>
                </c:pt>
                <c:pt idx="193">
                  <c:v>12.631748125679998</c:v>
                </c:pt>
                <c:pt idx="194">
                  <c:v>33.722239959419994</c:v>
                </c:pt>
                <c:pt idx="195">
                  <c:v>57.248012033054991</c:v>
                </c:pt>
                <c:pt idx="196">
                  <c:v>84.590952058854981</c:v>
                </c:pt>
                <c:pt idx="197">
                  <c:v>33.893693822294992</c:v>
                </c:pt>
                <c:pt idx="198">
                  <c:v>24.858478460220002</c:v>
                </c:pt>
                <c:pt idx="199">
                  <c:v>2150.6558516104906</c:v>
                </c:pt>
                <c:pt idx="200">
                  <c:v>7.2848453887500995</c:v>
                </c:pt>
                <c:pt idx="201">
                  <c:v>15.069409450474316</c:v>
                </c:pt>
                <c:pt idx="202">
                  <c:v>9.0715883228890117</c:v>
                </c:pt>
                <c:pt idx="203">
                  <c:v>39.881565229420275</c:v>
                </c:pt>
                <c:pt idx="204">
                  <c:v>780.415964024137</c:v>
                </c:pt>
                <c:pt idx="205">
                  <c:v>850.91984798721444</c:v>
                </c:pt>
                <c:pt idx="206">
                  <c:v>564.71155178124172</c:v>
                </c:pt>
                <c:pt idx="207">
                  <c:v>2732.8277145648553</c:v>
                </c:pt>
                <c:pt idx="208">
                  <c:v>1632.0465856233536</c:v>
                </c:pt>
                <c:pt idx="209">
                  <c:v>7.1601424382518521</c:v>
                </c:pt>
                <c:pt idx="210">
                  <c:v>6.1092746753868399</c:v>
                </c:pt>
                <c:pt idx="211">
                  <c:v>3.1913814971026015</c:v>
                </c:pt>
                <c:pt idx="212">
                  <c:v>552.9905374234279</c:v>
                </c:pt>
                <c:pt idx="213">
                  <c:v>13.071660714035019</c:v>
                </c:pt>
                <c:pt idx="214">
                  <c:v>476.45643061992871</c:v>
                </c:pt>
                <c:pt idx="215">
                  <c:v>35.249856547363684</c:v>
                </c:pt>
                <c:pt idx="216">
                  <c:v>590.20118135999996</c:v>
                </c:pt>
                <c:pt idx="217">
                  <c:v>6.8825948772000123</c:v>
                </c:pt>
                <c:pt idx="218">
                  <c:v>266.52208300379095</c:v>
                </c:pt>
                <c:pt idx="219">
                  <c:v>11.672370541296441</c:v>
                </c:pt>
                <c:pt idx="220">
                  <c:v>5.1878681538306308</c:v>
                </c:pt>
                <c:pt idx="221">
                  <c:v>11.017130114621008</c:v>
                </c:pt>
                <c:pt idx="222">
                  <c:v>5.9572868879072898</c:v>
                </c:pt>
                <c:pt idx="223">
                  <c:v>6.1781367335982784</c:v>
                </c:pt>
                <c:pt idx="224">
                  <c:v>101.61863423802338</c:v>
                </c:pt>
                <c:pt idx="225">
                  <c:v>191.85076025448291</c:v>
                </c:pt>
                <c:pt idx="226">
                  <c:v>13.526409435795731</c:v>
                </c:pt>
                <c:pt idx="227">
                  <c:v>75.548469108250316</c:v>
                </c:pt>
                <c:pt idx="228">
                  <c:v>78.922868248383097</c:v>
                </c:pt>
                <c:pt idx="229">
                  <c:v>47.367760928876628</c:v>
                </c:pt>
                <c:pt idx="230">
                  <c:v>5.9556152261520507</c:v>
                </c:pt>
                <c:pt idx="231">
                  <c:v>265.07715655851814</c:v>
                </c:pt>
                <c:pt idx="232">
                  <c:v>33.077635004406773</c:v>
                </c:pt>
                <c:pt idx="233">
                  <c:v>13.603923180447847</c:v>
                </c:pt>
                <c:pt idx="234">
                  <c:v>35.208758959875695</c:v>
                </c:pt>
                <c:pt idx="235">
                  <c:v>31.443890695660425</c:v>
                </c:pt>
                <c:pt idx="236">
                  <c:v>20.585998415444834</c:v>
                </c:pt>
                <c:pt idx="237">
                  <c:v>33.765915290709792</c:v>
                </c:pt>
                <c:pt idx="238">
                  <c:v>586.17746728964346</c:v>
                </c:pt>
                <c:pt idx="239">
                  <c:v>19.713870580784569</c:v>
                </c:pt>
                <c:pt idx="240">
                  <c:v>22.764035581225013</c:v>
                </c:pt>
                <c:pt idx="241">
                  <c:v>12.302644047209377</c:v>
                </c:pt>
                <c:pt idx="242">
                  <c:v>6.7036303883493753</c:v>
                </c:pt>
                <c:pt idx="243">
                  <c:v>7.3296674213000257</c:v>
                </c:pt>
                <c:pt idx="244">
                  <c:v>8.1338277535505163</c:v>
                </c:pt>
                <c:pt idx="245">
                  <c:v>18.740119327143187</c:v>
                </c:pt>
                <c:pt idx="246">
                  <c:v>22.314735957655046</c:v>
                </c:pt>
                <c:pt idx="247">
                  <c:v>6.038584028346869</c:v>
                </c:pt>
                <c:pt idx="248">
                  <c:v>27.070720471723359</c:v>
                </c:pt>
                <c:pt idx="249">
                  <c:v>346.75626137307529</c:v>
                </c:pt>
                <c:pt idx="250">
                  <c:v>406.73150844418359</c:v>
                </c:pt>
                <c:pt idx="251">
                  <c:v>490.49329287458528</c:v>
                </c:pt>
                <c:pt idx="252">
                  <c:v>473.46461980922692</c:v>
                </c:pt>
                <c:pt idx="253">
                  <c:v>450.0731961301932</c:v>
                </c:pt>
                <c:pt idx="254">
                  <c:v>1358.8991601047501</c:v>
                </c:pt>
                <c:pt idx="255">
                  <c:v>1699.1686405504097</c:v>
                </c:pt>
                <c:pt idx="256">
                  <c:v>1501.30795437336</c:v>
                </c:pt>
                <c:pt idx="257">
                  <c:v>1669.4765054065222</c:v>
                </c:pt>
                <c:pt idx="258">
                  <c:v>1506.2829912735658</c:v>
                </c:pt>
                <c:pt idx="259">
                  <c:v>231.81943730930158</c:v>
                </c:pt>
                <c:pt idx="260">
                  <c:v>326.12146619386368</c:v>
                </c:pt>
                <c:pt idx="261">
                  <c:v>302.20608663505311</c:v>
                </c:pt>
                <c:pt idx="262">
                  <c:v>259.91383213613807</c:v>
                </c:pt>
                <c:pt idx="263">
                  <c:v>186.78598315316984</c:v>
                </c:pt>
                <c:pt idx="264">
                  <c:v>364.07371475302176</c:v>
                </c:pt>
                <c:pt idx="265">
                  <c:v>851.80177901299976</c:v>
                </c:pt>
                <c:pt idx="266">
                  <c:v>230.34504588285444</c:v>
                </c:pt>
                <c:pt idx="267">
                  <c:v>202.0445278108283</c:v>
                </c:pt>
                <c:pt idx="268">
                  <c:v>409.88561171093988</c:v>
                </c:pt>
                <c:pt idx="269">
                  <c:v>62.574202932850504</c:v>
                </c:pt>
                <c:pt idx="270">
                  <c:v>80.981068925459638</c:v>
                </c:pt>
                <c:pt idx="271">
                  <c:v>28.651932876790134</c:v>
                </c:pt>
                <c:pt idx="272">
                  <c:v>57.271813716551996</c:v>
                </c:pt>
                <c:pt idx="273">
                  <c:v>41.755211848476705</c:v>
                </c:pt>
                <c:pt idx="274">
                  <c:v>326.84585012178115</c:v>
                </c:pt>
                <c:pt idx="275">
                  <c:v>237.37649521613818</c:v>
                </c:pt>
                <c:pt idx="276">
                  <c:v>275.03269044488047</c:v>
                </c:pt>
                <c:pt idx="277">
                  <c:v>245.99278412340291</c:v>
                </c:pt>
                <c:pt idx="278">
                  <c:v>363.40045997240907</c:v>
                </c:pt>
                <c:pt idx="279">
                  <c:v>70.688393157007951</c:v>
                </c:pt>
                <c:pt idx="280">
                  <c:v>71.481638166469665</c:v>
                </c:pt>
                <c:pt idx="281">
                  <c:v>104.64086015869555</c:v>
                </c:pt>
                <c:pt idx="282">
                  <c:v>191.78251673675248</c:v>
                </c:pt>
                <c:pt idx="283">
                  <c:v>63.003401253439051</c:v>
                </c:pt>
                <c:pt idx="284">
                  <c:v>139.76432773638351</c:v>
                </c:pt>
                <c:pt idx="285">
                  <c:v>775.40824971459995</c:v>
                </c:pt>
                <c:pt idx="286">
                  <c:v>399.65108521705844</c:v>
                </c:pt>
                <c:pt idx="287">
                  <c:v>1105.2188786330162</c:v>
                </c:pt>
                <c:pt idx="288">
                  <c:v>95.426972835302308</c:v>
                </c:pt>
                <c:pt idx="289">
                  <c:v>125.7168641904709</c:v>
                </c:pt>
                <c:pt idx="290">
                  <c:v>106.43462061175271</c:v>
                </c:pt>
                <c:pt idx="291">
                  <c:v>239.08049142711394</c:v>
                </c:pt>
                <c:pt idx="292">
                  <c:v>79.293001575414593</c:v>
                </c:pt>
                <c:pt idx="293">
                  <c:v>442.83792288395421</c:v>
                </c:pt>
                <c:pt idx="294">
                  <c:v>99.857802870716313</c:v>
                </c:pt>
                <c:pt idx="295">
                  <c:v>267.59056864125631</c:v>
                </c:pt>
                <c:pt idx="296">
                  <c:v>90.566522326842716</c:v>
                </c:pt>
                <c:pt idx="297">
                  <c:v>29.168667899735155</c:v>
                </c:pt>
                <c:pt idx="298">
                  <c:v>209.37015981112395</c:v>
                </c:pt>
                <c:pt idx="299">
                  <c:v>58.558970109888662</c:v>
                </c:pt>
                <c:pt idx="300">
                  <c:v>640.17200428590002</c:v>
                </c:pt>
                <c:pt idx="301">
                  <c:v>261.45717752785748</c:v>
                </c:pt>
                <c:pt idx="302">
                  <c:v>370.58191037424729</c:v>
                </c:pt>
                <c:pt idx="303">
                  <c:v>195.52647306388769</c:v>
                </c:pt>
                <c:pt idx="304">
                  <c:v>211.06197717329246</c:v>
                </c:pt>
                <c:pt idx="305">
                  <c:v>185.13550923847413</c:v>
                </c:pt>
                <c:pt idx="306">
                  <c:v>344.49831466062903</c:v>
                </c:pt>
                <c:pt idx="307">
                  <c:v>49.207526920799921</c:v>
                </c:pt>
                <c:pt idx="308">
                  <c:v>7.48955380164902</c:v>
                </c:pt>
                <c:pt idx="309">
                  <c:v>8.9214697392888329</c:v>
                </c:pt>
                <c:pt idx="310">
                  <c:v>7.0640058910068166</c:v>
                </c:pt>
                <c:pt idx="311">
                  <c:v>6.2474849610269025</c:v>
                </c:pt>
                <c:pt idx="312">
                  <c:v>9.5486725803532639</c:v>
                </c:pt>
                <c:pt idx="313">
                  <c:v>17.012773861856601</c:v>
                </c:pt>
                <c:pt idx="314">
                  <c:v>16.135393313158552</c:v>
                </c:pt>
                <c:pt idx="315">
                  <c:v>14.151073794228205</c:v>
                </c:pt>
                <c:pt idx="316">
                  <c:v>23.627202583700793</c:v>
                </c:pt>
                <c:pt idx="317">
                  <c:v>11.65726616581931</c:v>
                </c:pt>
                <c:pt idx="318">
                  <c:v>6.3669512894794726</c:v>
                </c:pt>
                <c:pt idx="319">
                  <c:v>8.8485577953371823</c:v>
                </c:pt>
                <c:pt idx="320">
                  <c:v>22.217620964985073</c:v>
                </c:pt>
                <c:pt idx="321">
                  <c:v>9.4481043377273117</c:v>
                </c:pt>
                <c:pt idx="322">
                  <c:v>13.899149151922838</c:v>
                </c:pt>
                <c:pt idx="323">
                  <c:v>64.421101811438959</c:v>
                </c:pt>
                <c:pt idx="324">
                  <c:v>89.702115110324115</c:v>
                </c:pt>
                <c:pt idx="325">
                  <c:v>21.453590570389807</c:v>
                </c:pt>
                <c:pt idx="326">
                  <c:v>78.153394054122614</c:v>
                </c:pt>
                <c:pt idx="327">
                  <c:v>116.96349932489498</c:v>
                </c:pt>
                <c:pt idx="328">
                  <c:v>20.122785783006421</c:v>
                </c:pt>
                <c:pt idx="329">
                  <c:v>9.5490416704534873</c:v>
                </c:pt>
                <c:pt idx="330">
                  <c:v>7.6692095104871916</c:v>
                </c:pt>
                <c:pt idx="331">
                  <c:v>94.307262328004327</c:v>
                </c:pt>
                <c:pt idx="332">
                  <c:v>41.988129287638678</c:v>
                </c:pt>
                <c:pt idx="333">
                  <c:v>9.1675826666692828</c:v>
                </c:pt>
                <c:pt idx="334">
                  <c:v>6.1172799934484408</c:v>
                </c:pt>
                <c:pt idx="335">
                  <c:v>4.3973654405449887</c:v>
                </c:pt>
                <c:pt idx="336">
                  <c:v>12.449660437971566</c:v>
                </c:pt>
                <c:pt idx="337">
                  <c:v>7.9186713557399324</c:v>
                </c:pt>
                <c:pt idx="338">
                  <c:v>5.3347696881579125</c:v>
                </c:pt>
                <c:pt idx="339">
                  <c:v>24.829395758452343</c:v>
                </c:pt>
                <c:pt idx="340">
                  <c:v>10.731074550577814</c:v>
                </c:pt>
                <c:pt idx="341">
                  <c:v>6.7160154511387429</c:v>
                </c:pt>
                <c:pt idx="342">
                  <c:v>6.0522841697913332</c:v>
                </c:pt>
                <c:pt idx="343">
                  <c:v>7.0227194354972227</c:v>
                </c:pt>
                <c:pt idx="344">
                  <c:v>6.9063398164376864</c:v>
                </c:pt>
                <c:pt idx="345">
                  <c:v>9.5672698913406951</c:v>
                </c:pt>
                <c:pt idx="346">
                  <c:v>34.343948798872745</c:v>
                </c:pt>
                <c:pt idx="347">
                  <c:v>507.04971566779994</c:v>
                </c:pt>
                <c:pt idx="348">
                  <c:v>361.49862522809326</c:v>
                </c:pt>
                <c:pt idx="349">
                  <c:v>478.55526152934141</c:v>
                </c:pt>
                <c:pt idx="350">
                  <c:v>62.999042249675483</c:v>
                </c:pt>
                <c:pt idx="351">
                  <c:v>146.89273527131976</c:v>
                </c:pt>
                <c:pt idx="352">
                  <c:v>182.82061014575595</c:v>
                </c:pt>
                <c:pt idx="353">
                  <c:v>187.42060141752077</c:v>
                </c:pt>
                <c:pt idx="354">
                  <c:v>221.31011558910581</c:v>
                </c:pt>
                <c:pt idx="355">
                  <c:v>212.71937203295565</c:v>
                </c:pt>
                <c:pt idx="356">
                  <c:v>294.27218213336016</c:v>
                </c:pt>
                <c:pt idx="357">
                  <c:v>11.779490397051905</c:v>
                </c:pt>
                <c:pt idx="358">
                  <c:v>9.861893473637501</c:v>
                </c:pt>
                <c:pt idx="359">
                  <c:v>12.825258992078217</c:v>
                </c:pt>
                <c:pt idx="360">
                  <c:v>16.352834596306096</c:v>
                </c:pt>
                <c:pt idx="361">
                  <c:v>14.792163524502815</c:v>
                </c:pt>
                <c:pt idx="362">
                  <c:v>12.279157230251361</c:v>
                </c:pt>
                <c:pt idx="363">
                  <c:v>16.812243521796077</c:v>
                </c:pt>
                <c:pt idx="364">
                  <c:v>12.107462597688157</c:v>
                </c:pt>
                <c:pt idx="365">
                  <c:v>13.643949033773403</c:v>
                </c:pt>
                <c:pt idx="366">
                  <c:v>11.563676691939882</c:v>
                </c:pt>
                <c:pt idx="367">
                  <c:v>22.334505476006136</c:v>
                </c:pt>
                <c:pt idx="368">
                  <c:v>10.923200752718135</c:v>
                </c:pt>
                <c:pt idx="369">
                  <c:v>17.917750750445894</c:v>
                </c:pt>
                <c:pt idx="370">
                  <c:v>11.882408381914821</c:v>
                </c:pt>
                <c:pt idx="371">
                  <c:v>45.423112980334167</c:v>
                </c:pt>
                <c:pt idx="372">
                  <c:v>16.050484480103233</c:v>
                </c:pt>
                <c:pt idx="373">
                  <c:v>49.198778655189486</c:v>
                </c:pt>
                <c:pt idx="374">
                  <c:v>48.136068017526526</c:v>
                </c:pt>
                <c:pt idx="375">
                  <c:v>14.589957126034324</c:v>
                </c:pt>
                <c:pt idx="376">
                  <c:v>4.2053889194207343</c:v>
                </c:pt>
                <c:pt idx="377">
                  <c:v>64.10081681288159</c:v>
                </c:pt>
                <c:pt idx="378">
                  <c:v>17.024502188299014</c:v>
                </c:pt>
                <c:pt idx="379">
                  <c:v>12.191507050609289</c:v>
                </c:pt>
                <c:pt idx="380">
                  <c:v>17.401613513415878</c:v>
                </c:pt>
                <c:pt idx="381">
                  <c:v>4.1359885841720638</c:v>
                </c:pt>
                <c:pt idx="382">
                  <c:v>5.195474709029698</c:v>
                </c:pt>
                <c:pt idx="383">
                  <c:v>5.6568998462029141</c:v>
                </c:pt>
                <c:pt idx="384">
                  <c:v>38.608549418119416</c:v>
                </c:pt>
                <c:pt idx="385">
                  <c:v>17.73562438891269</c:v>
                </c:pt>
                <c:pt idx="386">
                  <c:v>17.176184857957164</c:v>
                </c:pt>
                <c:pt idx="387">
                  <c:v>11.40991548740778</c:v>
                </c:pt>
                <c:pt idx="388">
                  <c:v>1.8445464673767633</c:v>
                </c:pt>
                <c:pt idx="389">
                  <c:v>11.151851205263164</c:v>
                </c:pt>
                <c:pt idx="390">
                  <c:v>45.138953165142205</c:v>
                </c:pt>
                <c:pt idx="391">
                  <c:v>7.1837838260648867</c:v>
                </c:pt>
                <c:pt idx="392">
                  <c:v>9.3444346555298878</c:v>
                </c:pt>
                <c:pt idx="393">
                  <c:v>7.3870656216356094</c:v>
                </c:pt>
                <c:pt idx="394">
                  <c:v>5.1711089945731148</c:v>
                </c:pt>
                <c:pt idx="395">
                  <c:v>4.7326095581958461</c:v>
                </c:pt>
                <c:pt idx="396">
                  <c:v>3.183499606468752</c:v>
                </c:pt>
                <c:pt idx="397">
                  <c:v>339.40184738680227</c:v>
                </c:pt>
                <c:pt idx="398">
                  <c:v>788.78615570142483</c:v>
                </c:pt>
                <c:pt idx="399">
                  <c:v>385.86756806233939</c:v>
                </c:pt>
                <c:pt idx="400">
                  <c:v>582.81083601186026</c:v>
                </c:pt>
                <c:pt idx="401">
                  <c:v>235.6839820638707</c:v>
                </c:pt>
                <c:pt idx="402">
                  <c:v>42.317253700092351</c:v>
                </c:pt>
                <c:pt idx="403">
                  <c:v>134.74555874639259</c:v>
                </c:pt>
                <c:pt idx="404">
                  <c:v>7.6334228502307866</c:v>
                </c:pt>
                <c:pt idx="405">
                  <c:v>7.4319709400937661</c:v>
                </c:pt>
                <c:pt idx="406">
                  <c:v>14.333699371160051</c:v>
                </c:pt>
                <c:pt idx="407">
                  <c:v>11.998787764387036</c:v>
                </c:pt>
                <c:pt idx="408">
                  <c:v>11.016229907396646</c:v>
                </c:pt>
                <c:pt idx="409">
                  <c:v>8.6660313825700399</c:v>
                </c:pt>
                <c:pt idx="410">
                  <c:v>1.9770188866504155</c:v>
                </c:pt>
                <c:pt idx="411">
                  <c:v>14.785169491478992</c:v>
                </c:pt>
                <c:pt idx="412">
                  <c:v>21.855531627932617</c:v>
                </c:pt>
                <c:pt idx="413">
                  <c:v>3.8676443504705516</c:v>
                </c:pt>
                <c:pt idx="414">
                  <c:v>2.0254601647559456</c:v>
                </c:pt>
                <c:pt idx="415">
                  <c:v>5.5114943300475607</c:v>
                </c:pt>
                <c:pt idx="416">
                  <c:v>9.8551732535824854</c:v>
                </c:pt>
                <c:pt idx="417">
                  <c:v>5.8403590510000845</c:v>
                </c:pt>
                <c:pt idx="418">
                  <c:v>10.506312120737398</c:v>
                </c:pt>
                <c:pt idx="419">
                  <c:v>28.747928780700651</c:v>
                </c:pt>
                <c:pt idx="420">
                  <c:v>6.4071976293969053</c:v>
                </c:pt>
                <c:pt idx="421">
                  <c:v>3.7339464817644439</c:v>
                </c:pt>
              </c:numCache>
            </c:numRef>
          </c:xVal>
          <c:yVal>
            <c:numRef>
              <c:f>(相関グラフ作成用!$J$2:$J$200,相関グラフ作成用!$J$321:$J$543)</c:f>
              <c:numCache>
                <c:formatCode>General</c:formatCode>
                <c:ptCount val="422"/>
                <c:pt idx="0">
                  <c:v>198.85366709556669</c:v>
                </c:pt>
                <c:pt idx="1">
                  <c:v>143.58385297013459</c:v>
                </c:pt>
                <c:pt idx="2">
                  <c:v>168.93859955726435</c:v>
                </c:pt>
                <c:pt idx="3">
                  <c:v>131.62705667276055</c:v>
                </c:pt>
                <c:pt idx="4">
                  <c:v>233.90623410963084</c:v>
                </c:pt>
                <c:pt idx="5">
                  <c:v>203.56234096692114</c:v>
                </c:pt>
                <c:pt idx="6">
                  <c:v>210.61834366555397</c:v>
                </c:pt>
                <c:pt idx="7">
                  <c:v>312.60561000337958</c:v>
                </c:pt>
                <c:pt idx="8">
                  <c:v>297.23650385604111</c:v>
                </c:pt>
                <c:pt idx="9">
                  <c:v>205.9441124212567</c:v>
                </c:pt>
                <c:pt idx="10">
                  <c:v>182.71792919680246</c:v>
                </c:pt>
                <c:pt idx="11">
                  <c:v>254.85705843244443</c:v>
                </c:pt>
                <c:pt idx="12">
                  <c:v>224.94570276140243</c:v>
                </c:pt>
                <c:pt idx="13">
                  <c:v>210.10242493215438</c:v>
                </c:pt>
                <c:pt idx="14">
                  <c:v>312.52325321824543</c:v>
                </c:pt>
                <c:pt idx="15">
                  <c:v>499.34049368758241</c:v>
                </c:pt>
                <c:pt idx="16">
                  <c:v>290.65137760789935</c:v>
                </c:pt>
                <c:pt idx="17">
                  <c:v>522.95409181636728</c:v>
                </c:pt>
                <c:pt idx="18">
                  <c:v>352.24153705397987</c:v>
                </c:pt>
                <c:pt idx="19">
                  <c:v>564.77901599575478</c:v>
                </c:pt>
                <c:pt idx="20">
                  <c:v>774.00511135450893</c:v>
                </c:pt>
                <c:pt idx="21">
                  <c:v>654.2991301670387</c:v>
                </c:pt>
                <c:pt idx="22">
                  <c:v>824.21486428875937</c:v>
                </c:pt>
                <c:pt idx="23">
                  <c:v>674.94824016563155</c:v>
                </c:pt>
                <c:pt idx="24">
                  <c:v>786.46487343863589</c:v>
                </c:pt>
                <c:pt idx="25">
                  <c:v>1589.2105489219141</c:v>
                </c:pt>
                <c:pt idx="26">
                  <c:v>1081.2656498975643</c:v>
                </c:pt>
                <c:pt idx="27">
                  <c:v>653.31749533344635</c:v>
                </c:pt>
                <c:pt idx="28">
                  <c:v>1343.2835820895521</c:v>
                </c:pt>
                <c:pt idx="29">
                  <c:v>258.4881933771133</c:v>
                </c:pt>
                <c:pt idx="30">
                  <c:v>299.93334814485672</c:v>
                </c:pt>
                <c:pt idx="31">
                  <c:v>321.15404864694108</c:v>
                </c:pt>
                <c:pt idx="32">
                  <c:v>183.10644057001832</c:v>
                </c:pt>
                <c:pt idx="33">
                  <c:v>535.98227685271218</c:v>
                </c:pt>
                <c:pt idx="34">
                  <c:v>1145.8333333333333</c:v>
                </c:pt>
                <c:pt idx="35">
                  <c:v>1436.4235983876881</c:v>
                </c:pt>
                <c:pt idx="36">
                  <c:v>1411.5092290988059</c:v>
                </c:pt>
                <c:pt idx="37">
                  <c:v>1275.0790034541042</c:v>
                </c:pt>
                <c:pt idx="38">
                  <c:v>1622.8690538226756</c:v>
                </c:pt>
                <c:pt idx="39">
                  <c:v>87.343179291726216</c:v>
                </c:pt>
                <c:pt idx="40">
                  <c:v>131.33498145859082</c:v>
                </c:pt>
                <c:pt idx="41">
                  <c:v>94.080185265595588</c:v>
                </c:pt>
                <c:pt idx="42">
                  <c:v>187.42350061199511</c:v>
                </c:pt>
                <c:pt idx="43">
                  <c:v>120.44843880292781</c:v>
                </c:pt>
                <c:pt idx="44">
                  <c:v>413.81385900233238</c:v>
                </c:pt>
                <c:pt idx="45">
                  <c:v>282.14254709610202</c:v>
                </c:pt>
                <c:pt idx="46">
                  <c:v>364.16053410211674</c:v>
                </c:pt>
                <c:pt idx="47">
                  <c:v>270.37773359840946</c:v>
                </c:pt>
                <c:pt idx="48">
                  <c:v>323.62459546925561</c:v>
                </c:pt>
                <c:pt idx="49">
                  <c:v>145.03263234227703</c:v>
                </c:pt>
                <c:pt idx="50">
                  <c:v>115.34025374855823</c:v>
                </c:pt>
                <c:pt idx="51">
                  <c:v>107.64262648008611</c:v>
                </c:pt>
                <c:pt idx="52">
                  <c:v>93.964582580411999</c:v>
                </c:pt>
                <c:pt idx="53">
                  <c:v>130.01485884101038</c:v>
                </c:pt>
                <c:pt idx="54">
                  <c:v>465.56310966597692</c:v>
                </c:pt>
                <c:pt idx="55">
                  <c:v>350.41270830088763</c:v>
                </c:pt>
                <c:pt idx="56">
                  <c:v>121.41003098049069</c:v>
                </c:pt>
                <c:pt idx="57">
                  <c:v>514.54138702460853</c:v>
                </c:pt>
                <c:pt idx="58">
                  <c:v>299.96962332928314</c:v>
                </c:pt>
                <c:pt idx="59">
                  <c:v>162.48839368616527</c:v>
                </c:pt>
                <c:pt idx="60">
                  <c:v>251.14492539518398</c:v>
                </c:pt>
                <c:pt idx="61">
                  <c:v>95.834869148544058</c:v>
                </c:pt>
                <c:pt idx="62">
                  <c:v>134.01232913428038</c:v>
                </c:pt>
                <c:pt idx="63">
                  <c:v>86.843247937472825</c:v>
                </c:pt>
                <c:pt idx="64">
                  <c:v>315.3827958684854</c:v>
                </c:pt>
                <c:pt idx="65">
                  <c:v>274.30415490116985</c:v>
                </c:pt>
                <c:pt idx="66">
                  <c:v>129.48575656677764</c:v>
                </c:pt>
                <c:pt idx="67">
                  <c:v>341.82722187694225</c:v>
                </c:pt>
                <c:pt idx="68">
                  <c:v>387.94658967881634</c:v>
                </c:pt>
                <c:pt idx="69">
                  <c:v>102.17023675310034</c:v>
                </c:pt>
                <c:pt idx="70">
                  <c:v>185.50228310502277</c:v>
                </c:pt>
                <c:pt idx="71">
                  <c:v>206.70475045099221</c:v>
                </c:pt>
                <c:pt idx="72">
                  <c:v>112.36796763802532</c:v>
                </c:pt>
                <c:pt idx="73">
                  <c:v>89.874176153385264</c:v>
                </c:pt>
                <c:pt idx="74">
                  <c:v>157.87518573551262</c:v>
                </c:pt>
                <c:pt idx="75">
                  <c:v>210.11798933247127</c:v>
                </c:pt>
                <c:pt idx="76">
                  <c:v>72.923503245095887</c:v>
                </c:pt>
                <c:pt idx="77">
                  <c:v>153.96762731938415</c:v>
                </c:pt>
                <c:pt idx="78">
                  <c:v>121.54360376785171</c:v>
                </c:pt>
                <c:pt idx="79">
                  <c:v>55.572021339656189</c:v>
                </c:pt>
                <c:pt idx="80">
                  <c:v>131.99200913242009</c:v>
                </c:pt>
                <c:pt idx="81">
                  <c:v>190.27648337993165</c:v>
                </c:pt>
                <c:pt idx="82">
                  <c:v>134.71901462663584</c:v>
                </c:pt>
                <c:pt idx="83">
                  <c:v>74.424898511502022</c:v>
                </c:pt>
                <c:pt idx="84">
                  <c:v>101.70870626525631</c:v>
                </c:pt>
                <c:pt idx="85">
                  <c:v>1475.1046998604002</c:v>
                </c:pt>
                <c:pt idx="86">
                  <c:v>280.93934591557411</c:v>
                </c:pt>
                <c:pt idx="87">
                  <c:v>110.56705101879638</c:v>
                </c:pt>
                <c:pt idx="88">
                  <c:v>68.242223978162485</c:v>
                </c:pt>
                <c:pt idx="89">
                  <c:v>145.43104144784684</c:v>
                </c:pt>
                <c:pt idx="90">
                  <c:v>118.56770215793217</c:v>
                </c:pt>
                <c:pt idx="91">
                  <c:v>124.15446527956162</c:v>
                </c:pt>
                <c:pt idx="92">
                  <c:v>122.36906510034264</c:v>
                </c:pt>
                <c:pt idx="93">
                  <c:v>265.83524778470627</c:v>
                </c:pt>
                <c:pt idx="94">
                  <c:v>119.13565031632569</c:v>
                </c:pt>
                <c:pt idx="95">
                  <c:v>126.02861590925936</c:v>
                </c:pt>
                <c:pt idx="96">
                  <c:v>111.17516264514535</c:v>
                </c:pt>
                <c:pt idx="97">
                  <c:v>190.09989563142983</c:v>
                </c:pt>
                <c:pt idx="98">
                  <c:v>143.69030513058914</c:v>
                </c:pt>
                <c:pt idx="99">
                  <c:v>179.02033975775117</c:v>
                </c:pt>
                <c:pt idx="100">
                  <c:v>308.18357344422986</c:v>
                </c:pt>
                <c:pt idx="101">
                  <c:v>373.77512880088892</c:v>
                </c:pt>
                <c:pt idx="102">
                  <c:v>486.47146034099325</c:v>
                </c:pt>
                <c:pt idx="103">
                  <c:v>159.6169193934557</c:v>
                </c:pt>
                <c:pt idx="104">
                  <c:v>513.98719245028644</c:v>
                </c:pt>
                <c:pt idx="105">
                  <c:v>358.55289662396257</c:v>
                </c:pt>
                <c:pt idx="106">
                  <c:v>382.68264398917671</c:v>
                </c:pt>
                <c:pt idx="107">
                  <c:v>386.59793814432987</c:v>
                </c:pt>
                <c:pt idx="108">
                  <c:v>419.85675475426035</c:v>
                </c:pt>
                <c:pt idx="109">
                  <c:v>217.35564304461943</c:v>
                </c:pt>
                <c:pt idx="110">
                  <c:v>834.893298390116</c:v>
                </c:pt>
                <c:pt idx="111">
                  <c:v>218.27252884315556</c:v>
                </c:pt>
                <c:pt idx="112">
                  <c:v>602.49981288825688</c:v>
                </c:pt>
                <c:pt idx="113">
                  <c:v>278.06883211090519</c:v>
                </c:pt>
                <c:pt idx="114">
                  <c:v>591.86606916377787</c:v>
                </c:pt>
                <c:pt idx="115">
                  <c:v>465.237457198154</c:v>
                </c:pt>
                <c:pt idx="116">
                  <c:v>701.53590701535893</c:v>
                </c:pt>
                <c:pt idx="117">
                  <c:v>442.74350892991146</c:v>
                </c:pt>
                <c:pt idx="118">
                  <c:v>860.63569682151604</c:v>
                </c:pt>
                <c:pt idx="119">
                  <c:v>106.65854030169132</c:v>
                </c:pt>
                <c:pt idx="120">
                  <c:v>154.32098765432099</c:v>
                </c:pt>
                <c:pt idx="121">
                  <c:v>148.94250819183799</c:v>
                </c:pt>
                <c:pt idx="122">
                  <c:v>160.59537798668234</c:v>
                </c:pt>
                <c:pt idx="123">
                  <c:v>103.12315851502652</c:v>
                </c:pt>
                <c:pt idx="124">
                  <c:v>197.64292511529169</c:v>
                </c:pt>
                <c:pt idx="125">
                  <c:v>209.15144271811511</c:v>
                </c:pt>
                <c:pt idx="126">
                  <c:v>226.55007949125593</c:v>
                </c:pt>
                <c:pt idx="127">
                  <c:v>227.20150423064865</c:v>
                </c:pt>
                <c:pt idx="128">
                  <c:v>210.0840336134454</c:v>
                </c:pt>
                <c:pt idx="129">
                  <c:v>222.12908633696563</c:v>
                </c:pt>
                <c:pt idx="130">
                  <c:v>124.21331566743955</c:v>
                </c:pt>
                <c:pt idx="131">
                  <c:v>144.20222241072184</c:v>
                </c:pt>
                <c:pt idx="132">
                  <c:v>141.84913071942972</c:v>
                </c:pt>
                <c:pt idx="133">
                  <c:v>106.02044680045439</c:v>
                </c:pt>
                <c:pt idx="134">
                  <c:v>152.96088571636682</c:v>
                </c:pt>
                <c:pt idx="135">
                  <c:v>259.87525987525993</c:v>
                </c:pt>
                <c:pt idx="136">
                  <c:v>241.37185676201454</c:v>
                </c:pt>
                <c:pt idx="137">
                  <c:v>236.48944556363315</c:v>
                </c:pt>
                <c:pt idx="138">
                  <c:v>241.60524160524159</c:v>
                </c:pt>
                <c:pt idx="139">
                  <c:v>124.5233092069422</c:v>
                </c:pt>
                <c:pt idx="140">
                  <c:v>127.05096558733845</c:v>
                </c:pt>
                <c:pt idx="141">
                  <c:v>132.54047857859291</c:v>
                </c:pt>
                <c:pt idx="142">
                  <c:v>129.91833704528582</c:v>
                </c:pt>
                <c:pt idx="143">
                  <c:v>25.417574437182289</c:v>
                </c:pt>
                <c:pt idx="144">
                  <c:v>179.72143178073986</c:v>
                </c:pt>
                <c:pt idx="145">
                  <c:v>164.28516848781229</c:v>
                </c:pt>
                <c:pt idx="146">
                  <c:v>126.07160867372664</c:v>
                </c:pt>
                <c:pt idx="147">
                  <c:v>247.36730510990174</c:v>
                </c:pt>
                <c:pt idx="148">
                  <c:v>157.31323626253024</c:v>
                </c:pt>
                <c:pt idx="149">
                  <c:v>827.56808827392945</c:v>
                </c:pt>
                <c:pt idx="150">
                  <c:v>985.66308243727576</c:v>
                </c:pt>
                <c:pt idx="151">
                  <c:v>803.00700495472415</c:v>
                </c:pt>
                <c:pt idx="152">
                  <c:v>824.58155562848685</c:v>
                </c:pt>
                <c:pt idx="153">
                  <c:v>521.82524567684914</c:v>
                </c:pt>
                <c:pt idx="154">
                  <c:v>1031.5977581025099</c:v>
                </c:pt>
                <c:pt idx="155">
                  <c:v>705.0835654596101</c:v>
                </c:pt>
                <c:pt idx="156">
                  <c:v>808.80612325416223</c:v>
                </c:pt>
                <c:pt idx="157">
                  <c:v>940.25553356127432</c:v>
                </c:pt>
                <c:pt idx="158">
                  <c:v>977.79402357671563</c:v>
                </c:pt>
                <c:pt idx="159">
                  <c:v>179.33773137769808</c:v>
                </c:pt>
                <c:pt idx="160">
                  <c:v>219.25977898614278</c:v>
                </c:pt>
                <c:pt idx="161">
                  <c:v>219.22132585057875</c:v>
                </c:pt>
                <c:pt idx="162">
                  <c:v>184.58524824832364</c:v>
                </c:pt>
                <c:pt idx="163">
                  <c:v>193.52568613652355</c:v>
                </c:pt>
                <c:pt idx="164">
                  <c:v>244.38812454742944</c:v>
                </c:pt>
                <c:pt idx="165">
                  <c:v>362.18628813931366</c:v>
                </c:pt>
                <c:pt idx="166">
                  <c:v>296.84450227716331</c:v>
                </c:pt>
                <c:pt idx="167">
                  <c:v>276.86321460640522</c:v>
                </c:pt>
                <c:pt idx="168">
                  <c:v>768.46802181457633</c:v>
                </c:pt>
                <c:pt idx="169">
                  <c:v>120.03106686436493</c:v>
                </c:pt>
                <c:pt idx="170">
                  <c:v>98.716683119447197</c:v>
                </c:pt>
                <c:pt idx="171">
                  <c:v>141.03862288442068</c:v>
                </c:pt>
                <c:pt idx="172">
                  <c:v>180.2147239263804</c:v>
                </c:pt>
                <c:pt idx="173">
                  <c:v>130.20833333333337</c:v>
                </c:pt>
                <c:pt idx="174">
                  <c:v>155.84820384945067</c:v>
                </c:pt>
                <c:pt idx="175">
                  <c:v>138.87817298047986</c:v>
                </c:pt>
                <c:pt idx="176">
                  <c:v>99.502487562189074</c:v>
                </c:pt>
                <c:pt idx="177">
                  <c:v>155.44465352204861</c:v>
                </c:pt>
                <c:pt idx="178">
                  <c:v>389.89521566079117</c:v>
                </c:pt>
                <c:pt idx="179">
                  <c:v>116.20700340873879</c:v>
                </c:pt>
                <c:pt idx="180">
                  <c:v>111.02064984087038</c:v>
                </c:pt>
                <c:pt idx="181">
                  <c:v>135.66033585099362</c:v>
                </c:pt>
                <c:pt idx="182">
                  <c:v>172.11099402880225</c:v>
                </c:pt>
                <c:pt idx="183">
                  <c:v>138.6456509048453</c:v>
                </c:pt>
                <c:pt idx="184">
                  <c:v>105.2710730130085</c:v>
                </c:pt>
                <c:pt idx="185">
                  <c:v>147.45120067406259</c:v>
                </c:pt>
                <c:pt idx="186">
                  <c:v>129.61042808472817</c:v>
                </c:pt>
                <c:pt idx="187">
                  <c:v>80.858571008526908</c:v>
                </c:pt>
                <c:pt idx="188">
                  <c:v>93.795093795093791</c:v>
                </c:pt>
                <c:pt idx="189">
                  <c:v>127.54222681833855</c:v>
                </c:pt>
                <c:pt idx="190">
                  <c:v>115.96723925491048</c:v>
                </c:pt>
                <c:pt idx="191">
                  <c:v>69.21171499344311</c:v>
                </c:pt>
                <c:pt idx="192">
                  <c:v>120.24650533593866</c:v>
                </c:pt>
                <c:pt idx="193">
                  <c:v>126.14430908959847</c:v>
                </c:pt>
                <c:pt idx="194">
                  <c:v>198.23116803903631</c:v>
                </c:pt>
                <c:pt idx="195">
                  <c:v>87.62322015334064</c:v>
                </c:pt>
                <c:pt idx="196">
                  <c:v>214.03793637906855</c:v>
                </c:pt>
                <c:pt idx="197">
                  <c:v>173.29771102606691</c:v>
                </c:pt>
                <c:pt idx="198">
                  <c:v>164.08616627398183</c:v>
                </c:pt>
                <c:pt idx="199">
                  <c:v>252.86909161641705</c:v>
                </c:pt>
                <c:pt idx="200">
                  <c:v>68.458600562081145</c:v>
                </c:pt>
                <c:pt idx="201">
                  <c:v>41.226912928759894</c:v>
                </c:pt>
                <c:pt idx="202">
                  <c:v>30.367446097783183</c:v>
                </c:pt>
                <c:pt idx="203">
                  <c:v>62.271670541348406</c:v>
                </c:pt>
                <c:pt idx="204">
                  <c:v>131.78224120694355</c:v>
                </c:pt>
                <c:pt idx="205">
                  <c:v>324.6753246753247</c:v>
                </c:pt>
                <c:pt idx="206">
                  <c:v>371.62531424199364</c:v>
                </c:pt>
                <c:pt idx="207">
                  <c:v>228.79267863428373</c:v>
                </c:pt>
                <c:pt idx="208">
                  <c:v>311.80400890868594</c:v>
                </c:pt>
                <c:pt idx="209">
                  <c:v>49.043648847474259</c:v>
                </c:pt>
                <c:pt idx="210">
                  <c:v>51.80005180005179</c:v>
                </c:pt>
                <c:pt idx="211">
                  <c:v>85.655035614462165</c:v>
                </c:pt>
                <c:pt idx="212">
                  <c:v>53.285968028419191</c:v>
                </c:pt>
                <c:pt idx="213">
                  <c:v>58.788947677836568</c:v>
                </c:pt>
                <c:pt idx="214">
                  <c:v>191.53593578985772</c:v>
                </c:pt>
                <c:pt idx="215">
                  <c:v>98.144182726623853</c:v>
                </c:pt>
                <c:pt idx="216">
                  <c:v>145.9192915366811</c:v>
                </c:pt>
                <c:pt idx="217">
                  <c:v>109.16113863464608</c:v>
                </c:pt>
                <c:pt idx="218">
                  <c:v>71.011519646520441</c:v>
                </c:pt>
                <c:pt idx="219">
                  <c:v>59.926376166424106</c:v>
                </c:pt>
                <c:pt idx="220">
                  <c:v>101.82501762356073</c:v>
                </c:pt>
                <c:pt idx="221">
                  <c:v>95.456281023291339</c:v>
                </c:pt>
                <c:pt idx="222">
                  <c:v>109.58442215291242</c:v>
                </c:pt>
                <c:pt idx="223">
                  <c:v>76.637625040335593</c:v>
                </c:pt>
                <c:pt idx="224">
                  <c:v>88.191198518387878</c:v>
                </c:pt>
                <c:pt idx="225">
                  <c:v>133.32063612989239</c:v>
                </c:pt>
                <c:pt idx="226">
                  <c:v>61.401851501983764</c:v>
                </c:pt>
                <c:pt idx="227">
                  <c:v>78.932828163233083</c:v>
                </c:pt>
                <c:pt idx="228">
                  <c:v>70.113935144609997</c:v>
                </c:pt>
                <c:pt idx="229">
                  <c:v>89.094796863863181</c:v>
                </c:pt>
                <c:pt idx="230">
                  <c:v>104.51505016722408</c:v>
                </c:pt>
                <c:pt idx="231">
                  <c:v>55.809233891425677</c:v>
                </c:pt>
                <c:pt idx="232">
                  <c:v>72.595281306715066</c:v>
                </c:pt>
                <c:pt idx="233">
                  <c:v>76.611086074808483</c:v>
                </c:pt>
                <c:pt idx="234">
                  <c:v>100.61205667812527</c:v>
                </c:pt>
                <c:pt idx="235">
                  <c:v>64.058763238811082</c:v>
                </c:pt>
                <c:pt idx="236">
                  <c:v>73.970576148598653</c:v>
                </c:pt>
                <c:pt idx="237">
                  <c:v>43.656683838295656</c:v>
                </c:pt>
                <c:pt idx="238">
                  <c:v>105.24469391334853</c:v>
                </c:pt>
                <c:pt idx="239">
                  <c:v>181.23577509904746</c:v>
                </c:pt>
                <c:pt idx="240">
                  <c:v>47.029314939645701</c:v>
                </c:pt>
                <c:pt idx="241">
                  <c:v>128.6794273765482</c:v>
                </c:pt>
                <c:pt idx="242">
                  <c:v>62.740177241000715</c:v>
                </c:pt>
                <c:pt idx="243">
                  <c:v>175.6798044607394</c:v>
                </c:pt>
                <c:pt idx="244">
                  <c:v>52.108385441718788</c:v>
                </c:pt>
                <c:pt idx="245">
                  <c:v>36.870437283386181</c:v>
                </c:pt>
                <c:pt idx="246">
                  <c:v>29.84777634066262</c:v>
                </c:pt>
                <c:pt idx="247">
                  <c:v>175.73810002008435</c:v>
                </c:pt>
                <c:pt idx="248">
                  <c:v>64.24829494909558</c:v>
                </c:pt>
                <c:pt idx="249">
                  <c:v>50.894569940884004</c:v>
                </c:pt>
                <c:pt idx="250">
                  <c:v>55.960258398947552</c:v>
                </c:pt>
                <c:pt idx="251">
                  <c:v>49.668216315015691</c:v>
                </c:pt>
                <c:pt idx="252">
                  <c:v>60.826057098008434</c:v>
                </c:pt>
                <c:pt idx="253">
                  <c:v>40.436716538617063</c:v>
                </c:pt>
                <c:pt idx="254">
                  <c:v>52.702756453601687</c:v>
                </c:pt>
                <c:pt idx="255">
                  <c:v>52.091681359192179</c:v>
                </c:pt>
                <c:pt idx="256">
                  <c:v>46.038749280644538</c:v>
                </c:pt>
                <c:pt idx="257">
                  <c:v>50.762431819086672</c:v>
                </c:pt>
                <c:pt idx="258">
                  <c:v>46.533271288971612</c:v>
                </c:pt>
                <c:pt idx="259">
                  <c:v>49.678086002702493</c:v>
                </c:pt>
                <c:pt idx="260">
                  <c:v>45.944621416319528</c:v>
                </c:pt>
                <c:pt idx="261">
                  <c:v>61.883658721603382</c:v>
                </c:pt>
                <c:pt idx="262">
                  <c:v>41.478129713423833</c:v>
                </c:pt>
                <c:pt idx="263">
                  <c:v>72.300134696141356</c:v>
                </c:pt>
                <c:pt idx="264">
                  <c:v>91.004411735612408</c:v>
                </c:pt>
                <c:pt idx="265">
                  <c:v>60.240963855421683</c:v>
                </c:pt>
                <c:pt idx="266">
                  <c:v>111.04628183169901</c:v>
                </c:pt>
                <c:pt idx="267">
                  <c:v>48.190091375827109</c:v>
                </c:pt>
                <c:pt idx="268">
                  <c:v>73.737838044893891</c:v>
                </c:pt>
                <c:pt idx="269">
                  <c:v>37.463522359807556</c:v>
                </c:pt>
                <c:pt idx="270">
                  <c:v>176.4844301513844</c:v>
                </c:pt>
                <c:pt idx="271">
                  <c:v>34.880341052223621</c:v>
                </c:pt>
                <c:pt idx="272">
                  <c:v>47.759215579251055</c:v>
                </c:pt>
                <c:pt idx="273">
                  <c:v>52.733513586070679</c:v>
                </c:pt>
                <c:pt idx="274">
                  <c:v>124.76965601965603</c:v>
                </c:pt>
                <c:pt idx="275">
                  <c:v>228.90068472877243</c:v>
                </c:pt>
                <c:pt idx="276">
                  <c:v>87.159197743654033</c:v>
                </c:pt>
                <c:pt idx="277">
                  <c:v>120.82724513881084</c:v>
                </c:pt>
                <c:pt idx="278">
                  <c:v>114.02736656797632</c:v>
                </c:pt>
                <c:pt idx="279">
                  <c:v>72.426477595440943</c:v>
                </c:pt>
                <c:pt idx="280">
                  <c:v>49.389186791920331</c:v>
                </c:pt>
                <c:pt idx="281">
                  <c:v>39.934507407851122</c:v>
                </c:pt>
                <c:pt idx="282">
                  <c:v>34.700878427951061</c:v>
                </c:pt>
                <c:pt idx="283">
                  <c:v>38.697444033821569</c:v>
                </c:pt>
                <c:pt idx="284">
                  <c:v>50.084141357480569</c:v>
                </c:pt>
                <c:pt idx="285">
                  <c:v>55.26279432372155</c:v>
                </c:pt>
                <c:pt idx="286">
                  <c:v>61.147602422234051</c:v>
                </c:pt>
                <c:pt idx="287">
                  <c:v>72.725157086339308</c:v>
                </c:pt>
                <c:pt idx="288">
                  <c:v>36.790295316694845</c:v>
                </c:pt>
                <c:pt idx="289">
                  <c:v>34.518807819003094</c:v>
                </c:pt>
                <c:pt idx="290">
                  <c:v>23.861602704314972</c:v>
                </c:pt>
                <c:pt idx="291">
                  <c:v>58.776648734807736</c:v>
                </c:pt>
                <c:pt idx="292">
                  <c:v>35.522576570887274</c:v>
                </c:pt>
                <c:pt idx="293">
                  <c:v>46.267128681682152</c:v>
                </c:pt>
                <c:pt idx="294">
                  <c:v>42.648575735935886</c:v>
                </c:pt>
                <c:pt idx="295">
                  <c:v>57.712168155033105</c:v>
                </c:pt>
                <c:pt idx="296">
                  <c:v>41.33064516129032</c:v>
                </c:pt>
                <c:pt idx="297">
                  <c:v>44.483125423073204</c:v>
                </c:pt>
                <c:pt idx="298">
                  <c:v>225.7935980873954</c:v>
                </c:pt>
                <c:pt idx="299">
                  <c:v>329.91441824002095</c:v>
                </c:pt>
                <c:pt idx="300">
                  <c:v>279.06663976867725</c:v>
                </c:pt>
                <c:pt idx="301">
                  <c:v>277.86966589480653</c:v>
                </c:pt>
                <c:pt idx="302">
                  <c:v>222.38695329873983</c:v>
                </c:pt>
                <c:pt idx="303">
                  <c:v>535.59547571523615</c:v>
                </c:pt>
                <c:pt idx="304">
                  <c:v>432.16343635411209</c:v>
                </c:pt>
                <c:pt idx="305">
                  <c:v>538.54690253933018</c:v>
                </c:pt>
                <c:pt idx="306">
                  <c:v>324.3529489640564</c:v>
                </c:pt>
                <c:pt idx="307">
                  <c:v>770.08058227190008</c:v>
                </c:pt>
                <c:pt idx="308">
                  <c:v>360.45314109165804</c:v>
                </c:pt>
                <c:pt idx="309">
                  <c:v>136.35758946388185</c:v>
                </c:pt>
                <c:pt idx="310">
                  <c:v>313.17283225680171</c:v>
                </c:pt>
                <c:pt idx="311">
                  <c:v>181.84179763605664</c:v>
                </c:pt>
                <c:pt idx="312">
                  <c:v>244.07706326477484</c:v>
                </c:pt>
                <c:pt idx="313">
                  <c:v>235.00595789752413</c:v>
                </c:pt>
                <c:pt idx="314">
                  <c:v>230.42991638685891</c:v>
                </c:pt>
                <c:pt idx="315">
                  <c:v>161.55088852988689</c:v>
                </c:pt>
                <c:pt idx="316">
                  <c:v>777.38981487581532</c:v>
                </c:pt>
                <c:pt idx="317">
                  <c:v>310.19007391763461</c:v>
                </c:pt>
                <c:pt idx="318">
                  <c:v>367.45406824146983</c:v>
                </c:pt>
                <c:pt idx="319">
                  <c:v>326.65086786652148</c:v>
                </c:pt>
                <c:pt idx="320">
                  <c:v>132.26638449837972</c:v>
                </c:pt>
                <c:pt idx="321">
                  <c:v>217.48864581334354</c:v>
                </c:pt>
                <c:pt idx="322">
                  <c:v>111.90836679612929</c:v>
                </c:pt>
                <c:pt idx="323">
                  <c:v>232.87405394915584</c:v>
                </c:pt>
                <c:pt idx="324">
                  <c:v>132.73763273763274</c:v>
                </c:pt>
                <c:pt idx="325">
                  <c:v>405.25879124385727</c:v>
                </c:pt>
                <c:pt idx="326">
                  <c:v>132.60025873221215</c:v>
                </c:pt>
                <c:pt idx="327">
                  <c:v>766.07818411097082</c:v>
                </c:pt>
                <c:pt idx="328">
                  <c:v>87.650954421503698</c:v>
                </c:pt>
                <c:pt idx="329">
                  <c:v>124.0694789081886</c:v>
                </c:pt>
                <c:pt idx="330">
                  <c:v>122.42737078949109</c:v>
                </c:pt>
                <c:pt idx="331">
                  <c:v>210.95697756184876</c:v>
                </c:pt>
                <c:pt idx="332">
                  <c:v>143.65001632386549</c:v>
                </c:pt>
                <c:pt idx="333">
                  <c:v>130.91575571119986</c:v>
                </c:pt>
                <c:pt idx="334">
                  <c:v>97.19432385148707</c:v>
                </c:pt>
                <c:pt idx="335">
                  <c:v>114.03230915426037</c:v>
                </c:pt>
                <c:pt idx="336">
                  <c:v>87.804878048780495</c:v>
                </c:pt>
                <c:pt idx="337">
                  <c:v>230.12017386857585</c:v>
                </c:pt>
                <c:pt idx="338">
                  <c:v>142.04545454545456</c:v>
                </c:pt>
                <c:pt idx="339">
                  <c:v>192.33194602093579</c:v>
                </c:pt>
                <c:pt idx="340">
                  <c:v>131.02725366876311</c:v>
                </c:pt>
                <c:pt idx="341">
                  <c:v>204.14673046251997</c:v>
                </c:pt>
                <c:pt idx="342">
                  <c:v>274.49460698830973</c:v>
                </c:pt>
                <c:pt idx="343">
                  <c:v>173.73399395148314</c:v>
                </c:pt>
                <c:pt idx="344">
                  <c:v>197.46480667558441</c:v>
                </c:pt>
                <c:pt idx="345">
                  <c:v>153.5345616098262</c:v>
                </c:pt>
                <c:pt idx="346">
                  <c:v>104.60251046025105</c:v>
                </c:pt>
                <c:pt idx="347">
                  <c:v>59.580552907530979</c:v>
                </c:pt>
                <c:pt idx="348">
                  <c:v>65.72588439976802</c:v>
                </c:pt>
                <c:pt idx="349">
                  <c:v>45.994480662320527</c:v>
                </c:pt>
                <c:pt idx="350">
                  <c:v>42.74085442853535</c:v>
                </c:pt>
                <c:pt idx="351">
                  <c:v>38.918271629577895</c:v>
                </c:pt>
                <c:pt idx="352">
                  <c:v>64.996454738832426</c:v>
                </c:pt>
                <c:pt idx="353">
                  <c:v>91.141793360223403</c:v>
                </c:pt>
                <c:pt idx="354">
                  <c:v>123.847114261549</c:v>
                </c:pt>
                <c:pt idx="355">
                  <c:v>66.507841969426252</c:v>
                </c:pt>
                <c:pt idx="356">
                  <c:v>85.653958009641059</c:v>
                </c:pt>
                <c:pt idx="357">
                  <c:v>39.457849152642687</c:v>
                </c:pt>
                <c:pt idx="358">
                  <c:v>34.794711203897009</c:v>
                </c:pt>
                <c:pt idx="359">
                  <c:v>24.996000639897616</c:v>
                </c:pt>
                <c:pt idx="360">
                  <c:v>15.804966710788865</c:v>
                </c:pt>
                <c:pt idx="361">
                  <c:v>37.730603491073737</c:v>
                </c:pt>
                <c:pt idx="362">
                  <c:v>31.437272816583164</c:v>
                </c:pt>
                <c:pt idx="363">
                  <c:v>46.909815878972672</c:v>
                </c:pt>
                <c:pt idx="364">
                  <c:v>50.57283460737974</c:v>
                </c:pt>
                <c:pt idx="365">
                  <c:v>79.814829595338821</c:v>
                </c:pt>
                <c:pt idx="366">
                  <c:v>44.631595288455941</c:v>
                </c:pt>
                <c:pt idx="367">
                  <c:v>25.742064513573986</c:v>
                </c:pt>
                <c:pt idx="368">
                  <c:v>45.765253461605873</c:v>
                </c:pt>
                <c:pt idx="369">
                  <c:v>25.963132352060075</c:v>
                </c:pt>
                <c:pt idx="370">
                  <c:v>28.670858543915848</c:v>
                </c:pt>
                <c:pt idx="371">
                  <c:v>22.14705645486027</c:v>
                </c:pt>
                <c:pt idx="372">
                  <c:v>42.874961022762712</c:v>
                </c:pt>
                <c:pt idx="373">
                  <c:v>45.383948201787121</c:v>
                </c:pt>
                <c:pt idx="374">
                  <c:v>35.307963907414667</c:v>
                </c:pt>
                <c:pt idx="375">
                  <c:v>40.024815385539036</c:v>
                </c:pt>
                <c:pt idx="376">
                  <c:v>33.113227760571888</c:v>
                </c:pt>
                <c:pt idx="377">
                  <c:v>52.353952229488115</c:v>
                </c:pt>
                <c:pt idx="378">
                  <c:v>129.76033659044884</c:v>
                </c:pt>
                <c:pt idx="379">
                  <c:v>50.733143664325659</c:v>
                </c:pt>
                <c:pt idx="380">
                  <c:v>98.298151200428933</c:v>
                </c:pt>
                <c:pt idx="381">
                  <c:v>50.639814580371223</c:v>
                </c:pt>
                <c:pt idx="382">
                  <c:v>57.575580147159286</c:v>
                </c:pt>
                <c:pt idx="383">
                  <c:v>37.647767487388002</c:v>
                </c:pt>
                <c:pt idx="384">
                  <c:v>66.327021051619724</c:v>
                </c:pt>
                <c:pt idx="385">
                  <c:v>89.75936422131231</c:v>
                </c:pt>
                <c:pt idx="386">
                  <c:v>42.366897330885465</c:v>
                </c:pt>
                <c:pt idx="387">
                  <c:v>36.523009495982471</c:v>
                </c:pt>
                <c:pt idx="388">
                  <c:v>42.391261485074331</c:v>
                </c:pt>
                <c:pt idx="389">
                  <c:v>53.077512827065597</c:v>
                </c:pt>
                <c:pt idx="390">
                  <c:v>83.21536519110839</c:v>
                </c:pt>
                <c:pt idx="391">
                  <c:v>45.37384099427895</c:v>
                </c:pt>
                <c:pt idx="392">
                  <c:v>38.605452277721689</c:v>
                </c:pt>
                <c:pt idx="393">
                  <c:v>50.601489402329584</c:v>
                </c:pt>
                <c:pt idx="394">
                  <c:v>50.13566120089655</c:v>
                </c:pt>
                <c:pt idx="395">
                  <c:v>45.735860807286592</c:v>
                </c:pt>
                <c:pt idx="396">
                  <c:v>47.805627940983484</c:v>
                </c:pt>
                <c:pt idx="397">
                  <c:v>48.415329038024659</c:v>
                </c:pt>
                <c:pt idx="398">
                  <c:v>50.207589070194075</c:v>
                </c:pt>
                <c:pt idx="399">
                  <c:v>40.420371867421181</c:v>
                </c:pt>
                <c:pt idx="400">
                  <c:v>66.069450651950021</c:v>
                </c:pt>
                <c:pt idx="401">
                  <c:v>46.327574558440304</c:v>
                </c:pt>
                <c:pt idx="402">
                  <c:v>36.559301061157143</c:v>
                </c:pt>
                <c:pt idx="403">
                  <c:v>62.250503932650886</c:v>
                </c:pt>
                <c:pt idx="404">
                  <c:v>65.03642039542143</c:v>
                </c:pt>
                <c:pt idx="405">
                  <c:v>46.790922561023159</c:v>
                </c:pt>
                <c:pt idx="406">
                  <c:v>49.8368088807239</c:v>
                </c:pt>
                <c:pt idx="407">
                  <c:v>19.187965308158724</c:v>
                </c:pt>
                <c:pt idx="408">
                  <c:v>42.475962466694988</c:v>
                </c:pt>
                <c:pt idx="409">
                  <c:v>38.176158499579088</c:v>
                </c:pt>
                <c:pt idx="410">
                  <c:v>38.40623953676166</c:v>
                </c:pt>
                <c:pt idx="411">
                  <c:v>27.156518534323901</c:v>
                </c:pt>
                <c:pt idx="412">
                  <c:v>29.287937030935382</c:v>
                </c:pt>
                <c:pt idx="413">
                  <c:v>54.047679880505491</c:v>
                </c:pt>
                <c:pt idx="414">
                  <c:v>36.296323182461613</c:v>
                </c:pt>
                <c:pt idx="415">
                  <c:v>42.201546735759436</c:v>
                </c:pt>
                <c:pt idx="416">
                  <c:v>27.882336539802036</c:v>
                </c:pt>
                <c:pt idx="417">
                  <c:v>40.488879682115218</c:v>
                </c:pt>
                <c:pt idx="418">
                  <c:v>45.438848397826213</c:v>
                </c:pt>
                <c:pt idx="419">
                  <c:v>47.241304647363343</c:v>
                </c:pt>
                <c:pt idx="420">
                  <c:v>32.116678001964786</c:v>
                </c:pt>
                <c:pt idx="421">
                  <c:v>46.22229069968992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56048696"/>
        <c:axId val="462980360"/>
      </c:scatterChart>
      <c:valAx>
        <c:axId val="4560486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US" altLang="ja-JP" sz="800" b="0" i="0" baseline="0">
                    <a:effectLst/>
                  </a:rPr>
                  <a:t>MPO protein concentration in BALF (ng/ml) </a:t>
                </a:r>
                <a:endParaRPr lang="ja-JP" altLang="ja-JP" sz="8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ja-JP"/>
          </a:p>
        </c:txPr>
        <c:crossAx val="462980360"/>
        <c:crosses val="autoZero"/>
        <c:crossBetween val="midCat"/>
      </c:valAx>
      <c:valAx>
        <c:axId val="46298036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US"/>
                  <a:t>Total cell counts in BALF </a:t>
                </a:r>
                <a:endParaRPr lang="ja-JP"/>
              </a:p>
              <a:p>
                <a:pPr>
                  <a:defRPr/>
                </a:pPr>
                <a:r>
                  <a:rPr lang="en-US"/>
                  <a:t>  (X1000</a:t>
                </a:r>
                <a:r>
                  <a:rPr lang="ja-JP"/>
                  <a:t>　</a:t>
                </a:r>
                <a:r>
                  <a:rPr lang="en-US"/>
                  <a:t>cells/ml)</a:t>
                </a:r>
                <a:endParaRPr lang="ja-JP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ja-JP"/>
          </a:p>
        </c:txPr>
        <c:crossAx val="45604869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>
          <a:solidFill>
            <a:schemeClr val="tx1"/>
          </a:solidFill>
          <a:latin typeface="Calibri" panose="020F0502020204030204" pitchFamily="34" charset="0"/>
          <a:cs typeface="Calibri" panose="020F0502020204030204" pitchFamily="34" charset="0"/>
        </a:defRPr>
      </a:pPr>
      <a:endParaRPr lang="ja-JP"/>
    </a:p>
  </c:txPr>
  <c:externalData r:id="rId3">
    <c:autoUpdate val="0"/>
  </c:externalData>
  <c:userShapes r:id="rId4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r>
              <a:rPr lang="en-US" altLang="ja-JP" sz="1200" b="0" i="0" baseline="0">
                <a:solidFill>
                  <a:sysClr val="windowText" lastClr="000000"/>
                </a:solidFill>
                <a:effectLst/>
                <a:latin typeface="Calibri" panose="020F0502020204030204" pitchFamily="34" charset="0"/>
                <a:cs typeface="Calibri" panose="020F0502020204030204" pitchFamily="34" charset="0"/>
              </a:rPr>
              <a:t>(D)</a:t>
            </a:r>
            <a:endParaRPr lang="ja-JP" altLang="ja-JP" sz="1200">
              <a:solidFill>
                <a:sysClr val="windowText" lastClr="000000"/>
              </a:solidFill>
              <a:effectLst/>
              <a:latin typeface="Calibri" panose="020F0502020204030204" pitchFamily="34" charset="0"/>
              <a:cs typeface="Calibri" panose="020F0502020204030204" pitchFamily="34" charset="0"/>
            </a:endParaRPr>
          </a:p>
        </c:rich>
      </c:tx>
      <c:layout>
        <c:manualLayout>
          <c:xMode val="edge"/>
          <c:yMode val="edge"/>
          <c:x val="2.9145048729373971E-2"/>
          <c:y val="2.4360535931790498E-2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ysClr val="windowText" lastClr="000000"/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22659769273026917"/>
          <c:y val="6.6991473812423874E-2"/>
          <c:w val="0.68237095363079614"/>
          <c:h val="0.72529371709169732"/>
        </c:manualLayout>
      </c:layout>
      <c:scatterChart>
        <c:scatterStyle val="lineMarker"/>
        <c:varyColors val="0"/>
        <c:ser>
          <c:idx val="0"/>
          <c:order val="0"/>
          <c:tx>
            <c:strRef>
              <c:f>相関グラフ作成用!$K$1</c:f>
              <c:strCache>
                <c:ptCount val="1"/>
                <c:pt idx="0">
                  <c:v>CINC-1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(相関グラフ作成用!$H$2:$H$200,相関グラフ作成用!$H$321:$H$370)</c:f>
              <c:numCache>
                <c:formatCode>General</c:formatCode>
                <c:ptCount val="249"/>
                <c:pt idx="0">
                  <c:v>2743.5055799169304</c:v>
                </c:pt>
                <c:pt idx="1">
                  <c:v>553.8241251299562</c:v>
                </c:pt>
                <c:pt idx="2">
                  <c:v>1155.0744042985691</c:v>
                </c:pt>
                <c:pt idx="3">
                  <c:v>1820.294314159225</c:v>
                </c:pt>
                <c:pt idx="4">
                  <c:v>14438.88900944381</c:v>
                </c:pt>
                <c:pt idx="5">
                  <c:v>11485.023696593991</c:v>
                </c:pt>
                <c:pt idx="6">
                  <c:v>10342.780629884384</c:v>
                </c:pt>
                <c:pt idx="7">
                  <c:v>12618.690572476671</c:v>
                </c:pt>
                <c:pt idx="8">
                  <c:v>15525.253926636004</c:v>
                </c:pt>
                <c:pt idx="9">
                  <c:v>8314.0911109783428</c:v>
                </c:pt>
                <c:pt idx="10">
                  <c:v>4470.5405583511447</c:v>
                </c:pt>
                <c:pt idx="11">
                  <c:v>7430.4301294423412</c:v>
                </c:pt>
                <c:pt idx="12">
                  <c:v>7511.5722642508417</c:v>
                </c:pt>
                <c:pt idx="13">
                  <c:v>7529.9814455856986</c:v>
                </c:pt>
                <c:pt idx="14">
                  <c:v>15891.588792579892</c:v>
                </c:pt>
                <c:pt idx="15">
                  <c:v>22395.798058009372</c:v>
                </c:pt>
                <c:pt idx="16">
                  <c:v>8922.5476172565468</c:v>
                </c:pt>
                <c:pt idx="17">
                  <c:v>17557.842240913196</c:v>
                </c:pt>
                <c:pt idx="18">
                  <c:v>15482.364622487043</c:v>
                </c:pt>
                <c:pt idx="19">
                  <c:v>1213.2602397389905</c:v>
                </c:pt>
                <c:pt idx="20">
                  <c:v>831.90157114719625</c:v>
                </c:pt>
                <c:pt idx="21">
                  <c:v>1307.8846297010277</c:v>
                </c:pt>
                <c:pt idx="22">
                  <c:v>1403.1125247438608</c:v>
                </c:pt>
                <c:pt idx="23">
                  <c:v>1560.3310051859471</c:v>
                </c:pt>
                <c:pt idx="24">
                  <c:v>9170.5639269738604</c:v>
                </c:pt>
                <c:pt idx="25">
                  <c:v>10727.184123029288</c:v>
                </c:pt>
                <c:pt idx="26">
                  <c:v>9741.4806959706184</c:v>
                </c:pt>
                <c:pt idx="27">
                  <c:v>11409.063094352516</c:v>
                </c:pt>
                <c:pt idx="28">
                  <c:v>12792.543930937496</c:v>
                </c:pt>
                <c:pt idx="29">
                  <c:v>1053.826229699989</c:v>
                </c:pt>
                <c:pt idx="30">
                  <c:v>286.27629526170506</c:v>
                </c:pt>
                <c:pt idx="31">
                  <c:v>616.29922326119129</c:v>
                </c:pt>
                <c:pt idx="32">
                  <c:v>222.43936427307483</c:v>
                </c:pt>
                <c:pt idx="33">
                  <c:v>184.2161559295767</c:v>
                </c:pt>
                <c:pt idx="34">
                  <c:v>2900.265053781709</c:v>
                </c:pt>
                <c:pt idx="35">
                  <c:v>3429.4236197632677</c:v>
                </c:pt>
                <c:pt idx="36">
                  <c:v>5325.3558061940867</c:v>
                </c:pt>
                <c:pt idx="37">
                  <c:v>6623.9458000189952</c:v>
                </c:pt>
                <c:pt idx="38">
                  <c:v>4589.9123473693016</c:v>
                </c:pt>
                <c:pt idx="39">
                  <c:v>140.98453718535114</c:v>
                </c:pt>
                <c:pt idx="40">
                  <c:v>138.32879933140501</c:v>
                </c:pt>
                <c:pt idx="41">
                  <c:v>146.86843191907784</c:v>
                </c:pt>
                <c:pt idx="42">
                  <c:v>143.1205073231217</c:v>
                </c:pt>
                <c:pt idx="43">
                  <c:v>138.51002704162522</c:v>
                </c:pt>
                <c:pt idx="44">
                  <c:v>1806.7267586875353</c:v>
                </c:pt>
                <c:pt idx="45">
                  <c:v>1584.1623894776731</c:v>
                </c:pt>
                <c:pt idx="46">
                  <c:v>1769.4421363955478</c:v>
                </c:pt>
                <c:pt idx="47">
                  <c:v>1589.8742846363943</c:v>
                </c:pt>
                <c:pt idx="48">
                  <c:v>1989.1849175817526</c:v>
                </c:pt>
                <c:pt idx="49">
                  <c:v>634.68955066038166</c:v>
                </c:pt>
                <c:pt idx="50">
                  <c:v>217.16907302076086</c:v>
                </c:pt>
                <c:pt idx="51">
                  <c:v>532.63887100395914</c:v>
                </c:pt>
                <c:pt idx="52">
                  <c:v>131.52703215394752</c:v>
                </c:pt>
                <c:pt idx="53">
                  <c:v>715.89995653152005</c:v>
                </c:pt>
                <c:pt idx="54">
                  <c:v>8273.9486794830591</c:v>
                </c:pt>
                <c:pt idx="55">
                  <c:v>7539.6787867370858</c:v>
                </c:pt>
                <c:pt idx="56">
                  <c:v>326.83610334466709</c:v>
                </c:pt>
                <c:pt idx="57">
                  <c:v>6501.5930205092172</c:v>
                </c:pt>
                <c:pt idx="58">
                  <c:v>5748.8931340228391</c:v>
                </c:pt>
                <c:pt idx="59">
                  <c:v>48.422513865212615</c:v>
                </c:pt>
                <c:pt idx="60">
                  <c:v>19.100760035472824</c:v>
                </c:pt>
                <c:pt idx="61">
                  <c:v>14.446106827164632</c:v>
                </c:pt>
                <c:pt idx="62">
                  <c:v>9.0187857286354731</c:v>
                </c:pt>
                <c:pt idx="63">
                  <c:v>11.394469235763564</c:v>
                </c:pt>
                <c:pt idx="64">
                  <c:v>3248.1971111301764</c:v>
                </c:pt>
                <c:pt idx="65">
                  <c:v>2335.7517821805377</c:v>
                </c:pt>
                <c:pt idx="66">
                  <c:v>753.45582225462249</c:v>
                </c:pt>
                <c:pt idx="67">
                  <c:v>2479.708036545931</c:v>
                </c:pt>
                <c:pt idx="68">
                  <c:v>1806.6141440943661</c:v>
                </c:pt>
                <c:pt idx="69">
                  <c:v>5.4611265714171875</c:v>
                </c:pt>
                <c:pt idx="70">
                  <c:v>8.7439646836094962</c:v>
                </c:pt>
                <c:pt idx="71">
                  <c:v>21.319318439000597</c:v>
                </c:pt>
                <c:pt idx="72">
                  <c:v>4.167250412999989</c:v>
                </c:pt>
                <c:pt idx="73">
                  <c:v>6.4864380452657695</c:v>
                </c:pt>
                <c:pt idx="74">
                  <c:v>32.315960142188324</c:v>
                </c:pt>
                <c:pt idx="75">
                  <c:v>20.048683548926633</c:v>
                </c:pt>
                <c:pt idx="76">
                  <c:v>20.617678212909333</c:v>
                </c:pt>
                <c:pt idx="77">
                  <c:v>16.152426298349368</c:v>
                </c:pt>
                <c:pt idx="78">
                  <c:v>16.387431627810045</c:v>
                </c:pt>
                <c:pt idx="79">
                  <c:v>7.5404794442455918</c:v>
                </c:pt>
                <c:pt idx="80">
                  <c:v>27.901128473694261</c:v>
                </c:pt>
                <c:pt idx="81">
                  <c:v>1749.8356539647998</c:v>
                </c:pt>
                <c:pt idx="82">
                  <c:v>7.3245656220533624</c:v>
                </c:pt>
                <c:pt idx="83">
                  <c:v>9.8016001263312624</c:v>
                </c:pt>
                <c:pt idx="84">
                  <c:v>6.8986467118799997</c:v>
                </c:pt>
                <c:pt idx="85">
                  <c:v>6635.6705502983314</c:v>
                </c:pt>
                <c:pt idx="86">
                  <c:v>14.703723889063893</c:v>
                </c:pt>
                <c:pt idx="87">
                  <c:v>15.574437244262102</c:v>
                </c:pt>
                <c:pt idx="88">
                  <c:v>16.698992927247581</c:v>
                </c:pt>
                <c:pt idx="89">
                  <c:v>5.2846462453202507</c:v>
                </c:pt>
                <c:pt idx="90">
                  <c:v>12.105862248807139</c:v>
                </c:pt>
                <c:pt idx="91">
                  <c:v>22.733259231877074</c:v>
                </c:pt>
                <c:pt idx="92">
                  <c:v>5.8814841009675325</c:v>
                </c:pt>
                <c:pt idx="93">
                  <c:v>146.53446085212124</c:v>
                </c:pt>
                <c:pt idx="94">
                  <c:v>14.156885965571576</c:v>
                </c:pt>
                <c:pt idx="95">
                  <c:v>6.5886473677370985</c:v>
                </c:pt>
                <c:pt idx="96">
                  <c:v>23.055058917400679</c:v>
                </c:pt>
                <c:pt idx="97">
                  <c:v>60.517715252308889</c:v>
                </c:pt>
                <c:pt idx="98">
                  <c:v>17.391261611354839</c:v>
                </c:pt>
                <c:pt idx="99">
                  <c:v>7983.5756507847345</c:v>
                </c:pt>
                <c:pt idx="100">
                  <c:v>6854.955811822444</c:v>
                </c:pt>
                <c:pt idx="101">
                  <c:v>10823.150170864001</c:v>
                </c:pt>
                <c:pt idx="102">
                  <c:v>9742.8355112347253</c:v>
                </c:pt>
                <c:pt idx="103">
                  <c:v>6324.9905802264811</c:v>
                </c:pt>
                <c:pt idx="104">
                  <c:v>7745.7103737901125</c:v>
                </c:pt>
                <c:pt idx="105">
                  <c:v>6880.1540280711506</c:v>
                </c:pt>
                <c:pt idx="106">
                  <c:v>6808.8516882760769</c:v>
                </c:pt>
                <c:pt idx="107">
                  <c:v>4568.5808121599966</c:v>
                </c:pt>
                <c:pt idx="108">
                  <c:v>6442.5522063434228</c:v>
                </c:pt>
                <c:pt idx="109">
                  <c:v>3943.440245120315</c:v>
                </c:pt>
                <c:pt idx="110">
                  <c:v>6507.2583625932439</c:v>
                </c:pt>
                <c:pt idx="111">
                  <c:v>3739.0236801451956</c:v>
                </c:pt>
                <c:pt idx="112">
                  <c:v>4480.3135380538524</c:v>
                </c:pt>
                <c:pt idx="113">
                  <c:v>4038.8673404962674</c:v>
                </c:pt>
                <c:pt idx="114">
                  <c:v>8853.5189129731771</c:v>
                </c:pt>
                <c:pt idx="115">
                  <c:v>9100.7428414582882</c:v>
                </c:pt>
                <c:pt idx="116">
                  <c:v>6333.2596377357131</c:v>
                </c:pt>
                <c:pt idx="117">
                  <c:v>10049.241410204359</c:v>
                </c:pt>
                <c:pt idx="118">
                  <c:v>7819.6736312194162</c:v>
                </c:pt>
                <c:pt idx="119">
                  <c:v>394.00915555044327</c:v>
                </c:pt>
                <c:pt idx="120">
                  <c:v>3549.4487491063751</c:v>
                </c:pt>
                <c:pt idx="121">
                  <c:v>1964.6155157226797</c:v>
                </c:pt>
                <c:pt idx="122">
                  <c:v>2812.9085133601843</c:v>
                </c:pt>
                <c:pt idx="123">
                  <c:v>680.54266263853003</c:v>
                </c:pt>
                <c:pt idx="124">
                  <c:v>4778.5637291455441</c:v>
                </c:pt>
                <c:pt idx="125">
                  <c:v>4529.6158135089054</c:v>
                </c:pt>
                <c:pt idx="126">
                  <c:v>2785.3766541137288</c:v>
                </c:pt>
                <c:pt idx="127">
                  <c:v>5391.8390238960537</c:v>
                </c:pt>
                <c:pt idx="128">
                  <c:v>3693.1009317983653</c:v>
                </c:pt>
                <c:pt idx="129">
                  <c:v>238.31800127112098</c:v>
                </c:pt>
                <c:pt idx="130">
                  <c:v>575.78713166929231</c:v>
                </c:pt>
                <c:pt idx="131">
                  <c:v>216.23601011783143</c:v>
                </c:pt>
                <c:pt idx="132">
                  <c:v>285.01569295188449</c:v>
                </c:pt>
                <c:pt idx="133">
                  <c:v>331.29623323204748</c:v>
                </c:pt>
                <c:pt idx="134">
                  <c:v>1815.4731066391453</c:v>
                </c:pt>
                <c:pt idx="135">
                  <c:v>2131.670502063896</c:v>
                </c:pt>
                <c:pt idx="136">
                  <c:v>2099.3505342773742</c:v>
                </c:pt>
                <c:pt idx="137">
                  <c:v>1975.192600206075</c:v>
                </c:pt>
                <c:pt idx="138">
                  <c:v>2173.3210982747887</c:v>
                </c:pt>
                <c:pt idx="139">
                  <c:v>38.818215258391604</c:v>
                </c:pt>
                <c:pt idx="140">
                  <c:v>22.595297224985142</c:v>
                </c:pt>
                <c:pt idx="141">
                  <c:v>29.722063853692521</c:v>
                </c:pt>
                <c:pt idx="142">
                  <c:v>19.501700602362945</c:v>
                </c:pt>
                <c:pt idx="143">
                  <c:v>15.921086015266305</c:v>
                </c:pt>
                <c:pt idx="144">
                  <c:v>177.34245977861525</c:v>
                </c:pt>
                <c:pt idx="145">
                  <c:v>252.3260880370967</c:v>
                </c:pt>
                <c:pt idx="146">
                  <c:v>238.86722569685867</c:v>
                </c:pt>
                <c:pt idx="147">
                  <c:v>199.70492603664007</c:v>
                </c:pt>
                <c:pt idx="148">
                  <c:v>184.15667675439335</c:v>
                </c:pt>
                <c:pt idx="149">
                  <c:v>1875.1504329477498</c:v>
                </c:pt>
                <c:pt idx="150">
                  <c:v>1468.0130999750002</c:v>
                </c:pt>
                <c:pt idx="151">
                  <c:v>1684.1189635497503</c:v>
                </c:pt>
                <c:pt idx="152">
                  <c:v>1865.0796599997498</c:v>
                </c:pt>
                <c:pt idx="153">
                  <c:v>2726.8733599999996</c:v>
                </c:pt>
                <c:pt idx="154">
                  <c:v>11544.513125633252</c:v>
                </c:pt>
                <c:pt idx="155">
                  <c:v>7216.7680225432514</c:v>
                </c:pt>
                <c:pt idx="156">
                  <c:v>13869.005231699251</c:v>
                </c:pt>
                <c:pt idx="157">
                  <c:v>9215.8420001730028</c:v>
                </c:pt>
                <c:pt idx="158">
                  <c:v>13655.911994981248</c:v>
                </c:pt>
                <c:pt idx="159">
                  <c:v>35.906972488160001</c:v>
                </c:pt>
                <c:pt idx="160">
                  <c:v>57.626694769437499</c:v>
                </c:pt>
                <c:pt idx="161">
                  <c:v>81.053200319000013</c:v>
                </c:pt>
                <c:pt idx="162">
                  <c:v>43.954136996997491</c:v>
                </c:pt>
                <c:pt idx="163">
                  <c:v>50.743082189750005</c:v>
                </c:pt>
                <c:pt idx="164">
                  <c:v>127.71313193563998</c:v>
                </c:pt>
                <c:pt idx="165">
                  <c:v>58.558629495177506</c:v>
                </c:pt>
                <c:pt idx="166">
                  <c:v>96.682425699109984</c:v>
                </c:pt>
                <c:pt idx="167">
                  <c:v>53.886936155097509</c:v>
                </c:pt>
                <c:pt idx="168">
                  <c:v>124.60955855900002</c:v>
                </c:pt>
                <c:pt idx="169">
                  <c:v>5.5826970688424975</c:v>
                </c:pt>
                <c:pt idx="170">
                  <c:v>4.4633304042824999</c:v>
                </c:pt>
                <c:pt idx="171">
                  <c:v>3.5589212765624989</c:v>
                </c:pt>
                <c:pt idx="172">
                  <c:v>57.745446451769993</c:v>
                </c:pt>
                <c:pt idx="173">
                  <c:v>4.9021044435299981</c:v>
                </c:pt>
                <c:pt idx="174">
                  <c:v>6.0917917789199958</c:v>
                </c:pt>
                <c:pt idx="175">
                  <c:v>3.3233100301424994</c:v>
                </c:pt>
                <c:pt idx="176">
                  <c:v>6.9399379647300012</c:v>
                </c:pt>
                <c:pt idx="177">
                  <c:v>5.0270171460824979</c:v>
                </c:pt>
                <c:pt idx="178">
                  <c:v>4.5174043005825002</c:v>
                </c:pt>
                <c:pt idx="179">
                  <c:v>5.6482556419424963</c:v>
                </c:pt>
                <c:pt idx="180">
                  <c:v>28.355255474250001</c:v>
                </c:pt>
                <c:pt idx="181">
                  <c:v>7.1280529319999975</c:v>
                </c:pt>
                <c:pt idx="182">
                  <c:v>22.187443907999992</c:v>
                </c:pt>
                <c:pt idx="183">
                  <c:v>80.807294073000008</c:v>
                </c:pt>
                <c:pt idx="184">
                  <c:v>6.5977073716800003</c:v>
                </c:pt>
                <c:pt idx="185">
                  <c:v>12.811887896969997</c:v>
                </c:pt>
                <c:pt idx="186">
                  <c:v>42.4435694797425</c:v>
                </c:pt>
                <c:pt idx="187">
                  <c:v>4.4146869556800024</c:v>
                </c:pt>
                <c:pt idx="188">
                  <c:v>10.282648450169999</c:v>
                </c:pt>
                <c:pt idx="189">
                  <c:v>74.249849633519986</c:v>
                </c:pt>
                <c:pt idx="190">
                  <c:v>7.9288071932800008</c:v>
                </c:pt>
                <c:pt idx="191">
                  <c:v>37.250017411374998</c:v>
                </c:pt>
                <c:pt idx="192">
                  <c:v>35.576935159374997</c:v>
                </c:pt>
                <c:pt idx="193">
                  <c:v>12.631748125679998</c:v>
                </c:pt>
                <c:pt idx="194">
                  <c:v>33.722239959419994</c:v>
                </c:pt>
                <c:pt idx="195">
                  <c:v>57.248012033054991</c:v>
                </c:pt>
                <c:pt idx="196">
                  <c:v>84.590952058854981</c:v>
                </c:pt>
                <c:pt idx="197">
                  <c:v>33.893693822294992</c:v>
                </c:pt>
                <c:pt idx="198">
                  <c:v>24.858478460220002</c:v>
                </c:pt>
                <c:pt idx="199">
                  <c:v>2150.6558516104906</c:v>
                </c:pt>
                <c:pt idx="200">
                  <c:v>7.2848453887500995</c:v>
                </c:pt>
                <c:pt idx="201">
                  <c:v>15.069409450474316</c:v>
                </c:pt>
                <c:pt idx="202">
                  <c:v>9.0715883228890117</c:v>
                </c:pt>
                <c:pt idx="203">
                  <c:v>39.881565229420275</c:v>
                </c:pt>
                <c:pt idx="204">
                  <c:v>780.415964024137</c:v>
                </c:pt>
                <c:pt idx="205">
                  <c:v>850.91984798721444</c:v>
                </c:pt>
                <c:pt idx="206">
                  <c:v>564.71155178124172</c:v>
                </c:pt>
                <c:pt idx="207">
                  <c:v>2732.8277145648553</c:v>
                </c:pt>
                <c:pt idx="208">
                  <c:v>1632.0465856233536</c:v>
                </c:pt>
                <c:pt idx="209">
                  <c:v>7.1601424382518521</c:v>
                </c:pt>
                <c:pt idx="210">
                  <c:v>6.1092746753868399</c:v>
                </c:pt>
                <c:pt idx="211">
                  <c:v>3.1913814971026015</c:v>
                </c:pt>
                <c:pt idx="212">
                  <c:v>552.9905374234279</c:v>
                </c:pt>
                <c:pt idx="213">
                  <c:v>13.071660714035019</c:v>
                </c:pt>
                <c:pt idx="214">
                  <c:v>476.45643061992871</c:v>
                </c:pt>
                <c:pt idx="215">
                  <c:v>35.249856547363684</c:v>
                </c:pt>
                <c:pt idx="216">
                  <c:v>590.20118135999996</c:v>
                </c:pt>
                <c:pt idx="217">
                  <c:v>6.8825948772000123</c:v>
                </c:pt>
                <c:pt idx="218">
                  <c:v>266.52208300379095</c:v>
                </c:pt>
                <c:pt idx="219">
                  <c:v>11.672370541296441</c:v>
                </c:pt>
                <c:pt idx="220">
                  <c:v>5.1878681538306308</c:v>
                </c:pt>
                <c:pt idx="221">
                  <c:v>11.017130114621008</c:v>
                </c:pt>
                <c:pt idx="222">
                  <c:v>5.9572868879072898</c:v>
                </c:pt>
                <c:pt idx="223">
                  <c:v>6.1781367335982784</c:v>
                </c:pt>
                <c:pt idx="224">
                  <c:v>101.61863423802338</c:v>
                </c:pt>
                <c:pt idx="225">
                  <c:v>191.85076025448291</c:v>
                </c:pt>
                <c:pt idx="226">
                  <c:v>13.526409435795731</c:v>
                </c:pt>
                <c:pt idx="227">
                  <c:v>75.548469108250316</c:v>
                </c:pt>
                <c:pt idx="228">
                  <c:v>78.922868248383097</c:v>
                </c:pt>
                <c:pt idx="229">
                  <c:v>47.367760928876628</c:v>
                </c:pt>
                <c:pt idx="230">
                  <c:v>5.9556152261520507</c:v>
                </c:pt>
                <c:pt idx="231">
                  <c:v>265.07715655851814</c:v>
                </c:pt>
                <c:pt idx="232">
                  <c:v>33.077635004406773</c:v>
                </c:pt>
                <c:pt idx="233">
                  <c:v>13.603923180447847</c:v>
                </c:pt>
                <c:pt idx="234">
                  <c:v>35.208758959875695</c:v>
                </c:pt>
                <c:pt idx="235">
                  <c:v>31.443890695660425</c:v>
                </c:pt>
                <c:pt idx="236">
                  <c:v>20.585998415444834</c:v>
                </c:pt>
                <c:pt idx="237">
                  <c:v>33.765915290709792</c:v>
                </c:pt>
                <c:pt idx="238">
                  <c:v>586.17746728964346</c:v>
                </c:pt>
                <c:pt idx="239">
                  <c:v>19.713870580784569</c:v>
                </c:pt>
                <c:pt idx="240">
                  <c:v>22.764035581225013</c:v>
                </c:pt>
                <c:pt idx="241">
                  <c:v>12.302644047209377</c:v>
                </c:pt>
                <c:pt idx="242">
                  <c:v>6.7036303883493753</c:v>
                </c:pt>
                <c:pt idx="243">
                  <c:v>7.3296674213000257</c:v>
                </c:pt>
                <c:pt idx="244">
                  <c:v>8.1338277535505163</c:v>
                </c:pt>
                <c:pt idx="245">
                  <c:v>18.740119327143187</c:v>
                </c:pt>
                <c:pt idx="246">
                  <c:v>22.314735957655046</c:v>
                </c:pt>
                <c:pt idx="247">
                  <c:v>6.038584028346869</c:v>
                </c:pt>
                <c:pt idx="248">
                  <c:v>27.070720471723359</c:v>
                </c:pt>
              </c:numCache>
            </c:numRef>
          </c:xVal>
          <c:yVal>
            <c:numRef>
              <c:f>(相関グラフ作成用!$K$2:$K$200,相関グラフ作成用!$K$321:$K$370)</c:f>
              <c:numCache>
                <c:formatCode>General</c:formatCode>
                <c:ptCount val="249"/>
                <c:pt idx="0">
                  <c:v>445.48630000000003</c:v>
                </c:pt>
                <c:pt idx="1">
                  <c:v>215.86680000000001</c:v>
                </c:pt>
                <c:pt idx="2">
                  <c:v>404.98770000000002</c:v>
                </c:pt>
                <c:pt idx="3">
                  <c:v>264.70429999999999</c:v>
                </c:pt>
                <c:pt idx="4">
                  <c:v>682.88890000000004</c:v>
                </c:pt>
                <c:pt idx="5">
                  <c:v>208.39099999999999</c:v>
                </c:pt>
                <c:pt idx="6">
                  <c:v>242.92519999999999</c:v>
                </c:pt>
                <c:pt idx="7">
                  <c:v>460.67910000000001</c:v>
                </c:pt>
                <c:pt idx="8">
                  <c:v>519.54600000000005</c:v>
                </c:pt>
                <c:pt idx="9">
                  <c:v>181.5301</c:v>
                </c:pt>
                <c:pt idx="10">
                  <c:v>145.27690000000001</c:v>
                </c:pt>
                <c:pt idx="11">
                  <c:v>199.0531</c:v>
                </c:pt>
                <c:pt idx="12">
                  <c:v>262.84980000000002</c:v>
                </c:pt>
                <c:pt idx="13">
                  <c:v>273.90870000000001</c:v>
                </c:pt>
                <c:pt idx="14">
                  <c:v>343.32580000000002</c:v>
                </c:pt>
                <c:pt idx="15">
                  <c:v>340.04180000000002</c:v>
                </c:pt>
                <c:pt idx="16">
                  <c:v>129.59710000000001</c:v>
                </c:pt>
                <c:pt idx="17">
                  <c:v>305.96929999999998</c:v>
                </c:pt>
                <c:pt idx="18">
                  <c:v>282.839</c:v>
                </c:pt>
                <c:pt idx="19">
                  <c:v>130.58000000000001</c:v>
                </c:pt>
                <c:pt idx="20">
                  <c:v>127.7924</c:v>
                </c:pt>
                <c:pt idx="21">
                  <c:v>167.23480000000001</c:v>
                </c:pt>
                <c:pt idx="22">
                  <c:v>171.79939999999999</c:v>
                </c:pt>
                <c:pt idx="23">
                  <c:v>151.00880000000001</c:v>
                </c:pt>
                <c:pt idx="24">
                  <c:v>304.50279999999998</c:v>
                </c:pt>
                <c:pt idx="25">
                  <c:v>398.89019999999999</c:v>
                </c:pt>
                <c:pt idx="26">
                  <c:v>406.23180000000002</c:v>
                </c:pt>
                <c:pt idx="27">
                  <c:v>477.60489999999999</c:v>
                </c:pt>
                <c:pt idx="28">
                  <c:v>453.34570000000002</c:v>
                </c:pt>
                <c:pt idx="29">
                  <c:v>88.632159999999999</c:v>
                </c:pt>
                <c:pt idx="30">
                  <c:v>22.503869999999999</c:v>
                </c:pt>
                <c:pt idx="31">
                  <c:v>53.430639999999997</c:v>
                </c:pt>
                <c:pt idx="32">
                  <c:v>19.05649</c:v>
                </c:pt>
                <c:pt idx="33">
                  <c:v>13.74442</c:v>
                </c:pt>
                <c:pt idx="34">
                  <c:v>156.34350000000001</c:v>
                </c:pt>
                <c:pt idx="35">
                  <c:v>250.77860000000001</c:v>
                </c:pt>
                <c:pt idx="36">
                  <c:v>284.70659999999998</c:v>
                </c:pt>
                <c:pt idx="37">
                  <c:v>467.44709999999998</c:v>
                </c:pt>
                <c:pt idx="38">
                  <c:v>330.73419999999999</c:v>
                </c:pt>
                <c:pt idx="39">
                  <c:v>23.86138</c:v>
                </c:pt>
                <c:pt idx="40">
                  <c:v>15.46847</c:v>
                </c:pt>
                <c:pt idx="41">
                  <c:v>28.111219999999999</c:v>
                </c:pt>
                <c:pt idx="42">
                  <c:v>26.594950000000001</c:v>
                </c:pt>
                <c:pt idx="43">
                  <c:v>21.352049999999998</c:v>
                </c:pt>
                <c:pt idx="44">
                  <c:v>221.15090000000001</c:v>
                </c:pt>
                <c:pt idx="45">
                  <c:v>115.16500000000001</c:v>
                </c:pt>
                <c:pt idx="46">
                  <c:v>183.607</c:v>
                </c:pt>
                <c:pt idx="47">
                  <c:v>82.362189999999998</c:v>
                </c:pt>
                <c:pt idx="48">
                  <c:v>203.98070000000001</c:v>
                </c:pt>
                <c:pt idx="49">
                  <c:v>31.182040000000001</c:v>
                </c:pt>
                <c:pt idx="50">
                  <c:v>22.412510000000001</c:v>
                </c:pt>
                <c:pt idx="51">
                  <c:v>32.613799999999998</c:v>
                </c:pt>
                <c:pt idx="52">
                  <c:v>13.33874</c:v>
                </c:pt>
                <c:pt idx="53">
                  <c:v>22.072469999999999</c:v>
                </c:pt>
                <c:pt idx="54">
                  <c:v>67.289240000000007</c:v>
                </c:pt>
                <c:pt idx="55">
                  <c:v>93.383070000000004</c:v>
                </c:pt>
                <c:pt idx="56">
                  <c:v>15.84432</c:v>
                </c:pt>
                <c:pt idx="57">
                  <c:v>101.732</c:v>
                </c:pt>
                <c:pt idx="58">
                  <c:v>100.47029999999999</c:v>
                </c:pt>
                <c:pt idx="59">
                  <c:v>21.285295000000001</c:v>
                </c:pt>
                <c:pt idx="60">
                  <c:v>23.479471</c:v>
                </c:pt>
                <c:pt idx="61">
                  <c:v>19.896792999999999</c:v>
                </c:pt>
                <c:pt idx="62">
                  <c:v>24.756550000000001</c:v>
                </c:pt>
                <c:pt idx="63">
                  <c:v>22.270959999999999</c:v>
                </c:pt>
                <c:pt idx="64">
                  <c:v>49.158186999999998</c:v>
                </c:pt>
                <c:pt idx="65">
                  <c:v>55.715001999999998</c:v>
                </c:pt>
                <c:pt idx="66">
                  <c:v>25.047963999999997</c:v>
                </c:pt>
                <c:pt idx="67">
                  <c:v>47.52112600000001</c:v>
                </c:pt>
                <c:pt idx="68">
                  <c:v>53.572251999999992</c:v>
                </c:pt>
                <c:pt idx="69">
                  <c:v>20.776143499999996</c:v>
                </c:pt>
                <c:pt idx="70">
                  <c:v>20.302786999999995</c:v>
                </c:pt>
                <c:pt idx="71">
                  <c:v>25.862405499999998</c:v>
                </c:pt>
                <c:pt idx="72">
                  <c:v>14.0006485</c:v>
                </c:pt>
                <c:pt idx="73">
                  <c:v>16.488090499999995</c:v>
                </c:pt>
                <c:pt idx="74">
                  <c:v>32.359455499999996</c:v>
                </c:pt>
                <c:pt idx="75">
                  <c:v>31.477713000000005</c:v>
                </c:pt>
                <c:pt idx="76">
                  <c:v>23.458496999999998</c:v>
                </c:pt>
                <c:pt idx="77">
                  <c:v>25.834560999999997</c:v>
                </c:pt>
                <c:pt idx="78">
                  <c:v>25.045633499999997</c:v>
                </c:pt>
                <c:pt idx="79">
                  <c:v>18.427411500000002</c:v>
                </c:pt>
                <c:pt idx="80">
                  <c:v>16.842405500000002</c:v>
                </c:pt>
                <c:pt idx="81">
                  <c:v>62.646936999999994</c:v>
                </c:pt>
                <c:pt idx="82">
                  <c:v>16.970919499999997</c:v>
                </c:pt>
                <c:pt idx="83">
                  <c:v>20.205188500000002</c:v>
                </c:pt>
                <c:pt idx="84">
                  <c:v>18.416701999999997</c:v>
                </c:pt>
                <c:pt idx="85">
                  <c:v>85.704490499999991</c:v>
                </c:pt>
                <c:pt idx="86">
                  <c:v>36.869170499999996</c:v>
                </c:pt>
                <c:pt idx="87">
                  <c:v>17.185109499999999</c:v>
                </c:pt>
                <c:pt idx="88">
                  <c:v>19.348428500000001</c:v>
                </c:pt>
                <c:pt idx="89">
                  <c:v>15.263640000000001</c:v>
                </c:pt>
                <c:pt idx="90">
                  <c:v>15.618469999999997</c:v>
                </c:pt>
                <c:pt idx="91">
                  <c:v>20.677332</c:v>
                </c:pt>
                <c:pt idx="92">
                  <c:v>10.113535999999998</c:v>
                </c:pt>
                <c:pt idx="93">
                  <c:v>20.515123999999993</c:v>
                </c:pt>
                <c:pt idx="94">
                  <c:v>12.201963999999998</c:v>
                </c:pt>
                <c:pt idx="95">
                  <c:v>10.620435999999996</c:v>
                </c:pt>
                <c:pt idx="96">
                  <c:v>8.5624219999999998</c:v>
                </c:pt>
                <c:pt idx="97">
                  <c:v>12.424999999999999</c:v>
                </c:pt>
                <c:pt idx="98">
                  <c:v>9.6573259999999994</c:v>
                </c:pt>
                <c:pt idx="99">
                  <c:v>374.44323000000003</c:v>
                </c:pt>
                <c:pt idx="100">
                  <c:v>290.05728500000004</c:v>
                </c:pt>
                <c:pt idx="101">
                  <c:v>418.16401999999999</c:v>
                </c:pt>
                <c:pt idx="102">
                  <c:v>360.55364500000007</c:v>
                </c:pt>
                <c:pt idx="103">
                  <c:v>333.70087000000001</c:v>
                </c:pt>
                <c:pt idx="104">
                  <c:v>604.94520000000011</c:v>
                </c:pt>
                <c:pt idx="105">
                  <c:v>588.51762000000008</c:v>
                </c:pt>
                <c:pt idx="106">
                  <c:v>722.46558000000016</c:v>
                </c:pt>
                <c:pt idx="107">
                  <c:v>493.11129</c:v>
                </c:pt>
                <c:pt idx="108">
                  <c:v>266.18968999999998</c:v>
                </c:pt>
                <c:pt idx="109">
                  <c:v>167.824725</c:v>
                </c:pt>
                <c:pt idx="110">
                  <c:v>230.841464</c:v>
                </c:pt>
                <c:pt idx="111">
                  <c:v>235.06086399999995</c:v>
                </c:pt>
                <c:pt idx="112">
                  <c:v>236.91740000000004</c:v>
                </c:pt>
                <c:pt idx="113">
                  <c:v>178.18335199999999</c:v>
                </c:pt>
                <c:pt idx="114">
                  <c:v>422.97574999999995</c:v>
                </c:pt>
                <c:pt idx="115">
                  <c:v>374.77865499999996</c:v>
                </c:pt>
                <c:pt idx="116">
                  <c:v>303.3173425</c:v>
                </c:pt>
                <c:pt idx="117">
                  <c:v>310.43757999999997</c:v>
                </c:pt>
                <c:pt idx="118">
                  <c:v>305.79624000000001</c:v>
                </c:pt>
                <c:pt idx="119">
                  <c:v>49.890249999999995</c:v>
                </c:pt>
                <c:pt idx="120">
                  <c:v>137.87433999999999</c:v>
                </c:pt>
                <c:pt idx="121">
                  <c:v>192.57327999999998</c:v>
                </c:pt>
                <c:pt idx="122">
                  <c:v>142.59403</c:v>
                </c:pt>
                <c:pt idx="123">
                  <c:v>73.900899999999993</c:v>
                </c:pt>
                <c:pt idx="124">
                  <c:v>248.79782499999993</c:v>
                </c:pt>
                <c:pt idx="125">
                  <c:v>206.444275</c:v>
                </c:pt>
                <c:pt idx="126">
                  <c:v>117.40907499999999</c:v>
                </c:pt>
                <c:pt idx="127">
                  <c:v>160.43244999999996</c:v>
                </c:pt>
                <c:pt idx="128">
                  <c:v>238.33824999999993</c:v>
                </c:pt>
                <c:pt idx="129">
                  <c:v>49.479836000000006</c:v>
                </c:pt>
                <c:pt idx="130">
                  <c:v>63.120537000000013</c:v>
                </c:pt>
                <c:pt idx="131">
                  <c:v>61.686893000000012</c:v>
                </c:pt>
                <c:pt idx="132">
                  <c:v>65.924576000000016</c:v>
                </c:pt>
                <c:pt idx="133">
                  <c:v>69.27677300000002</c:v>
                </c:pt>
                <c:pt idx="134">
                  <c:v>108.203585</c:v>
                </c:pt>
                <c:pt idx="135">
                  <c:v>154.00640249999998</c:v>
                </c:pt>
                <c:pt idx="136">
                  <c:v>126.75662500000001</c:v>
                </c:pt>
                <c:pt idx="137">
                  <c:v>119.69382000000003</c:v>
                </c:pt>
                <c:pt idx="138">
                  <c:v>124.27937249999999</c:v>
                </c:pt>
                <c:pt idx="139">
                  <c:v>25.875202000000002</c:v>
                </c:pt>
                <c:pt idx="140">
                  <c:v>43.046022999999998</c:v>
                </c:pt>
                <c:pt idx="141">
                  <c:v>24.745299000000003</c:v>
                </c:pt>
                <c:pt idx="142">
                  <c:v>22.365093499999997</c:v>
                </c:pt>
                <c:pt idx="143">
                  <c:v>18.697539499999998</c:v>
                </c:pt>
                <c:pt idx="144">
                  <c:v>33.9975375</c:v>
                </c:pt>
                <c:pt idx="145">
                  <c:v>33.969752999999997</c:v>
                </c:pt>
                <c:pt idx="146">
                  <c:v>36.53518849999999</c:v>
                </c:pt>
                <c:pt idx="147">
                  <c:v>31.987791999999992</c:v>
                </c:pt>
                <c:pt idx="148">
                  <c:v>30.283676</c:v>
                </c:pt>
                <c:pt idx="149">
                  <c:v>46.676496000000014</c:v>
                </c:pt>
                <c:pt idx="150">
                  <c:v>60.927680000000009</c:v>
                </c:pt>
                <c:pt idx="151">
                  <c:v>93.142368000000005</c:v>
                </c:pt>
                <c:pt idx="152">
                  <c:v>130.884288</c:v>
                </c:pt>
                <c:pt idx="153">
                  <c:v>69.239152000000004</c:v>
                </c:pt>
                <c:pt idx="154">
                  <c:v>238.009728</c:v>
                </c:pt>
                <c:pt idx="155">
                  <c:v>98.710847999999999</c:v>
                </c:pt>
                <c:pt idx="156">
                  <c:v>166.69193600000003</c:v>
                </c:pt>
                <c:pt idx="157">
                  <c:v>122.51094399999999</c:v>
                </c:pt>
                <c:pt idx="158">
                  <c:v>119.29360000000003</c:v>
                </c:pt>
                <c:pt idx="159">
                  <c:v>15.517915</c:v>
                </c:pt>
                <c:pt idx="160">
                  <c:v>24.481239999999993</c:v>
                </c:pt>
                <c:pt idx="161">
                  <c:v>21.702134999999991</c:v>
                </c:pt>
                <c:pt idx="162">
                  <c:v>16.513839999999995</c:v>
                </c:pt>
                <c:pt idx="163">
                  <c:v>21.853894999999994</c:v>
                </c:pt>
                <c:pt idx="164">
                  <c:v>19.492130000000003</c:v>
                </c:pt>
                <c:pt idx="165">
                  <c:v>17.889165000000006</c:v>
                </c:pt>
                <c:pt idx="166">
                  <c:v>16.087015000000001</c:v>
                </c:pt>
                <c:pt idx="167">
                  <c:v>12.18868</c:v>
                </c:pt>
                <c:pt idx="168">
                  <c:v>23.807805000000002</c:v>
                </c:pt>
                <c:pt idx="169">
                  <c:v>13.765477999999996</c:v>
                </c:pt>
                <c:pt idx="170">
                  <c:v>14.308602500000001</c:v>
                </c:pt>
                <c:pt idx="171">
                  <c:v>13.975105000000001</c:v>
                </c:pt>
                <c:pt idx="172">
                  <c:v>9.3156684999999992</c:v>
                </c:pt>
                <c:pt idx="173">
                  <c:v>10.001720499999999</c:v>
                </c:pt>
                <c:pt idx="174">
                  <c:v>9.2584975000000025</c:v>
                </c:pt>
                <c:pt idx="175">
                  <c:v>7.0383569999999995</c:v>
                </c:pt>
                <c:pt idx="176">
                  <c:v>9.4014249999999979</c:v>
                </c:pt>
                <c:pt idx="177">
                  <c:v>9.8587930000000004</c:v>
                </c:pt>
                <c:pt idx="178">
                  <c:v>10.916456499999997</c:v>
                </c:pt>
                <c:pt idx="179">
                  <c:v>14.137089500000004</c:v>
                </c:pt>
                <c:pt idx="180">
                  <c:v>28.17257</c:v>
                </c:pt>
                <c:pt idx="181">
                  <c:v>19.082380999999998</c:v>
                </c:pt>
                <c:pt idx="182">
                  <c:v>16.319116000000001</c:v>
                </c:pt>
                <c:pt idx="183">
                  <c:v>16.509685999999995</c:v>
                </c:pt>
                <c:pt idx="184">
                  <c:v>10.954570500000001</c:v>
                </c:pt>
                <c:pt idx="185">
                  <c:v>10.773528999999998</c:v>
                </c:pt>
                <c:pt idx="186">
                  <c:v>13.241410500000002</c:v>
                </c:pt>
                <c:pt idx="187">
                  <c:v>9.6872799999999959</c:v>
                </c:pt>
                <c:pt idx="188">
                  <c:v>10.1732335</c:v>
                </c:pt>
                <c:pt idx="189">
                  <c:v>16.387417999999997</c:v>
                </c:pt>
                <c:pt idx="190">
                  <c:v>11.981696999999999</c:v>
                </c:pt>
                <c:pt idx="191">
                  <c:v>15.738442499999996</c:v>
                </c:pt>
                <c:pt idx="192">
                  <c:v>12.40216</c:v>
                </c:pt>
                <c:pt idx="193">
                  <c:v>11.2230355</c:v>
                </c:pt>
                <c:pt idx="194">
                  <c:v>14.120574000000003</c:v>
                </c:pt>
                <c:pt idx="195">
                  <c:v>13.279648</c:v>
                </c:pt>
                <c:pt idx="196">
                  <c:v>13.956044999999998</c:v>
                </c:pt>
                <c:pt idx="197">
                  <c:v>14.147995499999999</c:v>
                </c:pt>
                <c:pt idx="198">
                  <c:v>13.243086</c:v>
                </c:pt>
                <c:pt idx="199">
                  <c:v>595.48159999999996</c:v>
                </c:pt>
                <c:pt idx="200">
                  <c:v>14.731479999999999</c:v>
                </c:pt>
                <c:pt idx="201">
                  <c:v>17.309190000000001</c:v>
                </c:pt>
                <c:pt idx="202">
                  <c:v>11.84979</c:v>
                </c:pt>
                <c:pt idx="203">
                  <c:v>19.023599999999998</c:v>
                </c:pt>
                <c:pt idx="204">
                  <c:v>97.060069999999996</c:v>
                </c:pt>
                <c:pt idx="205">
                  <c:v>122.10760000000001</c:v>
                </c:pt>
                <c:pt idx="206">
                  <c:v>151.55670000000001</c:v>
                </c:pt>
                <c:pt idx="207">
                  <c:v>162.82810000000001</c:v>
                </c:pt>
                <c:pt idx="208">
                  <c:v>79.368719999999996</c:v>
                </c:pt>
                <c:pt idx="209">
                  <c:v>13.82225</c:v>
                </c:pt>
                <c:pt idx="210">
                  <c:v>22.134620000000002</c:v>
                </c:pt>
                <c:pt idx="211">
                  <c:v>28.832429999999999</c:v>
                </c:pt>
                <c:pt idx="212">
                  <c:v>54.894509999999997</c:v>
                </c:pt>
                <c:pt idx="213">
                  <c:v>24.134589999999999</c:v>
                </c:pt>
                <c:pt idx="214">
                  <c:v>61.290239999999997</c:v>
                </c:pt>
                <c:pt idx="215">
                  <c:v>33.769849999999998</c:v>
                </c:pt>
                <c:pt idx="216">
                  <c:v>69.560940000000002</c:v>
                </c:pt>
                <c:pt idx="217">
                  <c:v>18.176349999999999</c:v>
                </c:pt>
                <c:pt idx="218">
                  <c:v>45.675910000000002</c:v>
                </c:pt>
                <c:pt idx="219">
                  <c:v>29.318280000000001</c:v>
                </c:pt>
                <c:pt idx="220">
                  <c:v>27.586569999999998</c:v>
                </c:pt>
                <c:pt idx="221">
                  <c:v>24.38644</c:v>
                </c:pt>
                <c:pt idx="222">
                  <c:v>18.198840000000001</c:v>
                </c:pt>
                <c:pt idx="223">
                  <c:v>26.027010000000001</c:v>
                </c:pt>
                <c:pt idx="224">
                  <c:v>51.668570000000003</c:v>
                </c:pt>
                <c:pt idx="225">
                  <c:v>29.50057</c:v>
                </c:pt>
                <c:pt idx="226">
                  <c:v>30.31073</c:v>
                </c:pt>
                <c:pt idx="227">
                  <c:v>37.146459999999998</c:v>
                </c:pt>
                <c:pt idx="228">
                  <c:v>34.483049999999999</c:v>
                </c:pt>
                <c:pt idx="229">
                  <c:v>35.960389999999997</c:v>
                </c:pt>
                <c:pt idx="230">
                  <c:v>36.103430000000003</c:v>
                </c:pt>
                <c:pt idx="231">
                  <c:v>92.345259999999996</c:v>
                </c:pt>
                <c:pt idx="232">
                  <c:v>39.250109999999999</c:v>
                </c:pt>
                <c:pt idx="233">
                  <c:v>30.984960000000001</c:v>
                </c:pt>
                <c:pt idx="234">
                  <c:v>35.000039999999998</c:v>
                </c:pt>
                <c:pt idx="235">
                  <c:v>51.152329999999999</c:v>
                </c:pt>
                <c:pt idx="236">
                  <c:v>60.071330000000003</c:v>
                </c:pt>
                <c:pt idx="237">
                  <c:v>34.387050000000002</c:v>
                </c:pt>
                <c:pt idx="238">
                  <c:v>69.633979999999994</c:v>
                </c:pt>
                <c:pt idx="239">
                  <c:v>27.11955</c:v>
                </c:pt>
                <c:pt idx="240">
                  <c:v>25.404610000000002</c:v>
                </c:pt>
                <c:pt idx="241">
                  <c:v>42.987259999999999</c:v>
                </c:pt>
                <c:pt idx="242">
                  <c:v>33.925159999999998</c:v>
                </c:pt>
                <c:pt idx="243">
                  <c:v>44.007199999999997</c:v>
                </c:pt>
                <c:pt idx="244">
                  <c:v>36.678089999999997</c:v>
                </c:pt>
                <c:pt idx="245">
                  <c:v>30.06203</c:v>
                </c:pt>
                <c:pt idx="246">
                  <c:v>16.721599999999999</c:v>
                </c:pt>
                <c:pt idx="247">
                  <c:v>24.37565</c:v>
                </c:pt>
                <c:pt idx="248">
                  <c:v>27.43545999999999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3478016"/>
        <c:axId val="353479976"/>
      </c:scatterChart>
      <c:valAx>
        <c:axId val="3534780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US" altLang="ja-JP" sz="800" b="0" i="0" baseline="0">
                    <a:solidFill>
                      <a:sysClr val="windowText" lastClr="000000"/>
                    </a:solidFill>
                    <a:effectLst/>
                    <a:latin typeface="Calibri" panose="020F0502020204030204" pitchFamily="34" charset="0"/>
                    <a:cs typeface="Calibri" panose="020F0502020204030204" pitchFamily="34" charset="0"/>
                  </a:rPr>
                  <a:t>MPO protein concentration in BALF (ng/ml) </a:t>
                </a:r>
                <a:endParaRPr lang="ja-JP" altLang="ja-JP" sz="800">
                  <a:solidFill>
                    <a:sysClr val="windowText" lastClr="000000"/>
                  </a:solidFill>
                  <a:effectLst/>
                  <a:latin typeface="Calibri" panose="020F0502020204030204" pitchFamily="34" charset="0"/>
                  <a:cs typeface="Calibri" panose="020F050202020403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ja-JP"/>
          </a:p>
        </c:txPr>
        <c:crossAx val="353479976"/>
        <c:crosses val="autoZero"/>
        <c:crossBetween val="midCat"/>
      </c:valAx>
      <c:valAx>
        <c:axId val="35347997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US" altLang="ja-JP" sz="800" b="0" i="0" baseline="0">
                    <a:solidFill>
                      <a:sysClr val="windowText" lastClr="000000"/>
                    </a:solidFill>
                    <a:effectLst/>
                    <a:latin typeface="Calibri" panose="020F0502020204030204" pitchFamily="34" charset="0"/>
                    <a:cs typeface="Calibri" panose="020F0502020204030204" pitchFamily="34" charset="0"/>
                  </a:rPr>
                  <a:t>CINC-1 concentration in BALF </a:t>
                </a:r>
                <a:endParaRPr lang="ja-JP" altLang="ja-JP" sz="800">
                  <a:solidFill>
                    <a:sysClr val="windowText" lastClr="000000"/>
                  </a:solidFill>
                  <a:effectLst/>
                  <a:latin typeface="Calibri" panose="020F0502020204030204" pitchFamily="34" charset="0"/>
                  <a:cs typeface="Calibri" panose="020F0502020204030204" pitchFamily="34" charset="0"/>
                </a:endParaRPr>
              </a:p>
              <a:p>
                <a:pPr>
                  <a:defRPr sz="800">
                    <a:solidFill>
                      <a:sysClr val="windowText" lastClr="000000"/>
                    </a:solidFill>
                    <a:latin typeface="Calibri" panose="020F0502020204030204" pitchFamily="34" charset="0"/>
                    <a:cs typeface="Calibri" panose="020F0502020204030204" pitchFamily="34" charset="0"/>
                  </a:defRPr>
                </a:pPr>
                <a:r>
                  <a:rPr lang="en-US" altLang="ja-JP" sz="800" b="0" i="0" baseline="0">
                    <a:solidFill>
                      <a:sysClr val="windowText" lastClr="000000"/>
                    </a:solidFill>
                    <a:effectLst/>
                    <a:latin typeface="Calibri" panose="020F0502020204030204" pitchFamily="34" charset="0"/>
                    <a:cs typeface="Calibri" panose="020F0502020204030204" pitchFamily="34" charset="0"/>
                  </a:rPr>
                  <a:t>( pg/mL)</a:t>
                </a:r>
                <a:endParaRPr lang="ja-JP" altLang="ja-JP" sz="800">
                  <a:solidFill>
                    <a:sysClr val="windowText" lastClr="000000"/>
                  </a:solidFill>
                  <a:effectLst/>
                  <a:latin typeface="Calibri" panose="020F0502020204030204" pitchFamily="34" charset="0"/>
                  <a:cs typeface="Calibri" panose="020F050202020403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ja-JP"/>
          </a:p>
        </c:txPr>
        <c:crossAx val="35347801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ja-JP"/>
    </a:p>
  </c:txPr>
  <c:externalData r:id="rId3">
    <c:autoUpdate val="0"/>
  </c:externalData>
  <c:userShapes r:id="rId4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r>
              <a:rPr lang="en-US" altLang="ja-JP" sz="1200" b="0" i="0" baseline="0">
                <a:solidFill>
                  <a:sysClr val="windowText" lastClr="000000"/>
                </a:solidFill>
                <a:effectLst/>
                <a:latin typeface="Calibri" panose="020F0502020204030204" pitchFamily="34" charset="0"/>
                <a:cs typeface="Calibri" panose="020F0502020204030204" pitchFamily="34" charset="0"/>
              </a:rPr>
              <a:t>(E)</a:t>
            </a:r>
            <a:endParaRPr lang="ja-JP" altLang="ja-JP" sz="1200">
              <a:solidFill>
                <a:sysClr val="windowText" lastClr="000000"/>
              </a:solidFill>
              <a:effectLst/>
              <a:latin typeface="Calibri" panose="020F0502020204030204" pitchFamily="34" charset="0"/>
              <a:cs typeface="Calibri" panose="020F0502020204030204" pitchFamily="34" charset="0"/>
            </a:endParaRPr>
          </a:p>
        </c:rich>
      </c:tx>
      <c:layout>
        <c:manualLayout>
          <c:xMode val="edge"/>
          <c:yMode val="edge"/>
          <c:x val="3.2428940568475458E-2"/>
          <c:y val="2.4360535931790498E-2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ysClr val="windowText" lastClr="000000"/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22314153560262331"/>
          <c:y val="6.6991473812423874E-2"/>
          <c:w val="0.68157439622372784"/>
          <c:h val="0.71296095600717391"/>
        </c:manualLayout>
      </c:layout>
      <c:scatterChart>
        <c:scatterStyle val="lineMarker"/>
        <c:varyColors val="0"/>
        <c:ser>
          <c:idx val="0"/>
          <c:order val="0"/>
          <c:tx>
            <c:strRef>
              <c:f>相関グラフ作成用!$K$1</c:f>
              <c:strCache>
                <c:ptCount val="1"/>
                <c:pt idx="0">
                  <c:v>CINC-1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(相関グラフ作成用!$H$2:$H$93,相関グラフ作成用!$H$95:$H$200,相関グラフ作成用!$H$321:$H$370)</c:f>
              <c:numCache>
                <c:formatCode>General</c:formatCode>
                <c:ptCount val="248"/>
                <c:pt idx="0">
                  <c:v>2743.5055799169304</c:v>
                </c:pt>
                <c:pt idx="1">
                  <c:v>553.8241251299562</c:v>
                </c:pt>
                <c:pt idx="2">
                  <c:v>1155.0744042985691</c:v>
                </c:pt>
                <c:pt idx="3">
                  <c:v>1820.294314159225</c:v>
                </c:pt>
                <c:pt idx="4">
                  <c:v>14438.88900944381</c:v>
                </c:pt>
                <c:pt idx="5">
                  <c:v>11485.023696593991</c:v>
                </c:pt>
                <c:pt idx="6">
                  <c:v>10342.780629884384</c:v>
                </c:pt>
                <c:pt idx="7">
                  <c:v>12618.690572476671</c:v>
                </c:pt>
                <c:pt idx="8">
                  <c:v>15525.253926636004</c:v>
                </c:pt>
                <c:pt idx="9">
                  <c:v>8314.0911109783428</c:v>
                </c:pt>
                <c:pt idx="10">
                  <c:v>4470.5405583511447</c:v>
                </c:pt>
                <c:pt idx="11">
                  <c:v>7430.4301294423412</c:v>
                </c:pt>
                <c:pt idx="12">
                  <c:v>7511.5722642508417</c:v>
                </c:pt>
                <c:pt idx="13">
                  <c:v>7529.9814455856986</c:v>
                </c:pt>
                <c:pt idx="14">
                  <c:v>15891.588792579892</c:v>
                </c:pt>
                <c:pt idx="15">
                  <c:v>22395.798058009372</c:v>
                </c:pt>
                <c:pt idx="16">
                  <c:v>8922.5476172565468</c:v>
                </c:pt>
                <c:pt idx="17">
                  <c:v>17557.842240913196</c:v>
                </c:pt>
                <c:pt idx="18">
                  <c:v>15482.364622487043</c:v>
                </c:pt>
                <c:pt idx="19">
                  <c:v>1213.2602397389905</c:v>
                </c:pt>
                <c:pt idx="20">
                  <c:v>831.90157114719625</c:v>
                </c:pt>
                <c:pt idx="21">
                  <c:v>1307.8846297010277</c:v>
                </c:pt>
                <c:pt idx="22">
                  <c:v>1403.1125247438608</c:v>
                </c:pt>
                <c:pt idx="23">
                  <c:v>1560.3310051859471</c:v>
                </c:pt>
                <c:pt idx="24">
                  <c:v>9170.5639269738604</c:v>
                </c:pt>
                <c:pt idx="25">
                  <c:v>10727.184123029288</c:v>
                </c:pt>
                <c:pt idx="26">
                  <c:v>9741.4806959706184</c:v>
                </c:pt>
                <c:pt idx="27">
                  <c:v>11409.063094352516</c:v>
                </c:pt>
                <c:pt idx="28">
                  <c:v>12792.543930937496</c:v>
                </c:pt>
                <c:pt idx="29">
                  <c:v>1053.826229699989</c:v>
                </c:pt>
                <c:pt idx="30">
                  <c:v>286.27629526170506</c:v>
                </c:pt>
                <c:pt idx="31">
                  <c:v>616.29922326119129</c:v>
                </c:pt>
                <c:pt idx="32">
                  <c:v>222.43936427307483</c:v>
                </c:pt>
                <c:pt idx="33">
                  <c:v>184.2161559295767</c:v>
                </c:pt>
                <c:pt idx="34">
                  <c:v>2900.265053781709</c:v>
                </c:pt>
                <c:pt idx="35">
                  <c:v>3429.4236197632677</c:v>
                </c:pt>
                <c:pt idx="36">
                  <c:v>5325.3558061940867</c:v>
                </c:pt>
                <c:pt idx="37">
                  <c:v>6623.9458000189952</c:v>
                </c:pt>
                <c:pt idx="38">
                  <c:v>4589.9123473693016</c:v>
                </c:pt>
                <c:pt idx="39">
                  <c:v>140.98453718535114</c:v>
                </c:pt>
                <c:pt idx="40">
                  <c:v>138.32879933140501</c:v>
                </c:pt>
                <c:pt idx="41">
                  <c:v>146.86843191907784</c:v>
                </c:pt>
                <c:pt idx="42">
                  <c:v>143.1205073231217</c:v>
                </c:pt>
                <c:pt idx="43">
                  <c:v>138.51002704162522</c:v>
                </c:pt>
                <c:pt idx="44">
                  <c:v>1806.7267586875353</c:v>
                </c:pt>
                <c:pt idx="45">
                  <c:v>1584.1623894776731</c:v>
                </c:pt>
                <c:pt idx="46">
                  <c:v>1769.4421363955478</c:v>
                </c:pt>
                <c:pt idx="47">
                  <c:v>1589.8742846363943</c:v>
                </c:pt>
                <c:pt idx="48">
                  <c:v>1989.1849175817526</c:v>
                </c:pt>
                <c:pt idx="49">
                  <c:v>634.68955066038166</c:v>
                </c:pt>
                <c:pt idx="50">
                  <c:v>217.16907302076086</c:v>
                </c:pt>
                <c:pt idx="51">
                  <c:v>532.63887100395914</c:v>
                </c:pt>
                <c:pt idx="52">
                  <c:v>131.52703215394752</c:v>
                </c:pt>
                <c:pt idx="53">
                  <c:v>715.89995653152005</c:v>
                </c:pt>
                <c:pt idx="54">
                  <c:v>8273.9486794830591</c:v>
                </c:pt>
                <c:pt idx="55">
                  <c:v>7539.6787867370858</c:v>
                </c:pt>
                <c:pt idx="56">
                  <c:v>326.83610334466709</c:v>
                </c:pt>
                <c:pt idx="57">
                  <c:v>6501.5930205092172</c:v>
                </c:pt>
                <c:pt idx="58">
                  <c:v>5748.8931340228391</c:v>
                </c:pt>
                <c:pt idx="59">
                  <c:v>48.422513865212615</c:v>
                </c:pt>
                <c:pt idx="60">
                  <c:v>19.100760035472824</c:v>
                </c:pt>
                <c:pt idx="61">
                  <c:v>14.446106827164632</c:v>
                </c:pt>
                <c:pt idx="62">
                  <c:v>9.0187857286354731</c:v>
                </c:pt>
                <c:pt idx="63">
                  <c:v>11.394469235763564</c:v>
                </c:pt>
                <c:pt idx="64">
                  <c:v>3248.1971111301764</c:v>
                </c:pt>
                <c:pt idx="65">
                  <c:v>2335.7517821805377</c:v>
                </c:pt>
                <c:pt idx="66">
                  <c:v>753.45582225462249</c:v>
                </c:pt>
                <c:pt idx="67">
                  <c:v>2479.708036545931</c:v>
                </c:pt>
                <c:pt idx="68">
                  <c:v>1806.6141440943661</c:v>
                </c:pt>
                <c:pt idx="69">
                  <c:v>5.4611265714171875</c:v>
                </c:pt>
                <c:pt idx="70">
                  <c:v>8.7439646836094962</c:v>
                </c:pt>
                <c:pt idx="71">
                  <c:v>21.319318439000597</c:v>
                </c:pt>
                <c:pt idx="72">
                  <c:v>4.167250412999989</c:v>
                </c:pt>
                <c:pt idx="73">
                  <c:v>6.4864380452657695</c:v>
                </c:pt>
                <c:pt idx="74">
                  <c:v>32.315960142188324</c:v>
                </c:pt>
                <c:pt idx="75">
                  <c:v>20.048683548926633</c:v>
                </c:pt>
                <c:pt idx="76">
                  <c:v>20.617678212909333</c:v>
                </c:pt>
                <c:pt idx="77">
                  <c:v>16.152426298349368</c:v>
                </c:pt>
                <c:pt idx="78">
                  <c:v>16.387431627810045</c:v>
                </c:pt>
                <c:pt idx="79">
                  <c:v>7.5404794442455918</c:v>
                </c:pt>
                <c:pt idx="80">
                  <c:v>27.901128473694261</c:v>
                </c:pt>
                <c:pt idx="81">
                  <c:v>1749.8356539647998</c:v>
                </c:pt>
                <c:pt idx="82">
                  <c:v>7.3245656220533624</c:v>
                </c:pt>
                <c:pt idx="83">
                  <c:v>9.8016001263312624</c:v>
                </c:pt>
                <c:pt idx="84">
                  <c:v>6.8986467118799997</c:v>
                </c:pt>
                <c:pt idx="85">
                  <c:v>6635.6705502983314</c:v>
                </c:pt>
                <c:pt idx="86">
                  <c:v>14.703723889063893</c:v>
                </c:pt>
                <c:pt idx="87">
                  <c:v>15.574437244262102</c:v>
                </c:pt>
                <c:pt idx="88">
                  <c:v>16.698992927247581</c:v>
                </c:pt>
                <c:pt idx="89">
                  <c:v>5.2846462453202507</c:v>
                </c:pt>
                <c:pt idx="90">
                  <c:v>12.105862248807139</c:v>
                </c:pt>
                <c:pt idx="91">
                  <c:v>22.733259231877074</c:v>
                </c:pt>
                <c:pt idx="92">
                  <c:v>146.53446085212124</c:v>
                </c:pt>
                <c:pt idx="93">
                  <c:v>14.156885965571576</c:v>
                </c:pt>
                <c:pt idx="94">
                  <c:v>6.5886473677370985</c:v>
                </c:pt>
                <c:pt idx="95">
                  <c:v>23.055058917400679</c:v>
                </c:pt>
                <c:pt idx="96">
                  <c:v>60.517715252308889</c:v>
                </c:pt>
                <c:pt idx="97">
                  <c:v>17.391261611354839</c:v>
                </c:pt>
                <c:pt idx="98">
                  <c:v>7983.5756507847345</c:v>
                </c:pt>
                <c:pt idx="99">
                  <c:v>6854.955811822444</c:v>
                </c:pt>
                <c:pt idx="100">
                  <c:v>10823.150170864001</c:v>
                </c:pt>
                <c:pt idx="101">
                  <c:v>9742.8355112347253</c:v>
                </c:pt>
                <c:pt idx="102">
                  <c:v>6324.9905802264811</c:v>
                </c:pt>
                <c:pt idx="103">
                  <c:v>7745.7103737901125</c:v>
                </c:pt>
                <c:pt idx="104">
                  <c:v>6880.1540280711506</c:v>
                </c:pt>
                <c:pt idx="105">
                  <c:v>6808.8516882760769</c:v>
                </c:pt>
                <c:pt idx="106">
                  <c:v>4568.5808121599966</c:v>
                </c:pt>
                <c:pt idx="107">
                  <c:v>6442.5522063434228</c:v>
                </c:pt>
                <c:pt idx="108">
                  <c:v>3943.440245120315</c:v>
                </c:pt>
                <c:pt idx="109">
                  <c:v>6507.2583625932439</c:v>
                </c:pt>
                <c:pt idx="110">
                  <c:v>3739.0236801451956</c:v>
                </c:pt>
                <c:pt idx="111">
                  <c:v>4480.3135380538524</c:v>
                </c:pt>
                <c:pt idx="112">
                  <c:v>4038.8673404962674</c:v>
                </c:pt>
                <c:pt idx="113">
                  <c:v>8853.5189129731771</c:v>
                </c:pt>
                <c:pt idx="114">
                  <c:v>9100.7428414582882</c:v>
                </c:pt>
                <c:pt idx="115">
                  <c:v>6333.2596377357131</c:v>
                </c:pt>
                <c:pt idx="116">
                  <c:v>10049.241410204359</c:v>
                </c:pt>
                <c:pt idx="117">
                  <c:v>7819.6736312194162</c:v>
                </c:pt>
                <c:pt idx="118">
                  <c:v>394.00915555044327</c:v>
                </c:pt>
                <c:pt idx="119">
                  <c:v>3549.4487491063751</c:v>
                </c:pt>
                <c:pt idx="120">
                  <c:v>1964.6155157226797</c:v>
                </c:pt>
                <c:pt idx="121">
                  <c:v>2812.9085133601843</c:v>
                </c:pt>
                <c:pt idx="122">
                  <c:v>680.54266263853003</c:v>
                </c:pt>
                <c:pt idx="123">
                  <c:v>4778.5637291455441</c:v>
                </c:pt>
                <c:pt idx="124">
                  <c:v>4529.6158135089054</c:v>
                </c:pt>
                <c:pt idx="125">
                  <c:v>2785.3766541137288</c:v>
                </c:pt>
                <c:pt idx="126">
                  <c:v>5391.8390238960537</c:v>
                </c:pt>
                <c:pt idx="127">
                  <c:v>3693.1009317983653</c:v>
                </c:pt>
                <c:pt idx="128">
                  <c:v>238.31800127112098</c:v>
                </c:pt>
                <c:pt idx="129">
                  <c:v>575.78713166929231</c:v>
                </c:pt>
                <c:pt idx="130">
                  <c:v>216.23601011783143</c:v>
                </c:pt>
                <c:pt idx="131">
                  <c:v>285.01569295188449</c:v>
                </c:pt>
                <c:pt idx="132">
                  <c:v>331.29623323204748</c:v>
                </c:pt>
                <c:pt idx="133">
                  <c:v>1815.4731066391453</c:v>
                </c:pt>
                <c:pt idx="134">
                  <c:v>2131.670502063896</c:v>
                </c:pt>
                <c:pt idx="135">
                  <c:v>2099.3505342773742</c:v>
                </c:pt>
                <c:pt idx="136">
                  <c:v>1975.192600206075</c:v>
                </c:pt>
                <c:pt idx="137">
                  <c:v>2173.3210982747887</c:v>
                </c:pt>
                <c:pt idx="138">
                  <c:v>38.818215258391604</c:v>
                </c:pt>
                <c:pt idx="139">
                  <c:v>22.595297224985142</c:v>
                </c:pt>
                <c:pt idx="140">
                  <c:v>29.722063853692521</c:v>
                </c:pt>
                <c:pt idx="141">
                  <c:v>19.501700602362945</c:v>
                </c:pt>
                <c:pt idx="142">
                  <c:v>15.921086015266305</c:v>
                </c:pt>
                <c:pt idx="143">
                  <c:v>177.34245977861525</c:v>
                </c:pt>
                <c:pt idx="144">
                  <c:v>252.3260880370967</c:v>
                </c:pt>
                <c:pt idx="145">
                  <c:v>238.86722569685867</c:v>
                </c:pt>
                <c:pt idx="146">
                  <c:v>199.70492603664007</c:v>
                </c:pt>
                <c:pt idx="147">
                  <c:v>184.15667675439335</c:v>
                </c:pt>
                <c:pt idx="148">
                  <c:v>1875.1504329477498</c:v>
                </c:pt>
                <c:pt idx="149">
                  <c:v>1468.0130999750002</c:v>
                </c:pt>
                <c:pt idx="150">
                  <c:v>1684.1189635497503</c:v>
                </c:pt>
                <c:pt idx="151">
                  <c:v>1865.0796599997498</c:v>
                </c:pt>
                <c:pt idx="152">
                  <c:v>2726.8733599999996</c:v>
                </c:pt>
                <c:pt idx="153">
                  <c:v>11544.513125633252</c:v>
                </c:pt>
                <c:pt idx="154">
                  <c:v>7216.7680225432514</c:v>
                </c:pt>
                <c:pt idx="155">
                  <c:v>13869.005231699251</c:v>
                </c:pt>
                <c:pt idx="156">
                  <c:v>9215.8420001730028</c:v>
                </c:pt>
                <c:pt idx="157">
                  <c:v>13655.911994981248</c:v>
                </c:pt>
                <c:pt idx="158">
                  <c:v>35.906972488160001</c:v>
                </c:pt>
                <c:pt idx="159">
                  <c:v>57.626694769437499</c:v>
                </c:pt>
                <c:pt idx="160">
                  <c:v>81.053200319000013</c:v>
                </c:pt>
                <c:pt idx="161">
                  <c:v>43.954136996997491</c:v>
                </c:pt>
                <c:pt idx="162">
                  <c:v>50.743082189750005</c:v>
                </c:pt>
                <c:pt idx="163">
                  <c:v>127.71313193563998</c:v>
                </c:pt>
                <c:pt idx="164">
                  <c:v>58.558629495177506</c:v>
                </c:pt>
                <c:pt idx="165">
                  <c:v>96.682425699109984</c:v>
                </c:pt>
                <c:pt idx="166">
                  <c:v>53.886936155097509</c:v>
                </c:pt>
                <c:pt idx="167">
                  <c:v>124.60955855900002</c:v>
                </c:pt>
                <c:pt idx="168">
                  <c:v>5.5826970688424975</c:v>
                </c:pt>
                <c:pt idx="169">
                  <c:v>4.4633304042824999</c:v>
                </c:pt>
                <c:pt idx="170">
                  <c:v>3.5589212765624989</c:v>
                </c:pt>
                <c:pt idx="171">
                  <c:v>57.745446451769993</c:v>
                </c:pt>
                <c:pt idx="172">
                  <c:v>4.9021044435299981</c:v>
                </c:pt>
                <c:pt idx="173">
                  <c:v>6.0917917789199958</c:v>
                </c:pt>
                <c:pt idx="174">
                  <c:v>3.3233100301424994</c:v>
                </c:pt>
                <c:pt idx="175">
                  <c:v>6.9399379647300012</c:v>
                </c:pt>
                <c:pt idx="176">
                  <c:v>5.0270171460824979</c:v>
                </c:pt>
                <c:pt idx="177">
                  <c:v>4.5174043005825002</c:v>
                </c:pt>
                <c:pt idx="178">
                  <c:v>5.6482556419424963</c:v>
                </c:pt>
                <c:pt idx="179">
                  <c:v>28.355255474250001</c:v>
                </c:pt>
                <c:pt idx="180">
                  <c:v>7.1280529319999975</c:v>
                </c:pt>
                <c:pt idx="181">
                  <c:v>22.187443907999992</c:v>
                </c:pt>
                <c:pt idx="182">
                  <c:v>80.807294073000008</c:v>
                </c:pt>
                <c:pt idx="183">
                  <c:v>6.5977073716800003</c:v>
                </c:pt>
                <c:pt idx="184">
                  <c:v>12.811887896969997</c:v>
                </c:pt>
                <c:pt idx="185">
                  <c:v>42.4435694797425</c:v>
                </c:pt>
                <c:pt idx="186">
                  <c:v>4.4146869556800024</c:v>
                </c:pt>
                <c:pt idx="187">
                  <c:v>10.282648450169999</c:v>
                </c:pt>
                <c:pt idx="188">
                  <c:v>74.249849633519986</c:v>
                </c:pt>
                <c:pt idx="189">
                  <c:v>7.9288071932800008</c:v>
                </c:pt>
                <c:pt idx="190">
                  <c:v>37.250017411374998</c:v>
                </c:pt>
                <c:pt idx="191">
                  <c:v>35.576935159374997</c:v>
                </c:pt>
                <c:pt idx="192">
                  <c:v>12.631748125679998</c:v>
                </c:pt>
                <c:pt idx="193">
                  <c:v>33.722239959419994</c:v>
                </c:pt>
                <c:pt idx="194">
                  <c:v>57.248012033054991</c:v>
                </c:pt>
                <c:pt idx="195">
                  <c:v>84.590952058854981</c:v>
                </c:pt>
                <c:pt idx="196">
                  <c:v>33.893693822294992</c:v>
                </c:pt>
                <c:pt idx="197">
                  <c:v>24.858478460220002</c:v>
                </c:pt>
                <c:pt idx="198">
                  <c:v>2150.6558516104906</c:v>
                </c:pt>
                <c:pt idx="199">
                  <c:v>7.2848453887500995</c:v>
                </c:pt>
                <c:pt idx="200">
                  <c:v>15.069409450474316</c:v>
                </c:pt>
                <c:pt idx="201">
                  <c:v>9.0715883228890117</c:v>
                </c:pt>
                <c:pt idx="202">
                  <c:v>39.881565229420275</c:v>
                </c:pt>
                <c:pt idx="203">
                  <c:v>780.415964024137</c:v>
                </c:pt>
                <c:pt idx="204">
                  <c:v>850.91984798721444</c:v>
                </c:pt>
                <c:pt idx="205">
                  <c:v>564.71155178124172</c:v>
                </c:pt>
                <c:pt idx="206">
                  <c:v>2732.8277145648553</c:v>
                </c:pt>
                <c:pt idx="207">
                  <c:v>1632.0465856233536</c:v>
                </c:pt>
                <c:pt idx="208">
                  <c:v>7.1601424382518521</c:v>
                </c:pt>
                <c:pt idx="209">
                  <c:v>6.1092746753868399</c:v>
                </c:pt>
                <c:pt idx="210">
                  <c:v>3.1913814971026015</c:v>
                </c:pt>
                <c:pt idx="211">
                  <c:v>552.9905374234279</c:v>
                </c:pt>
                <c:pt idx="212">
                  <c:v>13.071660714035019</c:v>
                </c:pt>
                <c:pt idx="213">
                  <c:v>476.45643061992871</c:v>
                </c:pt>
                <c:pt idx="214">
                  <c:v>35.249856547363684</c:v>
                </c:pt>
                <c:pt idx="215">
                  <c:v>590.20118135999996</c:v>
                </c:pt>
                <c:pt idx="216">
                  <c:v>6.8825948772000123</c:v>
                </c:pt>
                <c:pt idx="217">
                  <c:v>266.52208300379095</c:v>
                </c:pt>
                <c:pt idx="218">
                  <c:v>11.672370541296441</c:v>
                </c:pt>
                <c:pt idx="219">
                  <c:v>5.1878681538306308</c:v>
                </c:pt>
                <c:pt idx="220">
                  <c:v>11.017130114621008</c:v>
                </c:pt>
                <c:pt idx="221">
                  <c:v>5.9572868879072898</c:v>
                </c:pt>
                <c:pt idx="222">
                  <c:v>6.1781367335982784</c:v>
                </c:pt>
                <c:pt idx="223">
                  <c:v>101.61863423802338</c:v>
                </c:pt>
                <c:pt idx="224">
                  <c:v>191.85076025448291</c:v>
                </c:pt>
                <c:pt idx="225">
                  <c:v>13.526409435795731</c:v>
                </c:pt>
                <c:pt idx="226">
                  <c:v>75.548469108250316</c:v>
                </c:pt>
                <c:pt idx="227">
                  <c:v>78.922868248383097</c:v>
                </c:pt>
                <c:pt idx="228">
                  <c:v>47.367760928876628</c:v>
                </c:pt>
                <c:pt idx="229">
                  <c:v>5.9556152261520507</c:v>
                </c:pt>
                <c:pt idx="230">
                  <c:v>265.07715655851814</c:v>
                </c:pt>
                <c:pt idx="231">
                  <c:v>33.077635004406773</c:v>
                </c:pt>
                <c:pt idx="232">
                  <c:v>13.603923180447847</c:v>
                </c:pt>
                <c:pt idx="233">
                  <c:v>35.208758959875695</c:v>
                </c:pt>
                <c:pt idx="234">
                  <c:v>31.443890695660425</c:v>
                </c:pt>
                <c:pt idx="235">
                  <c:v>20.585998415444834</c:v>
                </c:pt>
                <c:pt idx="236">
                  <c:v>33.765915290709792</c:v>
                </c:pt>
                <c:pt idx="237">
                  <c:v>586.17746728964346</c:v>
                </c:pt>
                <c:pt idx="238">
                  <c:v>19.713870580784569</c:v>
                </c:pt>
                <c:pt idx="239">
                  <c:v>22.764035581225013</c:v>
                </c:pt>
                <c:pt idx="240">
                  <c:v>12.302644047209377</c:v>
                </c:pt>
                <c:pt idx="241">
                  <c:v>6.7036303883493753</c:v>
                </c:pt>
                <c:pt idx="242">
                  <c:v>7.3296674213000257</c:v>
                </c:pt>
                <c:pt idx="243">
                  <c:v>8.1338277535505163</c:v>
                </c:pt>
                <c:pt idx="244">
                  <c:v>18.740119327143187</c:v>
                </c:pt>
                <c:pt idx="245">
                  <c:v>22.314735957655046</c:v>
                </c:pt>
                <c:pt idx="246">
                  <c:v>6.038584028346869</c:v>
                </c:pt>
                <c:pt idx="247">
                  <c:v>27.070720471723359</c:v>
                </c:pt>
              </c:numCache>
            </c:numRef>
          </c:xVal>
          <c:yVal>
            <c:numRef>
              <c:f>(相関グラフ作成用!$L$2:$L$93,相関グラフ作成用!$L$95:$L$200,相関グラフ作成用!$L$321:$L$370)</c:f>
              <c:numCache>
                <c:formatCode>General</c:formatCode>
                <c:ptCount val="248"/>
                <c:pt idx="0">
                  <c:v>2.1366933499999998</c:v>
                </c:pt>
                <c:pt idx="1">
                  <c:v>1.2965843000000001</c:v>
                </c:pt>
                <c:pt idx="2">
                  <c:v>1.59273785</c:v>
                </c:pt>
                <c:pt idx="3">
                  <c:v>1.131383</c:v>
                </c:pt>
                <c:pt idx="4">
                  <c:v>0.95207914999999999</c:v>
                </c:pt>
                <c:pt idx="5">
                  <c:v>0.96819635000000004</c:v>
                </c:pt>
                <c:pt idx="6">
                  <c:v>0.71435045000000008</c:v>
                </c:pt>
                <c:pt idx="7">
                  <c:v>0.91380080000000008</c:v>
                </c:pt>
                <c:pt idx="8">
                  <c:v>0.99035750000000011</c:v>
                </c:pt>
                <c:pt idx="9">
                  <c:v>0.38164445000000002</c:v>
                </c:pt>
                <c:pt idx="10">
                  <c:v>0.22240459999999998</c:v>
                </c:pt>
                <c:pt idx="11">
                  <c:v>0.41473325000000005</c:v>
                </c:pt>
                <c:pt idx="12">
                  <c:v>0.41059715000000008</c:v>
                </c:pt>
                <c:pt idx="13">
                  <c:v>0.37750835000000005</c:v>
                </c:pt>
                <c:pt idx="14">
                  <c:v>0.68771585000000002</c:v>
                </c:pt>
                <c:pt idx="15">
                  <c:v>1.1675034499999999</c:v>
                </c:pt>
                <c:pt idx="16">
                  <c:v>0.48711499999999996</c:v>
                </c:pt>
                <c:pt idx="17">
                  <c:v>0.89452084999999992</c:v>
                </c:pt>
                <c:pt idx="18">
                  <c:v>0.74562125000000001</c:v>
                </c:pt>
                <c:pt idx="19">
                  <c:v>0.9102702250000001</c:v>
                </c:pt>
                <c:pt idx="20">
                  <c:v>0.73783857500000005</c:v>
                </c:pt>
                <c:pt idx="21">
                  <c:v>0.88352182500000009</c:v>
                </c:pt>
                <c:pt idx="22">
                  <c:v>0.82238262500000003</c:v>
                </c:pt>
                <c:pt idx="23">
                  <c:v>0.85080280000000008</c:v>
                </c:pt>
                <c:pt idx="24">
                  <c:v>1.1015690500000004</c:v>
                </c:pt>
                <c:pt idx="25">
                  <c:v>1.86198785</c:v>
                </c:pt>
                <c:pt idx="26">
                  <c:v>1.8853927000000004</c:v>
                </c:pt>
                <c:pt idx="27">
                  <c:v>1.9037822250000003</c:v>
                </c:pt>
                <c:pt idx="28">
                  <c:v>1.63940295</c:v>
                </c:pt>
                <c:pt idx="29">
                  <c:v>0.56966704000000001</c:v>
                </c:pt>
                <c:pt idx="30">
                  <c:v>0.13804816000000003</c:v>
                </c:pt>
                <c:pt idx="31">
                  <c:v>0.46666708000000001</c:v>
                </c:pt>
                <c:pt idx="32">
                  <c:v>0.10301415999999997</c:v>
                </c:pt>
                <c:pt idx="33">
                  <c:v>0.13267627999999998</c:v>
                </c:pt>
                <c:pt idx="34">
                  <c:v>0.80369415999999994</c:v>
                </c:pt>
                <c:pt idx="35">
                  <c:v>1.4235623999999998</c:v>
                </c:pt>
                <c:pt idx="36">
                  <c:v>1.29300236</c:v>
                </c:pt>
                <c:pt idx="37">
                  <c:v>1.56696824</c:v>
                </c:pt>
                <c:pt idx="38">
                  <c:v>1.6447437199999997</c:v>
                </c:pt>
                <c:pt idx="39">
                  <c:v>0.16631279999999998</c:v>
                </c:pt>
                <c:pt idx="40">
                  <c:v>8.221909000000005E-2</c:v>
                </c:pt>
                <c:pt idx="41">
                  <c:v>0.20972277000000006</c:v>
                </c:pt>
                <c:pt idx="42">
                  <c:v>0.21161015999999999</c:v>
                </c:pt>
                <c:pt idx="43">
                  <c:v>0.15498845999999999</c:v>
                </c:pt>
                <c:pt idx="44">
                  <c:v>1.7924041400000004</c:v>
                </c:pt>
                <c:pt idx="45">
                  <c:v>0.9793584700000002</c:v>
                </c:pt>
                <c:pt idx="46">
                  <c:v>1.6732888600000004</c:v>
                </c:pt>
                <c:pt idx="47">
                  <c:v>0.96195254000000019</c:v>
                </c:pt>
                <c:pt idx="48">
                  <c:v>1.5529153200000001</c:v>
                </c:pt>
                <c:pt idx="49">
                  <c:v>0.17176647</c:v>
                </c:pt>
                <c:pt idx="50">
                  <c:v>0.11788486500000001</c:v>
                </c:pt>
                <c:pt idx="51">
                  <c:v>0.12675426499999998</c:v>
                </c:pt>
                <c:pt idx="52">
                  <c:v>5.690774000000004E-2</c:v>
                </c:pt>
                <c:pt idx="53">
                  <c:v>8.3072470000000009E-2</c:v>
                </c:pt>
                <c:pt idx="54">
                  <c:v>0.7445079750000001</c:v>
                </c:pt>
                <c:pt idx="55">
                  <c:v>0.80858939000000007</c:v>
                </c:pt>
                <c:pt idx="56">
                  <c:v>9.1276665000000035E-2</c:v>
                </c:pt>
                <c:pt idx="57">
                  <c:v>0.85315812500000021</c:v>
                </c:pt>
                <c:pt idx="58">
                  <c:v>0.4928387500000001</c:v>
                </c:pt>
                <c:pt idx="59">
                  <c:v>5.2251305000000081E-2</c:v>
                </c:pt>
                <c:pt idx="60">
                  <c:v>7.2207455000000031E-2</c:v>
                </c:pt>
                <c:pt idx="61">
                  <c:v>5.7794679999999987E-2</c:v>
                </c:pt>
                <c:pt idx="62">
                  <c:v>5.025569000000002E-2</c:v>
                </c:pt>
                <c:pt idx="63">
                  <c:v>5.380345000000003E-2</c:v>
                </c:pt>
                <c:pt idx="64">
                  <c:v>0.349376205</c:v>
                </c:pt>
                <c:pt idx="65">
                  <c:v>0.40791424500000006</c:v>
                </c:pt>
                <c:pt idx="66">
                  <c:v>0.19682252500000003</c:v>
                </c:pt>
                <c:pt idx="67">
                  <c:v>0.35358917000000001</c:v>
                </c:pt>
                <c:pt idx="68">
                  <c:v>0.26910813500000003</c:v>
                </c:pt>
                <c:pt idx="69">
                  <c:v>2.5458964999999945E-2</c:v>
                </c:pt>
                <c:pt idx="70">
                  <c:v>3.6594634999999986E-2</c:v>
                </c:pt>
                <c:pt idx="71">
                  <c:v>4.8586894999999963E-2</c:v>
                </c:pt>
                <c:pt idx="72">
                  <c:v>4.0877584999999994E-2</c:v>
                </c:pt>
                <c:pt idx="73">
                  <c:v>3.3596569999999937E-2</c:v>
                </c:pt>
                <c:pt idx="74">
                  <c:v>7.6426070000000013E-2</c:v>
                </c:pt>
                <c:pt idx="75">
                  <c:v>6.1435744999999986E-2</c:v>
                </c:pt>
                <c:pt idx="76">
                  <c:v>7.299970999999994E-2</c:v>
                </c:pt>
                <c:pt idx="77">
                  <c:v>6.1435744999999986E-2</c:v>
                </c:pt>
                <c:pt idx="78">
                  <c:v>0.10255206499999991</c:v>
                </c:pt>
                <c:pt idx="79">
                  <c:v>2.7965574999999993E-2</c:v>
                </c:pt>
                <c:pt idx="80">
                  <c:v>4.3965444999999964E-2</c:v>
                </c:pt>
                <c:pt idx="81">
                  <c:v>9.0104604999999977E-2</c:v>
                </c:pt>
                <c:pt idx="82">
                  <c:v>2.0151684999999975E-2</c:v>
                </c:pt>
                <c:pt idx="83">
                  <c:v>2.4430719999999989E-2</c:v>
                </c:pt>
                <c:pt idx="84">
                  <c:v>2.6477214999999998E-2</c:v>
                </c:pt>
                <c:pt idx="85">
                  <c:v>0.19652234500000001</c:v>
                </c:pt>
                <c:pt idx="86">
                  <c:v>4.3965444999999964E-2</c:v>
                </c:pt>
                <c:pt idx="87">
                  <c:v>2.3686539999999978E-2</c:v>
                </c:pt>
                <c:pt idx="88">
                  <c:v>3.7453869999999972E-2</c:v>
                </c:pt>
                <c:pt idx="89">
                  <c:v>4.2416900000000202E-3</c:v>
                </c:pt>
                <c:pt idx="90">
                  <c:v>7.4167614999999965E-2</c:v>
                </c:pt>
                <c:pt idx="91">
                  <c:v>0.12514586999999994</c:v>
                </c:pt>
                <c:pt idx="92">
                  <c:v>8.0483504999999955E-2</c:v>
                </c:pt>
                <c:pt idx="93">
                  <c:v>8.5445990000000027E-2</c:v>
                </c:pt>
                <c:pt idx="94">
                  <c:v>1.3264389999999959E-2</c:v>
                </c:pt>
                <c:pt idx="95">
                  <c:v>4.1685895000000028E-2</c:v>
                </c:pt>
                <c:pt idx="96">
                  <c:v>2.995638500000003E-2</c:v>
                </c:pt>
                <c:pt idx="97">
                  <c:v>9.0859609999999924E-2</c:v>
                </c:pt>
                <c:pt idx="98">
                  <c:v>0.46100999999999998</c:v>
                </c:pt>
                <c:pt idx="99">
                  <c:v>0.421101</c:v>
                </c:pt>
                <c:pt idx="100">
                  <c:v>0.447135</c:v>
                </c:pt>
                <c:pt idx="101">
                  <c:v>0.49399999999999999</c:v>
                </c:pt>
                <c:pt idx="102">
                  <c:v>0.432251</c:v>
                </c:pt>
                <c:pt idx="103">
                  <c:v>1.1674659999999999</c:v>
                </c:pt>
                <c:pt idx="104">
                  <c:v>2.288519</c:v>
                </c:pt>
                <c:pt idx="105">
                  <c:v>1.321555</c:v>
                </c:pt>
                <c:pt idx="106">
                  <c:v>0.83715099999999998</c:v>
                </c:pt>
                <c:pt idx="107">
                  <c:v>0.81655699999999998</c:v>
                </c:pt>
                <c:pt idx="108">
                  <c:v>0.15779399999999999</c:v>
                </c:pt>
                <c:pt idx="109">
                  <c:v>0.24741099999999999</c:v>
                </c:pt>
                <c:pt idx="110">
                  <c:v>0.19150600000000001</c:v>
                </c:pt>
                <c:pt idx="111">
                  <c:v>0.21462500000000001</c:v>
                </c:pt>
                <c:pt idx="112">
                  <c:v>0.17216899999999999</c:v>
                </c:pt>
                <c:pt idx="113">
                  <c:v>0.585642</c:v>
                </c:pt>
                <c:pt idx="114">
                  <c:v>0.56365200000000004</c:v>
                </c:pt>
                <c:pt idx="115">
                  <c:v>0.58794999999999997</c:v>
                </c:pt>
                <c:pt idx="116">
                  <c:v>0.49006499999999997</c:v>
                </c:pt>
                <c:pt idx="117">
                  <c:v>0.60658299999999998</c:v>
                </c:pt>
                <c:pt idx="118">
                  <c:v>0.17136000000000001</c:v>
                </c:pt>
                <c:pt idx="119">
                  <c:v>0.352711</c:v>
                </c:pt>
                <c:pt idx="120">
                  <c:v>0.35586899999999999</c:v>
                </c:pt>
                <c:pt idx="121">
                  <c:v>0.28838000000000003</c:v>
                </c:pt>
                <c:pt idx="122">
                  <c:v>0.18063499999999999</c:v>
                </c:pt>
                <c:pt idx="123">
                  <c:v>0.75349900000000003</c:v>
                </c:pt>
                <c:pt idx="124">
                  <c:v>0.88847600000000004</c:v>
                </c:pt>
                <c:pt idx="125">
                  <c:v>0.48985899999999999</c:v>
                </c:pt>
                <c:pt idx="126">
                  <c:v>0.86933400000000005</c:v>
                </c:pt>
                <c:pt idx="127">
                  <c:v>0.86696600000000001</c:v>
                </c:pt>
                <c:pt idx="128">
                  <c:v>0.188026</c:v>
                </c:pt>
                <c:pt idx="129">
                  <c:v>0.21895200000000001</c:v>
                </c:pt>
                <c:pt idx="130">
                  <c:v>0.17300499999999999</c:v>
                </c:pt>
                <c:pt idx="131">
                  <c:v>0.25473800000000002</c:v>
                </c:pt>
                <c:pt idx="132">
                  <c:v>0.19465299999999999</c:v>
                </c:pt>
                <c:pt idx="133">
                  <c:v>0.60353900000000005</c:v>
                </c:pt>
                <c:pt idx="134">
                  <c:v>0.65832199999999996</c:v>
                </c:pt>
                <c:pt idx="135">
                  <c:v>0.62187300000000001</c:v>
                </c:pt>
                <c:pt idx="136">
                  <c:v>0.61325799999999997</c:v>
                </c:pt>
                <c:pt idx="137">
                  <c:v>0.75861100000000004</c:v>
                </c:pt>
                <c:pt idx="138">
                  <c:v>8.5757E-2</c:v>
                </c:pt>
                <c:pt idx="139">
                  <c:v>9.1569999999999999E-2</c:v>
                </c:pt>
                <c:pt idx="140">
                  <c:v>5.8625999999999998E-2</c:v>
                </c:pt>
                <c:pt idx="141">
                  <c:v>0.120397</c:v>
                </c:pt>
                <c:pt idx="142">
                  <c:v>4.6755999999999999E-2</c:v>
                </c:pt>
                <c:pt idx="143">
                  <c:v>0.14122999999999999</c:v>
                </c:pt>
                <c:pt idx="144">
                  <c:v>0.276642</c:v>
                </c:pt>
                <c:pt idx="145">
                  <c:v>0.20372799999999999</c:v>
                </c:pt>
                <c:pt idx="146">
                  <c:v>0.15673300000000001</c:v>
                </c:pt>
                <c:pt idx="147">
                  <c:v>0.13589999999999999</c:v>
                </c:pt>
                <c:pt idx="148">
                  <c:v>0.51691100000000001</c:v>
                </c:pt>
                <c:pt idx="149">
                  <c:v>0.44394899999999998</c:v>
                </c:pt>
                <c:pt idx="150">
                  <c:v>0.52603100000000003</c:v>
                </c:pt>
                <c:pt idx="151">
                  <c:v>0.52549400000000002</c:v>
                </c:pt>
                <c:pt idx="152">
                  <c:v>0.56868099999999999</c:v>
                </c:pt>
                <c:pt idx="153">
                  <c:v>1.2202360000000001</c:v>
                </c:pt>
                <c:pt idx="154">
                  <c:v>0.95870200000000005</c:v>
                </c:pt>
                <c:pt idx="155">
                  <c:v>1.611866</c:v>
                </c:pt>
                <c:pt idx="156">
                  <c:v>1.7084330000000001</c:v>
                </c:pt>
                <c:pt idx="157">
                  <c:v>1.134131</c:v>
                </c:pt>
                <c:pt idx="158">
                  <c:v>6.3564999999999997E-2</c:v>
                </c:pt>
                <c:pt idx="159">
                  <c:v>0.120308</c:v>
                </c:pt>
                <c:pt idx="160">
                  <c:v>9.5482999999999998E-2</c:v>
                </c:pt>
                <c:pt idx="161">
                  <c:v>5.8837E-2</c:v>
                </c:pt>
                <c:pt idx="162">
                  <c:v>9.2823000000000003E-2</c:v>
                </c:pt>
                <c:pt idx="163">
                  <c:v>6.9475999999999996E-2</c:v>
                </c:pt>
                <c:pt idx="164">
                  <c:v>5.7950000000000002E-2</c:v>
                </c:pt>
                <c:pt idx="165">
                  <c:v>6.1497000000000003E-2</c:v>
                </c:pt>
                <c:pt idx="166">
                  <c:v>7.1840000000000001E-2</c:v>
                </c:pt>
                <c:pt idx="167">
                  <c:v>0.114397</c:v>
                </c:pt>
                <c:pt idx="168">
                  <c:v>7.8560000000000005E-2</c:v>
                </c:pt>
                <c:pt idx="169">
                  <c:v>9.0731000000000006E-2</c:v>
                </c:pt>
                <c:pt idx="170">
                  <c:v>9.7368999999999997E-2</c:v>
                </c:pt>
                <c:pt idx="171">
                  <c:v>0.168179</c:v>
                </c:pt>
                <c:pt idx="172">
                  <c:v>0.126136</c:v>
                </c:pt>
                <c:pt idx="173">
                  <c:v>0.157668</c:v>
                </c:pt>
                <c:pt idx="174">
                  <c:v>5.6432000000000003E-2</c:v>
                </c:pt>
                <c:pt idx="175">
                  <c:v>0.104008</c:v>
                </c:pt>
                <c:pt idx="176">
                  <c:v>6.6943000000000003E-2</c:v>
                </c:pt>
                <c:pt idx="177">
                  <c:v>0.13166800000000001</c:v>
                </c:pt>
                <c:pt idx="178">
                  <c:v>2.4167000000000001E-2</c:v>
                </c:pt>
                <c:pt idx="179">
                  <c:v>3.8713999999999998E-2</c:v>
                </c:pt>
                <c:pt idx="180">
                  <c:v>1.4468E-2</c:v>
                </c:pt>
                <c:pt idx="181">
                  <c:v>9.4189999999999996E-2</c:v>
                </c:pt>
                <c:pt idx="182">
                  <c:v>5.7722999999999997E-2</c:v>
                </c:pt>
                <c:pt idx="183">
                  <c:v>1.5244000000000001E-2</c:v>
                </c:pt>
                <c:pt idx="184">
                  <c:v>1.4080000000000001E-2</c:v>
                </c:pt>
                <c:pt idx="185">
                  <c:v>9.2309999999999996E-3</c:v>
                </c:pt>
                <c:pt idx="186">
                  <c:v>5.1570000000000001E-3</c:v>
                </c:pt>
                <c:pt idx="187">
                  <c:v>1.5438E-2</c:v>
                </c:pt>
                <c:pt idx="188">
                  <c:v>6.2118E-2</c:v>
                </c:pt>
                <c:pt idx="189">
                  <c:v>2.7487000000000001E-2</c:v>
                </c:pt>
                <c:pt idx="190">
                  <c:v>3.6540999999999997E-2</c:v>
                </c:pt>
                <c:pt idx="191">
                  <c:v>6.0760000000000002E-2</c:v>
                </c:pt>
                <c:pt idx="192">
                  <c:v>5.0800999999999999E-2</c:v>
                </c:pt>
                <c:pt idx="193">
                  <c:v>6.7777000000000004E-2</c:v>
                </c:pt>
                <c:pt idx="194">
                  <c:v>8.4526000000000004E-2</c:v>
                </c:pt>
                <c:pt idx="195">
                  <c:v>5.2838000000000003E-2</c:v>
                </c:pt>
                <c:pt idx="196">
                  <c:v>7.2983000000000006E-2</c:v>
                </c:pt>
                <c:pt idx="197">
                  <c:v>6.6192000000000001E-2</c:v>
                </c:pt>
                <c:pt idx="198">
                  <c:v>2.6987806999999999</c:v>
                </c:pt>
                <c:pt idx="199">
                  <c:v>0.10596844999999999</c:v>
                </c:pt>
                <c:pt idx="200">
                  <c:v>0.10130054999999999</c:v>
                </c:pt>
                <c:pt idx="201">
                  <c:v>0.10363450000000002</c:v>
                </c:pt>
                <c:pt idx="202">
                  <c:v>0.13164189999999998</c:v>
                </c:pt>
                <c:pt idx="203">
                  <c:v>0.12464005</c:v>
                </c:pt>
                <c:pt idx="204">
                  <c:v>0.32769370000000009</c:v>
                </c:pt>
                <c:pt idx="205">
                  <c:v>1.293949</c:v>
                </c:pt>
                <c:pt idx="206">
                  <c:v>1.3452959000000002</c:v>
                </c:pt>
                <c:pt idx="207">
                  <c:v>0.86216825000000008</c:v>
                </c:pt>
                <c:pt idx="208">
                  <c:v>9.599160000000001E-2</c:v>
                </c:pt>
                <c:pt idx="209">
                  <c:v>0.14646290000000001</c:v>
                </c:pt>
                <c:pt idx="210">
                  <c:v>0.14187460000000002</c:v>
                </c:pt>
                <c:pt idx="211">
                  <c:v>0.46076145000000007</c:v>
                </c:pt>
                <c:pt idx="212">
                  <c:v>0.11205065000000003</c:v>
                </c:pt>
                <c:pt idx="213">
                  <c:v>0.43781995000000001</c:v>
                </c:pt>
                <c:pt idx="214">
                  <c:v>0.18087515000000004</c:v>
                </c:pt>
                <c:pt idx="215">
                  <c:v>0.52040935000000021</c:v>
                </c:pt>
                <c:pt idx="216">
                  <c:v>9.599160000000001E-2</c:v>
                </c:pt>
                <c:pt idx="217">
                  <c:v>0.39652525</c:v>
                </c:pt>
                <c:pt idx="218">
                  <c:v>0.10512295499999999</c:v>
                </c:pt>
                <c:pt idx="219">
                  <c:v>7.6674854999999958E-2</c:v>
                </c:pt>
                <c:pt idx="220">
                  <c:v>8.1890340000000034E-2</c:v>
                </c:pt>
                <c:pt idx="221">
                  <c:v>0.11918895999999998</c:v>
                </c:pt>
                <c:pt idx="222">
                  <c:v>9.7852885000000028E-2</c:v>
                </c:pt>
                <c:pt idx="223">
                  <c:v>0.30315334000000005</c:v>
                </c:pt>
                <c:pt idx="224">
                  <c:v>0.251788715</c:v>
                </c:pt>
                <c:pt idx="225">
                  <c:v>0.132306695</c:v>
                </c:pt>
                <c:pt idx="226">
                  <c:v>0.23819684499999996</c:v>
                </c:pt>
                <c:pt idx="227">
                  <c:v>0.227133695</c:v>
                </c:pt>
                <c:pt idx="228">
                  <c:v>7.4156E-2</c:v>
                </c:pt>
                <c:pt idx="229">
                  <c:v>8.3194400000000002E-2</c:v>
                </c:pt>
                <c:pt idx="230">
                  <c:v>0.15421039999999997</c:v>
                </c:pt>
                <c:pt idx="231">
                  <c:v>7.4156E-2</c:v>
                </c:pt>
                <c:pt idx="232">
                  <c:v>8.5776799999999986E-2</c:v>
                </c:pt>
                <c:pt idx="233">
                  <c:v>0.11160079999999997</c:v>
                </c:pt>
                <c:pt idx="234">
                  <c:v>0.11547439999999998</c:v>
                </c:pt>
                <c:pt idx="235">
                  <c:v>7.1573599999999987E-2</c:v>
                </c:pt>
                <c:pt idx="236">
                  <c:v>8.7068000000000006E-2</c:v>
                </c:pt>
                <c:pt idx="237">
                  <c:v>0.158084</c:v>
                </c:pt>
                <c:pt idx="238">
                  <c:v>0.12605432500000005</c:v>
                </c:pt>
                <c:pt idx="239">
                  <c:v>0.17251250000000004</c:v>
                </c:pt>
                <c:pt idx="240">
                  <c:v>0.22410417499999993</c:v>
                </c:pt>
                <c:pt idx="241">
                  <c:v>0.12887774999999999</c:v>
                </c:pt>
                <c:pt idx="242">
                  <c:v>0.20767697500000001</c:v>
                </c:pt>
                <c:pt idx="243">
                  <c:v>0.15018177499999993</c:v>
                </c:pt>
                <c:pt idx="244">
                  <c:v>0.1170707</c:v>
                </c:pt>
                <c:pt idx="245">
                  <c:v>0.14504827500000003</c:v>
                </c:pt>
                <c:pt idx="246">
                  <c:v>9.294324999999995E-2</c:v>
                </c:pt>
                <c:pt idx="247">
                  <c:v>0.1388880749999999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04795944"/>
        <c:axId val="404794376"/>
      </c:scatterChart>
      <c:valAx>
        <c:axId val="4047959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US" altLang="ja-JP" sz="800" b="0" i="0" baseline="0">
                    <a:solidFill>
                      <a:sysClr val="windowText" lastClr="000000"/>
                    </a:solidFill>
                    <a:effectLst/>
                    <a:latin typeface="Calibri" panose="020F0502020204030204" pitchFamily="34" charset="0"/>
                    <a:cs typeface="Calibri" panose="020F0502020204030204" pitchFamily="34" charset="0"/>
                  </a:rPr>
                  <a:t>MPO protein concentration in BALF (ng/ml) </a:t>
                </a:r>
                <a:endParaRPr lang="ja-JP" altLang="ja-JP" sz="800">
                  <a:solidFill>
                    <a:sysClr val="windowText" lastClr="000000"/>
                  </a:solidFill>
                  <a:effectLst/>
                  <a:latin typeface="Calibri" panose="020F0502020204030204" pitchFamily="34" charset="0"/>
                  <a:cs typeface="Calibri" panose="020F050202020403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ja-JP"/>
          </a:p>
        </c:txPr>
        <c:crossAx val="404794376"/>
        <c:crosses val="autoZero"/>
        <c:crossBetween val="midCat"/>
      </c:valAx>
      <c:valAx>
        <c:axId val="40479437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US" altLang="ja-JP" sz="800" b="0" i="0" baseline="0">
                    <a:solidFill>
                      <a:sysClr val="windowText" lastClr="000000"/>
                    </a:solidFill>
                    <a:effectLst/>
                    <a:latin typeface="Calibri" panose="020F0502020204030204" pitchFamily="34" charset="0"/>
                    <a:cs typeface="Calibri" panose="020F0502020204030204" pitchFamily="34" charset="0"/>
                  </a:rPr>
                  <a:t>HO-1 concentration in BALF </a:t>
                </a:r>
                <a:endParaRPr lang="ja-JP" altLang="ja-JP" sz="800">
                  <a:solidFill>
                    <a:sysClr val="windowText" lastClr="000000"/>
                  </a:solidFill>
                  <a:effectLst/>
                  <a:latin typeface="Calibri" panose="020F0502020204030204" pitchFamily="34" charset="0"/>
                  <a:cs typeface="Calibri" panose="020F0502020204030204" pitchFamily="34" charset="0"/>
                </a:endParaRPr>
              </a:p>
              <a:p>
                <a:pPr>
                  <a:defRPr sz="800">
                    <a:solidFill>
                      <a:sysClr val="windowText" lastClr="000000"/>
                    </a:solidFill>
                    <a:latin typeface="Calibri" panose="020F0502020204030204" pitchFamily="34" charset="0"/>
                    <a:cs typeface="Calibri" panose="020F0502020204030204" pitchFamily="34" charset="0"/>
                  </a:defRPr>
                </a:pPr>
                <a:r>
                  <a:rPr lang="en-US" altLang="ja-JP" sz="800" b="0" i="0" baseline="0">
                    <a:solidFill>
                      <a:sysClr val="windowText" lastClr="000000"/>
                    </a:solidFill>
                    <a:effectLst/>
                    <a:latin typeface="Calibri" panose="020F0502020204030204" pitchFamily="34" charset="0"/>
                    <a:cs typeface="Calibri" panose="020F0502020204030204" pitchFamily="34" charset="0"/>
                  </a:rPr>
                  <a:t>(ng/mL) </a:t>
                </a:r>
                <a:endParaRPr lang="ja-JP" altLang="ja-JP" sz="800">
                  <a:solidFill>
                    <a:sysClr val="windowText" lastClr="000000"/>
                  </a:solidFill>
                  <a:effectLst/>
                  <a:latin typeface="Calibri" panose="020F0502020204030204" pitchFamily="34" charset="0"/>
                  <a:cs typeface="Calibri" panose="020F050202020403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ja-JP"/>
            </a:p>
          </c:txPr>
        </c:title>
        <c:numFmt formatCode="#,##0.0_);[Red]\(#,##0.0\)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ja-JP"/>
          </a:p>
        </c:txPr>
        <c:crossAx val="40479594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ja-JP"/>
    </a:p>
  </c:txPr>
  <c:externalData r:id="rId3">
    <c:autoUpdate val="0"/>
  </c:externalData>
  <c:userShapes r:id="rId4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r>
              <a:rPr lang="en-US" altLang="ja-JP" sz="1200" b="0" i="0" baseline="0">
                <a:solidFill>
                  <a:sysClr val="windowText" lastClr="000000"/>
                </a:solidFill>
                <a:effectLst/>
                <a:latin typeface="Calibri" panose="020F0502020204030204" pitchFamily="34" charset="0"/>
                <a:cs typeface="Calibri" panose="020F0502020204030204" pitchFamily="34" charset="0"/>
              </a:rPr>
              <a:t>(F)</a:t>
            </a:r>
            <a:endParaRPr lang="ja-JP" altLang="ja-JP" sz="1200">
              <a:solidFill>
                <a:sysClr val="windowText" lastClr="000000"/>
              </a:solidFill>
              <a:effectLst/>
              <a:latin typeface="Calibri" panose="020F0502020204030204" pitchFamily="34" charset="0"/>
              <a:cs typeface="Calibri" panose="020F0502020204030204" pitchFamily="34" charset="0"/>
            </a:endParaRPr>
          </a:p>
        </c:rich>
      </c:tx>
      <c:layout>
        <c:manualLayout>
          <c:xMode val="edge"/>
          <c:yMode val="edge"/>
          <c:x val="2.0251683655822091E-2"/>
          <c:y val="4.2630937880633372E-2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ysClr val="windowText" lastClr="000000"/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20886488026206027"/>
          <c:y val="6.6991473812423874E-2"/>
          <c:w val="0.69585105156429095"/>
          <c:h val="0.72514122397306913"/>
        </c:manualLayout>
      </c:layout>
      <c:scatterChart>
        <c:scatterStyle val="lineMarker"/>
        <c:varyColors val="0"/>
        <c:ser>
          <c:idx val="0"/>
          <c:order val="0"/>
          <c:tx>
            <c:strRef>
              <c:f>相関グラフ作成用!$M$1</c:f>
              <c:strCache>
                <c:ptCount val="1"/>
                <c:pt idx="0">
                  <c:v>LDH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相関グラフ作成用!$H$2:$H$200</c:f>
              <c:numCache>
                <c:formatCode>General</c:formatCode>
                <c:ptCount val="199"/>
                <c:pt idx="0">
                  <c:v>2743.5055799169304</c:v>
                </c:pt>
                <c:pt idx="1">
                  <c:v>553.8241251299562</c:v>
                </c:pt>
                <c:pt idx="2">
                  <c:v>1155.0744042985691</c:v>
                </c:pt>
                <c:pt idx="3">
                  <c:v>1820.294314159225</c:v>
                </c:pt>
                <c:pt idx="4">
                  <c:v>14438.88900944381</c:v>
                </c:pt>
                <c:pt idx="5">
                  <c:v>11485.023696593991</c:v>
                </c:pt>
                <c:pt idx="6">
                  <c:v>10342.780629884384</c:v>
                </c:pt>
                <c:pt idx="7">
                  <c:v>12618.690572476671</c:v>
                </c:pt>
                <c:pt idx="8">
                  <c:v>15525.253926636004</c:v>
                </c:pt>
                <c:pt idx="9">
                  <c:v>8314.0911109783428</c:v>
                </c:pt>
                <c:pt idx="10">
                  <c:v>4470.5405583511447</c:v>
                </c:pt>
                <c:pt idx="11">
                  <c:v>7430.4301294423412</c:v>
                </c:pt>
                <c:pt idx="12">
                  <c:v>7511.5722642508417</c:v>
                </c:pt>
                <c:pt idx="13">
                  <c:v>7529.9814455856986</c:v>
                </c:pt>
                <c:pt idx="14">
                  <c:v>15891.588792579892</c:v>
                </c:pt>
                <c:pt idx="15">
                  <c:v>22395.798058009372</c:v>
                </c:pt>
                <c:pt idx="16">
                  <c:v>8922.5476172565468</c:v>
                </c:pt>
                <c:pt idx="17">
                  <c:v>17557.842240913196</c:v>
                </c:pt>
                <c:pt idx="18">
                  <c:v>15482.364622487043</c:v>
                </c:pt>
                <c:pt idx="19">
                  <c:v>1213.2602397389905</c:v>
                </c:pt>
                <c:pt idx="20">
                  <c:v>831.90157114719625</c:v>
                </c:pt>
                <c:pt idx="21">
                  <c:v>1307.8846297010277</c:v>
                </c:pt>
                <c:pt idx="22">
                  <c:v>1403.1125247438608</c:v>
                </c:pt>
                <c:pt idx="23">
                  <c:v>1560.3310051859471</c:v>
                </c:pt>
                <c:pt idx="24">
                  <c:v>9170.5639269738604</c:v>
                </c:pt>
                <c:pt idx="25">
                  <c:v>10727.184123029288</c:v>
                </c:pt>
                <c:pt idx="26">
                  <c:v>9741.4806959706184</c:v>
                </c:pt>
                <c:pt idx="27">
                  <c:v>11409.063094352516</c:v>
                </c:pt>
                <c:pt idx="28">
                  <c:v>12792.543930937496</c:v>
                </c:pt>
                <c:pt idx="29">
                  <c:v>1053.826229699989</c:v>
                </c:pt>
                <c:pt idx="30">
                  <c:v>286.27629526170506</c:v>
                </c:pt>
                <c:pt idx="31">
                  <c:v>616.29922326119129</c:v>
                </c:pt>
                <c:pt idx="32">
                  <c:v>222.43936427307483</c:v>
                </c:pt>
                <c:pt idx="33">
                  <c:v>184.2161559295767</c:v>
                </c:pt>
                <c:pt idx="34">
                  <c:v>2900.265053781709</c:v>
                </c:pt>
                <c:pt idx="35">
                  <c:v>3429.4236197632677</c:v>
                </c:pt>
                <c:pt idx="36">
                  <c:v>5325.3558061940867</c:v>
                </c:pt>
                <c:pt idx="37">
                  <c:v>6623.9458000189952</c:v>
                </c:pt>
                <c:pt idx="38">
                  <c:v>4589.9123473693016</c:v>
                </c:pt>
                <c:pt idx="39">
                  <c:v>140.98453718535114</c:v>
                </c:pt>
                <c:pt idx="40">
                  <c:v>138.32879933140501</c:v>
                </c:pt>
                <c:pt idx="41">
                  <c:v>146.86843191907784</c:v>
                </c:pt>
                <c:pt idx="42">
                  <c:v>143.1205073231217</c:v>
                </c:pt>
                <c:pt idx="43">
                  <c:v>138.51002704162522</c:v>
                </c:pt>
                <c:pt idx="44">
                  <c:v>1806.7267586875353</c:v>
                </c:pt>
                <c:pt idx="45">
                  <c:v>1584.1623894776731</c:v>
                </c:pt>
                <c:pt idx="46">
                  <c:v>1769.4421363955478</c:v>
                </c:pt>
                <c:pt idx="47">
                  <c:v>1589.8742846363943</c:v>
                </c:pt>
                <c:pt idx="48">
                  <c:v>1989.1849175817526</c:v>
                </c:pt>
                <c:pt idx="49">
                  <c:v>634.68955066038166</c:v>
                </c:pt>
                <c:pt idx="50">
                  <c:v>217.16907302076086</c:v>
                </c:pt>
                <c:pt idx="51">
                  <c:v>532.63887100395914</c:v>
                </c:pt>
                <c:pt idx="52">
                  <c:v>131.52703215394752</c:v>
                </c:pt>
                <c:pt idx="53">
                  <c:v>715.89995653152005</c:v>
                </c:pt>
                <c:pt idx="54">
                  <c:v>8273.9486794830591</c:v>
                </c:pt>
                <c:pt idx="55">
                  <c:v>7539.6787867370858</c:v>
                </c:pt>
                <c:pt idx="56">
                  <c:v>326.83610334466709</c:v>
                </c:pt>
                <c:pt idx="57">
                  <c:v>6501.5930205092172</c:v>
                </c:pt>
                <c:pt idx="58">
                  <c:v>5748.8931340228391</c:v>
                </c:pt>
                <c:pt idx="59">
                  <c:v>48.422513865212615</c:v>
                </c:pt>
                <c:pt idx="60">
                  <c:v>19.100760035472824</c:v>
                </c:pt>
                <c:pt idx="61">
                  <c:v>14.446106827164632</c:v>
                </c:pt>
                <c:pt idx="62">
                  <c:v>9.0187857286354731</c:v>
                </c:pt>
                <c:pt idx="63">
                  <c:v>11.394469235763564</c:v>
                </c:pt>
                <c:pt idx="64">
                  <c:v>3248.1971111301764</c:v>
                </c:pt>
                <c:pt idx="65">
                  <c:v>2335.7517821805377</c:v>
                </c:pt>
                <c:pt idx="66">
                  <c:v>753.45582225462249</c:v>
                </c:pt>
                <c:pt idx="67">
                  <c:v>2479.708036545931</c:v>
                </c:pt>
                <c:pt idx="68">
                  <c:v>1806.6141440943661</c:v>
                </c:pt>
                <c:pt idx="69">
                  <c:v>5.4611265714171875</c:v>
                </c:pt>
                <c:pt idx="70">
                  <c:v>8.7439646836094962</c:v>
                </c:pt>
                <c:pt idx="71">
                  <c:v>21.319318439000597</c:v>
                </c:pt>
                <c:pt idx="72">
                  <c:v>4.167250412999989</c:v>
                </c:pt>
                <c:pt idx="73">
                  <c:v>6.4864380452657695</c:v>
                </c:pt>
                <c:pt idx="74">
                  <c:v>32.315960142188324</c:v>
                </c:pt>
                <c:pt idx="75">
                  <c:v>20.048683548926633</c:v>
                </c:pt>
                <c:pt idx="76">
                  <c:v>20.617678212909333</c:v>
                </c:pt>
                <c:pt idx="77">
                  <c:v>16.152426298349368</c:v>
                </c:pt>
                <c:pt idx="78">
                  <c:v>16.387431627810045</c:v>
                </c:pt>
                <c:pt idx="79">
                  <c:v>7.5404794442455918</c:v>
                </c:pt>
                <c:pt idx="80">
                  <c:v>27.901128473694261</c:v>
                </c:pt>
                <c:pt idx="81">
                  <c:v>1749.8356539647998</c:v>
                </c:pt>
                <c:pt idx="82">
                  <c:v>7.3245656220533624</c:v>
                </c:pt>
                <c:pt idx="83">
                  <c:v>9.8016001263312624</c:v>
                </c:pt>
                <c:pt idx="84">
                  <c:v>6.8986467118799997</c:v>
                </c:pt>
                <c:pt idx="85">
                  <c:v>6635.6705502983314</c:v>
                </c:pt>
                <c:pt idx="86">
                  <c:v>14.703723889063893</c:v>
                </c:pt>
                <c:pt idx="87">
                  <c:v>15.574437244262102</c:v>
                </c:pt>
                <c:pt idx="88">
                  <c:v>16.698992927247581</c:v>
                </c:pt>
                <c:pt idx="89">
                  <c:v>5.2846462453202507</c:v>
                </c:pt>
                <c:pt idx="90">
                  <c:v>12.105862248807139</c:v>
                </c:pt>
                <c:pt idx="91">
                  <c:v>22.733259231877074</c:v>
                </c:pt>
                <c:pt idx="92">
                  <c:v>5.8814841009675325</c:v>
                </c:pt>
                <c:pt idx="93">
                  <c:v>146.53446085212124</c:v>
                </c:pt>
                <c:pt idx="94">
                  <c:v>14.156885965571576</c:v>
                </c:pt>
                <c:pt idx="95">
                  <c:v>6.5886473677370985</c:v>
                </c:pt>
                <c:pt idx="96">
                  <c:v>23.055058917400679</c:v>
                </c:pt>
                <c:pt idx="97">
                  <c:v>60.517715252308889</c:v>
                </c:pt>
                <c:pt idx="98">
                  <c:v>17.391261611354839</c:v>
                </c:pt>
                <c:pt idx="99">
                  <c:v>7983.5756507847345</c:v>
                </c:pt>
                <c:pt idx="100">
                  <c:v>6854.955811822444</c:v>
                </c:pt>
                <c:pt idx="101">
                  <c:v>10823.150170864001</c:v>
                </c:pt>
                <c:pt idx="102">
                  <c:v>9742.8355112347253</c:v>
                </c:pt>
                <c:pt idx="103">
                  <c:v>6324.9905802264811</c:v>
                </c:pt>
                <c:pt idx="104">
                  <c:v>7745.7103737901125</c:v>
                </c:pt>
                <c:pt idx="105">
                  <c:v>6880.1540280711506</c:v>
                </c:pt>
                <c:pt idx="106">
                  <c:v>6808.8516882760769</c:v>
                </c:pt>
                <c:pt idx="107">
                  <c:v>4568.5808121599966</c:v>
                </c:pt>
                <c:pt idx="108">
                  <c:v>6442.5522063434228</c:v>
                </c:pt>
                <c:pt idx="109">
                  <c:v>3943.440245120315</c:v>
                </c:pt>
                <c:pt idx="110">
                  <c:v>6507.2583625932439</c:v>
                </c:pt>
                <c:pt idx="111">
                  <c:v>3739.0236801451956</c:v>
                </c:pt>
                <c:pt idx="112">
                  <c:v>4480.3135380538524</c:v>
                </c:pt>
                <c:pt idx="113">
                  <c:v>4038.8673404962674</c:v>
                </c:pt>
                <c:pt idx="114">
                  <c:v>8853.5189129731771</c:v>
                </c:pt>
                <c:pt idx="115">
                  <c:v>9100.7428414582882</c:v>
                </c:pt>
                <c:pt idx="116">
                  <c:v>6333.2596377357131</c:v>
                </c:pt>
                <c:pt idx="117">
                  <c:v>10049.241410204359</c:v>
                </c:pt>
                <c:pt idx="118">
                  <c:v>7819.6736312194162</c:v>
                </c:pt>
                <c:pt idx="119">
                  <c:v>394.00915555044327</c:v>
                </c:pt>
                <c:pt idx="120">
                  <c:v>3549.4487491063751</c:v>
                </c:pt>
                <c:pt idx="121">
                  <c:v>1964.6155157226797</c:v>
                </c:pt>
                <c:pt idx="122">
                  <c:v>2812.9085133601843</c:v>
                </c:pt>
                <c:pt idx="123">
                  <c:v>680.54266263853003</c:v>
                </c:pt>
                <c:pt idx="124">
                  <c:v>4778.5637291455441</c:v>
                </c:pt>
                <c:pt idx="125">
                  <c:v>4529.6158135089054</c:v>
                </c:pt>
                <c:pt idx="126">
                  <c:v>2785.3766541137288</c:v>
                </c:pt>
                <c:pt idx="127">
                  <c:v>5391.8390238960537</c:v>
                </c:pt>
                <c:pt idx="128">
                  <c:v>3693.1009317983653</c:v>
                </c:pt>
                <c:pt idx="129">
                  <c:v>238.31800127112098</c:v>
                </c:pt>
                <c:pt idx="130">
                  <c:v>575.78713166929231</c:v>
                </c:pt>
                <c:pt idx="131">
                  <c:v>216.23601011783143</c:v>
                </c:pt>
                <c:pt idx="132">
                  <c:v>285.01569295188449</c:v>
                </c:pt>
                <c:pt idx="133">
                  <c:v>331.29623323204748</c:v>
                </c:pt>
                <c:pt idx="134">
                  <c:v>1815.4731066391453</c:v>
                </c:pt>
                <c:pt idx="135">
                  <c:v>2131.670502063896</c:v>
                </c:pt>
                <c:pt idx="136">
                  <c:v>2099.3505342773742</c:v>
                </c:pt>
                <c:pt idx="137">
                  <c:v>1975.192600206075</c:v>
                </c:pt>
                <c:pt idx="138">
                  <c:v>2173.3210982747887</c:v>
                </c:pt>
                <c:pt idx="139">
                  <c:v>38.818215258391604</c:v>
                </c:pt>
                <c:pt idx="140">
                  <c:v>22.595297224985142</c:v>
                </c:pt>
                <c:pt idx="141">
                  <c:v>29.722063853692521</c:v>
                </c:pt>
                <c:pt idx="142">
                  <c:v>19.501700602362945</c:v>
                </c:pt>
                <c:pt idx="143">
                  <c:v>15.921086015266305</c:v>
                </c:pt>
                <c:pt idx="144">
                  <c:v>177.34245977861525</c:v>
                </c:pt>
                <c:pt idx="145">
                  <c:v>252.3260880370967</c:v>
                </c:pt>
                <c:pt idx="146">
                  <c:v>238.86722569685867</c:v>
                </c:pt>
                <c:pt idx="147">
                  <c:v>199.70492603664007</c:v>
                </c:pt>
                <c:pt idx="148">
                  <c:v>184.15667675439335</c:v>
                </c:pt>
                <c:pt idx="149">
                  <c:v>1875.1504329477498</c:v>
                </c:pt>
                <c:pt idx="150">
                  <c:v>1468.0130999750002</c:v>
                </c:pt>
                <c:pt idx="151">
                  <c:v>1684.1189635497503</c:v>
                </c:pt>
                <c:pt idx="152">
                  <c:v>1865.0796599997498</c:v>
                </c:pt>
                <c:pt idx="153">
                  <c:v>2726.8733599999996</c:v>
                </c:pt>
                <c:pt idx="154">
                  <c:v>11544.513125633252</c:v>
                </c:pt>
                <c:pt idx="155">
                  <c:v>7216.7680225432514</c:v>
                </c:pt>
                <c:pt idx="156">
                  <c:v>13869.005231699251</c:v>
                </c:pt>
                <c:pt idx="157">
                  <c:v>9215.8420001730028</c:v>
                </c:pt>
                <c:pt idx="158">
                  <c:v>13655.911994981248</c:v>
                </c:pt>
                <c:pt idx="159">
                  <c:v>35.906972488160001</c:v>
                </c:pt>
                <c:pt idx="160">
                  <c:v>57.626694769437499</c:v>
                </c:pt>
                <c:pt idx="161">
                  <c:v>81.053200319000013</c:v>
                </c:pt>
                <c:pt idx="162">
                  <c:v>43.954136996997491</c:v>
                </c:pt>
                <c:pt idx="163">
                  <c:v>50.743082189750005</c:v>
                </c:pt>
                <c:pt idx="164">
                  <c:v>127.71313193563998</c:v>
                </c:pt>
                <c:pt idx="165">
                  <c:v>58.558629495177506</c:v>
                </c:pt>
                <c:pt idx="166">
                  <c:v>96.682425699109984</c:v>
                </c:pt>
                <c:pt idx="167">
                  <c:v>53.886936155097509</c:v>
                </c:pt>
                <c:pt idx="168">
                  <c:v>124.60955855900002</c:v>
                </c:pt>
                <c:pt idx="169">
                  <c:v>5.5826970688424975</c:v>
                </c:pt>
                <c:pt idx="170">
                  <c:v>4.4633304042824999</c:v>
                </c:pt>
                <c:pt idx="171">
                  <c:v>3.5589212765624989</c:v>
                </c:pt>
                <c:pt idx="172">
                  <c:v>57.745446451769993</c:v>
                </c:pt>
                <c:pt idx="173">
                  <c:v>4.9021044435299981</c:v>
                </c:pt>
                <c:pt idx="174">
                  <c:v>6.0917917789199958</c:v>
                </c:pt>
                <c:pt idx="175">
                  <c:v>3.3233100301424994</c:v>
                </c:pt>
                <c:pt idx="176">
                  <c:v>6.9399379647300012</c:v>
                </c:pt>
                <c:pt idx="177">
                  <c:v>5.0270171460824979</c:v>
                </c:pt>
                <c:pt idx="178">
                  <c:v>4.5174043005825002</c:v>
                </c:pt>
                <c:pt idx="179">
                  <c:v>5.6482556419424963</c:v>
                </c:pt>
                <c:pt idx="180">
                  <c:v>28.355255474250001</c:v>
                </c:pt>
                <c:pt idx="181">
                  <c:v>7.1280529319999975</c:v>
                </c:pt>
                <c:pt idx="182">
                  <c:v>22.187443907999992</c:v>
                </c:pt>
                <c:pt idx="183">
                  <c:v>80.807294073000008</c:v>
                </c:pt>
                <c:pt idx="184">
                  <c:v>6.5977073716800003</c:v>
                </c:pt>
                <c:pt idx="185">
                  <c:v>12.811887896969997</c:v>
                </c:pt>
                <c:pt idx="186">
                  <c:v>42.4435694797425</c:v>
                </c:pt>
                <c:pt idx="187">
                  <c:v>4.4146869556800024</c:v>
                </c:pt>
                <c:pt idx="188">
                  <c:v>10.282648450169999</c:v>
                </c:pt>
                <c:pt idx="189">
                  <c:v>74.249849633519986</c:v>
                </c:pt>
                <c:pt idx="190">
                  <c:v>7.9288071932800008</c:v>
                </c:pt>
                <c:pt idx="191">
                  <c:v>37.250017411374998</c:v>
                </c:pt>
                <c:pt idx="192">
                  <c:v>35.576935159374997</c:v>
                </c:pt>
                <c:pt idx="193">
                  <c:v>12.631748125679998</c:v>
                </c:pt>
                <c:pt idx="194">
                  <c:v>33.722239959419994</c:v>
                </c:pt>
                <c:pt idx="195">
                  <c:v>57.248012033054991</c:v>
                </c:pt>
                <c:pt idx="196">
                  <c:v>84.590952058854981</c:v>
                </c:pt>
                <c:pt idx="197">
                  <c:v>33.893693822294992</c:v>
                </c:pt>
                <c:pt idx="198">
                  <c:v>24.858478460220002</c:v>
                </c:pt>
              </c:numCache>
            </c:numRef>
          </c:xVal>
          <c:yVal>
            <c:numRef>
              <c:f>相関グラフ作成用!$M$2:$M$200</c:f>
              <c:numCache>
                <c:formatCode>General</c:formatCode>
                <c:ptCount val="199"/>
                <c:pt idx="0">
                  <c:v>425.59623243750008</c:v>
                </c:pt>
                <c:pt idx="1">
                  <c:v>144.82183047750001</c:v>
                </c:pt>
                <c:pt idx="2">
                  <c:v>365.95085289749989</c:v>
                </c:pt>
                <c:pt idx="3">
                  <c:v>207.07475904000003</c:v>
                </c:pt>
                <c:pt idx="4">
                  <c:v>1360.7703611075001</c:v>
                </c:pt>
                <c:pt idx="5">
                  <c:v>1077.5527633074998</c:v>
                </c:pt>
                <c:pt idx="6">
                  <c:v>769.56257308000033</c:v>
                </c:pt>
                <c:pt idx="7">
                  <c:v>1085.8104050075003</c:v>
                </c:pt>
                <c:pt idx="8">
                  <c:v>1120.6832998675004</c:v>
                </c:pt>
                <c:pt idx="9">
                  <c:v>437.89254544475017</c:v>
                </c:pt>
                <c:pt idx="10">
                  <c:v>198.02345153100003</c:v>
                </c:pt>
                <c:pt idx="11">
                  <c:v>526.64903729900016</c:v>
                </c:pt>
                <c:pt idx="12">
                  <c:v>467.02114429474989</c:v>
                </c:pt>
                <c:pt idx="13">
                  <c:v>430.47414214400004</c:v>
                </c:pt>
                <c:pt idx="14">
                  <c:v>1415.3818320447499</c:v>
                </c:pt>
                <c:pt idx="15">
                  <c:v>1644.1532564959996</c:v>
                </c:pt>
                <c:pt idx="16">
                  <c:v>563.98554879274991</c:v>
                </c:pt>
                <c:pt idx="17">
                  <c:v>1216.8474843187498</c:v>
                </c:pt>
                <c:pt idx="18">
                  <c:v>1426.7757058189995</c:v>
                </c:pt>
                <c:pt idx="19">
                  <c:v>271.22375887749996</c:v>
                </c:pt>
                <c:pt idx="20">
                  <c:v>261.84195169749995</c:v>
                </c:pt>
                <c:pt idx="21">
                  <c:v>287.19711991000003</c:v>
                </c:pt>
                <c:pt idx="22">
                  <c:v>172.13993419750003</c:v>
                </c:pt>
                <c:pt idx="23">
                  <c:v>277.84905007750001</c:v>
                </c:pt>
                <c:pt idx="24">
                  <c:v>2539.8773130249997</c:v>
                </c:pt>
                <c:pt idx="25">
                  <c:v>2499.6504959209992</c:v>
                </c:pt>
                <c:pt idx="26">
                  <c:v>1991.6762463689997</c:v>
                </c:pt>
                <c:pt idx="27">
                  <c:v>2074.2214179240004</c:v>
                </c:pt>
                <c:pt idx="28">
                  <c:v>1937.5688142490001</c:v>
                </c:pt>
                <c:pt idx="29">
                  <c:v>93.715493167999995</c:v>
                </c:pt>
                <c:pt idx="30">
                  <c:v>64.523298991999994</c:v>
                </c:pt>
                <c:pt idx="31">
                  <c:v>76.635555632000006</c:v>
                </c:pt>
                <c:pt idx="32">
                  <c:v>46.675420928000008</c:v>
                </c:pt>
                <c:pt idx="33">
                  <c:v>39.822138800000005</c:v>
                </c:pt>
                <c:pt idx="34">
                  <c:v>244.00277427199998</c:v>
                </c:pt>
                <c:pt idx="35">
                  <c:v>425.57801796799998</c:v>
                </c:pt>
                <c:pt idx="36">
                  <c:v>487.01445483200001</c:v>
                </c:pt>
                <c:pt idx="37">
                  <c:v>557.56483908799999</c:v>
                </c:pt>
                <c:pt idx="38">
                  <c:v>526.99882579200005</c:v>
                </c:pt>
                <c:pt idx="39">
                  <c:v>28.270405991000004</c:v>
                </c:pt>
                <c:pt idx="40">
                  <c:v>21.242699609750002</c:v>
                </c:pt>
                <c:pt idx="41">
                  <c:v>23.354881799750004</c:v>
                </c:pt>
                <c:pt idx="42">
                  <c:v>22.517947196000005</c:v>
                </c:pt>
                <c:pt idx="43">
                  <c:v>45.640798198999988</c:v>
                </c:pt>
                <c:pt idx="44">
                  <c:v>565.49468032774996</c:v>
                </c:pt>
                <c:pt idx="45">
                  <c:v>230.85375772400002</c:v>
                </c:pt>
                <c:pt idx="46">
                  <c:v>507.76472960000007</c:v>
                </c:pt>
                <c:pt idx="47">
                  <c:v>214.35641602774996</c:v>
                </c:pt>
                <c:pt idx="48">
                  <c:v>674.40362744375</c:v>
                </c:pt>
                <c:pt idx="49">
                  <c:v>66.608565567999989</c:v>
                </c:pt>
                <c:pt idx="50">
                  <c:v>44.668540553</c:v>
                </c:pt>
                <c:pt idx="51">
                  <c:v>58.096956425000009</c:v>
                </c:pt>
                <c:pt idx="52">
                  <c:v>38.780062873000006</c:v>
                </c:pt>
                <c:pt idx="53">
                  <c:v>61.503148968250002</c:v>
                </c:pt>
                <c:pt idx="54">
                  <c:v>328.69606881700014</c:v>
                </c:pt>
                <c:pt idx="55">
                  <c:v>310.14728195424999</c:v>
                </c:pt>
                <c:pt idx="56">
                  <c:v>56.765077038250006</c:v>
                </c:pt>
                <c:pt idx="57">
                  <c:v>303.51894164800001</c:v>
                </c:pt>
                <c:pt idx="58">
                  <c:v>261.556817572</c:v>
                </c:pt>
                <c:pt idx="59">
                  <c:v>91.074333231999987</c:v>
                </c:pt>
                <c:pt idx="60">
                  <c:v>63.415959171999994</c:v>
                </c:pt>
                <c:pt idx="61">
                  <c:v>62.701119999999996</c:v>
                </c:pt>
                <c:pt idx="62">
                  <c:v>80.292432688000019</c:v>
                </c:pt>
                <c:pt idx="63">
                  <c:v>64.787215651999958</c:v>
                </c:pt>
                <c:pt idx="64">
                  <c:v>270.03959680000003</c:v>
                </c:pt>
                <c:pt idx="65">
                  <c:v>213.81594879999997</c:v>
                </c:pt>
                <c:pt idx="66">
                  <c:v>134.66502323199998</c:v>
                </c:pt>
                <c:pt idx="67">
                  <c:v>234.67606308800001</c:v>
                </c:pt>
                <c:pt idx="68">
                  <c:v>228.53147480000001</c:v>
                </c:pt>
                <c:pt idx="69">
                  <c:v>53.873786500000008</c:v>
                </c:pt>
                <c:pt idx="70">
                  <c:v>58.282421065000008</c:v>
                </c:pt>
                <c:pt idx="71">
                  <c:v>63.47753846625001</c:v>
                </c:pt>
                <c:pt idx="72">
                  <c:v>50.743706096249994</c:v>
                </c:pt>
                <c:pt idx="73">
                  <c:v>49.719215996250007</c:v>
                </c:pt>
                <c:pt idx="74">
                  <c:v>150.63728825999996</c:v>
                </c:pt>
                <c:pt idx="75">
                  <c:v>66.118042916250005</c:v>
                </c:pt>
                <c:pt idx="76">
                  <c:v>54.045903360000011</c:v>
                </c:pt>
                <c:pt idx="77">
                  <c:v>55.079925839999987</c:v>
                </c:pt>
                <c:pt idx="78">
                  <c:v>65.412524156250001</c:v>
                </c:pt>
                <c:pt idx="79">
                  <c:v>139.63824809699997</c:v>
                </c:pt>
                <c:pt idx="80">
                  <c:v>135.38657062500005</c:v>
                </c:pt>
                <c:pt idx="81">
                  <c:v>238.65637371424998</c:v>
                </c:pt>
                <c:pt idx="82">
                  <c:v>134.91446413700004</c:v>
                </c:pt>
                <c:pt idx="83">
                  <c:v>152.18549814799997</c:v>
                </c:pt>
                <c:pt idx="84">
                  <c:v>111.97254638824998</c:v>
                </c:pt>
                <c:pt idx="85">
                  <c:v>593.34522085624997</c:v>
                </c:pt>
                <c:pt idx="86">
                  <c:v>167.75062978424998</c:v>
                </c:pt>
                <c:pt idx="87">
                  <c:v>237.20112608824999</c:v>
                </c:pt>
                <c:pt idx="88">
                  <c:v>134.91446413700004</c:v>
                </c:pt>
                <c:pt idx="89">
                  <c:v>26.043286357250004</c:v>
                </c:pt>
                <c:pt idx="90">
                  <c:v>19.344606061</c:v>
                </c:pt>
                <c:pt idx="91">
                  <c:v>30.558997515250002</c:v>
                </c:pt>
                <c:pt idx="92">
                  <c:v>21.700915555249995</c:v>
                </c:pt>
                <c:pt idx="93">
                  <c:v>24.155272948999997</c:v>
                </c:pt>
                <c:pt idx="94">
                  <c:v>20.405804295249993</c:v>
                </c:pt>
                <c:pt idx="95">
                  <c:v>24.782432297250004</c:v>
                </c:pt>
                <c:pt idx="96">
                  <c:v>20.341302181250004</c:v>
                </c:pt>
                <c:pt idx="97">
                  <c:v>23.79317638725</c:v>
                </c:pt>
                <c:pt idx="98">
                  <c:v>22.091331697250002</c:v>
                </c:pt>
                <c:pt idx="99">
                  <c:v>603.57211468800006</c:v>
                </c:pt>
                <c:pt idx="100">
                  <c:v>543.19126604999985</c:v>
                </c:pt>
                <c:pt idx="101">
                  <c:v>821.51029190399981</c:v>
                </c:pt>
                <c:pt idx="102">
                  <c:v>613.11642112200002</c:v>
                </c:pt>
                <c:pt idx="103">
                  <c:v>500.70959032200011</c:v>
                </c:pt>
                <c:pt idx="104">
                  <c:v>882.30406515599987</c:v>
                </c:pt>
                <c:pt idx="105">
                  <c:v>1000.5670265960002</c:v>
                </c:pt>
                <c:pt idx="106">
                  <c:v>898.58869792399992</c:v>
                </c:pt>
                <c:pt idx="107">
                  <c:v>753.29059430400002</c:v>
                </c:pt>
                <c:pt idx="108">
                  <c:v>725.90369427600001</c:v>
                </c:pt>
                <c:pt idx="109">
                  <c:v>282.69827194074998</c:v>
                </c:pt>
                <c:pt idx="110">
                  <c:v>493.92431993674995</c:v>
                </c:pt>
                <c:pt idx="111">
                  <c:v>308.99876266699999</c:v>
                </c:pt>
                <c:pt idx="112">
                  <c:v>338.71736737200001</c:v>
                </c:pt>
                <c:pt idx="113">
                  <c:v>280.618867008</c:v>
                </c:pt>
                <c:pt idx="114">
                  <c:v>649.50771093749995</c:v>
                </c:pt>
                <c:pt idx="115">
                  <c:v>737.50150717399993</c:v>
                </c:pt>
                <c:pt idx="116">
                  <c:v>546.52327993350002</c:v>
                </c:pt>
                <c:pt idx="117">
                  <c:v>643.12172258400005</c:v>
                </c:pt>
                <c:pt idx="118">
                  <c:v>667.15707414400003</c:v>
                </c:pt>
                <c:pt idx="119">
                  <c:v>64.819310192000003</c:v>
                </c:pt>
                <c:pt idx="120">
                  <c:v>180.34577459200003</c:v>
                </c:pt>
                <c:pt idx="121">
                  <c:v>146.27417252799995</c:v>
                </c:pt>
                <c:pt idx="122">
                  <c:v>155.36117444799999</c:v>
                </c:pt>
                <c:pt idx="123">
                  <c:v>78.234755199999995</c:v>
                </c:pt>
                <c:pt idx="124">
                  <c:v>249.65182916800006</c:v>
                </c:pt>
                <c:pt idx="125">
                  <c:v>283.078559488</c:v>
                </c:pt>
                <c:pt idx="126">
                  <c:v>200.41324280000001</c:v>
                </c:pt>
                <c:pt idx="127">
                  <c:v>296.655559552</c:v>
                </c:pt>
                <c:pt idx="128">
                  <c:v>265.39618955200001</c:v>
                </c:pt>
                <c:pt idx="129">
                  <c:v>67.894973512499988</c:v>
                </c:pt>
                <c:pt idx="130">
                  <c:v>53.284897240500001</c:v>
                </c:pt>
                <c:pt idx="131">
                  <c:v>42.516728450000009</c:v>
                </c:pt>
                <c:pt idx="132">
                  <c:v>48.232979687999993</c:v>
                </c:pt>
                <c:pt idx="133">
                  <c:v>39.656048160499999</c:v>
                </c:pt>
                <c:pt idx="134">
                  <c:v>127.8274893645</c:v>
                </c:pt>
                <c:pt idx="135">
                  <c:v>134.73682647199999</c:v>
                </c:pt>
                <c:pt idx="136">
                  <c:v>130.7457560645</c:v>
                </c:pt>
                <c:pt idx="137">
                  <c:v>181.36267644450001</c:v>
                </c:pt>
                <c:pt idx="138">
                  <c:v>129.04921384049999</c:v>
                </c:pt>
                <c:pt idx="139">
                  <c:v>77.384554117999997</c:v>
                </c:pt>
                <c:pt idx="140">
                  <c:v>82.079037061999983</c:v>
                </c:pt>
                <c:pt idx="141">
                  <c:v>73.616441461999997</c:v>
                </c:pt>
                <c:pt idx="142">
                  <c:v>86.730291799999975</c:v>
                </c:pt>
                <c:pt idx="143">
                  <c:v>62.537431831999974</c:v>
                </c:pt>
                <c:pt idx="144">
                  <c:v>81.219222871999975</c:v>
                </c:pt>
                <c:pt idx="145">
                  <c:v>92.89590507799997</c:v>
                </c:pt>
                <c:pt idx="146">
                  <c:v>120.38398242199996</c:v>
                </c:pt>
                <c:pt idx="147">
                  <c:v>108.67871922199998</c:v>
                </c:pt>
                <c:pt idx="148">
                  <c:v>85.695475327999986</c:v>
                </c:pt>
                <c:pt idx="149">
                  <c:v>335.77</c:v>
                </c:pt>
                <c:pt idx="150">
                  <c:v>315.27999999999997</c:v>
                </c:pt>
                <c:pt idx="151">
                  <c:v>307.36</c:v>
                </c:pt>
                <c:pt idx="152">
                  <c:v>281.82</c:v>
                </c:pt>
                <c:pt idx="153">
                  <c:v>329.87</c:v>
                </c:pt>
                <c:pt idx="154">
                  <c:v>603.76</c:v>
                </c:pt>
                <c:pt idx="155">
                  <c:v>560.4</c:v>
                </c:pt>
                <c:pt idx="156">
                  <c:v>678.09</c:v>
                </c:pt>
                <c:pt idx="157">
                  <c:v>731.64</c:v>
                </c:pt>
                <c:pt idx="158">
                  <c:v>725.32</c:v>
                </c:pt>
                <c:pt idx="159">
                  <c:v>98.92</c:v>
                </c:pt>
                <c:pt idx="160">
                  <c:v>154.25</c:v>
                </c:pt>
                <c:pt idx="161">
                  <c:v>152</c:v>
                </c:pt>
                <c:pt idx="162">
                  <c:v>107.38</c:v>
                </c:pt>
                <c:pt idx="163">
                  <c:v>127.98</c:v>
                </c:pt>
                <c:pt idx="164">
                  <c:v>167.63</c:v>
                </c:pt>
                <c:pt idx="165">
                  <c:v>107.35</c:v>
                </c:pt>
                <c:pt idx="166">
                  <c:v>120.9</c:v>
                </c:pt>
                <c:pt idx="167">
                  <c:v>96.94</c:v>
                </c:pt>
                <c:pt idx="168">
                  <c:v>141.16</c:v>
                </c:pt>
                <c:pt idx="169">
                  <c:v>63.03</c:v>
                </c:pt>
                <c:pt idx="170">
                  <c:v>69.41</c:v>
                </c:pt>
                <c:pt idx="171">
                  <c:v>79.16</c:v>
                </c:pt>
                <c:pt idx="172">
                  <c:v>206.18</c:v>
                </c:pt>
                <c:pt idx="173">
                  <c:v>82.75</c:v>
                </c:pt>
                <c:pt idx="174">
                  <c:v>84.72</c:v>
                </c:pt>
                <c:pt idx="175">
                  <c:v>66.680000000000007</c:v>
                </c:pt>
                <c:pt idx="176">
                  <c:v>89.45</c:v>
                </c:pt>
                <c:pt idx="177">
                  <c:v>67.78</c:v>
                </c:pt>
                <c:pt idx="178">
                  <c:v>111.13</c:v>
                </c:pt>
                <c:pt idx="179">
                  <c:v>49.18</c:v>
                </c:pt>
                <c:pt idx="180">
                  <c:v>51.02</c:v>
                </c:pt>
                <c:pt idx="181">
                  <c:v>33.06</c:v>
                </c:pt>
                <c:pt idx="182">
                  <c:v>46.21</c:v>
                </c:pt>
                <c:pt idx="183">
                  <c:v>41.83</c:v>
                </c:pt>
                <c:pt idx="184">
                  <c:v>36.1</c:v>
                </c:pt>
                <c:pt idx="185">
                  <c:v>38.880000000000003</c:v>
                </c:pt>
                <c:pt idx="186">
                  <c:v>33.26</c:v>
                </c:pt>
                <c:pt idx="187">
                  <c:v>35.94</c:v>
                </c:pt>
                <c:pt idx="188">
                  <c:v>32.54</c:v>
                </c:pt>
                <c:pt idx="189">
                  <c:v>81.11</c:v>
                </c:pt>
                <c:pt idx="190">
                  <c:v>49.95</c:v>
                </c:pt>
                <c:pt idx="191">
                  <c:v>70.459999999999994</c:v>
                </c:pt>
                <c:pt idx="192">
                  <c:v>81.95</c:v>
                </c:pt>
                <c:pt idx="193">
                  <c:v>65.94</c:v>
                </c:pt>
                <c:pt idx="194">
                  <c:v>76.540000000000006</c:v>
                </c:pt>
                <c:pt idx="195">
                  <c:v>80.02</c:v>
                </c:pt>
                <c:pt idx="196">
                  <c:v>80.69</c:v>
                </c:pt>
                <c:pt idx="197">
                  <c:v>75.709999999999994</c:v>
                </c:pt>
                <c:pt idx="198">
                  <c:v>84.8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04793984"/>
        <c:axId val="404797120"/>
      </c:scatterChart>
      <c:valAx>
        <c:axId val="4047939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US" altLang="ja-JP" sz="800" b="0" i="0" baseline="0">
                    <a:solidFill>
                      <a:sysClr val="windowText" lastClr="000000"/>
                    </a:solidFill>
                    <a:effectLst/>
                    <a:latin typeface="Calibri" panose="020F0502020204030204" pitchFamily="34" charset="0"/>
                    <a:cs typeface="Calibri" panose="020F0502020204030204" pitchFamily="34" charset="0"/>
                  </a:rPr>
                  <a:t>MPO protein concentration in BALF (ng/ml) </a:t>
                </a:r>
                <a:endParaRPr lang="ja-JP" altLang="ja-JP" sz="800">
                  <a:solidFill>
                    <a:sysClr val="windowText" lastClr="000000"/>
                  </a:solidFill>
                  <a:effectLst/>
                  <a:latin typeface="Calibri" panose="020F0502020204030204" pitchFamily="34" charset="0"/>
                  <a:cs typeface="Calibri" panose="020F050202020403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ja-JP"/>
          </a:p>
        </c:txPr>
        <c:crossAx val="404797120"/>
        <c:crosses val="autoZero"/>
        <c:crossBetween val="midCat"/>
      </c:valAx>
      <c:valAx>
        <c:axId val="40479712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US" altLang="ja-JP" sz="800" b="0" i="0" baseline="0">
                    <a:solidFill>
                      <a:sysClr val="windowText" lastClr="000000"/>
                    </a:solidFill>
                    <a:effectLst/>
                    <a:latin typeface="Calibri" panose="020F0502020204030204" pitchFamily="34" charset="0"/>
                    <a:cs typeface="Calibri" panose="020F0502020204030204" pitchFamily="34" charset="0"/>
                  </a:rPr>
                  <a:t>LDH acvity (U/L)</a:t>
                </a:r>
                <a:endParaRPr lang="ja-JP" altLang="ja-JP" sz="800">
                  <a:solidFill>
                    <a:sysClr val="windowText" lastClr="000000"/>
                  </a:solidFill>
                  <a:effectLst/>
                  <a:latin typeface="Calibri" panose="020F0502020204030204" pitchFamily="34" charset="0"/>
                  <a:cs typeface="Calibri" panose="020F050202020403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ja-JP"/>
          </a:p>
        </c:txPr>
        <c:crossAx val="40479398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ja-JP"/>
    </a:p>
  </c:txPr>
  <c:externalData r:id="rId3">
    <c:autoUpdate val="0"/>
  </c:externalData>
  <c:userShapes r:id="rId4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r>
              <a:rPr lang="en-US" altLang="ja-JP" sz="1200" b="0" i="0" baseline="0">
                <a:solidFill>
                  <a:sysClr val="windowText" lastClr="000000"/>
                </a:solidFill>
                <a:effectLst/>
                <a:latin typeface="Calibri" panose="020F0502020204030204" pitchFamily="34" charset="0"/>
                <a:cs typeface="Calibri" panose="020F0502020204030204" pitchFamily="34" charset="0"/>
              </a:rPr>
              <a:t>(A)</a:t>
            </a:r>
            <a:endParaRPr lang="ja-JP" altLang="ja-JP" sz="1200">
              <a:solidFill>
                <a:sysClr val="windowText" lastClr="000000"/>
              </a:solidFill>
              <a:effectLst/>
              <a:latin typeface="Calibri" panose="020F0502020204030204" pitchFamily="34" charset="0"/>
              <a:cs typeface="Calibri" panose="020F0502020204030204" pitchFamily="34" charset="0"/>
            </a:endParaRPr>
          </a:p>
        </c:rich>
      </c:tx>
      <c:layout>
        <c:manualLayout>
          <c:xMode val="edge"/>
          <c:yMode val="edge"/>
          <c:x val="3.305323268699939E-2"/>
          <c:y val="3.6540803897685749E-2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ysClr val="windowText" lastClr="000000"/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20779941267031543"/>
          <c:y val="6.6991473812423874E-2"/>
          <c:w val="0.70990084572761725"/>
          <c:h val="0.74965425302348776"/>
        </c:manualLayout>
      </c:layout>
      <c:scatterChart>
        <c:scatterStyle val="lineMarker"/>
        <c:varyColors val="0"/>
        <c:ser>
          <c:idx val="0"/>
          <c:order val="0"/>
          <c:tx>
            <c:strRef>
              <c:f>相関グラフ作成用!$I$1</c:f>
              <c:strCache>
                <c:ptCount val="1"/>
                <c:pt idx="0">
                  <c:v>好中球数　①mlあたり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相関グラフ作成用!$H$201:$H$320</c:f>
              <c:numCache>
                <c:formatCode>General</c:formatCode>
                <c:ptCount val="120"/>
                <c:pt idx="0">
                  <c:v>13.275536742204119</c:v>
                </c:pt>
                <c:pt idx="1">
                  <c:v>7.9457404270800058</c:v>
                </c:pt>
                <c:pt idx="2">
                  <c:v>228.19487539834921</c:v>
                </c:pt>
                <c:pt idx="3">
                  <c:v>30.551701514284861</c:v>
                </c:pt>
                <c:pt idx="4">
                  <c:v>12.911662543582656</c:v>
                </c:pt>
                <c:pt idx="5">
                  <c:v>3233.6769238150928</c:v>
                </c:pt>
                <c:pt idx="6">
                  <c:v>4650.1035304788929</c:v>
                </c:pt>
                <c:pt idx="7">
                  <c:v>2587.3177485865745</c:v>
                </c:pt>
                <c:pt idx="8">
                  <c:v>5006.5577834839842</c:v>
                </c:pt>
                <c:pt idx="9">
                  <c:v>2339.4738013029969</c:v>
                </c:pt>
                <c:pt idx="10">
                  <c:v>18.169907688417013</c:v>
                </c:pt>
                <c:pt idx="11">
                  <c:v>61.388674793293042</c:v>
                </c:pt>
                <c:pt idx="12">
                  <c:v>194.5345873011301</c:v>
                </c:pt>
                <c:pt idx="13">
                  <c:v>46.563096962393615</c:v>
                </c:pt>
                <c:pt idx="14">
                  <c:v>50.143874950667403</c:v>
                </c:pt>
                <c:pt idx="15">
                  <c:v>162.05268100130786</c:v>
                </c:pt>
                <c:pt idx="16">
                  <c:v>766.52110598398531</c:v>
                </c:pt>
                <c:pt idx="17">
                  <c:v>1857.9011039980678</c:v>
                </c:pt>
                <c:pt idx="18">
                  <c:v>1203.6381870538589</c:v>
                </c:pt>
                <c:pt idx="19">
                  <c:v>918.9162382433019</c:v>
                </c:pt>
                <c:pt idx="20">
                  <c:v>4.5913660674458026</c:v>
                </c:pt>
                <c:pt idx="21">
                  <c:v>3.5761848470072035</c:v>
                </c:pt>
                <c:pt idx="22">
                  <c:v>6.431128941789753</c:v>
                </c:pt>
                <c:pt idx="23">
                  <c:v>4.2298580493021145</c:v>
                </c:pt>
                <c:pt idx="24">
                  <c:v>3.4933312686799898</c:v>
                </c:pt>
                <c:pt idx="25">
                  <c:v>8.136548200004329</c:v>
                </c:pt>
                <c:pt idx="26">
                  <c:v>11.39561723081785</c:v>
                </c:pt>
                <c:pt idx="27">
                  <c:v>10.822826341484591</c:v>
                </c:pt>
                <c:pt idx="28">
                  <c:v>6.8497831521456209</c:v>
                </c:pt>
                <c:pt idx="29">
                  <c:v>12.017773068410525</c:v>
                </c:pt>
                <c:pt idx="30">
                  <c:v>8.4003722283749092</c:v>
                </c:pt>
                <c:pt idx="31">
                  <c:v>18.677043610037057</c:v>
                </c:pt>
                <c:pt idx="32">
                  <c:v>11.17648481263565</c:v>
                </c:pt>
                <c:pt idx="33">
                  <c:v>5.1931503270254078</c:v>
                </c:pt>
                <c:pt idx="34">
                  <c:v>9.1811108505605041</c:v>
                </c:pt>
                <c:pt idx="35">
                  <c:v>18.036346950602947</c:v>
                </c:pt>
                <c:pt idx="36">
                  <c:v>10.403010349868465</c:v>
                </c:pt>
                <c:pt idx="37">
                  <c:v>11.746235062052735</c:v>
                </c:pt>
                <c:pt idx="38">
                  <c:v>10.963935389050816</c:v>
                </c:pt>
                <c:pt idx="39">
                  <c:v>8.651109528824529</c:v>
                </c:pt>
                <c:pt idx="40">
                  <c:v>12.14108423533261</c:v>
                </c:pt>
                <c:pt idx="41">
                  <c:v>8.4968389126649946</c:v>
                </c:pt>
                <c:pt idx="42">
                  <c:v>17.76567539966516</c:v>
                </c:pt>
                <c:pt idx="43">
                  <c:v>7.9575543549707879</c:v>
                </c:pt>
                <c:pt idx="44">
                  <c:v>6.7337516981863343</c:v>
                </c:pt>
                <c:pt idx="45">
                  <c:v>11.172299577256975</c:v>
                </c:pt>
                <c:pt idx="46">
                  <c:v>16.328071181987529</c:v>
                </c:pt>
                <c:pt idx="47">
                  <c:v>18.316384780908177</c:v>
                </c:pt>
                <c:pt idx="48">
                  <c:v>12.242385208033149</c:v>
                </c:pt>
                <c:pt idx="49">
                  <c:v>22.828910666111526</c:v>
                </c:pt>
                <c:pt idx="50">
                  <c:v>22.059282251452906</c:v>
                </c:pt>
                <c:pt idx="51">
                  <c:v>32.463622044003522</c:v>
                </c:pt>
                <c:pt idx="52">
                  <c:v>37.053985481307215</c:v>
                </c:pt>
                <c:pt idx="53">
                  <c:v>10.279739314027175</c:v>
                </c:pt>
                <c:pt idx="54">
                  <c:v>5.7045366070756875</c:v>
                </c:pt>
                <c:pt idx="55">
                  <c:v>39.057307472916605</c:v>
                </c:pt>
                <c:pt idx="56">
                  <c:v>13.954078308109775</c:v>
                </c:pt>
                <c:pt idx="57">
                  <c:v>7.6609300602476749</c:v>
                </c:pt>
                <c:pt idx="58">
                  <c:v>5.8852680742041779</c:v>
                </c:pt>
                <c:pt idx="59">
                  <c:v>9.0734396679802565</c:v>
                </c:pt>
                <c:pt idx="60">
                  <c:v>1800.8026280250026</c:v>
                </c:pt>
                <c:pt idx="61">
                  <c:v>1410.8683097694284</c:v>
                </c:pt>
                <c:pt idx="62">
                  <c:v>1700.2508731341068</c:v>
                </c:pt>
                <c:pt idx="63">
                  <c:v>1406.5975828773944</c:v>
                </c:pt>
                <c:pt idx="64">
                  <c:v>1525.602666185772</c:v>
                </c:pt>
                <c:pt idx="65">
                  <c:v>3240.8370283055992</c:v>
                </c:pt>
                <c:pt idx="66">
                  <c:v>6130.444796611001</c:v>
                </c:pt>
                <c:pt idx="67">
                  <c:v>4437.2479030095874</c:v>
                </c:pt>
                <c:pt idx="68">
                  <c:v>4250.9532759375397</c:v>
                </c:pt>
                <c:pt idx="69">
                  <c:v>3417.429943182186</c:v>
                </c:pt>
                <c:pt idx="70">
                  <c:v>457.95531713620056</c:v>
                </c:pt>
                <c:pt idx="71">
                  <c:v>532.12278056193213</c:v>
                </c:pt>
                <c:pt idx="72">
                  <c:v>570.82993873509122</c:v>
                </c:pt>
                <c:pt idx="73">
                  <c:v>649.76734682948279</c:v>
                </c:pt>
                <c:pt idx="74">
                  <c:v>726.77101730345271</c:v>
                </c:pt>
                <c:pt idx="75">
                  <c:v>2206.5840531041845</c:v>
                </c:pt>
                <c:pt idx="76">
                  <c:v>2418.2109230901638</c:v>
                </c:pt>
                <c:pt idx="77">
                  <c:v>2395.5925549532012</c:v>
                </c:pt>
                <c:pt idx="78">
                  <c:v>2680.3969843068403</c:v>
                </c:pt>
                <c:pt idx="79">
                  <c:v>1729.2253909668389</c:v>
                </c:pt>
                <c:pt idx="80">
                  <c:v>329.06100814127029</c:v>
                </c:pt>
                <c:pt idx="81">
                  <c:v>323.24524501503589</c:v>
                </c:pt>
                <c:pt idx="82">
                  <c:v>291.26045320366188</c:v>
                </c:pt>
                <c:pt idx="83">
                  <c:v>265.39587003669425</c:v>
                </c:pt>
                <c:pt idx="84">
                  <c:v>295.41670948807143</c:v>
                </c:pt>
                <c:pt idx="85">
                  <c:v>1893.079879811519</c:v>
                </c:pt>
                <c:pt idx="86">
                  <c:v>1787.0599732778846</c:v>
                </c:pt>
                <c:pt idx="87">
                  <c:v>2141.5805351999998</c:v>
                </c:pt>
                <c:pt idx="88">
                  <c:v>2055.0823433277815</c:v>
                </c:pt>
                <c:pt idx="89">
                  <c:v>1952.1394623682329</c:v>
                </c:pt>
                <c:pt idx="90">
                  <c:v>15.322720086650001</c:v>
                </c:pt>
                <c:pt idx="91">
                  <c:v>18.118123594662499</c:v>
                </c:pt>
                <c:pt idx="92">
                  <c:v>19.441086300649999</c:v>
                </c:pt>
                <c:pt idx="93">
                  <c:v>22.0516962871625</c:v>
                </c:pt>
                <c:pt idx="94">
                  <c:v>14.888210246250001</c:v>
                </c:pt>
                <c:pt idx="95">
                  <c:v>2507.5334146250002</c:v>
                </c:pt>
                <c:pt idx="96">
                  <c:v>4864.3044799850004</c:v>
                </c:pt>
                <c:pt idx="97">
                  <c:v>4406.7847723662499</c:v>
                </c:pt>
                <c:pt idx="98">
                  <c:v>4267.3700153600012</c:v>
                </c:pt>
                <c:pt idx="99">
                  <c:v>3049.1345511462496</c:v>
                </c:pt>
                <c:pt idx="100">
                  <c:v>20.760410659999998</c:v>
                </c:pt>
                <c:pt idx="101">
                  <c:v>19.268233768162503</c:v>
                </c:pt>
                <c:pt idx="102">
                  <c:v>9.162349865000003</c:v>
                </c:pt>
                <c:pt idx="103">
                  <c:v>12.230983302462501</c:v>
                </c:pt>
                <c:pt idx="104">
                  <c:v>12.722406698599997</c:v>
                </c:pt>
                <c:pt idx="105">
                  <c:v>6.7776629696000006</c:v>
                </c:pt>
                <c:pt idx="106">
                  <c:v>4.8479579538499999</c:v>
                </c:pt>
                <c:pt idx="107">
                  <c:v>5.0526238081625001</c:v>
                </c:pt>
                <c:pt idx="108">
                  <c:v>5.7190143464000007</c:v>
                </c:pt>
                <c:pt idx="109">
                  <c:v>28.128333962600006</c:v>
                </c:pt>
                <c:pt idx="110">
                  <c:v>25.843037712219999</c:v>
                </c:pt>
                <c:pt idx="111">
                  <c:v>39.863228991374996</c:v>
                </c:pt>
                <c:pt idx="112">
                  <c:v>8.5197446622550004</c:v>
                </c:pt>
                <c:pt idx="113">
                  <c:v>17.995220662455001</c:v>
                </c:pt>
                <c:pt idx="114">
                  <c:v>67.237540710494997</c:v>
                </c:pt>
                <c:pt idx="115">
                  <c:v>11.107157856220002</c:v>
                </c:pt>
                <c:pt idx="116">
                  <c:v>6.8345789224799987</c:v>
                </c:pt>
                <c:pt idx="117">
                  <c:v>18.148490516079999</c:v>
                </c:pt>
                <c:pt idx="118">
                  <c:v>19.072049631579997</c:v>
                </c:pt>
                <c:pt idx="119">
                  <c:v>14.718456530695001</c:v>
                </c:pt>
              </c:numCache>
            </c:numRef>
          </c:xVal>
          <c:yVal>
            <c:numRef>
              <c:f>相関グラフ作成用!$I$201:$I$320</c:f>
              <c:numCache>
                <c:formatCode>General</c:formatCode>
                <c:ptCount val="12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6.9677635997313647</c:v>
                </c:pt>
                <c:pt idx="4">
                  <c:v>0</c:v>
                </c:pt>
                <c:pt idx="5">
                  <c:v>133.49101929189155</c:v>
                </c:pt>
                <c:pt idx="6">
                  <c:v>108.51840347880105</c:v>
                </c:pt>
                <c:pt idx="7">
                  <c:v>124.68702043453679</c:v>
                </c:pt>
                <c:pt idx="8">
                  <c:v>45.259764884338253</c:v>
                </c:pt>
                <c:pt idx="9">
                  <c:v>8.558178752107926</c:v>
                </c:pt>
                <c:pt idx="10">
                  <c:v>0</c:v>
                </c:pt>
                <c:pt idx="11">
                  <c:v>2.9260299625468162</c:v>
                </c:pt>
                <c:pt idx="12">
                  <c:v>7.9305135951661647</c:v>
                </c:pt>
                <c:pt idx="13">
                  <c:v>3.7377588397996568</c:v>
                </c:pt>
                <c:pt idx="14">
                  <c:v>3.7129781538727218</c:v>
                </c:pt>
                <c:pt idx="15">
                  <c:v>9.7112860892388451</c:v>
                </c:pt>
                <c:pt idx="16">
                  <c:v>37.248572138068042</c:v>
                </c:pt>
                <c:pt idx="17">
                  <c:v>17.022775299366046</c:v>
                </c:pt>
                <c:pt idx="18">
                  <c:v>34.097611324093187</c:v>
                </c:pt>
                <c:pt idx="19">
                  <c:v>11.780104712041883</c:v>
                </c:pt>
                <c:pt idx="20">
                  <c:v>3.4042363830544677</c:v>
                </c:pt>
                <c:pt idx="21">
                  <c:v>0</c:v>
                </c:pt>
                <c:pt idx="22">
                  <c:v>1.138594424813506</c:v>
                </c:pt>
                <c:pt idx="23">
                  <c:v>1.9558382686261606</c:v>
                </c:pt>
                <c:pt idx="24">
                  <c:v>0</c:v>
                </c:pt>
                <c:pt idx="25">
                  <c:v>0</c:v>
                </c:pt>
                <c:pt idx="26">
                  <c:v>0.63118030717441609</c:v>
                </c:pt>
                <c:pt idx="27">
                  <c:v>0.5172923440733076</c:v>
                </c:pt>
                <c:pt idx="28">
                  <c:v>1.7304364545279756</c:v>
                </c:pt>
                <c:pt idx="29">
                  <c:v>3.5891772501380461</c:v>
                </c:pt>
                <c:pt idx="30">
                  <c:v>0</c:v>
                </c:pt>
                <c:pt idx="31">
                  <c:v>0.38593481989708417</c:v>
                </c:pt>
                <c:pt idx="32">
                  <c:v>0.34936292642827788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.5967604433077579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.42376661611205285</c:v>
                </c:pt>
                <c:pt idx="47">
                  <c:v>0.32931878057960112</c:v>
                </c:pt>
                <c:pt idx="48">
                  <c:v>0</c:v>
                </c:pt>
                <c:pt idx="49">
                  <c:v>0.16828541205885184</c:v>
                </c:pt>
                <c:pt idx="50">
                  <c:v>2.3853364579845997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31.378017955199166</c:v>
                </c:pt>
                <c:pt idx="61">
                  <c:v>40.210896309314592</c:v>
                </c:pt>
                <c:pt idx="62">
                  <c:v>47.647664835164825</c:v>
                </c:pt>
                <c:pt idx="63">
                  <c:v>37.341055565232544</c:v>
                </c:pt>
                <c:pt idx="64">
                  <c:v>34.498509472064619</c:v>
                </c:pt>
                <c:pt idx="65">
                  <c:v>77.047850770478519</c:v>
                </c:pt>
                <c:pt idx="66">
                  <c:v>139.64049195837276</c:v>
                </c:pt>
                <c:pt idx="67">
                  <c:v>42.370820668693007</c:v>
                </c:pt>
                <c:pt idx="68">
                  <c:v>91.040975840833724</c:v>
                </c:pt>
                <c:pt idx="69">
                  <c:v>133.59422441130826</c:v>
                </c:pt>
                <c:pt idx="70">
                  <c:v>28.806354178319729</c:v>
                </c:pt>
                <c:pt idx="71">
                  <c:v>10.913686145362639</c:v>
                </c:pt>
                <c:pt idx="72">
                  <c:v>15.099223468507333</c:v>
                </c:pt>
                <c:pt idx="73">
                  <c:v>25.555245795000463</c:v>
                </c:pt>
                <c:pt idx="74">
                  <c:v>18.107691177550873</c:v>
                </c:pt>
                <c:pt idx="75">
                  <c:v>201.97005516154456</c:v>
                </c:pt>
                <c:pt idx="76">
                  <c:v>67.092651757188492</c:v>
                </c:pt>
                <c:pt idx="77">
                  <c:v>63.515059092642005</c:v>
                </c:pt>
                <c:pt idx="78">
                  <c:v>185.43799772468716</c:v>
                </c:pt>
                <c:pt idx="79">
                  <c:v>56.566604127579737</c:v>
                </c:pt>
                <c:pt idx="80">
                  <c:v>7.4150971377725048</c:v>
                </c:pt>
                <c:pt idx="81">
                  <c:v>10.590228748940978</c:v>
                </c:pt>
                <c:pt idx="82">
                  <c:v>12.184412733260155</c:v>
                </c:pt>
                <c:pt idx="83">
                  <c:v>15.012952351047964</c:v>
                </c:pt>
                <c:pt idx="84">
                  <c:v>10.44568245125348</c:v>
                </c:pt>
                <c:pt idx="85">
                  <c:v>65.81914738833116</c:v>
                </c:pt>
                <c:pt idx="86">
                  <c:v>34.3520587296521</c:v>
                </c:pt>
                <c:pt idx="87">
                  <c:v>45.537340619307834</c:v>
                </c:pt>
                <c:pt idx="88">
                  <c:v>66.791961833164649</c:v>
                </c:pt>
                <c:pt idx="89">
                  <c:v>33.382185311838469</c:v>
                </c:pt>
                <c:pt idx="90">
                  <c:v>1.3701942451841702</c:v>
                </c:pt>
                <c:pt idx="91">
                  <c:v>1.5124355814474564</c:v>
                </c:pt>
                <c:pt idx="92">
                  <c:v>1.4641288433382136</c:v>
                </c:pt>
                <c:pt idx="93">
                  <c:v>2.6117453921349152</c:v>
                </c:pt>
                <c:pt idx="94">
                  <c:v>2.5682418550044033</c:v>
                </c:pt>
                <c:pt idx="95">
                  <c:v>104.96183206106869</c:v>
                </c:pt>
                <c:pt idx="96">
                  <c:v>171.47587511825924</c:v>
                </c:pt>
                <c:pt idx="97">
                  <c:v>178.30597708268817</c:v>
                </c:pt>
                <c:pt idx="98">
                  <c:v>85.980741527030119</c:v>
                </c:pt>
                <c:pt idx="99">
                  <c:v>89.578454332552681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0</c:v>
                </c:pt>
                <c:pt idx="106">
                  <c:v>0</c:v>
                </c:pt>
                <c:pt idx="107">
                  <c:v>0</c:v>
                </c:pt>
                <c:pt idx="108">
                  <c:v>6.2735257214554571E-2</c:v>
                </c:pt>
                <c:pt idx="109">
                  <c:v>4.8725637181409303</c:v>
                </c:pt>
                <c:pt idx="110">
                  <c:v>3.1941228140222</c:v>
                </c:pt>
                <c:pt idx="111">
                  <c:v>2.2276676319893074</c:v>
                </c:pt>
                <c:pt idx="112">
                  <c:v>1.9803488460659611</c:v>
                </c:pt>
                <c:pt idx="113">
                  <c:v>2.3143203019297869</c:v>
                </c:pt>
                <c:pt idx="114">
                  <c:v>2.7900572505254009</c:v>
                </c:pt>
                <c:pt idx="115">
                  <c:v>1.0462515332996609</c:v>
                </c:pt>
                <c:pt idx="116">
                  <c:v>3.1915683218288433</c:v>
                </c:pt>
                <c:pt idx="117">
                  <c:v>2.753653886888372</c:v>
                </c:pt>
                <c:pt idx="118">
                  <c:v>2.0864810418015685</c:v>
                </c:pt>
                <c:pt idx="119">
                  <c:v>2.105896510228640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04795160"/>
        <c:axId val="404795552"/>
      </c:scatterChart>
      <c:valAx>
        <c:axId val="4047951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US" altLang="ja-JP" sz="800" b="0" i="0" baseline="0">
                    <a:solidFill>
                      <a:sysClr val="windowText" lastClr="000000"/>
                    </a:solidFill>
                    <a:effectLst/>
                    <a:latin typeface="Calibri" panose="020F0502020204030204" pitchFamily="34" charset="0"/>
                    <a:cs typeface="Calibri" panose="020F0502020204030204" pitchFamily="34" charset="0"/>
                  </a:rPr>
                  <a:t>MPO protein concentration in BALF (ng/ml) </a:t>
                </a:r>
                <a:endParaRPr lang="ja-JP" altLang="ja-JP" sz="800">
                  <a:solidFill>
                    <a:sysClr val="windowText" lastClr="000000"/>
                  </a:solidFill>
                  <a:effectLst/>
                  <a:latin typeface="Calibri" panose="020F0502020204030204" pitchFamily="34" charset="0"/>
                  <a:cs typeface="Calibri" panose="020F050202020403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ja-JP"/>
          </a:p>
        </c:txPr>
        <c:crossAx val="404795552"/>
        <c:crosses val="autoZero"/>
        <c:crossBetween val="midCat"/>
      </c:valAx>
      <c:valAx>
        <c:axId val="40479555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US" altLang="ja-JP" sz="800" b="0" i="0" baseline="0">
                    <a:solidFill>
                      <a:sysClr val="windowText" lastClr="000000"/>
                    </a:solidFill>
                    <a:effectLst/>
                    <a:latin typeface="Calibri" panose="020F0502020204030204" pitchFamily="34" charset="0"/>
                    <a:cs typeface="Calibri" panose="020F0502020204030204" pitchFamily="34" charset="0"/>
                  </a:rPr>
                  <a:t>Neutrophil counts in BALF   </a:t>
                </a:r>
                <a:endParaRPr lang="ja-JP" altLang="ja-JP" sz="800">
                  <a:solidFill>
                    <a:sysClr val="windowText" lastClr="000000"/>
                  </a:solidFill>
                  <a:effectLst/>
                  <a:latin typeface="Calibri" panose="020F0502020204030204" pitchFamily="34" charset="0"/>
                  <a:cs typeface="Calibri" panose="020F0502020204030204" pitchFamily="34" charset="0"/>
                </a:endParaRPr>
              </a:p>
              <a:p>
                <a:pPr>
                  <a:defRPr sz="800">
                    <a:solidFill>
                      <a:sysClr val="windowText" lastClr="000000"/>
                    </a:solidFill>
                    <a:latin typeface="Calibri" panose="020F0502020204030204" pitchFamily="34" charset="0"/>
                    <a:cs typeface="Calibri" panose="020F0502020204030204" pitchFamily="34" charset="0"/>
                  </a:defRPr>
                </a:pPr>
                <a:r>
                  <a:rPr lang="en-US" altLang="ja-JP" sz="800" b="0" i="0" baseline="0">
                    <a:solidFill>
                      <a:sysClr val="windowText" lastClr="000000"/>
                    </a:solidFill>
                    <a:effectLst/>
                    <a:latin typeface="Calibri" panose="020F0502020204030204" pitchFamily="34" charset="0"/>
                    <a:cs typeface="Calibri" panose="020F0502020204030204" pitchFamily="34" charset="0"/>
                  </a:rPr>
                  <a:t>(X1000</a:t>
                </a:r>
                <a:r>
                  <a:rPr lang="ja-JP" altLang="ja-JP" sz="800" b="0" i="0" baseline="0">
                    <a:solidFill>
                      <a:sysClr val="windowText" lastClr="000000"/>
                    </a:solidFill>
                    <a:effectLst/>
                    <a:latin typeface="Calibri" panose="020F0502020204030204" pitchFamily="34" charset="0"/>
                    <a:cs typeface="Calibri" panose="020F0502020204030204" pitchFamily="34" charset="0"/>
                  </a:rPr>
                  <a:t>　</a:t>
                </a:r>
                <a:r>
                  <a:rPr lang="en-US" altLang="ja-JP" sz="800" b="0" i="0" baseline="0">
                    <a:solidFill>
                      <a:sysClr val="windowText" lastClr="000000"/>
                    </a:solidFill>
                    <a:effectLst/>
                    <a:latin typeface="Calibri" panose="020F0502020204030204" pitchFamily="34" charset="0"/>
                    <a:cs typeface="Calibri" panose="020F0502020204030204" pitchFamily="34" charset="0"/>
                  </a:rPr>
                  <a:t>cells/ml)</a:t>
                </a:r>
                <a:endParaRPr lang="ja-JP" altLang="ja-JP" sz="800">
                  <a:solidFill>
                    <a:sysClr val="windowText" lastClr="000000"/>
                  </a:solidFill>
                  <a:effectLst/>
                  <a:latin typeface="Calibri" panose="020F0502020204030204" pitchFamily="34" charset="0"/>
                  <a:cs typeface="Calibri" panose="020F050202020403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ja-JP"/>
          </a:p>
        </c:txPr>
        <c:crossAx val="40479516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ja-JP"/>
    </a:p>
  </c:txPr>
  <c:externalData r:id="rId3">
    <c:autoUpdate val="0"/>
  </c:externalData>
  <c:userShapes r:id="rId4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r>
              <a:rPr lang="en-US" sz="1200"/>
              <a:t>(</a:t>
            </a:r>
            <a:r>
              <a:rPr lang="en-US" altLang="ja-JP" sz="1200"/>
              <a:t>B</a:t>
            </a:r>
            <a:r>
              <a:rPr lang="en-US" sz="1200"/>
              <a:t>)</a:t>
            </a:r>
            <a:endParaRPr lang="ja-JP" sz="1200"/>
          </a:p>
        </c:rich>
      </c:tx>
      <c:layout>
        <c:manualLayout>
          <c:xMode val="edge"/>
          <c:yMode val="edge"/>
          <c:x val="2.0337816300094298E-2"/>
          <c:y val="2.4360535931790498E-2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ysClr val="windowText" lastClr="000000"/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17999993217902024"/>
          <c:y val="6.6991473812423874E-2"/>
          <c:w val="0.73770032621891257"/>
          <c:h val="0.76792465497233076"/>
        </c:manualLayout>
      </c:layout>
      <c:scatterChart>
        <c:scatterStyle val="lineMarker"/>
        <c:varyColors val="0"/>
        <c:ser>
          <c:idx val="1"/>
          <c:order val="0"/>
          <c:tx>
            <c:strRef>
              <c:f>相関グラフ作成用!$N$1</c:f>
              <c:strCache>
                <c:ptCount val="1"/>
                <c:pt idx="0">
                  <c:v>好中球比率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相関グラフ作成用!$H$201:$H$320</c:f>
              <c:numCache>
                <c:formatCode>General</c:formatCode>
                <c:ptCount val="120"/>
                <c:pt idx="0">
                  <c:v>13.275536742204119</c:v>
                </c:pt>
                <c:pt idx="1">
                  <c:v>7.9457404270800058</c:v>
                </c:pt>
                <c:pt idx="2">
                  <c:v>228.19487539834921</c:v>
                </c:pt>
                <c:pt idx="3">
                  <c:v>30.551701514284861</c:v>
                </c:pt>
                <c:pt idx="4">
                  <c:v>12.911662543582656</c:v>
                </c:pt>
                <c:pt idx="5">
                  <c:v>3233.6769238150928</c:v>
                </c:pt>
                <c:pt idx="6">
                  <c:v>4650.1035304788929</c:v>
                </c:pt>
                <c:pt idx="7">
                  <c:v>2587.3177485865745</c:v>
                </c:pt>
                <c:pt idx="8">
                  <c:v>5006.5577834839842</c:v>
                </c:pt>
                <c:pt idx="9">
                  <c:v>2339.4738013029969</c:v>
                </c:pt>
                <c:pt idx="10">
                  <c:v>18.169907688417013</c:v>
                </c:pt>
                <c:pt idx="11">
                  <c:v>61.388674793293042</c:v>
                </c:pt>
                <c:pt idx="12">
                  <c:v>194.5345873011301</c:v>
                </c:pt>
                <c:pt idx="13">
                  <c:v>46.563096962393615</c:v>
                </c:pt>
                <c:pt idx="14">
                  <c:v>50.143874950667403</c:v>
                </c:pt>
                <c:pt idx="15">
                  <c:v>162.05268100130786</c:v>
                </c:pt>
                <c:pt idx="16">
                  <c:v>766.52110598398531</c:v>
                </c:pt>
                <c:pt idx="17">
                  <c:v>1857.9011039980678</c:v>
                </c:pt>
                <c:pt idx="18">
                  <c:v>1203.6381870538589</c:v>
                </c:pt>
                <c:pt idx="19">
                  <c:v>918.9162382433019</c:v>
                </c:pt>
                <c:pt idx="20">
                  <c:v>4.5913660674458026</c:v>
                </c:pt>
                <c:pt idx="21">
                  <c:v>3.5761848470072035</c:v>
                </c:pt>
                <c:pt idx="22">
                  <c:v>6.431128941789753</c:v>
                </c:pt>
                <c:pt idx="23">
                  <c:v>4.2298580493021145</c:v>
                </c:pt>
                <c:pt idx="24">
                  <c:v>3.4933312686799898</c:v>
                </c:pt>
                <c:pt idx="25">
                  <c:v>8.136548200004329</c:v>
                </c:pt>
                <c:pt idx="26">
                  <c:v>11.39561723081785</c:v>
                </c:pt>
                <c:pt idx="27">
                  <c:v>10.822826341484591</c:v>
                </c:pt>
                <c:pt idx="28">
                  <c:v>6.8497831521456209</c:v>
                </c:pt>
                <c:pt idx="29">
                  <c:v>12.017773068410525</c:v>
                </c:pt>
                <c:pt idx="30">
                  <c:v>8.4003722283749092</c:v>
                </c:pt>
                <c:pt idx="31">
                  <c:v>18.677043610037057</c:v>
                </c:pt>
                <c:pt idx="32">
                  <c:v>11.17648481263565</c:v>
                </c:pt>
                <c:pt idx="33">
                  <c:v>5.1931503270254078</c:v>
                </c:pt>
                <c:pt idx="34">
                  <c:v>9.1811108505605041</c:v>
                </c:pt>
                <c:pt idx="35">
                  <c:v>18.036346950602947</c:v>
                </c:pt>
                <c:pt idx="36">
                  <c:v>10.403010349868465</c:v>
                </c:pt>
                <c:pt idx="37">
                  <c:v>11.746235062052735</c:v>
                </c:pt>
                <c:pt idx="38">
                  <c:v>10.963935389050816</c:v>
                </c:pt>
                <c:pt idx="39">
                  <c:v>8.651109528824529</c:v>
                </c:pt>
                <c:pt idx="40">
                  <c:v>12.14108423533261</c:v>
                </c:pt>
                <c:pt idx="41">
                  <c:v>8.4968389126649946</c:v>
                </c:pt>
                <c:pt idx="42">
                  <c:v>17.76567539966516</c:v>
                </c:pt>
                <c:pt idx="43">
                  <c:v>7.9575543549707879</c:v>
                </c:pt>
                <c:pt idx="44">
                  <c:v>6.7337516981863343</c:v>
                </c:pt>
                <c:pt idx="45">
                  <c:v>11.172299577256975</c:v>
                </c:pt>
                <c:pt idx="46">
                  <c:v>16.328071181987529</c:v>
                </c:pt>
                <c:pt idx="47">
                  <c:v>18.316384780908177</c:v>
                </c:pt>
                <c:pt idx="48">
                  <c:v>12.242385208033149</c:v>
                </c:pt>
                <c:pt idx="49">
                  <c:v>22.828910666111526</c:v>
                </c:pt>
                <c:pt idx="50">
                  <c:v>22.059282251452906</c:v>
                </c:pt>
                <c:pt idx="51">
                  <c:v>32.463622044003522</c:v>
                </c:pt>
                <c:pt idx="52">
                  <c:v>37.053985481307215</c:v>
                </c:pt>
                <c:pt idx="53">
                  <c:v>10.279739314027175</c:v>
                </c:pt>
                <c:pt idx="54">
                  <c:v>5.7045366070756875</c:v>
                </c:pt>
                <c:pt idx="55">
                  <c:v>39.057307472916605</c:v>
                </c:pt>
                <c:pt idx="56">
                  <c:v>13.954078308109775</c:v>
                </c:pt>
                <c:pt idx="57">
                  <c:v>7.6609300602476749</c:v>
                </c:pt>
                <c:pt idx="58">
                  <c:v>5.8852680742041779</c:v>
                </c:pt>
                <c:pt idx="59">
                  <c:v>9.0734396679802565</c:v>
                </c:pt>
                <c:pt idx="60">
                  <c:v>1800.8026280250026</c:v>
                </c:pt>
                <c:pt idx="61">
                  <c:v>1410.8683097694284</c:v>
                </c:pt>
                <c:pt idx="62">
                  <c:v>1700.2508731341068</c:v>
                </c:pt>
                <c:pt idx="63">
                  <c:v>1406.5975828773944</c:v>
                </c:pt>
                <c:pt idx="64">
                  <c:v>1525.602666185772</c:v>
                </c:pt>
                <c:pt idx="65">
                  <c:v>3240.8370283055992</c:v>
                </c:pt>
                <c:pt idx="66">
                  <c:v>6130.444796611001</c:v>
                </c:pt>
                <c:pt idx="67">
                  <c:v>4437.2479030095874</c:v>
                </c:pt>
                <c:pt idx="68">
                  <c:v>4250.9532759375397</c:v>
                </c:pt>
                <c:pt idx="69">
                  <c:v>3417.429943182186</c:v>
                </c:pt>
                <c:pt idx="70">
                  <c:v>457.95531713620056</c:v>
                </c:pt>
                <c:pt idx="71">
                  <c:v>532.12278056193213</c:v>
                </c:pt>
                <c:pt idx="72">
                  <c:v>570.82993873509122</c:v>
                </c:pt>
                <c:pt idx="73">
                  <c:v>649.76734682948279</c:v>
                </c:pt>
                <c:pt idx="74">
                  <c:v>726.77101730345271</c:v>
                </c:pt>
                <c:pt idx="75">
                  <c:v>2206.5840531041845</c:v>
                </c:pt>
                <c:pt idx="76">
                  <c:v>2418.2109230901638</c:v>
                </c:pt>
                <c:pt idx="77">
                  <c:v>2395.5925549532012</c:v>
                </c:pt>
                <c:pt idx="78">
                  <c:v>2680.3969843068403</c:v>
                </c:pt>
                <c:pt idx="79">
                  <c:v>1729.2253909668389</c:v>
                </c:pt>
                <c:pt idx="80">
                  <c:v>329.06100814127029</c:v>
                </c:pt>
                <c:pt idx="81">
                  <c:v>323.24524501503589</c:v>
                </c:pt>
                <c:pt idx="82">
                  <c:v>291.26045320366188</c:v>
                </c:pt>
                <c:pt idx="83">
                  <c:v>265.39587003669425</c:v>
                </c:pt>
                <c:pt idx="84">
                  <c:v>295.41670948807143</c:v>
                </c:pt>
                <c:pt idx="85">
                  <c:v>1893.079879811519</c:v>
                </c:pt>
                <c:pt idx="86">
                  <c:v>1787.0599732778846</c:v>
                </c:pt>
                <c:pt idx="87">
                  <c:v>2141.5805351999998</c:v>
                </c:pt>
                <c:pt idx="88">
                  <c:v>2055.0823433277815</c:v>
                </c:pt>
                <c:pt idx="89">
                  <c:v>1952.1394623682329</c:v>
                </c:pt>
                <c:pt idx="90">
                  <c:v>15.322720086650001</c:v>
                </c:pt>
                <c:pt idx="91">
                  <c:v>18.118123594662499</c:v>
                </c:pt>
                <c:pt idx="92">
                  <c:v>19.441086300649999</c:v>
                </c:pt>
                <c:pt idx="93">
                  <c:v>22.0516962871625</c:v>
                </c:pt>
                <c:pt idx="94">
                  <c:v>14.888210246250001</c:v>
                </c:pt>
                <c:pt idx="95">
                  <c:v>2507.5334146250002</c:v>
                </c:pt>
                <c:pt idx="96">
                  <c:v>4864.3044799850004</c:v>
                </c:pt>
                <c:pt idx="97">
                  <c:v>4406.7847723662499</c:v>
                </c:pt>
                <c:pt idx="98">
                  <c:v>4267.3700153600012</c:v>
                </c:pt>
                <c:pt idx="99">
                  <c:v>3049.1345511462496</c:v>
                </c:pt>
                <c:pt idx="100">
                  <c:v>20.760410659999998</c:v>
                </c:pt>
                <c:pt idx="101">
                  <c:v>19.268233768162503</c:v>
                </c:pt>
                <c:pt idx="102">
                  <c:v>9.162349865000003</c:v>
                </c:pt>
                <c:pt idx="103">
                  <c:v>12.230983302462501</c:v>
                </c:pt>
                <c:pt idx="104">
                  <c:v>12.722406698599997</c:v>
                </c:pt>
                <c:pt idx="105">
                  <c:v>6.7776629696000006</c:v>
                </c:pt>
                <c:pt idx="106">
                  <c:v>4.8479579538499999</c:v>
                </c:pt>
                <c:pt idx="107">
                  <c:v>5.0526238081625001</c:v>
                </c:pt>
                <c:pt idx="108">
                  <c:v>5.7190143464000007</c:v>
                </c:pt>
                <c:pt idx="109">
                  <c:v>28.128333962600006</c:v>
                </c:pt>
                <c:pt idx="110">
                  <c:v>25.843037712219999</c:v>
                </c:pt>
                <c:pt idx="111">
                  <c:v>39.863228991374996</c:v>
                </c:pt>
                <c:pt idx="112">
                  <c:v>8.5197446622550004</c:v>
                </c:pt>
                <c:pt idx="113">
                  <c:v>17.995220662455001</c:v>
                </c:pt>
                <c:pt idx="114">
                  <c:v>67.237540710494997</c:v>
                </c:pt>
                <c:pt idx="115">
                  <c:v>11.107157856220002</c:v>
                </c:pt>
                <c:pt idx="116">
                  <c:v>6.8345789224799987</c:v>
                </c:pt>
                <c:pt idx="117">
                  <c:v>18.148490516079999</c:v>
                </c:pt>
                <c:pt idx="118">
                  <c:v>19.072049631579997</c:v>
                </c:pt>
                <c:pt idx="119">
                  <c:v>14.718456530695001</c:v>
                </c:pt>
              </c:numCache>
            </c:numRef>
          </c:xVal>
          <c:yVal>
            <c:numRef>
              <c:f>相関グラフ作成用!$N$201:$N$320</c:f>
              <c:numCache>
                <c:formatCode>General</c:formatCode>
                <c:ptCount val="12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.5</c:v>
                </c:pt>
                <c:pt idx="4">
                  <c:v>0</c:v>
                </c:pt>
                <c:pt idx="5">
                  <c:v>10.500000000000002</c:v>
                </c:pt>
                <c:pt idx="6">
                  <c:v>6.4999999999999991</c:v>
                </c:pt>
                <c:pt idx="7">
                  <c:v>12.5</c:v>
                </c:pt>
                <c:pt idx="8">
                  <c:v>15.5</c:v>
                </c:pt>
                <c:pt idx="9">
                  <c:v>1</c:v>
                </c:pt>
                <c:pt idx="10">
                  <c:v>0</c:v>
                </c:pt>
                <c:pt idx="11">
                  <c:v>1</c:v>
                </c:pt>
                <c:pt idx="12">
                  <c:v>2.5</c:v>
                </c:pt>
                <c:pt idx="13">
                  <c:v>1</c:v>
                </c:pt>
                <c:pt idx="14">
                  <c:v>0.5</c:v>
                </c:pt>
                <c:pt idx="15">
                  <c:v>3.4999999999999996</c:v>
                </c:pt>
                <c:pt idx="16">
                  <c:v>15</c:v>
                </c:pt>
                <c:pt idx="17">
                  <c:v>1.5</c:v>
                </c:pt>
                <c:pt idx="18">
                  <c:v>12.5</c:v>
                </c:pt>
                <c:pt idx="19">
                  <c:v>1</c:v>
                </c:pt>
                <c:pt idx="20">
                  <c:v>1.5</c:v>
                </c:pt>
                <c:pt idx="21">
                  <c:v>0</c:v>
                </c:pt>
                <c:pt idx="22">
                  <c:v>0.99999999999999989</c:v>
                </c:pt>
                <c:pt idx="23">
                  <c:v>0.5</c:v>
                </c:pt>
                <c:pt idx="24">
                  <c:v>0</c:v>
                </c:pt>
                <c:pt idx="25">
                  <c:v>0</c:v>
                </c:pt>
                <c:pt idx="26">
                  <c:v>0.5</c:v>
                </c:pt>
                <c:pt idx="27">
                  <c:v>0.5</c:v>
                </c:pt>
                <c:pt idx="28">
                  <c:v>1</c:v>
                </c:pt>
                <c:pt idx="29">
                  <c:v>2</c:v>
                </c:pt>
                <c:pt idx="30">
                  <c:v>0</c:v>
                </c:pt>
                <c:pt idx="31">
                  <c:v>0.5</c:v>
                </c:pt>
                <c:pt idx="32">
                  <c:v>0.5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1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.5</c:v>
                </c:pt>
                <c:pt idx="47">
                  <c:v>0.5</c:v>
                </c:pt>
                <c:pt idx="48">
                  <c:v>0</c:v>
                </c:pt>
                <c:pt idx="49">
                  <c:v>0.5</c:v>
                </c:pt>
                <c:pt idx="50">
                  <c:v>1.5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24</c:v>
                </c:pt>
                <c:pt idx="61">
                  <c:v>22</c:v>
                </c:pt>
                <c:pt idx="62">
                  <c:v>18.5</c:v>
                </c:pt>
                <c:pt idx="63">
                  <c:v>24.5</c:v>
                </c:pt>
                <c:pt idx="64">
                  <c:v>17.5</c:v>
                </c:pt>
                <c:pt idx="65">
                  <c:v>25</c:v>
                </c:pt>
                <c:pt idx="66">
                  <c:v>24</c:v>
                </c:pt>
                <c:pt idx="67">
                  <c:v>20.5</c:v>
                </c:pt>
                <c:pt idx="68">
                  <c:v>20.5</c:v>
                </c:pt>
                <c:pt idx="69">
                  <c:v>24</c:v>
                </c:pt>
                <c:pt idx="70">
                  <c:v>5</c:v>
                </c:pt>
                <c:pt idx="71">
                  <c:v>7.5000000000000009</c:v>
                </c:pt>
                <c:pt idx="72">
                  <c:v>7.0000000000000009</c:v>
                </c:pt>
                <c:pt idx="73">
                  <c:v>5.4999999999999991</c:v>
                </c:pt>
                <c:pt idx="74">
                  <c:v>14.500000000000002</c:v>
                </c:pt>
                <c:pt idx="75">
                  <c:v>22.000000000000004</c:v>
                </c:pt>
                <c:pt idx="76">
                  <c:v>31.5</c:v>
                </c:pt>
                <c:pt idx="77">
                  <c:v>34</c:v>
                </c:pt>
                <c:pt idx="78">
                  <c:v>20</c:v>
                </c:pt>
                <c:pt idx="79">
                  <c:v>22.499999999999996</c:v>
                </c:pt>
                <c:pt idx="80">
                  <c:v>5</c:v>
                </c:pt>
                <c:pt idx="81">
                  <c:v>7.5</c:v>
                </c:pt>
                <c:pt idx="82">
                  <c:v>9</c:v>
                </c:pt>
                <c:pt idx="83">
                  <c:v>8.5</c:v>
                </c:pt>
                <c:pt idx="84">
                  <c:v>7.5</c:v>
                </c:pt>
                <c:pt idx="85">
                  <c:v>23.5</c:v>
                </c:pt>
                <c:pt idx="86">
                  <c:v>20.5</c:v>
                </c:pt>
                <c:pt idx="87">
                  <c:v>25</c:v>
                </c:pt>
                <c:pt idx="88">
                  <c:v>27.999999999999996</c:v>
                </c:pt>
                <c:pt idx="89">
                  <c:v>20.500000000000004</c:v>
                </c:pt>
                <c:pt idx="90">
                  <c:v>2</c:v>
                </c:pt>
                <c:pt idx="91">
                  <c:v>1.5</c:v>
                </c:pt>
                <c:pt idx="92">
                  <c:v>3</c:v>
                </c:pt>
                <c:pt idx="93">
                  <c:v>5</c:v>
                </c:pt>
                <c:pt idx="94">
                  <c:v>3.5000000000000004</c:v>
                </c:pt>
                <c:pt idx="95">
                  <c:v>27.500000000000004</c:v>
                </c:pt>
                <c:pt idx="96">
                  <c:v>32.5</c:v>
                </c:pt>
                <c:pt idx="97">
                  <c:v>23.5</c:v>
                </c:pt>
                <c:pt idx="98">
                  <c:v>28.000000000000004</c:v>
                </c:pt>
                <c:pt idx="99">
                  <c:v>27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0</c:v>
                </c:pt>
                <c:pt idx="106">
                  <c:v>0</c:v>
                </c:pt>
                <c:pt idx="107">
                  <c:v>0</c:v>
                </c:pt>
                <c:pt idx="108">
                  <c:v>0.5</c:v>
                </c:pt>
                <c:pt idx="109">
                  <c:v>2.0000000000000004</c:v>
                </c:pt>
                <c:pt idx="110">
                  <c:v>2.5</c:v>
                </c:pt>
                <c:pt idx="111">
                  <c:v>2.5</c:v>
                </c:pt>
                <c:pt idx="112">
                  <c:v>2</c:v>
                </c:pt>
                <c:pt idx="113">
                  <c:v>2.5</c:v>
                </c:pt>
                <c:pt idx="114">
                  <c:v>3.5000000000000004</c:v>
                </c:pt>
                <c:pt idx="115">
                  <c:v>1</c:v>
                </c:pt>
                <c:pt idx="116">
                  <c:v>2</c:v>
                </c:pt>
                <c:pt idx="117">
                  <c:v>2</c:v>
                </c:pt>
                <c:pt idx="118">
                  <c:v>2</c:v>
                </c:pt>
                <c:pt idx="119">
                  <c:v>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04786536"/>
        <c:axId val="404786928"/>
      </c:scatterChart>
      <c:valAx>
        <c:axId val="4047865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US"/>
                  <a:t>MPO protein concentration in BALF (ng/ml) </a:t>
                </a:r>
                <a:endParaRPr lang="ja-JP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ja-JP"/>
          </a:p>
        </c:txPr>
        <c:crossAx val="404786928"/>
        <c:crosses val="autoZero"/>
        <c:crossBetween val="midCat"/>
      </c:valAx>
      <c:valAx>
        <c:axId val="40478692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US"/>
                  <a:t>Neutrophil ratio in BALF   (%)</a:t>
                </a:r>
                <a:endParaRPr lang="ja-JP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ja-JP"/>
          </a:p>
        </c:txPr>
        <c:crossAx val="40478653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>
          <a:solidFill>
            <a:sysClr val="windowText" lastClr="000000"/>
          </a:solidFill>
          <a:latin typeface="Calibri" panose="020F0502020204030204" pitchFamily="34" charset="0"/>
          <a:cs typeface="Calibri" panose="020F0502020204030204" pitchFamily="34" charset="0"/>
        </a:defRPr>
      </a:pPr>
      <a:endParaRPr lang="ja-JP"/>
    </a:p>
  </c:txPr>
  <c:externalData r:id="rId3">
    <c:autoUpdate val="0"/>
  </c:externalData>
  <c:userShapes r:id="rId4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r>
              <a:rPr lang="en-US" sz="1200"/>
              <a:t>(C)</a:t>
            </a:r>
            <a:endParaRPr lang="ja-JP" sz="1200"/>
          </a:p>
        </c:rich>
      </c:tx>
      <c:layout>
        <c:manualLayout>
          <c:xMode val="edge"/>
          <c:yMode val="edge"/>
          <c:x val="2.7028355951630077E-2"/>
          <c:y val="3.654080389768574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/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25540940134421181"/>
          <c:y val="6.5286236297198541E-2"/>
          <c:w val="0.66229085705372104"/>
          <c:h val="0.73308908858987032"/>
        </c:manualLayout>
      </c:layout>
      <c:scatterChart>
        <c:scatterStyle val="lineMarker"/>
        <c:varyColors val="0"/>
        <c:ser>
          <c:idx val="0"/>
          <c:order val="0"/>
          <c:tx>
            <c:strRef>
              <c:f>相関グラフ作成用!$J$1</c:f>
              <c:strCache>
                <c:ptCount val="1"/>
                <c:pt idx="0">
                  <c:v>TC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相関グラフ作成用!$H$201:$H$320</c:f>
              <c:numCache>
                <c:formatCode>General</c:formatCode>
                <c:ptCount val="120"/>
                <c:pt idx="0">
                  <c:v>13.275536742204119</c:v>
                </c:pt>
                <c:pt idx="1">
                  <c:v>7.9457404270800058</c:v>
                </c:pt>
                <c:pt idx="2">
                  <c:v>228.19487539834921</c:v>
                </c:pt>
                <c:pt idx="3">
                  <c:v>30.551701514284861</c:v>
                </c:pt>
                <c:pt idx="4">
                  <c:v>12.911662543582656</c:v>
                </c:pt>
                <c:pt idx="5">
                  <c:v>3233.6769238150928</c:v>
                </c:pt>
                <c:pt idx="6">
                  <c:v>4650.1035304788929</c:v>
                </c:pt>
                <c:pt idx="7">
                  <c:v>2587.3177485865745</c:v>
                </c:pt>
                <c:pt idx="8">
                  <c:v>5006.5577834839842</c:v>
                </c:pt>
                <c:pt idx="9">
                  <c:v>2339.4738013029969</c:v>
                </c:pt>
                <c:pt idx="10">
                  <c:v>18.169907688417013</c:v>
                </c:pt>
                <c:pt idx="11">
                  <c:v>61.388674793293042</c:v>
                </c:pt>
                <c:pt idx="12">
                  <c:v>194.5345873011301</c:v>
                </c:pt>
                <c:pt idx="13">
                  <c:v>46.563096962393615</c:v>
                </c:pt>
                <c:pt idx="14">
                  <c:v>50.143874950667403</c:v>
                </c:pt>
                <c:pt idx="15">
                  <c:v>162.05268100130786</c:v>
                </c:pt>
                <c:pt idx="16">
                  <c:v>766.52110598398531</c:v>
                </c:pt>
                <c:pt idx="17">
                  <c:v>1857.9011039980678</c:v>
                </c:pt>
                <c:pt idx="18">
                  <c:v>1203.6381870538589</c:v>
                </c:pt>
                <c:pt idx="19">
                  <c:v>918.9162382433019</c:v>
                </c:pt>
                <c:pt idx="20">
                  <c:v>4.5913660674458026</c:v>
                </c:pt>
                <c:pt idx="21">
                  <c:v>3.5761848470072035</c:v>
                </c:pt>
                <c:pt idx="22">
                  <c:v>6.431128941789753</c:v>
                </c:pt>
                <c:pt idx="23">
                  <c:v>4.2298580493021145</c:v>
                </c:pt>
                <c:pt idx="24">
                  <c:v>3.4933312686799898</c:v>
                </c:pt>
                <c:pt idx="25">
                  <c:v>8.136548200004329</c:v>
                </c:pt>
                <c:pt idx="26">
                  <c:v>11.39561723081785</c:v>
                </c:pt>
                <c:pt idx="27">
                  <c:v>10.822826341484591</c:v>
                </c:pt>
                <c:pt idx="28">
                  <c:v>6.8497831521456209</c:v>
                </c:pt>
                <c:pt idx="29">
                  <c:v>12.017773068410525</c:v>
                </c:pt>
                <c:pt idx="30">
                  <c:v>8.4003722283749092</c:v>
                </c:pt>
                <c:pt idx="31">
                  <c:v>18.677043610037057</c:v>
                </c:pt>
                <c:pt idx="32">
                  <c:v>11.17648481263565</c:v>
                </c:pt>
                <c:pt idx="33">
                  <c:v>5.1931503270254078</c:v>
                </c:pt>
                <c:pt idx="34">
                  <c:v>9.1811108505605041</c:v>
                </c:pt>
                <c:pt idx="35">
                  <c:v>18.036346950602947</c:v>
                </c:pt>
                <c:pt idx="36">
                  <c:v>10.403010349868465</c:v>
                </c:pt>
                <c:pt idx="37">
                  <c:v>11.746235062052735</c:v>
                </c:pt>
                <c:pt idx="38">
                  <c:v>10.963935389050816</c:v>
                </c:pt>
                <c:pt idx="39">
                  <c:v>8.651109528824529</c:v>
                </c:pt>
                <c:pt idx="40">
                  <c:v>12.14108423533261</c:v>
                </c:pt>
                <c:pt idx="41">
                  <c:v>8.4968389126649946</c:v>
                </c:pt>
                <c:pt idx="42">
                  <c:v>17.76567539966516</c:v>
                </c:pt>
                <c:pt idx="43">
                  <c:v>7.9575543549707879</c:v>
                </c:pt>
                <c:pt idx="44">
                  <c:v>6.7337516981863343</c:v>
                </c:pt>
                <c:pt idx="45">
                  <c:v>11.172299577256975</c:v>
                </c:pt>
                <c:pt idx="46">
                  <c:v>16.328071181987529</c:v>
                </c:pt>
                <c:pt idx="47">
                  <c:v>18.316384780908177</c:v>
                </c:pt>
                <c:pt idx="48">
                  <c:v>12.242385208033149</c:v>
                </c:pt>
                <c:pt idx="49">
                  <c:v>22.828910666111526</c:v>
                </c:pt>
                <c:pt idx="50">
                  <c:v>22.059282251452906</c:v>
                </c:pt>
                <c:pt idx="51">
                  <c:v>32.463622044003522</c:v>
                </c:pt>
                <c:pt idx="52">
                  <c:v>37.053985481307215</c:v>
                </c:pt>
                <c:pt idx="53">
                  <c:v>10.279739314027175</c:v>
                </c:pt>
                <c:pt idx="54">
                  <c:v>5.7045366070756875</c:v>
                </c:pt>
                <c:pt idx="55">
                  <c:v>39.057307472916605</c:v>
                </c:pt>
                <c:pt idx="56">
                  <c:v>13.954078308109775</c:v>
                </c:pt>
                <c:pt idx="57">
                  <c:v>7.6609300602476749</c:v>
                </c:pt>
                <c:pt idx="58">
                  <c:v>5.8852680742041779</c:v>
                </c:pt>
                <c:pt idx="59">
                  <c:v>9.0734396679802565</c:v>
                </c:pt>
                <c:pt idx="60">
                  <c:v>1800.8026280250026</c:v>
                </c:pt>
                <c:pt idx="61">
                  <c:v>1410.8683097694284</c:v>
                </c:pt>
                <c:pt idx="62">
                  <c:v>1700.2508731341068</c:v>
                </c:pt>
                <c:pt idx="63">
                  <c:v>1406.5975828773944</c:v>
                </c:pt>
                <c:pt idx="64">
                  <c:v>1525.602666185772</c:v>
                </c:pt>
                <c:pt idx="65">
                  <c:v>3240.8370283055992</c:v>
                </c:pt>
                <c:pt idx="66">
                  <c:v>6130.444796611001</c:v>
                </c:pt>
                <c:pt idx="67">
                  <c:v>4437.2479030095874</c:v>
                </c:pt>
                <c:pt idx="68">
                  <c:v>4250.9532759375397</c:v>
                </c:pt>
                <c:pt idx="69">
                  <c:v>3417.429943182186</c:v>
                </c:pt>
                <c:pt idx="70">
                  <c:v>457.95531713620056</c:v>
                </c:pt>
                <c:pt idx="71">
                  <c:v>532.12278056193213</c:v>
                </c:pt>
                <c:pt idx="72">
                  <c:v>570.82993873509122</c:v>
                </c:pt>
                <c:pt idx="73">
                  <c:v>649.76734682948279</c:v>
                </c:pt>
                <c:pt idx="74">
                  <c:v>726.77101730345271</c:v>
                </c:pt>
                <c:pt idx="75">
                  <c:v>2206.5840531041845</c:v>
                </c:pt>
                <c:pt idx="76">
                  <c:v>2418.2109230901638</c:v>
                </c:pt>
                <c:pt idx="77">
                  <c:v>2395.5925549532012</c:v>
                </c:pt>
                <c:pt idx="78">
                  <c:v>2680.3969843068403</c:v>
                </c:pt>
                <c:pt idx="79">
                  <c:v>1729.2253909668389</c:v>
                </c:pt>
                <c:pt idx="80">
                  <c:v>329.06100814127029</c:v>
                </c:pt>
                <c:pt idx="81">
                  <c:v>323.24524501503589</c:v>
                </c:pt>
                <c:pt idx="82">
                  <c:v>291.26045320366188</c:v>
                </c:pt>
                <c:pt idx="83">
                  <c:v>265.39587003669425</c:v>
                </c:pt>
                <c:pt idx="84">
                  <c:v>295.41670948807143</c:v>
                </c:pt>
                <c:pt idx="85">
                  <c:v>1893.079879811519</c:v>
                </c:pt>
                <c:pt idx="86">
                  <c:v>1787.0599732778846</c:v>
                </c:pt>
                <c:pt idx="87">
                  <c:v>2141.5805351999998</c:v>
                </c:pt>
                <c:pt idx="88">
                  <c:v>2055.0823433277815</c:v>
                </c:pt>
                <c:pt idx="89">
                  <c:v>1952.1394623682329</c:v>
                </c:pt>
                <c:pt idx="90">
                  <c:v>15.322720086650001</c:v>
                </c:pt>
                <c:pt idx="91">
                  <c:v>18.118123594662499</c:v>
                </c:pt>
                <c:pt idx="92">
                  <c:v>19.441086300649999</c:v>
                </c:pt>
                <c:pt idx="93">
                  <c:v>22.0516962871625</c:v>
                </c:pt>
                <c:pt idx="94">
                  <c:v>14.888210246250001</c:v>
                </c:pt>
                <c:pt idx="95">
                  <c:v>2507.5334146250002</c:v>
                </c:pt>
                <c:pt idx="96">
                  <c:v>4864.3044799850004</c:v>
                </c:pt>
                <c:pt idx="97">
                  <c:v>4406.7847723662499</c:v>
                </c:pt>
                <c:pt idx="98">
                  <c:v>4267.3700153600012</c:v>
                </c:pt>
                <c:pt idx="99">
                  <c:v>3049.1345511462496</c:v>
                </c:pt>
                <c:pt idx="100">
                  <c:v>20.760410659999998</c:v>
                </c:pt>
                <c:pt idx="101">
                  <c:v>19.268233768162503</c:v>
                </c:pt>
                <c:pt idx="102">
                  <c:v>9.162349865000003</c:v>
                </c:pt>
                <c:pt idx="103">
                  <c:v>12.230983302462501</c:v>
                </c:pt>
                <c:pt idx="104">
                  <c:v>12.722406698599997</c:v>
                </c:pt>
                <c:pt idx="105">
                  <c:v>6.7776629696000006</c:v>
                </c:pt>
                <c:pt idx="106">
                  <c:v>4.8479579538499999</c:v>
                </c:pt>
                <c:pt idx="107">
                  <c:v>5.0526238081625001</c:v>
                </c:pt>
                <c:pt idx="108">
                  <c:v>5.7190143464000007</c:v>
                </c:pt>
                <c:pt idx="109">
                  <c:v>28.128333962600006</c:v>
                </c:pt>
                <c:pt idx="110">
                  <c:v>25.843037712219999</c:v>
                </c:pt>
                <c:pt idx="111">
                  <c:v>39.863228991374996</c:v>
                </c:pt>
                <c:pt idx="112">
                  <c:v>8.5197446622550004</c:v>
                </c:pt>
                <c:pt idx="113">
                  <c:v>17.995220662455001</c:v>
                </c:pt>
                <c:pt idx="114">
                  <c:v>67.237540710494997</c:v>
                </c:pt>
                <c:pt idx="115">
                  <c:v>11.107157856220002</c:v>
                </c:pt>
                <c:pt idx="116">
                  <c:v>6.8345789224799987</c:v>
                </c:pt>
                <c:pt idx="117">
                  <c:v>18.148490516079999</c:v>
                </c:pt>
                <c:pt idx="118">
                  <c:v>19.072049631579997</c:v>
                </c:pt>
                <c:pt idx="119">
                  <c:v>14.718456530695001</c:v>
                </c:pt>
              </c:numCache>
            </c:numRef>
          </c:xVal>
          <c:yVal>
            <c:numRef>
              <c:f>相関グラフ作成用!$J$201:$J$320</c:f>
              <c:numCache>
                <c:formatCode>General</c:formatCode>
                <c:ptCount val="120"/>
                <c:pt idx="0">
                  <c:v>283.26319197151179</c:v>
                </c:pt>
                <c:pt idx="1">
                  <c:v>511.26680552925575</c:v>
                </c:pt>
                <c:pt idx="2">
                  <c:v>476.3119843497492</c:v>
                </c:pt>
                <c:pt idx="3">
                  <c:v>1393.5527199462729</c:v>
                </c:pt>
                <c:pt idx="4">
                  <c:v>727.89634146341473</c:v>
                </c:pt>
                <c:pt idx="5">
                  <c:v>1271.3430408751574</c:v>
                </c:pt>
                <c:pt idx="6">
                  <c:v>1669.5138996738624</c:v>
                </c:pt>
                <c:pt idx="7">
                  <c:v>997.49616347629433</c:v>
                </c:pt>
                <c:pt idx="8">
                  <c:v>291.99848312476291</c:v>
                </c:pt>
                <c:pt idx="9">
                  <c:v>855.81787521079264</c:v>
                </c:pt>
                <c:pt idx="10">
                  <c:v>195.61149855417588</c:v>
                </c:pt>
                <c:pt idx="11">
                  <c:v>292.60299625468161</c:v>
                </c:pt>
                <c:pt idx="12">
                  <c:v>317.22054380664656</c:v>
                </c:pt>
                <c:pt idx="13">
                  <c:v>373.77588397996567</c:v>
                </c:pt>
                <c:pt idx="14">
                  <c:v>742.59563077454436</c:v>
                </c:pt>
                <c:pt idx="15">
                  <c:v>277.46531683539558</c:v>
                </c:pt>
                <c:pt idx="16">
                  <c:v>248.32381425378694</c:v>
                </c:pt>
                <c:pt idx="17">
                  <c:v>1134.8516866244031</c:v>
                </c:pt>
                <c:pt idx="18">
                  <c:v>272.78089059274549</c:v>
                </c:pt>
                <c:pt idx="19">
                  <c:v>1178.0104712041882</c:v>
                </c:pt>
                <c:pt idx="20">
                  <c:v>226.94909220363118</c:v>
                </c:pt>
                <c:pt idx="21">
                  <c:v>117.30969760166842</c:v>
                </c:pt>
                <c:pt idx="22">
                  <c:v>113.85944248135061</c:v>
                </c:pt>
                <c:pt idx="23">
                  <c:v>391.16765372523213</c:v>
                </c:pt>
                <c:pt idx="24">
                  <c:v>283.41993386868216</c:v>
                </c:pt>
                <c:pt idx="25">
                  <c:v>144.97697424526694</c:v>
                </c:pt>
                <c:pt idx="26">
                  <c:v>126.23606143488323</c:v>
                </c:pt>
                <c:pt idx="27">
                  <c:v>103.45846881466152</c:v>
                </c:pt>
                <c:pt idx="28">
                  <c:v>173.04364545279756</c:v>
                </c:pt>
                <c:pt idx="29">
                  <c:v>179.45886250690231</c:v>
                </c:pt>
                <c:pt idx="30">
                  <c:v>66.738967214482344</c:v>
                </c:pt>
                <c:pt idx="31">
                  <c:v>77.186963979416831</c:v>
                </c:pt>
                <c:pt idx="32">
                  <c:v>69.872585285655575</c:v>
                </c:pt>
                <c:pt idx="33">
                  <c:v>44.739393035567815</c:v>
                </c:pt>
                <c:pt idx="34">
                  <c:v>54.158607350096709</c:v>
                </c:pt>
                <c:pt idx="35">
                  <c:v>76.799016972582749</c:v>
                </c:pt>
                <c:pt idx="36">
                  <c:v>74.589756340129284</c:v>
                </c:pt>
                <c:pt idx="37">
                  <c:v>59.676044330775788</c:v>
                </c:pt>
                <c:pt idx="38">
                  <c:v>75.494488902310124</c:v>
                </c:pt>
                <c:pt idx="39">
                  <c:v>45.17453798767967</c:v>
                </c:pt>
                <c:pt idx="40">
                  <c:v>58.309037900874628</c:v>
                </c:pt>
                <c:pt idx="41">
                  <c:v>51.180814506105129</c:v>
                </c:pt>
                <c:pt idx="42">
                  <c:v>49.823700751188106</c:v>
                </c:pt>
                <c:pt idx="43">
                  <c:v>45.504186385147428</c:v>
                </c:pt>
                <c:pt idx="44">
                  <c:v>68.143100511073271</c:v>
                </c:pt>
                <c:pt idx="45">
                  <c:v>55.848093186532637</c:v>
                </c:pt>
                <c:pt idx="46">
                  <c:v>84.753323222410572</c:v>
                </c:pt>
                <c:pt idx="47">
                  <c:v>65.863756115920225</c:v>
                </c:pt>
                <c:pt idx="48">
                  <c:v>90.953613657034921</c:v>
                </c:pt>
                <c:pt idx="49">
                  <c:v>33.657082411770368</c:v>
                </c:pt>
                <c:pt idx="50">
                  <c:v>159.02243053230666</c:v>
                </c:pt>
                <c:pt idx="51">
                  <c:v>143.98007627052689</c:v>
                </c:pt>
                <c:pt idx="52">
                  <c:v>115.71395510298541</c:v>
                </c:pt>
                <c:pt idx="53">
                  <c:v>93.935522657248043</c:v>
                </c:pt>
                <c:pt idx="54">
                  <c:v>92.857142857142833</c:v>
                </c:pt>
                <c:pt idx="55">
                  <c:v>97.225338418966402</c:v>
                </c:pt>
                <c:pt idx="56">
                  <c:v>90.116069497512811</c:v>
                </c:pt>
                <c:pt idx="57">
                  <c:v>99.206349206349202</c:v>
                </c:pt>
                <c:pt idx="58">
                  <c:v>105.07144858503786</c:v>
                </c:pt>
                <c:pt idx="59">
                  <c:v>224.84756097560981</c:v>
                </c:pt>
                <c:pt idx="60">
                  <c:v>130.74174147999653</c:v>
                </c:pt>
                <c:pt idx="61">
                  <c:v>182.77680140597542</c:v>
                </c:pt>
                <c:pt idx="62">
                  <c:v>257.55494505494499</c:v>
                </c:pt>
                <c:pt idx="63">
                  <c:v>152.41247169482671</c:v>
                </c:pt>
                <c:pt idx="64">
                  <c:v>197.13433984036925</c:v>
                </c:pt>
                <c:pt idx="65">
                  <c:v>308.19140308191407</c:v>
                </c:pt>
                <c:pt idx="66">
                  <c:v>581.83538315988653</c:v>
                </c:pt>
                <c:pt idx="67">
                  <c:v>206.68693009118539</c:v>
                </c:pt>
                <c:pt idx="68">
                  <c:v>444.1023211747987</c:v>
                </c:pt>
                <c:pt idx="69">
                  <c:v>556.64260171378442</c:v>
                </c:pt>
                <c:pt idx="70">
                  <c:v>576.12708356639462</c:v>
                </c:pt>
                <c:pt idx="71">
                  <c:v>145.51581527150185</c:v>
                </c:pt>
                <c:pt idx="72">
                  <c:v>215.7031924072476</c:v>
                </c:pt>
                <c:pt idx="73">
                  <c:v>464.64083263637212</c:v>
                </c:pt>
                <c:pt idx="74">
                  <c:v>124.88062881069567</c:v>
                </c:pt>
                <c:pt idx="75">
                  <c:v>918.04570527974795</c:v>
                </c:pt>
                <c:pt idx="76">
                  <c:v>212.99254526091585</c:v>
                </c:pt>
                <c:pt idx="77">
                  <c:v>186.80899733130002</c:v>
                </c:pt>
                <c:pt idx="78">
                  <c:v>927.18998862343585</c:v>
                </c:pt>
                <c:pt idx="79">
                  <c:v>251.40712945590997</c:v>
                </c:pt>
                <c:pt idx="80">
                  <c:v>148.30194275545009</c:v>
                </c:pt>
                <c:pt idx="81">
                  <c:v>141.20304998587972</c:v>
                </c:pt>
                <c:pt idx="82">
                  <c:v>135.38236370289061</c:v>
                </c:pt>
                <c:pt idx="83">
                  <c:v>176.62296883585839</c:v>
                </c:pt>
                <c:pt idx="84">
                  <c:v>139.27576601671308</c:v>
                </c:pt>
                <c:pt idx="85">
                  <c:v>280.08147824821771</c:v>
                </c:pt>
                <c:pt idx="86">
                  <c:v>167.57101819342489</c:v>
                </c:pt>
                <c:pt idx="87">
                  <c:v>182.14936247723134</c:v>
                </c:pt>
                <c:pt idx="88">
                  <c:v>238.54272083273091</c:v>
                </c:pt>
                <c:pt idx="89">
                  <c:v>162.83992835043153</c:v>
                </c:pt>
                <c:pt idx="90">
                  <c:v>68.509712259208513</c:v>
                </c:pt>
                <c:pt idx="91">
                  <c:v>100.82903876316377</c:v>
                </c:pt>
                <c:pt idx="92">
                  <c:v>48.804294777940456</c:v>
                </c:pt>
                <c:pt idx="93">
                  <c:v>52.234907842698298</c:v>
                </c:pt>
                <c:pt idx="94">
                  <c:v>73.378338714411512</c:v>
                </c:pt>
                <c:pt idx="95">
                  <c:v>381.67938931297704</c:v>
                </c:pt>
                <c:pt idx="96">
                  <c:v>527.61807728695146</c:v>
                </c:pt>
                <c:pt idx="97">
                  <c:v>758.74883864973697</c:v>
                </c:pt>
                <c:pt idx="98">
                  <c:v>307.07407688225038</c:v>
                </c:pt>
                <c:pt idx="99">
                  <c:v>331.77205308352842</c:v>
                </c:pt>
                <c:pt idx="100">
                  <c:v>100.54697554697556</c:v>
                </c:pt>
                <c:pt idx="101">
                  <c:v>62.92276230926538</c:v>
                </c:pt>
                <c:pt idx="102">
                  <c:v>76.680926628460711</c:v>
                </c:pt>
                <c:pt idx="103">
                  <c:v>80.983582419200474</c:v>
                </c:pt>
                <c:pt idx="104">
                  <c:v>57.661813464033429</c:v>
                </c:pt>
                <c:pt idx="105">
                  <c:v>119.5010829785645</c:v>
                </c:pt>
                <c:pt idx="106">
                  <c:v>117.13259409651728</c:v>
                </c:pt>
                <c:pt idx="107">
                  <c:v>54.788516326977877</c:v>
                </c:pt>
                <c:pt idx="108">
                  <c:v>12.547051442910913</c:v>
                </c:pt>
                <c:pt idx="109">
                  <c:v>243.62818590704649</c:v>
                </c:pt>
                <c:pt idx="110">
                  <c:v>127.76491256088799</c:v>
                </c:pt>
                <c:pt idx="111">
                  <c:v>89.106705279572296</c:v>
                </c:pt>
                <c:pt idx="112">
                  <c:v>99.017442303298054</c:v>
                </c:pt>
                <c:pt idx="113">
                  <c:v>92.572812077191472</c:v>
                </c:pt>
                <c:pt idx="114">
                  <c:v>79.715921443582872</c:v>
                </c:pt>
                <c:pt idx="115">
                  <c:v>104.6251533299661</c:v>
                </c:pt>
                <c:pt idx="116">
                  <c:v>159.57841609144216</c:v>
                </c:pt>
                <c:pt idx="117">
                  <c:v>137.68269434441859</c:v>
                </c:pt>
                <c:pt idx="118">
                  <c:v>104.32405209007842</c:v>
                </c:pt>
                <c:pt idx="119">
                  <c:v>105.2948255114320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04785752"/>
        <c:axId val="404784184"/>
      </c:scatterChart>
      <c:valAx>
        <c:axId val="4047857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US"/>
                  <a:t>MPO protein concentration in BALF (ng/ml) </a:t>
                </a:r>
                <a:endParaRPr lang="ja-JP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ja-JP"/>
          </a:p>
        </c:txPr>
        <c:crossAx val="404784184"/>
        <c:crosses val="autoZero"/>
        <c:crossBetween val="midCat"/>
      </c:valAx>
      <c:valAx>
        <c:axId val="40478418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US"/>
                  <a:t>Total cell counts in BALF </a:t>
                </a:r>
                <a:endParaRPr lang="ja-JP"/>
              </a:p>
              <a:p>
                <a:pPr>
                  <a:defRPr/>
                </a:pPr>
                <a:r>
                  <a:rPr lang="en-US"/>
                  <a:t>  (X1000</a:t>
                </a:r>
                <a:r>
                  <a:rPr lang="ja-JP"/>
                  <a:t>　</a:t>
                </a:r>
                <a:r>
                  <a:rPr lang="en-US"/>
                  <a:t>cells/ml)</a:t>
                </a:r>
                <a:endParaRPr lang="ja-JP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ja-JP"/>
          </a:p>
        </c:txPr>
        <c:crossAx val="40478575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>
          <a:solidFill>
            <a:schemeClr val="tx1"/>
          </a:solidFill>
          <a:latin typeface="Calibri" panose="020F0502020204030204" pitchFamily="34" charset="0"/>
          <a:cs typeface="Calibri" panose="020F0502020204030204" pitchFamily="34" charset="0"/>
        </a:defRPr>
      </a:pPr>
      <a:endParaRPr lang="ja-JP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71382</cdr:x>
      <cdr:y>0.05481</cdr:y>
    </cdr:from>
    <cdr:to>
      <cdr:x>0.96899</cdr:x>
      <cdr:y>0.17814</cdr:y>
    </cdr:to>
    <cdr:sp macro="" textlink="">
      <cdr:nvSpPr>
        <cdr:cNvPr id="2" name="テキスト ボックス 1"/>
        <cdr:cNvSpPr txBox="1"/>
      </cdr:nvSpPr>
      <cdr:spPr>
        <a:xfrm xmlns:a="http://schemas.openxmlformats.org/drawingml/2006/main">
          <a:off x="2105025" y="114299"/>
          <a:ext cx="752475" cy="257175"/>
        </a:xfrm>
        <a:prstGeom xmlns:a="http://schemas.openxmlformats.org/drawingml/2006/main" prst="rect">
          <a:avLst/>
        </a:prstGeom>
        <a:ln xmlns:a="http://schemas.openxmlformats.org/drawingml/2006/main">
          <a:solidFill>
            <a:schemeClr val="tx1"/>
          </a:solidFill>
        </a:ln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altLang="ja-JP" sz="1100">
              <a:solidFill>
                <a:schemeClr val="dk1"/>
              </a:solidFill>
              <a:effectLst/>
              <a:latin typeface="+mn-lt"/>
              <a:ea typeface="+mn-ea"/>
              <a:cs typeface="+mn-cs"/>
            </a:rPr>
            <a:t>ρ</a:t>
          </a:r>
          <a:r>
            <a:rPr lang="ja-JP" altLang="ja-JP" sz="1100">
              <a:solidFill>
                <a:schemeClr val="dk1"/>
              </a:solidFill>
              <a:effectLst/>
              <a:latin typeface="+mn-lt"/>
              <a:ea typeface="+mn-ea"/>
              <a:cs typeface="+mn-cs"/>
            </a:rPr>
            <a:t>＝</a:t>
          </a:r>
          <a:r>
            <a:rPr lang="en-US" altLang="ja-JP" sz="1100">
              <a:solidFill>
                <a:schemeClr val="dk1"/>
              </a:solidFill>
              <a:effectLst/>
              <a:latin typeface="+mn-lt"/>
              <a:ea typeface="+mn-ea"/>
              <a:cs typeface="+mn-cs"/>
            </a:rPr>
            <a:t>0.859</a:t>
          </a:r>
          <a:endParaRPr lang="ja-JP" altLang="en-US" sz="1100"/>
        </a:p>
        <a:p xmlns:a="http://schemas.openxmlformats.org/drawingml/2006/main">
          <a:endParaRPr lang="ja-JP" altLang="en-US" sz="1100"/>
        </a:p>
      </cdr:txBody>
    </cdr:sp>
  </cdr:relSizeAnchor>
</c:userShapes>
</file>

<file path=word/drawings/drawing10.xml><?xml version="1.0" encoding="utf-8"?>
<c:userShapes xmlns:c="http://schemas.openxmlformats.org/drawingml/2006/chart">
  <cdr:relSizeAnchor xmlns:cdr="http://schemas.openxmlformats.org/drawingml/2006/chartDrawing">
    <cdr:from>
      <cdr:x>0.71921</cdr:x>
      <cdr:y>0.03045</cdr:y>
    </cdr:from>
    <cdr:to>
      <cdr:x>0.97438</cdr:x>
      <cdr:y>0.15377</cdr:y>
    </cdr:to>
    <cdr:sp macro="" textlink="">
      <cdr:nvSpPr>
        <cdr:cNvPr id="2" name="テキスト ボックス 1"/>
        <cdr:cNvSpPr txBox="1"/>
      </cdr:nvSpPr>
      <cdr:spPr>
        <a:xfrm xmlns:a="http://schemas.openxmlformats.org/drawingml/2006/main">
          <a:off x="2120897" y="63508"/>
          <a:ext cx="752481" cy="257164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solidFill>
            <a:schemeClr val="tx1"/>
          </a:solidFill>
        </a:ln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altLang="ja-JP" sz="1100">
              <a:solidFill>
                <a:schemeClr val="dk1"/>
              </a:solidFill>
              <a:effectLst/>
              <a:latin typeface="+mn-lt"/>
              <a:ea typeface="+mn-ea"/>
              <a:cs typeface="+mn-cs"/>
            </a:rPr>
            <a:t>ρ</a:t>
          </a:r>
          <a:r>
            <a:rPr lang="ja-JP" altLang="ja-JP" sz="1100">
              <a:solidFill>
                <a:schemeClr val="dk1"/>
              </a:solidFill>
              <a:effectLst/>
              <a:latin typeface="+mn-lt"/>
              <a:ea typeface="+mn-ea"/>
              <a:cs typeface="+mn-cs"/>
            </a:rPr>
            <a:t>＝</a:t>
          </a:r>
          <a:r>
            <a:rPr lang="en-US" altLang="ja-JP" sz="1100">
              <a:solidFill>
                <a:schemeClr val="dk1"/>
              </a:solidFill>
              <a:effectLst/>
              <a:latin typeface="+mn-lt"/>
              <a:ea typeface="+mn-ea"/>
              <a:cs typeface="+mn-cs"/>
            </a:rPr>
            <a:t>0.834</a:t>
          </a:r>
          <a:endParaRPr lang="ja-JP" altLang="en-US" sz="1100"/>
        </a:p>
      </cdr:txBody>
    </cdr:sp>
  </cdr:relSizeAnchor>
</c:userShapes>
</file>

<file path=word/drawings/drawing11.xml><?xml version="1.0" encoding="utf-8"?>
<c:userShapes xmlns:c="http://schemas.openxmlformats.org/drawingml/2006/chart">
  <cdr:relSizeAnchor xmlns:cdr="http://schemas.openxmlformats.org/drawingml/2006/chartDrawing">
    <cdr:from>
      <cdr:x>0.72028</cdr:x>
      <cdr:y>0.03654</cdr:y>
    </cdr:from>
    <cdr:to>
      <cdr:x>0.97545</cdr:x>
      <cdr:y>0.15986</cdr:y>
    </cdr:to>
    <cdr:sp macro="" textlink="">
      <cdr:nvSpPr>
        <cdr:cNvPr id="2" name="テキスト ボックス 1"/>
        <cdr:cNvSpPr txBox="1"/>
      </cdr:nvSpPr>
      <cdr:spPr>
        <a:xfrm xmlns:a="http://schemas.openxmlformats.org/drawingml/2006/main">
          <a:off x="2124072" y="76208"/>
          <a:ext cx="752481" cy="257164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solidFill>
            <a:schemeClr val="tx1"/>
          </a:solidFill>
        </a:ln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altLang="ja-JP" sz="1100">
              <a:solidFill>
                <a:schemeClr val="dk1"/>
              </a:solidFill>
              <a:effectLst/>
              <a:latin typeface="+mn-lt"/>
              <a:ea typeface="+mn-ea"/>
              <a:cs typeface="+mn-cs"/>
            </a:rPr>
            <a:t>ρ</a:t>
          </a:r>
          <a:r>
            <a:rPr lang="ja-JP" altLang="ja-JP" sz="1100">
              <a:solidFill>
                <a:schemeClr val="dk1"/>
              </a:solidFill>
              <a:effectLst/>
              <a:latin typeface="+mn-lt"/>
              <a:ea typeface="+mn-ea"/>
              <a:cs typeface="+mn-cs"/>
            </a:rPr>
            <a:t>＝</a:t>
          </a:r>
          <a:r>
            <a:rPr lang="en-US" altLang="ja-JP" sz="1100">
              <a:solidFill>
                <a:schemeClr val="dk1"/>
              </a:solidFill>
              <a:effectLst/>
              <a:latin typeface="+mn-lt"/>
              <a:ea typeface="+mn-ea"/>
              <a:cs typeface="+mn-cs"/>
            </a:rPr>
            <a:t>0.764</a:t>
          </a:r>
          <a:endParaRPr lang="ja-JP" altLang="en-US" sz="1100"/>
        </a:p>
      </cdr:txBody>
    </cdr:sp>
  </cdr:relSizeAnchor>
</c:userShapes>
</file>

<file path=word/drawings/drawing12.xml><?xml version="1.0" encoding="utf-8"?>
<c:userShapes xmlns:c="http://schemas.openxmlformats.org/drawingml/2006/chart">
  <cdr:relSizeAnchor xmlns:cdr="http://schemas.openxmlformats.org/drawingml/2006/chartDrawing">
    <cdr:from>
      <cdr:x>0.71813</cdr:x>
      <cdr:y>0.04263</cdr:y>
    </cdr:from>
    <cdr:to>
      <cdr:x>0.9733</cdr:x>
      <cdr:y>0.16595</cdr:y>
    </cdr:to>
    <cdr:sp macro="" textlink="">
      <cdr:nvSpPr>
        <cdr:cNvPr id="2" name="テキスト ボックス 1"/>
        <cdr:cNvSpPr txBox="1"/>
      </cdr:nvSpPr>
      <cdr:spPr>
        <a:xfrm xmlns:a="http://schemas.openxmlformats.org/drawingml/2006/main">
          <a:off x="2117722" y="88908"/>
          <a:ext cx="752481" cy="257164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solidFill>
            <a:schemeClr val="tx1"/>
          </a:solidFill>
        </a:ln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altLang="ja-JP" sz="1100">
              <a:solidFill>
                <a:schemeClr val="dk1"/>
              </a:solidFill>
              <a:effectLst/>
              <a:latin typeface="+mn-lt"/>
              <a:ea typeface="+mn-ea"/>
              <a:cs typeface="+mn-cs"/>
            </a:rPr>
            <a:t>ρ</a:t>
          </a:r>
          <a:r>
            <a:rPr lang="ja-JP" altLang="ja-JP" sz="1100">
              <a:solidFill>
                <a:schemeClr val="dk1"/>
              </a:solidFill>
              <a:effectLst/>
              <a:latin typeface="+mn-lt"/>
              <a:ea typeface="+mn-ea"/>
              <a:cs typeface="+mn-cs"/>
            </a:rPr>
            <a:t>＝</a:t>
          </a:r>
          <a:r>
            <a:rPr lang="en-US" altLang="ja-JP" sz="1100">
              <a:solidFill>
                <a:schemeClr val="dk1"/>
              </a:solidFill>
              <a:effectLst/>
              <a:latin typeface="+mn-lt"/>
              <a:ea typeface="+mn-ea"/>
              <a:cs typeface="+mn-cs"/>
            </a:rPr>
            <a:t>0.764</a:t>
          </a:r>
          <a:endParaRPr lang="ja-JP" altLang="en-US" sz="1100"/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7149</cdr:x>
      <cdr:y>0.05633</cdr:y>
    </cdr:from>
    <cdr:to>
      <cdr:x>0.97007</cdr:x>
      <cdr:y>0.17966</cdr:y>
    </cdr:to>
    <cdr:sp macro="" textlink="">
      <cdr:nvSpPr>
        <cdr:cNvPr id="2" name="テキスト ボックス 1"/>
        <cdr:cNvSpPr txBox="1"/>
      </cdr:nvSpPr>
      <cdr:spPr>
        <a:xfrm xmlns:a="http://schemas.openxmlformats.org/drawingml/2006/main">
          <a:off x="2108200" y="117474"/>
          <a:ext cx="752475" cy="257175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solidFill>
            <a:schemeClr val="tx1"/>
          </a:solidFill>
        </a:ln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altLang="ja-JP" sz="1100">
              <a:solidFill>
                <a:schemeClr val="dk1"/>
              </a:solidFill>
              <a:effectLst/>
              <a:latin typeface="+mn-lt"/>
              <a:ea typeface="+mn-ea"/>
              <a:cs typeface="+mn-cs"/>
            </a:rPr>
            <a:t>ρ</a:t>
          </a:r>
          <a:r>
            <a:rPr lang="ja-JP" altLang="ja-JP" sz="1100">
              <a:solidFill>
                <a:schemeClr val="dk1"/>
              </a:solidFill>
              <a:effectLst/>
              <a:latin typeface="+mn-lt"/>
              <a:ea typeface="+mn-ea"/>
              <a:cs typeface="+mn-cs"/>
            </a:rPr>
            <a:t>＝</a:t>
          </a:r>
          <a:r>
            <a:rPr lang="en-US" altLang="ja-JP" sz="1100">
              <a:solidFill>
                <a:schemeClr val="dk1"/>
              </a:solidFill>
              <a:effectLst/>
              <a:latin typeface="+mn-lt"/>
              <a:ea typeface="+mn-ea"/>
              <a:cs typeface="+mn-cs"/>
            </a:rPr>
            <a:t>0.837</a:t>
          </a:r>
          <a:endParaRPr lang="ja-JP" altLang="en-US" sz="1100"/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73644</cdr:x>
      <cdr:y>0.06395</cdr:y>
    </cdr:from>
    <cdr:to>
      <cdr:x>0.99161</cdr:x>
      <cdr:y>0.18727</cdr:y>
    </cdr:to>
    <cdr:sp macro="" textlink="">
      <cdr:nvSpPr>
        <cdr:cNvPr id="2" name="テキスト ボックス 1"/>
        <cdr:cNvSpPr txBox="1"/>
      </cdr:nvSpPr>
      <cdr:spPr>
        <a:xfrm xmlns:a="http://schemas.openxmlformats.org/drawingml/2006/main">
          <a:off x="2171707" y="133359"/>
          <a:ext cx="752481" cy="257164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solidFill>
            <a:schemeClr val="tx1"/>
          </a:solidFill>
        </a:ln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altLang="ja-JP" sz="1100">
              <a:solidFill>
                <a:schemeClr val="dk1"/>
              </a:solidFill>
              <a:effectLst/>
              <a:latin typeface="+mn-lt"/>
              <a:ea typeface="+mn-ea"/>
              <a:cs typeface="+mn-cs"/>
            </a:rPr>
            <a:t>ρ</a:t>
          </a:r>
          <a:r>
            <a:rPr lang="ja-JP" altLang="ja-JP" sz="1100">
              <a:solidFill>
                <a:schemeClr val="dk1"/>
              </a:solidFill>
              <a:effectLst/>
              <a:latin typeface="+mn-lt"/>
              <a:ea typeface="+mn-ea"/>
              <a:cs typeface="+mn-cs"/>
            </a:rPr>
            <a:t>＝</a:t>
          </a:r>
          <a:r>
            <a:rPr lang="en-US" altLang="ja-JP" sz="1100">
              <a:solidFill>
                <a:schemeClr val="dk1"/>
              </a:solidFill>
              <a:effectLst/>
              <a:latin typeface="+mn-lt"/>
              <a:ea typeface="+mn-ea"/>
              <a:cs typeface="+mn-cs"/>
            </a:rPr>
            <a:t>0.499</a:t>
          </a:r>
          <a:endParaRPr lang="ja-JP" altLang="en-US" sz="1100"/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72674</cdr:x>
      <cdr:y>0.04111</cdr:y>
    </cdr:from>
    <cdr:to>
      <cdr:x>0.98191</cdr:x>
      <cdr:y>0.16443</cdr:y>
    </cdr:to>
    <cdr:sp macro="" textlink="">
      <cdr:nvSpPr>
        <cdr:cNvPr id="2" name="テキスト ボックス 1"/>
        <cdr:cNvSpPr txBox="1"/>
      </cdr:nvSpPr>
      <cdr:spPr>
        <a:xfrm xmlns:a="http://schemas.openxmlformats.org/drawingml/2006/main">
          <a:off x="2143125" y="85724"/>
          <a:ext cx="752475" cy="257175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solidFill>
            <a:schemeClr val="tx1"/>
          </a:solidFill>
        </a:ln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altLang="ja-JP" sz="1100">
              <a:solidFill>
                <a:schemeClr val="dk1"/>
              </a:solidFill>
              <a:effectLst/>
              <a:latin typeface="+mn-lt"/>
              <a:ea typeface="+mn-ea"/>
              <a:cs typeface="+mn-cs"/>
            </a:rPr>
            <a:t>ρ</a:t>
          </a:r>
          <a:r>
            <a:rPr lang="ja-JP" altLang="ja-JP" sz="1100">
              <a:solidFill>
                <a:schemeClr val="dk1"/>
              </a:solidFill>
              <a:effectLst/>
              <a:latin typeface="+mn-lt"/>
              <a:ea typeface="+mn-ea"/>
              <a:cs typeface="+mn-cs"/>
            </a:rPr>
            <a:t>＝</a:t>
          </a:r>
          <a:r>
            <a:rPr lang="en-US" altLang="ja-JP" sz="1100">
              <a:solidFill>
                <a:schemeClr val="dk1"/>
              </a:solidFill>
              <a:effectLst/>
              <a:latin typeface="+mn-lt"/>
              <a:ea typeface="+mn-ea"/>
              <a:cs typeface="+mn-cs"/>
            </a:rPr>
            <a:t>0.847</a:t>
          </a:r>
          <a:endParaRPr lang="ja-JP" altLang="en-US" sz="1100"/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7149</cdr:x>
      <cdr:y>0.05177</cdr:y>
    </cdr:from>
    <cdr:to>
      <cdr:x>0.97007</cdr:x>
      <cdr:y>0.17509</cdr:y>
    </cdr:to>
    <cdr:sp macro="" textlink="">
      <cdr:nvSpPr>
        <cdr:cNvPr id="2" name="テキスト ボックス 1"/>
        <cdr:cNvSpPr txBox="1"/>
      </cdr:nvSpPr>
      <cdr:spPr>
        <a:xfrm xmlns:a="http://schemas.openxmlformats.org/drawingml/2006/main">
          <a:off x="2108200" y="107949"/>
          <a:ext cx="752475" cy="257175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solidFill>
            <a:schemeClr val="tx1"/>
          </a:solidFill>
        </a:ln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altLang="ja-JP" sz="1100">
              <a:solidFill>
                <a:schemeClr val="dk1"/>
              </a:solidFill>
              <a:effectLst/>
              <a:latin typeface="+mn-lt"/>
              <a:ea typeface="+mn-ea"/>
              <a:cs typeface="+mn-cs"/>
            </a:rPr>
            <a:t>ρ</a:t>
          </a:r>
          <a:r>
            <a:rPr lang="ja-JP" altLang="ja-JP" sz="1100">
              <a:solidFill>
                <a:schemeClr val="dk1"/>
              </a:solidFill>
              <a:effectLst/>
              <a:latin typeface="+mn-lt"/>
              <a:ea typeface="+mn-ea"/>
              <a:cs typeface="+mn-cs"/>
            </a:rPr>
            <a:t>＝</a:t>
          </a:r>
          <a:r>
            <a:rPr lang="en-US" altLang="ja-JP" sz="1100">
              <a:solidFill>
                <a:schemeClr val="dk1"/>
              </a:solidFill>
              <a:effectLst/>
              <a:latin typeface="+mn-lt"/>
              <a:ea typeface="+mn-ea"/>
              <a:cs typeface="+mn-cs"/>
            </a:rPr>
            <a:t>0.813</a:t>
          </a:r>
          <a:endParaRPr lang="ja-JP" altLang="en-US" sz="1100"/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72244</cdr:x>
      <cdr:y>0.04416</cdr:y>
    </cdr:from>
    <cdr:to>
      <cdr:x>0.97761</cdr:x>
      <cdr:y>0.16748</cdr:y>
    </cdr:to>
    <cdr:sp macro="" textlink="">
      <cdr:nvSpPr>
        <cdr:cNvPr id="2" name="テキスト ボックス 1"/>
        <cdr:cNvSpPr txBox="1"/>
      </cdr:nvSpPr>
      <cdr:spPr>
        <a:xfrm xmlns:a="http://schemas.openxmlformats.org/drawingml/2006/main">
          <a:off x="2130422" y="92083"/>
          <a:ext cx="752481" cy="257164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solidFill>
            <a:schemeClr val="tx1"/>
          </a:solidFill>
        </a:ln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altLang="ja-JP" sz="1100">
              <a:solidFill>
                <a:schemeClr val="dk1"/>
              </a:solidFill>
              <a:effectLst/>
              <a:latin typeface="+mn-lt"/>
              <a:ea typeface="+mn-ea"/>
              <a:cs typeface="+mn-cs"/>
            </a:rPr>
            <a:t>ρ</a:t>
          </a:r>
          <a:r>
            <a:rPr lang="ja-JP" altLang="ja-JP" sz="1100">
              <a:solidFill>
                <a:schemeClr val="dk1"/>
              </a:solidFill>
              <a:effectLst/>
              <a:latin typeface="+mn-lt"/>
              <a:ea typeface="+mn-ea"/>
              <a:cs typeface="+mn-cs"/>
            </a:rPr>
            <a:t>＝</a:t>
          </a:r>
          <a:r>
            <a:rPr lang="en-US" altLang="ja-JP" sz="1100">
              <a:solidFill>
                <a:schemeClr val="dk1"/>
              </a:solidFill>
              <a:effectLst/>
              <a:latin typeface="+mn-lt"/>
              <a:ea typeface="+mn-ea"/>
              <a:cs typeface="+mn-cs"/>
            </a:rPr>
            <a:t>0.824</a:t>
          </a:r>
          <a:endParaRPr lang="ja-JP" altLang="en-US" sz="1100"/>
        </a:p>
      </cdr:txBody>
    </cdr:sp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.71921</cdr:x>
      <cdr:y>0.03045</cdr:y>
    </cdr:from>
    <cdr:to>
      <cdr:x>0.97438</cdr:x>
      <cdr:y>0.15377</cdr:y>
    </cdr:to>
    <cdr:sp macro="" textlink="">
      <cdr:nvSpPr>
        <cdr:cNvPr id="2" name="テキスト ボックス 1"/>
        <cdr:cNvSpPr txBox="1"/>
      </cdr:nvSpPr>
      <cdr:spPr>
        <a:xfrm xmlns:a="http://schemas.openxmlformats.org/drawingml/2006/main">
          <a:off x="2120897" y="63508"/>
          <a:ext cx="752481" cy="257164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solidFill>
            <a:schemeClr val="tx1"/>
          </a:solidFill>
        </a:ln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altLang="ja-JP" sz="1100">
              <a:solidFill>
                <a:schemeClr val="dk1"/>
              </a:solidFill>
              <a:effectLst/>
              <a:latin typeface="+mn-lt"/>
              <a:ea typeface="+mn-ea"/>
              <a:cs typeface="+mn-cs"/>
            </a:rPr>
            <a:t>ρ</a:t>
          </a:r>
          <a:r>
            <a:rPr lang="ja-JP" altLang="ja-JP" sz="1100">
              <a:solidFill>
                <a:schemeClr val="dk1"/>
              </a:solidFill>
              <a:effectLst/>
              <a:latin typeface="+mn-lt"/>
              <a:ea typeface="+mn-ea"/>
              <a:cs typeface="+mn-cs"/>
            </a:rPr>
            <a:t>＝</a:t>
          </a:r>
          <a:r>
            <a:rPr lang="en-US" altLang="ja-JP" sz="1100">
              <a:solidFill>
                <a:schemeClr val="dk1"/>
              </a:solidFill>
              <a:effectLst/>
              <a:latin typeface="+mn-lt"/>
              <a:ea typeface="+mn-ea"/>
              <a:cs typeface="+mn-cs"/>
            </a:rPr>
            <a:t>0.851</a:t>
          </a:r>
          <a:endParaRPr lang="ja-JP" altLang="en-US" sz="1100"/>
        </a:p>
      </cdr:txBody>
    </cdr:sp>
  </cdr:relSizeAnchor>
</c:userShapes>
</file>

<file path=word/drawings/drawing8.xml><?xml version="1.0" encoding="utf-8"?>
<c:userShapes xmlns:c="http://schemas.openxmlformats.org/drawingml/2006/chart">
  <cdr:relSizeAnchor xmlns:cdr="http://schemas.openxmlformats.org/drawingml/2006/chartDrawing">
    <cdr:from>
      <cdr:x>0.72028</cdr:x>
      <cdr:y>0.03198</cdr:y>
    </cdr:from>
    <cdr:to>
      <cdr:x>0.97545</cdr:x>
      <cdr:y>0.1553</cdr:y>
    </cdr:to>
    <cdr:sp macro="" textlink="">
      <cdr:nvSpPr>
        <cdr:cNvPr id="2" name="テキスト ボックス 1"/>
        <cdr:cNvSpPr txBox="1"/>
      </cdr:nvSpPr>
      <cdr:spPr>
        <a:xfrm xmlns:a="http://schemas.openxmlformats.org/drawingml/2006/main">
          <a:off x="2124072" y="66683"/>
          <a:ext cx="752481" cy="257164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solidFill>
            <a:schemeClr val="tx1"/>
          </a:solidFill>
        </a:ln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altLang="ja-JP" sz="1100">
              <a:solidFill>
                <a:schemeClr val="dk1"/>
              </a:solidFill>
              <a:effectLst/>
              <a:latin typeface="+mn-lt"/>
              <a:ea typeface="+mn-ea"/>
              <a:cs typeface="+mn-cs"/>
            </a:rPr>
            <a:t>ρ</a:t>
          </a:r>
          <a:r>
            <a:rPr lang="ja-JP" altLang="ja-JP" sz="1100">
              <a:solidFill>
                <a:schemeClr val="dk1"/>
              </a:solidFill>
              <a:effectLst/>
              <a:latin typeface="+mn-lt"/>
              <a:ea typeface="+mn-ea"/>
              <a:cs typeface="+mn-cs"/>
            </a:rPr>
            <a:t>＝</a:t>
          </a:r>
          <a:r>
            <a:rPr lang="en-US" altLang="ja-JP" sz="1100">
              <a:solidFill>
                <a:schemeClr val="dk1"/>
              </a:solidFill>
              <a:effectLst/>
              <a:latin typeface="+mn-lt"/>
              <a:ea typeface="+mn-ea"/>
              <a:cs typeface="+mn-cs"/>
            </a:rPr>
            <a:t>0.813</a:t>
          </a:r>
          <a:endParaRPr lang="ja-JP" altLang="en-US" sz="1100"/>
        </a:p>
      </cdr:txBody>
    </cdr:sp>
  </cdr:relSizeAnchor>
</c:userShapes>
</file>

<file path=word/drawings/drawing9.xml><?xml version="1.0" encoding="utf-8"?>
<c:userShapes xmlns:c="http://schemas.openxmlformats.org/drawingml/2006/chart">
  <cdr:relSizeAnchor xmlns:cdr="http://schemas.openxmlformats.org/drawingml/2006/chartDrawing">
    <cdr:from>
      <cdr:x>0.6966</cdr:x>
      <cdr:y>0.04415</cdr:y>
    </cdr:from>
    <cdr:to>
      <cdr:x>0.95177</cdr:x>
      <cdr:y>0.16747</cdr:y>
    </cdr:to>
    <cdr:sp macro="" textlink="">
      <cdr:nvSpPr>
        <cdr:cNvPr id="2" name="テキスト ボックス 1"/>
        <cdr:cNvSpPr txBox="1"/>
      </cdr:nvSpPr>
      <cdr:spPr>
        <a:xfrm xmlns:a="http://schemas.openxmlformats.org/drawingml/2006/main">
          <a:off x="2054222" y="92073"/>
          <a:ext cx="752481" cy="257164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solidFill>
            <a:schemeClr val="tx1"/>
          </a:solidFill>
        </a:ln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altLang="ja-JP" sz="1100">
              <a:solidFill>
                <a:schemeClr val="dk1"/>
              </a:solidFill>
              <a:effectLst/>
              <a:latin typeface="+mn-lt"/>
              <a:ea typeface="+mn-ea"/>
              <a:cs typeface="+mn-cs"/>
            </a:rPr>
            <a:t>ρ</a:t>
          </a:r>
          <a:r>
            <a:rPr lang="ja-JP" altLang="ja-JP" sz="1100">
              <a:solidFill>
                <a:schemeClr val="dk1"/>
              </a:solidFill>
              <a:effectLst/>
              <a:latin typeface="+mn-lt"/>
              <a:ea typeface="+mn-ea"/>
              <a:cs typeface="+mn-cs"/>
            </a:rPr>
            <a:t>＝</a:t>
          </a:r>
          <a:r>
            <a:rPr lang="en-US" altLang="ja-JP" sz="1100">
              <a:solidFill>
                <a:schemeClr val="dk1"/>
              </a:solidFill>
              <a:effectLst/>
              <a:latin typeface="+mn-lt"/>
              <a:ea typeface="+mn-ea"/>
              <a:cs typeface="+mn-cs"/>
            </a:rPr>
            <a:t>0.614</a:t>
          </a:r>
          <a:endParaRPr lang="ja-JP" altLang="en-US" sz="1100"/>
        </a:p>
      </cdr:txBody>
    </cdr:sp>
  </cdr:relSizeAnchor>
</c:userShape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8</TotalTime>
  <Pages>2</Pages>
  <Words>8</Words>
  <Characters>52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友永 泰介</dc:creator>
  <cp:keywords/>
  <dc:description/>
  <cp:lastModifiedBy>友永 泰介</cp:lastModifiedBy>
  <cp:revision>2</cp:revision>
  <dcterms:created xsi:type="dcterms:W3CDTF">2018-08-31T04:40:00Z</dcterms:created>
  <dcterms:modified xsi:type="dcterms:W3CDTF">2018-09-18T00:35:00Z</dcterms:modified>
</cp:coreProperties>
</file>